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3E26C" w14:textId="799AEF3A" w:rsidR="00805E69" w:rsidRPr="005C5D44" w:rsidRDefault="00444882" w:rsidP="00C63AED">
      <w:pPr>
        <w:suppressLineNumbers/>
        <w:spacing w:line="480" w:lineRule="auto"/>
      </w:pPr>
      <w:bookmarkStart w:id="0" w:name="_GoBack"/>
      <w:bookmarkEnd w:id="0"/>
      <w:r w:rsidRPr="005C5D44">
        <w:t>Supplementary Tables (</w:t>
      </w:r>
      <w:r w:rsidR="00005ABF" w:rsidRPr="005C5D44">
        <w:t>S1 File</w:t>
      </w:r>
      <w:r w:rsidRPr="005C5D44">
        <w:t>)</w:t>
      </w:r>
    </w:p>
    <w:p w14:paraId="694220D3" w14:textId="77777777" w:rsidR="00805E69" w:rsidRPr="005C5D44" w:rsidRDefault="00805E69" w:rsidP="00C63AED">
      <w:pPr>
        <w:suppressLineNumbers/>
        <w:spacing w:line="480" w:lineRule="auto"/>
        <w:rPr>
          <w:b/>
        </w:rPr>
      </w:pPr>
    </w:p>
    <w:p w14:paraId="09DCED38" w14:textId="77777777" w:rsidR="00C63AED" w:rsidRPr="005C5D44" w:rsidRDefault="00C63AED" w:rsidP="00C63AED">
      <w:pPr>
        <w:suppressLineNumbers/>
        <w:spacing w:line="480" w:lineRule="auto"/>
        <w:rPr>
          <w:b/>
        </w:rPr>
      </w:pPr>
      <w:r w:rsidRPr="005C5D44">
        <w:rPr>
          <w:b/>
        </w:rPr>
        <w:t>Sex in the city: Breeding behavior of urban peregrine falcons in the Midwestern US</w:t>
      </w:r>
    </w:p>
    <w:p w14:paraId="7B8529A0" w14:textId="77777777" w:rsidR="00C63AED" w:rsidRPr="005C5D44" w:rsidRDefault="00C63AED" w:rsidP="00C63AED">
      <w:pPr>
        <w:suppressLineNumbers/>
        <w:spacing w:line="480" w:lineRule="auto"/>
        <w:jc w:val="center"/>
      </w:pPr>
    </w:p>
    <w:p w14:paraId="3E9AC660" w14:textId="52ED9A51" w:rsidR="00C63AED" w:rsidRPr="005C5D44" w:rsidRDefault="007A4C47" w:rsidP="00C63AED">
      <w:pPr>
        <w:suppressLineNumbers/>
        <w:spacing w:line="480" w:lineRule="auto"/>
        <w:rPr>
          <w:lang w:val="es-AR"/>
        </w:rPr>
      </w:pPr>
      <w:r>
        <w:rPr>
          <w:lang w:val="es-AR"/>
        </w:rPr>
        <w:t xml:space="preserve">I. C. Caballero*, J. M. Bates, </w:t>
      </w:r>
      <w:r w:rsidR="00C63AED" w:rsidRPr="005C5D44">
        <w:rPr>
          <w:lang w:val="es-AR"/>
        </w:rPr>
        <w:t xml:space="preserve">M. </w:t>
      </w:r>
      <w:proofErr w:type="spellStart"/>
      <w:r w:rsidR="00C63AED" w:rsidRPr="005C5D44">
        <w:rPr>
          <w:lang w:val="es-AR"/>
        </w:rPr>
        <w:t>Hennen</w:t>
      </w:r>
      <w:proofErr w:type="spellEnd"/>
      <w:r w:rsidR="00C63AED" w:rsidRPr="005C5D44">
        <w:rPr>
          <w:lang w:val="es-AR"/>
        </w:rPr>
        <w:t>,</w:t>
      </w:r>
      <w:r w:rsidR="00712E19" w:rsidRPr="005C5D44">
        <w:rPr>
          <w:vertAlign w:val="superscript"/>
          <w:lang w:val="es-AR"/>
        </w:rPr>
        <w:t xml:space="preserve"> </w:t>
      </w:r>
      <w:r w:rsidR="00C63AED" w:rsidRPr="005C5D44">
        <w:rPr>
          <w:lang w:val="es-AR"/>
        </w:rPr>
        <w:t>M.</w:t>
      </w:r>
      <w:r w:rsidR="00712E19" w:rsidRPr="005C5D44">
        <w:rPr>
          <w:lang w:val="es-AR"/>
        </w:rPr>
        <w:t xml:space="preserve"> V. Ashley</w:t>
      </w:r>
    </w:p>
    <w:p w14:paraId="52B93641" w14:textId="77777777" w:rsidR="00C63AED" w:rsidRPr="005C5D44" w:rsidRDefault="00C63AED" w:rsidP="00C63AED">
      <w:pPr>
        <w:suppressLineNumbers/>
        <w:spacing w:line="480" w:lineRule="auto"/>
        <w:jc w:val="center"/>
        <w:rPr>
          <w:lang w:val="es-AR"/>
        </w:rPr>
      </w:pPr>
    </w:p>
    <w:p w14:paraId="61E74866" w14:textId="77777777" w:rsidR="00C63AED" w:rsidRPr="005C5D44" w:rsidRDefault="00C63AED" w:rsidP="00C63AED">
      <w:pPr>
        <w:suppressLineNumbers/>
        <w:spacing w:line="480" w:lineRule="auto"/>
        <w:jc w:val="center"/>
        <w:rPr>
          <w:lang w:val="es-AR"/>
        </w:rPr>
      </w:pPr>
    </w:p>
    <w:p w14:paraId="00D15DEE" w14:textId="77777777" w:rsidR="00C63AED" w:rsidRPr="005C5D44" w:rsidRDefault="00C63AED" w:rsidP="00C63AED">
      <w:pPr>
        <w:suppressLineNumbers/>
        <w:spacing w:line="480" w:lineRule="auto"/>
        <w:contextualSpacing/>
        <w:rPr>
          <w:lang w:val="es-AR"/>
        </w:rPr>
      </w:pPr>
    </w:p>
    <w:p w14:paraId="4948FEDD" w14:textId="77777777" w:rsidR="00C63AED" w:rsidRPr="005C5D44" w:rsidRDefault="00C63AED" w:rsidP="00C63AED">
      <w:pPr>
        <w:suppressLineNumbers/>
        <w:spacing w:line="480" w:lineRule="auto"/>
        <w:contextualSpacing/>
        <w:rPr>
          <w:highlight w:val="yellow"/>
        </w:rPr>
      </w:pPr>
      <w:r w:rsidRPr="005C5D44">
        <w:t>*Correspondence: I. C. Caballero Department of Biology, Texas A&amp;M University, 3258 TAMU, College Station, TX 77843.</w:t>
      </w:r>
    </w:p>
    <w:p w14:paraId="1066471E" w14:textId="77777777" w:rsidR="00C63AED" w:rsidRPr="005C5D44" w:rsidRDefault="00C63AED" w:rsidP="00C63AED">
      <w:pPr>
        <w:suppressLineNumbers/>
        <w:spacing w:line="480" w:lineRule="auto"/>
        <w:contextualSpacing/>
        <w:rPr>
          <w:lang w:val="it-IT"/>
        </w:rPr>
      </w:pPr>
      <w:r w:rsidRPr="005C5D44">
        <w:rPr>
          <w:lang w:val="it-IT"/>
        </w:rPr>
        <w:t xml:space="preserve">E-mail: </w:t>
      </w:r>
      <w:r w:rsidR="006D1CC4">
        <w:fldChar w:fldCharType="begin"/>
      </w:r>
      <w:r w:rsidR="006D1CC4">
        <w:instrText xml:space="preserve"> HYPERLINK "mailto:icabal@tamu.edu" </w:instrText>
      </w:r>
      <w:r w:rsidR="006D1CC4">
        <w:fldChar w:fldCharType="separate"/>
      </w:r>
      <w:r w:rsidRPr="005C5D44">
        <w:rPr>
          <w:rStyle w:val="Hyperlink"/>
          <w:lang w:val="it-IT"/>
        </w:rPr>
        <w:t>icabal@tamu.edu</w:t>
      </w:r>
      <w:r w:rsidR="006D1CC4">
        <w:rPr>
          <w:rStyle w:val="Hyperlink"/>
          <w:lang w:val="it-IT"/>
        </w:rPr>
        <w:fldChar w:fldCharType="end"/>
      </w:r>
    </w:p>
    <w:p w14:paraId="3EC313C7" w14:textId="77777777" w:rsidR="00C63AED" w:rsidRPr="005C5D44" w:rsidRDefault="00C63AED" w:rsidP="00C63AED">
      <w:pPr>
        <w:suppressLineNumbers/>
        <w:spacing w:line="480" w:lineRule="auto"/>
        <w:rPr>
          <w:lang w:val="it-IT"/>
        </w:rPr>
      </w:pPr>
      <w:r w:rsidRPr="005C5D44">
        <w:rPr>
          <w:lang w:val="it-IT"/>
        </w:rPr>
        <w:t>Tel: (979)-</w:t>
      </w:r>
      <w:r w:rsidRPr="005C5D44">
        <w:rPr>
          <w:color w:val="222222"/>
          <w:lang w:val="it-IT"/>
        </w:rPr>
        <w:t xml:space="preserve"> 845-0925</w:t>
      </w:r>
    </w:p>
    <w:p w14:paraId="1630DB1B" w14:textId="77777777" w:rsidR="00C63AED" w:rsidRPr="005C5D44" w:rsidRDefault="00C63AED" w:rsidP="00C63AED">
      <w:r w:rsidRPr="005C5D44">
        <w:t>Fax: (979)-845-2891</w:t>
      </w:r>
    </w:p>
    <w:p w14:paraId="7B33B613" w14:textId="6B525566" w:rsidR="00C63AED" w:rsidRDefault="00C63AED" w:rsidP="00C63AED">
      <w:r w:rsidRPr="005C5D44">
        <w:br w:type="page"/>
      </w:r>
    </w:p>
    <w:p w14:paraId="23B7D7E7" w14:textId="12451520" w:rsidR="00175BA9" w:rsidRPr="002A30F3" w:rsidRDefault="00175BA9" w:rsidP="00175BA9">
      <w:pPr>
        <w:pStyle w:val="Caption"/>
        <w:rPr>
          <w:b w:val="0"/>
        </w:rPr>
      </w:pPr>
      <w:r w:rsidRPr="00175BA9">
        <w:lastRenderedPageBreak/>
        <w:t xml:space="preserve">Table </w:t>
      </w:r>
      <w:proofErr w:type="gramStart"/>
      <w:r w:rsidRPr="00175BA9">
        <w:t>A</w:t>
      </w:r>
      <w:proofErr w:type="gramEnd"/>
      <w:r w:rsidRPr="00175BA9">
        <w:t xml:space="preserve"> in S1 File. List of all specimens used in the study with their US Fish and Wildlife identification number (USFWS#), birth year, sex, and locality information</w:t>
      </w:r>
      <w:r w:rsidR="002A30F3">
        <w:t xml:space="preserve"> from the Bell Museum of Natural </w:t>
      </w:r>
      <w:r w:rsidR="00D649C0">
        <w:t>History in</w:t>
      </w:r>
      <w:r w:rsidR="002A30F3">
        <w:t xml:space="preserve"> Minneapolis</w:t>
      </w:r>
      <w:r w:rsidRPr="00175BA9">
        <w:t xml:space="preserve">. </w:t>
      </w:r>
      <w:r w:rsidRPr="002A30F3">
        <w:rPr>
          <w:b w:val="0"/>
        </w:rPr>
        <w:t>Additional samples (n = 39) not shown in Table 1 used to calculate population allele frequencies and summary statistics are denoted with an asterisk</w:t>
      </w:r>
      <w:r w:rsidR="00FB3815" w:rsidRPr="002A30F3">
        <w:rPr>
          <w:b w:val="0"/>
        </w:rPr>
        <w:t>.</w:t>
      </w:r>
      <w:r w:rsidR="002A30F3" w:rsidRPr="002A30F3">
        <w:rPr>
          <w:b w:val="0"/>
        </w:rPr>
        <w:t xml:space="preserve"> Note: </w:t>
      </w:r>
      <w:r w:rsidR="00D649C0">
        <w:rPr>
          <w:b w:val="0"/>
        </w:rPr>
        <w:t>O</w:t>
      </w:r>
      <w:r w:rsidR="002A30F3" w:rsidRPr="002A30F3">
        <w:rPr>
          <w:b w:val="0"/>
        </w:rPr>
        <w:t xml:space="preserve">ne sample </w:t>
      </w:r>
      <w:r w:rsidR="002A30F3">
        <w:rPr>
          <w:b w:val="0"/>
        </w:rPr>
        <w:t xml:space="preserve">(from Canada) </w:t>
      </w:r>
      <w:r w:rsidR="002A30F3" w:rsidRPr="002A30F3">
        <w:rPr>
          <w:b w:val="0"/>
        </w:rPr>
        <w:t xml:space="preserve">denoted with </w:t>
      </w:r>
      <w:r w:rsidR="002A30F3" w:rsidRPr="002A30F3">
        <w:rPr>
          <w:b w:val="0"/>
          <w:vertAlign w:val="superscript"/>
        </w:rPr>
        <w:t>1</w:t>
      </w:r>
      <w:r w:rsidR="002A30F3" w:rsidRPr="002A30F3">
        <w:rPr>
          <w:b w:val="0"/>
        </w:rPr>
        <w:t xml:space="preserve"> </w:t>
      </w:r>
      <w:r w:rsidR="00F246DC">
        <w:rPr>
          <w:b w:val="0"/>
        </w:rPr>
        <w:t>was</w:t>
      </w:r>
      <w:r w:rsidR="00F246DC" w:rsidRPr="002A30F3">
        <w:rPr>
          <w:b w:val="0"/>
        </w:rPr>
        <w:t xml:space="preserve"> </w:t>
      </w:r>
      <w:r w:rsidR="00D649C0">
        <w:rPr>
          <w:b w:val="0"/>
        </w:rPr>
        <w:t>on loan</w:t>
      </w:r>
      <w:r w:rsidR="002A30F3" w:rsidRPr="002A30F3">
        <w:rPr>
          <w:b w:val="0"/>
        </w:rPr>
        <w:t xml:space="preserve"> from the Field Museum of </w:t>
      </w:r>
      <w:r w:rsidR="00D649C0">
        <w:rPr>
          <w:b w:val="0"/>
        </w:rPr>
        <w:t xml:space="preserve">Natural History in </w:t>
      </w:r>
      <w:r w:rsidR="002A30F3" w:rsidRPr="002A30F3">
        <w:rPr>
          <w:b w:val="0"/>
        </w:rPr>
        <w:t>Chicago.</w:t>
      </w:r>
    </w:p>
    <w:tbl>
      <w:tblPr>
        <w:tblStyle w:val="LightShading"/>
        <w:tblW w:w="9937" w:type="dxa"/>
        <w:tblLook w:val="0620" w:firstRow="1" w:lastRow="0" w:firstColumn="0" w:lastColumn="0" w:noHBand="1" w:noVBand="1"/>
      </w:tblPr>
      <w:tblGrid>
        <w:gridCol w:w="1908"/>
        <w:gridCol w:w="1028"/>
        <w:gridCol w:w="1278"/>
        <w:gridCol w:w="3994"/>
        <w:gridCol w:w="1729"/>
      </w:tblGrid>
      <w:tr w:rsidR="005069C9" w:rsidRPr="00DC4E1A" w14:paraId="3C5955B4" w14:textId="77777777" w:rsidTr="002A30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tcW w:w="1908" w:type="dxa"/>
            <w:noWrap/>
            <w:hideMark/>
          </w:tcPr>
          <w:p w14:paraId="756A9BD3" w14:textId="77777777" w:rsidR="005069C9" w:rsidRPr="00DC4E1A" w:rsidRDefault="005069C9" w:rsidP="001B2D62">
            <w:r w:rsidRPr="00DC4E1A">
              <w:t>USFWS#</w:t>
            </w:r>
          </w:p>
        </w:tc>
        <w:tc>
          <w:tcPr>
            <w:tcW w:w="1028" w:type="dxa"/>
            <w:noWrap/>
            <w:hideMark/>
          </w:tcPr>
          <w:p w14:paraId="15E8E04C" w14:textId="77777777" w:rsidR="005069C9" w:rsidRPr="00DC4E1A" w:rsidRDefault="005069C9" w:rsidP="001B2D62">
            <w:r w:rsidRPr="00DC4E1A">
              <w:t>Year</w:t>
            </w:r>
          </w:p>
        </w:tc>
        <w:tc>
          <w:tcPr>
            <w:tcW w:w="1278" w:type="dxa"/>
            <w:noWrap/>
            <w:hideMark/>
          </w:tcPr>
          <w:p w14:paraId="21F173A4" w14:textId="77777777" w:rsidR="005069C9" w:rsidRPr="00DC4E1A" w:rsidRDefault="005069C9" w:rsidP="002A30F3">
            <w:r w:rsidRPr="00DC4E1A">
              <w:t>Sex</w:t>
            </w:r>
          </w:p>
        </w:tc>
        <w:tc>
          <w:tcPr>
            <w:tcW w:w="3994" w:type="dxa"/>
            <w:noWrap/>
            <w:hideMark/>
          </w:tcPr>
          <w:p w14:paraId="46EE1E9D" w14:textId="77777777" w:rsidR="005069C9" w:rsidRPr="00DC4E1A" w:rsidRDefault="005069C9" w:rsidP="001B2D62">
            <w:r w:rsidRPr="00DC4E1A">
              <w:t>Site</w:t>
            </w:r>
          </w:p>
        </w:tc>
        <w:tc>
          <w:tcPr>
            <w:tcW w:w="1729" w:type="dxa"/>
            <w:noWrap/>
            <w:hideMark/>
          </w:tcPr>
          <w:p w14:paraId="3819442D" w14:textId="77777777" w:rsidR="005069C9" w:rsidRPr="00DC4E1A" w:rsidRDefault="005069C9" w:rsidP="001B2D62">
            <w:r w:rsidRPr="00DC4E1A">
              <w:t>State</w:t>
            </w:r>
          </w:p>
        </w:tc>
      </w:tr>
      <w:tr w:rsidR="005069C9" w:rsidRPr="00DC4E1A" w14:paraId="02ADCC8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A39AEAF" w14:textId="77777777" w:rsidR="005069C9" w:rsidRPr="00DC4E1A" w:rsidRDefault="005069C9" w:rsidP="001B2D62">
            <w:r w:rsidRPr="00DC4E1A">
              <w:t>R0027351</w:t>
            </w:r>
          </w:p>
        </w:tc>
        <w:tc>
          <w:tcPr>
            <w:tcW w:w="1028" w:type="dxa"/>
            <w:noWrap/>
            <w:hideMark/>
          </w:tcPr>
          <w:p w14:paraId="21EF56AD" w14:textId="77777777" w:rsidR="005069C9" w:rsidRPr="00DC4E1A" w:rsidRDefault="005069C9" w:rsidP="001B2D62">
            <w:r w:rsidRPr="00DC4E1A">
              <w:t>NA</w:t>
            </w:r>
          </w:p>
        </w:tc>
        <w:tc>
          <w:tcPr>
            <w:tcW w:w="1278" w:type="dxa"/>
            <w:noWrap/>
            <w:hideMark/>
          </w:tcPr>
          <w:p w14:paraId="75DD0249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AADA9C0" w14:textId="77777777" w:rsidR="005069C9" w:rsidRPr="00DC4E1A" w:rsidRDefault="005069C9" w:rsidP="001B2D62">
            <w:r w:rsidRPr="00DC4E1A">
              <w:t>NA</w:t>
            </w:r>
          </w:p>
        </w:tc>
        <w:tc>
          <w:tcPr>
            <w:tcW w:w="1729" w:type="dxa"/>
            <w:noWrap/>
            <w:hideMark/>
          </w:tcPr>
          <w:p w14:paraId="3355EE90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66CBDA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08D0693" w14:textId="77777777" w:rsidR="005069C9" w:rsidRPr="00DC4E1A" w:rsidRDefault="005069C9" w:rsidP="001B2D62">
            <w:r w:rsidRPr="00DC4E1A">
              <w:t>R0027388</w:t>
            </w:r>
          </w:p>
        </w:tc>
        <w:tc>
          <w:tcPr>
            <w:tcW w:w="1028" w:type="dxa"/>
            <w:noWrap/>
            <w:hideMark/>
          </w:tcPr>
          <w:p w14:paraId="1D422EF1" w14:textId="77777777" w:rsidR="005069C9" w:rsidRPr="00DC4E1A" w:rsidRDefault="005069C9" w:rsidP="001B2D62">
            <w:r w:rsidRPr="00DC4E1A">
              <w:t>NA</w:t>
            </w:r>
          </w:p>
        </w:tc>
        <w:tc>
          <w:tcPr>
            <w:tcW w:w="1278" w:type="dxa"/>
            <w:noWrap/>
            <w:hideMark/>
          </w:tcPr>
          <w:p w14:paraId="0F0F8F7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300BA99" w14:textId="77777777" w:rsidR="005069C9" w:rsidRPr="00DC4E1A" w:rsidRDefault="005069C9" w:rsidP="001B2D62">
            <w:r w:rsidRPr="00DC4E1A">
              <w:t>NA</w:t>
            </w:r>
          </w:p>
        </w:tc>
        <w:tc>
          <w:tcPr>
            <w:tcW w:w="1729" w:type="dxa"/>
            <w:noWrap/>
            <w:hideMark/>
          </w:tcPr>
          <w:p w14:paraId="2E037A04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671ACD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B46D1C" w14:textId="77777777" w:rsidR="005069C9" w:rsidRPr="00DC4E1A" w:rsidRDefault="005069C9" w:rsidP="001B2D62">
            <w:r w:rsidRPr="00DC4E1A">
              <w:t>877-42484</w:t>
            </w:r>
          </w:p>
        </w:tc>
        <w:tc>
          <w:tcPr>
            <w:tcW w:w="1028" w:type="dxa"/>
            <w:noWrap/>
            <w:hideMark/>
          </w:tcPr>
          <w:p w14:paraId="38CAA2EA" w14:textId="77777777" w:rsidR="005069C9" w:rsidRPr="00DC4E1A" w:rsidRDefault="005069C9" w:rsidP="001B2D62">
            <w:r w:rsidRPr="00DC4E1A">
              <w:t>1985</w:t>
            </w:r>
          </w:p>
        </w:tc>
        <w:tc>
          <w:tcPr>
            <w:tcW w:w="1278" w:type="dxa"/>
            <w:noWrap/>
            <w:hideMark/>
          </w:tcPr>
          <w:p w14:paraId="50D8B96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54CBE4B" w14:textId="77777777" w:rsidR="005069C9" w:rsidRPr="00DC4E1A" w:rsidRDefault="005069C9" w:rsidP="001B2D62">
            <w:r w:rsidRPr="00DC4E1A">
              <w:t>Castle Cliff</w:t>
            </w:r>
          </w:p>
        </w:tc>
        <w:tc>
          <w:tcPr>
            <w:tcW w:w="1729" w:type="dxa"/>
            <w:noWrap/>
            <w:hideMark/>
          </w:tcPr>
          <w:p w14:paraId="0C2D06FC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78D15E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1FF9B67" w14:textId="77777777" w:rsidR="005069C9" w:rsidRPr="00DC4E1A" w:rsidRDefault="005069C9" w:rsidP="001B2D62">
            <w:r w:rsidRPr="00DC4E1A">
              <w:t>987-20710</w:t>
            </w:r>
          </w:p>
        </w:tc>
        <w:tc>
          <w:tcPr>
            <w:tcW w:w="1028" w:type="dxa"/>
            <w:noWrap/>
            <w:hideMark/>
          </w:tcPr>
          <w:p w14:paraId="05F99138" w14:textId="77777777" w:rsidR="005069C9" w:rsidRPr="00DC4E1A" w:rsidRDefault="005069C9" w:rsidP="001B2D62">
            <w:r w:rsidRPr="00DC4E1A">
              <w:t>1985</w:t>
            </w:r>
          </w:p>
        </w:tc>
        <w:tc>
          <w:tcPr>
            <w:tcW w:w="1278" w:type="dxa"/>
            <w:noWrap/>
            <w:hideMark/>
          </w:tcPr>
          <w:p w14:paraId="5244B9C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198F0F9" w14:textId="77777777" w:rsidR="005069C9" w:rsidRPr="00DC4E1A" w:rsidRDefault="005069C9" w:rsidP="001B2D62">
            <w:r w:rsidRPr="00DC4E1A">
              <w:t>Castle Cliff</w:t>
            </w:r>
          </w:p>
        </w:tc>
        <w:tc>
          <w:tcPr>
            <w:tcW w:w="1729" w:type="dxa"/>
            <w:noWrap/>
            <w:hideMark/>
          </w:tcPr>
          <w:p w14:paraId="536151D4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BDEC0C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A8DD0E6" w14:textId="77777777" w:rsidR="005069C9" w:rsidRPr="00DC4E1A" w:rsidRDefault="005069C9" w:rsidP="001B2D62">
            <w:r w:rsidRPr="00DC4E1A">
              <w:t>816-21947</w:t>
            </w:r>
          </w:p>
        </w:tc>
        <w:tc>
          <w:tcPr>
            <w:tcW w:w="1028" w:type="dxa"/>
            <w:noWrap/>
            <w:hideMark/>
          </w:tcPr>
          <w:p w14:paraId="0D93F82D" w14:textId="77777777" w:rsidR="005069C9" w:rsidRPr="00DC4E1A" w:rsidRDefault="005069C9" w:rsidP="001B2D62">
            <w:r w:rsidRPr="00DC4E1A">
              <w:t>1988</w:t>
            </w:r>
          </w:p>
        </w:tc>
        <w:tc>
          <w:tcPr>
            <w:tcW w:w="1278" w:type="dxa"/>
            <w:noWrap/>
            <w:hideMark/>
          </w:tcPr>
          <w:p w14:paraId="00A48A0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350D4F0" w14:textId="77777777" w:rsidR="005069C9" w:rsidRPr="00DC4E1A" w:rsidRDefault="005069C9" w:rsidP="001B2D62">
            <w:r w:rsidRPr="00DC4E1A">
              <w:t>Mayo Clinic</w:t>
            </w:r>
          </w:p>
        </w:tc>
        <w:tc>
          <w:tcPr>
            <w:tcW w:w="1729" w:type="dxa"/>
            <w:noWrap/>
            <w:hideMark/>
          </w:tcPr>
          <w:p w14:paraId="0F05C83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736FD2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B970B47" w14:textId="77777777" w:rsidR="005069C9" w:rsidRPr="00DC4E1A" w:rsidRDefault="005069C9" w:rsidP="001B2D62">
            <w:r w:rsidRPr="00DC4E1A">
              <w:t>816-22000</w:t>
            </w:r>
          </w:p>
        </w:tc>
        <w:tc>
          <w:tcPr>
            <w:tcW w:w="1028" w:type="dxa"/>
            <w:noWrap/>
            <w:hideMark/>
          </w:tcPr>
          <w:p w14:paraId="4C989369" w14:textId="77777777" w:rsidR="005069C9" w:rsidRPr="00DC4E1A" w:rsidRDefault="005069C9" w:rsidP="001B2D62">
            <w:r w:rsidRPr="00DC4E1A">
              <w:t>1989</w:t>
            </w:r>
          </w:p>
        </w:tc>
        <w:tc>
          <w:tcPr>
            <w:tcW w:w="1278" w:type="dxa"/>
            <w:noWrap/>
            <w:hideMark/>
          </w:tcPr>
          <w:p w14:paraId="145BFD3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80DC0D5" w14:textId="77777777" w:rsidR="005069C9" w:rsidRPr="00DC4E1A" w:rsidRDefault="005069C9" w:rsidP="001B2D62">
            <w:r w:rsidRPr="00DC4E1A">
              <w:t>North Central Life</w:t>
            </w:r>
          </w:p>
        </w:tc>
        <w:tc>
          <w:tcPr>
            <w:tcW w:w="1729" w:type="dxa"/>
            <w:noWrap/>
            <w:hideMark/>
          </w:tcPr>
          <w:p w14:paraId="32AB786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0A5E12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399C28B" w14:textId="77777777" w:rsidR="005069C9" w:rsidRPr="00DC4E1A" w:rsidRDefault="005069C9" w:rsidP="001B2D62">
            <w:r w:rsidRPr="00DC4E1A">
              <w:t>2206-13814*</w:t>
            </w:r>
          </w:p>
        </w:tc>
        <w:tc>
          <w:tcPr>
            <w:tcW w:w="1028" w:type="dxa"/>
            <w:noWrap/>
            <w:hideMark/>
          </w:tcPr>
          <w:p w14:paraId="0CC90306" w14:textId="77777777" w:rsidR="005069C9" w:rsidRPr="00DC4E1A" w:rsidRDefault="005069C9" w:rsidP="001B2D62">
            <w:r w:rsidRPr="00DC4E1A">
              <w:t>1990</w:t>
            </w:r>
          </w:p>
        </w:tc>
        <w:tc>
          <w:tcPr>
            <w:tcW w:w="1278" w:type="dxa"/>
            <w:noWrap/>
            <w:hideMark/>
          </w:tcPr>
          <w:p w14:paraId="1685BD5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3BCB8D9" w14:textId="77777777" w:rsidR="005069C9" w:rsidRPr="00DC4E1A" w:rsidRDefault="005069C9" w:rsidP="001B2D62">
            <w:r w:rsidRPr="00DC4E1A">
              <w:t>Glenn Ellyn</w:t>
            </w:r>
          </w:p>
        </w:tc>
        <w:tc>
          <w:tcPr>
            <w:tcW w:w="1729" w:type="dxa"/>
            <w:noWrap/>
            <w:hideMark/>
          </w:tcPr>
          <w:p w14:paraId="1A0C304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79B530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6BB4D37" w14:textId="77777777" w:rsidR="005069C9" w:rsidRPr="00DC4E1A" w:rsidRDefault="005069C9" w:rsidP="001B2D62">
            <w:r w:rsidRPr="00DC4E1A">
              <w:t>2206-13821</w:t>
            </w:r>
          </w:p>
        </w:tc>
        <w:tc>
          <w:tcPr>
            <w:tcW w:w="1028" w:type="dxa"/>
            <w:noWrap/>
            <w:hideMark/>
          </w:tcPr>
          <w:p w14:paraId="6A8E0BB9" w14:textId="77777777" w:rsidR="005069C9" w:rsidRPr="00DC4E1A" w:rsidRDefault="005069C9" w:rsidP="001B2D62">
            <w:r w:rsidRPr="00DC4E1A">
              <w:t>1990</w:t>
            </w:r>
          </w:p>
        </w:tc>
        <w:tc>
          <w:tcPr>
            <w:tcW w:w="1278" w:type="dxa"/>
            <w:noWrap/>
            <w:hideMark/>
          </w:tcPr>
          <w:p w14:paraId="6664A2C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DC4AB31" w14:textId="77777777" w:rsidR="005069C9" w:rsidRPr="00DC4E1A" w:rsidRDefault="005069C9" w:rsidP="001B2D62">
            <w:r w:rsidRPr="00DC4E1A">
              <w:t>Cedar Rapids</w:t>
            </w:r>
          </w:p>
        </w:tc>
        <w:tc>
          <w:tcPr>
            <w:tcW w:w="1729" w:type="dxa"/>
            <w:noWrap/>
            <w:hideMark/>
          </w:tcPr>
          <w:p w14:paraId="3CE851EA" w14:textId="77777777" w:rsidR="005069C9" w:rsidRPr="00DC4E1A" w:rsidRDefault="005069C9" w:rsidP="001B2D62">
            <w:r w:rsidRPr="00DC4E1A">
              <w:t>Iowa</w:t>
            </w:r>
          </w:p>
        </w:tc>
      </w:tr>
      <w:tr w:rsidR="005069C9" w:rsidRPr="00DC4E1A" w14:paraId="1BEBE28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CCDF9C7" w14:textId="77777777" w:rsidR="005069C9" w:rsidRPr="00DC4E1A" w:rsidRDefault="005069C9" w:rsidP="001B2D62">
            <w:r w:rsidRPr="00DC4E1A">
              <w:t>1807-29475</w:t>
            </w:r>
          </w:p>
        </w:tc>
        <w:tc>
          <w:tcPr>
            <w:tcW w:w="1028" w:type="dxa"/>
            <w:noWrap/>
            <w:hideMark/>
          </w:tcPr>
          <w:p w14:paraId="64F44240" w14:textId="77777777" w:rsidR="005069C9" w:rsidRPr="00DC4E1A" w:rsidRDefault="005069C9" w:rsidP="001B2D62">
            <w:r w:rsidRPr="00DC4E1A">
              <w:t>1991</w:t>
            </w:r>
          </w:p>
        </w:tc>
        <w:tc>
          <w:tcPr>
            <w:tcW w:w="1278" w:type="dxa"/>
            <w:noWrap/>
            <w:hideMark/>
          </w:tcPr>
          <w:p w14:paraId="099E6DD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DE97E3F" w14:textId="77777777" w:rsidR="005069C9" w:rsidRPr="00DC4E1A" w:rsidRDefault="005069C9" w:rsidP="001B2D62">
            <w:r w:rsidRPr="00DC4E1A">
              <w:t>Cincinnati</w:t>
            </w:r>
          </w:p>
        </w:tc>
        <w:tc>
          <w:tcPr>
            <w:tcW w:w="1729" w:type="dxa"/>
            <w:noWrap/>
            <w:hideMark/>
          </w:tcPr>
          <w:p w14:paraId="219CEAE4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290FD48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35F1E21" w14:textId="77777777" w:rsidR="005069C9" w:rsidRPr="00DC4E1A" w:rsidRDefault="005069C9" w:rsidP="001B2D62">
            <w:r w:rsidRPr="00DC4E1A">
              <w:t>1807-34844</w:t>
            </w:r>
          </w:p>
        </w:tc>
        <w:tc>
          <w:tcPr>
            <w:tcW w:w="1028" w:type="dxa"/>
            <w:noWrap/>
            <w:hideMark/>
          </w:tcPr>
          <w:p w14:paraId="3313A8D6" w14:textId="77777777" w:rsidR="005069C9" w:rsidRPr="00DC4E1A" w:rsidRDefault="005069C9" w:rsidP="001B2D62">
            <w:r w:rsidRPr="00DC4E1A">
              <w:t>1992</w:t>
            </w:r>
          </w:p>
        </w:tc>
        <w:tc>
          <w:tcPr>
            <w:tcW w:w="1278" w:type="dxa"/>
            <w:noWrap/>
            <w:hideMark/>
          </w:tcPr>
          <w:p w14:paraId="1440F33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ABF0D73" w14:textId="77777777" w:rsidR="005069C9" w:rsidRPr="00DC4E1A" w:rsidRDefault="005069C9" w:rsidP="001B2D62">
            <w:r w:rsidRPr="00DC4E1A">
              <w:t>Woodmen Tower</w:t>
            </w:r>
          </w:p>
        </w:tc>
        <w:tc>
          <w:tcPr>
            <w:tcW w:w="1729" w:type="dxa"/>
            <w:noWrap/>
            <w:hideMark/>
          </w:tcPr>
          <w:p w14:paraId="2E73BC69" w14:textId="77777777" w:rsidR="005069C9" w:rsidRPr="00DC4E1A" w:rsidRDefault="005069C9" w:rsidP="001B2D62">
            <w:r w:rsidRPr="00DC4E1A">
              <w:t>Nebraska</w:t>
            </w:r>
          </w:p>
        </w:tc>
      </w:tr>
      <w:tr w:rsidR="005069C9" w:rsidRPr="00DC4E1A" w14:paraId="4351BE0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F57E97F" w14:textId="77777777" w:rsidR="005069C9" w:rsidRPr="00DC4E1A" w:rsidRDefault="005069C9" w:rsidP="001B2D62">
            <w:r w:rsidRPr="00DC4E1A">
              <w:t>1807-34872</w:t>
            </w:r>
          </w:p>
        </w:tc>
        <w:tc>
          <w:tcPr>
            <w:tcW w:w="1028" w:type="dxa"/>
            <w:noWrap/>
            <w:hideMark/>
          </w:tcPr>
          <w:p w14:paraId="4AA5936A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4D15210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EA0C303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38663025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5F62AC6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1F4E4EC" w14:textId="77777777" w:rsidR="005069C9" w:rsidRPr="00DC4E1A" w:rsidRDefault="005069C9" w:rsidP="001B2D62">
            <w:r w:rsidRPr="00DC4E1A">
              <w:t>1807-34888</w:t>
            </w:r>
          </w:p>
        </w:tc>
        <w:tc>
          <w:tcPr>
            <w:tcW w:w="1028" w:type="dxa"/>
            <w:noWrap/>
            <w:hideMark/>
          </w:tcPr>
          <w:p w14:paraId="1AFEF04D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4155872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92E9A18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BDA43A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E8104E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77C7E26" w14:textId="43A95453" w:rsidR="005069C9" w:rsidRPr="00DC4E1A" w:rsidRDefault="005069C9" w:rsidP="001B2D62">
            <w:r w:rsidRPr="00DC4E1A">
              <w:t>1807-34889</w:t>
            </w:r>
          </w:p>
        </w:tc>
        <w:tc>
          <w:tcPr>
            <w:tcW w:w="1028" w:type="dxa"/>
            <w:noWrap/>
            <w:hideMark/>
          </w:tcPr>
          <w:p w14:paraId="2E006161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5FA49D7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9395577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790866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0A7BA1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6A5991C" w14:textId="77777777" w:rsidR="005069C9" w:rsidRPr="00DC4E1A" w:rsidRDefault="005069C9" w:rsidP="001B2D62">
            <w:r w:rsidRPr="00DC4E1A">
              <w:t>2206-18503</w:t>
            </w:r>
          </w:p>
        </w:tc>
        <w:tc>
          <w:tcPr>
            <w:tcW w:w="1028" w:type="dxa"/>
            <w:noWrap/>
            <w:hideMark/>
          </w:tcPr>
          <w:p w14:paraId="49EFB1CB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0B84A4D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AB5B69B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282B4FF9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50689C1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D9A7B10" w14:textId="77777777" w:rsidR="005069C9" w:rsidRPr="00DC4E1A" w:rsidRDefault="005069C9" w:rsidP="001B2D62">
            <w:r w:rsidRPr="00DC4E1A">
              <w:t>2206-18504*</w:t>
            </w:r>
          </w:p>
        </w:tc>
        <w:tc>
          <w:tcPr>
            <w:tcW w:w="1028" w:type="dxa"/>
            <w:noWrap/>
            <w:hideMark/>
          </w:tcPr>
          <w:p w14:paraId="0A7000F0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05E0AEC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79E2652" w14:textId="77777777" w:rsidR="005069C9" w:rsidRPr="00DC4E1A" w:rsidRDefault="005069C9" w:rsidP="001B2D62">
            <w:r w:rsidRPr="00DC4E1A">
              <w:t>Akron</w:t>
            </w:r>
          </w:p>
        </w:tc>
        <w:tc>
          <w:tcPr>
            <w:tcW w:w="1729" w:type="dxa"/>
            <w:noWrap/>
            <w:hideMark/>
          </w:tcPr>
          <w:p w14:paraId="2930CE57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8A0002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8384EC8" w14:textId="77777777" w:rsidR="005069C9" w:rsidRPr="00DC4E1A" w:rsidRDefault="005069C9" w:rsidP="001B2D62">
            <w:r w:rsidRPr="00DC4E1A">
              <w:t>2206-18519</w:t>
            </w:r>
          </w:p>
        </w:tc>
        <w:tc>
          <w:tcPr>
            <w:tcW w:w="1028" w:type="dxa"/>
            <w:noWrap/>
            <w:hideMark/>
          </w:tcPr>
          <w:p w14:paraId="03332C3F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5D351B5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966CA1F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764FF3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C4B35A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D31C457" w14:textId="77777777" w:rsidR="005069C9" w:rsidRPr="00DC4E1A" w:rsidRDefault="005069C9" w:rsidP="001B2D62">
            <w:r w:rsidRPr="00DC4E1A">
              <w:t>2206-18526</w:t>
            </w:r>
          </w:p>
        </w:tc>
        <w:tc>
          <w:tcPr>
            <w:tcW w:w="1028" w:type="dxa"/>
            <w:noWrap/>
            <w:hideMark/>
          </w:tcPr>
          <w:p w14:paraId="4945E29F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1913BD4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5508277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1CA9E1E1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7EC014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C552081" w14:textId="77777777" w:rsidR="005069C9" w:rsidRPr="00DC4E1A" w:rsidRDefault="005069C9" w:rsidP="001B2D62">
            <w:r w:rsidRPr="00DC4E1A">
              <w:t>2206-18527</w:t>
            </w:r>
          </w:p>
        </w:tc>
        <w:tc>
          <w:tcPr>
            <w:tcW w:w="1028" w:type="dxa"/>
            <w:noWrap/>
            <w:hideMark/>
          </w:tcPr>
          <w:p w14:paraId="58CCC57C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42C110F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3B4DBA8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4C5B5C2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05674A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3F95C27" w14:textId="77777777" w:rsidR="005069C9" w:rsidRPr="00DC4E1A" w:rsidRDefault="005069C9" w:rsidP="001B2D62">
            <w:r w:rsidRPr="00DC4E1A">
              <w:t>2206-18528</w:t>
            </w:r>
          </w:p>
        </w:tc>
        <w:tc>
          <w:tcPr>
            <w:tcW w:w="1028" w:type="dxa"/>
            <w:noWrap/>
            <w:hideMark/>
          </w:tcPr>
          <w:p w14:paraId="705124D3" w14:textId="77777777" w:rsidR="005069C9" w:rsidRPr="00DC4E1A" w:rsidRDefault="005069C9" w:rsidP="001B2D62">
            <w:r w:rsidRPr="00DC4E1A">
              <w:t>1993</w:t>
            </w:r>
          </w:p>
        </w:tc>
        <w:tc>
          <w:tcPr>
            <w:tcW w:w="1278" w:type="dxa"/>
            <w:noWrap/>
            <w:hideMark/>
          </w:tcPr>
          <w:p w14:paraId="73FE98A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9323A93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66FDC409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F41B5E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FC6B76F" w14:textId="77777777" w:rsidR="005069C9" w:rsidRPr="00DC4E1A" w:rsidRDefault="005069C9" w:rsidP="001B2D62">
            <w:r w:rsidRPr="00DC4E1A">
              <w:t>1807-49762</w:t>
            </w:r>
          </w:p>
        </w:tc>
        <w:tc>
          <w:tcPr>
            <w:tcW w:w="1028" w:type="dxa"/>
            <w:noWrap/>
            <w:hideMark/>
          </w:tcPr>
          <w:p w14:paraId="05780C12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6973D3D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B930659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726747F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00FE410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6ED89CA" w14:textId="77777777" w:rsidR="005069C9" w:rsidRPr="00DC4E1A" w:rsidRDefault="005069C9" w:rsidP="001B2D62">
            <w:r w:rsidRPr="00DC4E1A">
              <w:t>1807-49764</w:t>
            </w:r>
          </w:p>
        </w:tc>
        <w:tc>
          <w:tcPr>
            <w:tcW w:w="1028" w:type="dxa"/>
            <w:noWrap/>
            <w:hideMark/>
          </w:tcPr>
          <w:p w14:paraId="31CBB684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6F25BF4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6278153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04991D1B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9927A9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51116BD" w14:textId="77777777" w:rsidR="005069C9" w:rsidRPr="00DC4E1A" w:rsidRDefault="005069C9" w:rsidP="001B2D62">
            <w:r w:rsidRPr="00DC4E1A">
              <w:t>1807-49765</w:t>
            </w:r>
          </w:p>
        </w:tc>
        <w:tc>
          <w:tcPr>
            <w:tcW w:w="1028" w:type="dxa"/>
            <w:noWrap/>
            <w:hideMark/>
          </w:tcPr>
          <w:p w14:paraId="6BA213CB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43DE54D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36A529D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60F030F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AD4888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37517E6" w14:textId="77777777" w:rsidR="005069C9" w:rsidRPr="00DC4E1A" w:rsidRDefault="005069C9" w:rsidP="001B2D62">
            <w:r w:rsidRPr="00DC4E1A">
              <w:t>1807-49766</w:t>
            </w:r>
          </w:p>
        </w:tc>
        <w:tc>
          <w:tcPr>
            <w:tcW w:w="1028" w:type="dxa"/>
            <w:noWrap/>
            <w:hideMark/>
          </w:tcPr>
          <w:p w14:paraId="3E227266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4A8B947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7CB51CD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7E0E04A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B3FF5C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6877100" w14:textId="77777777" w:rsidR="005069C9" w:rsidRPr="00DC4E1A" w:rsidRDefault="005069C9" w:rsidP="001B2D62">
            <w:r w:rsidRPr="00DC4E1A">
              <w:t>1807-49767</w:t>
            </w:r>
          </w:p>
        </w:tc>
        <w:tc>
          <w:tcPr>
            <w:tcW w:w="1028" w:type="dxa"/>
            <w:noWrap/>
            <w:hideMark/>
          </w:tcPr>
          <w:p w14:paraId="5506D681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025FF3F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61F5A85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6BE0699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66B21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FC50CBD" w14:textId="77777777" w:rsidR="005069C9" w:rsidRPr="00DC4E1A" w:rsidRDefault="005069C9" w:rsidP="001B2D62">
            <w:r w:rsidRPr="00DC4E1A">
              <w:t>1807-49768</w:t>
            </w:r>
          </w:p>
        </w:tc>
        <w:tc>
          <w:tcPr>
            <w:tcW w:w="1028" w:type="dxa"/>
            <w:noWrap/>
            <w:hideMark/>
          </w:tcPr>
          <w:p w14:paraId="45869E01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5868630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7ACEFF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007FD04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C6097C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CB55A7" w14:textId="77777777" w:rsidR="005069C9" w:rsidRPr="00DC4E1A" w:rsidRDefault="005069C9" w:rsidP="001B2D62">
            <w:r w:rsidRPr="00DC4E1A">
              <w:t>1807-49776</w:t>
            </w:r>
          </w:p>
        </w:tc>
        <w:tc>
          <w:tcPr>
            <w:tcW w:w="1028" w:type="dxa"/>
            <w:noWrap/>
            <w:hideMark/>
          </w:tcPr>
          <w:p w14:paraId="2BA1D48A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7A63891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790660B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59A7908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8A82B3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0AACBF5" w14:textId="77777777" w:rsidR="005069C9" w:rsidRPr="00DC4E1A" w:rsidRDefault="005069C9" w:rsidP="001B2D62">
            <w:r w:rsidRPr="00DC4E1A">
              <w:t>1807-49789</w:t>
            </w:r>
          </w:p>
        </w:tc>
        <w:tc>
          <w:tcPr>
            <w:tcW w:w="1028" w:type="dxa"/>
            <w:noWrap/>
            <w:hideMark/>
          </w:tcPr>
          <w:p w14:paraId="635F7814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608E7DB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578D4C1" w14:textId="77777777" w:rsidR="005069C9" w:rsidRPr="00DC4E1A" w:rsidRDefault="005069C9" w:rsidP="001B2D62">
            <w:r w:rsidRPr="00DC4E1A">
              <w:t>Woodmen Tower</w:t>
            </w:r>
          </w:p>
        </w:tc>
        <w:tc>
          <w:tcPr>
            <w:tcW w:w="1729" w:type="dxa"/>
            <w:noWrap/>
            <w:hideMark/>
          </w:tcPr>
          <w:p w14:paraId="1786C7B5" w14:textId="77777777" w:rsidR="005069C9" w:rsidRPr="00DC4E1A" w:rsidRDefault="005069C9" w:rsidP="001B2D62">
            <w:r w:rsidRPr="00DC4E1A">
              <w:t>Nebraska</w:t>
            </w:r>
          </w:p>
        </w:tc>
      </w:tr>
      <w:tr w:rsidR="005069C9" w:rsidRPr="00DC4E1A" w14:paraId="227AC6B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68DD8BB" w14:textId="77777777" w:rsidR="005069C9" w:rsidRPr="00DC4E1A" w:rsidRDefault="005069C9" w:rsidP="001B2D62">
            <w:r w:rsidRPr="00DC4E1A">
              <w:t>2206-25403</w:t>
            </w:r>
          </w:p>
        </w:tc>
        <w:tc>
          <w:tcPr>
            <w:tcW w:w="1028" w:type="dxa"/>
            <w:noWrap/>
            <w:hideMark/>
          </w:tcPr>
          <w:p w14:paraId="1AC06749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62471DD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D5044B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6B687C7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1339F3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B26B8F1" w14:textId="77777777" w:rsidR="005069C9" w:rsidRPr="00DC4E1A" w:rsidRDefault="005069C9" w:rsidP="001B2D62">
            <w:r w:rsidRPr="00DC4E1A">
              <w:lastRenderedPageBreak/>
              <w:t>2206-25404</w:t>
            </w:r>
          </w:p>
        </w:tc>
        <w:tc>
          <w:tcPr>
            <w:tcW w:w="1028" w:type="dxa"/>
            <w:noWrap/>
            <w:hideMark/>
          </w:tcPr>
          <w:p w14:paraId="7791DA8D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317A4DB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C04D82C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20E5F6A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7ECFA9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6FA5D9" w14:textId="77777777" w:rsidR="005069C9" w:rsidRPr="00DC4E1A" w:rsidRDefault="005069C9" w:rsidP="001B2D62">
            <w:r w:rsidRPr="00DC4E1A">
              <w:t>2206-25408</w:t>
            </w:r>
          </w:p>
        </w:tc>
        <w:tc>
          <w:tcPr>
            <w:tcW w:w="1028" w:type="dxa"/>
            <w:noWrap/>
            <w:hideMark/>
          </w:tcPr>
          <w:p w14:paraId="6A3A3764" w14:textId="77777777" w:rsidR="005069C9" w:rsidRPr="00DC4E1A" w:rsidRDefault="005069C9" w:rsidP="001B2D62">
            <w:r w:rsidRPr="00DC4E1A">
              <w:t>1994</w:t>
            </w:r>
          </w:p>
        </w:tc>
        <w:tc>
          <w:tcPr>
            <w:tcW w:w="1278" w:type="dxa"/>
            <w:noWrap/>
            <w:hideMark/>
          </w:tcPr>
          <w:p w14:paraId="566BF50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6A5125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05BDA844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D54764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955598E" w14:textId="77777777" w:rsidR="005069C9" w:rsidRPr="00DC4E1A" w:rsidRDefault="005069C9" w:rsidP="001B2D62">
            <w:r w:rsidRPr="00DC4E1A">
              <w:t>1807-53833</w:t>
            </w:r>
          </w:p>
        </w:tc>
        <w:tc>
          <w:tcPr>
            <w:tcW w:w="1028" w:type="dxa"/>
            <w:noWrap/>
            <w:hideMark/>
          </w:tcPr>
          <w:p w14:paraId="1A595E00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7177EF6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129291A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431A91B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8C380D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C49DA4E" w14:textId="77777777" w:rsidR="005069C9" w:rsidRPr="00DC4E1A" w:rsidRDefault="005069C9" w:rsidP="001B2D62">
            <w:r w:rsidRPr="00DC4E1A">
              <w:t>1807-53834</w:t>
            </w:r>
          </w:p>
        </w:tc>
        <w:tc>
          <w:tcPr>
            <w:tcW w:w="1028" w:type="dxa"/>
            <w:noWrap/>
            <w:hideMark/>
          </w:tcPr>
          <w:p w14:paraId="1848C6D1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3B0009A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B7F41A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C078D4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14A8F2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F325361" w14:textId="77777777" w:rsidR="005069C9" w:rsidRPr="00DC4E1A" w:rsidRDefault="005069C9" w:rsidP="001B2D62">
            <w:r w:rsidRPr="00DC4E1A">
              <w:t>1807-53835</w:t>
            </w:r>
          </w:p>
        </w:tc>
        <w:tc>
          <w:tcPr>
            <w:tcW w:w="1028" w:type="dxa"/>
            <w:noWrap/>
            <w:hideMark/>
          </w:tcPr>
          <w:p w14:paraId="08B58E94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382B6B2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4BB8C04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9F75A2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3536C9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6327E9" w14:textId="77777777" w:rsidR="005069C9" w:rsidRPr="00DC4E1A" w:rsidRDefault="005069C9" w:rsidP="001B2D62">
            <w:r w:rsidRPr="00DC4E1A">
              <w:t>1807-53836</w:t>
            </w:r>
          </w:p>
        </w:tc>
        <w:tc>
          <w:tcPr>
            <w:tcW w:w="1028" w:type="dxa"/>
            <w:noWrap/>
            <w:hideMark/>
          </w:tcPr>
          <w:p w14:paraId="0AFECD79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6C1D3FE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92A9305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31570B2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E7A7BC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27A0179" w14:textId="77777777" w:rsidR="005069C9" w:rsidRPr="00DC4E1A" w:rsidRDefault="005069C9" w:rsidP="001B2D62">
            <w:r w:rsidRPr="00DC4E1A">
              <w:t>1807-53837</w:t>
            </w:r>
          </w:p>
        </w:tc>
        <w:tc>
          <w:tcPr>
            <w:tcW w:w="1028" w:type="dxa"/>
            <w:noWrap/>
            <w:hideMark/>
          </w:tcPr>
          <w:p w14:paraId="7D975B57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3298176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FC5F155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37C7FE7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AF22CB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BEBDCB0" w14:textId="77777777" w:rsidR="005069C9" w:rsidRPr="00DC4E1A" w:rsidRDefault="005069C9" w:rsidP="001B2D62">
            <w:r w:rsidRPr="00DC4E1A">
              <w:t>1807-53850</w:t>
            </w:r>
          </w:p>
        </w:tc>
        <w:tc>
          <w:tcPr>
            <w:tcW w:w="1028" w:type="dxa"/>
            <w:noWrap/>
            <w:hideMark/>
          </w:tcPr>
          <w:p w14:paraId="727DF96B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65D6618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C6841D8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76B2F872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4F53879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7AA59B2" w14:textId="77777777" w:rsidR="005069C9" w:rsidRPr="00DC4E1A" w:rsidRDefault="005069C9" w:rsidP="001B2D62">
            <w:r w:rsidRPr="00DC4E1A">
              <w:t>2206-25464</w:t>
            </w:r>
          </w:p>
        </w:tc>
        <w:tc>
          <w:tcPr>
            <w:tcW w:w="1028" w:type="dxa"/>
            <w:noWrap/>
            <w:hideMark/>
          </w:tcPr>
          <w:p w14:paraId="6D3FED1C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4878372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6E8568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5A4CCCA4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9475FF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286A2A5" w14:textId="77777777" w:rsidR="005069C9" w:rsidRPr="00DC4E1A" w:rsidRDefault="005069C9" w:rsidP="001B2D62">
            <w:r w:rsidRPr="00DC4E1A">
              <w:t>2206-25465</w:t>
            </w:r>
          </w:p>
        </w:tc>
        <w:tc>
          <w:tcPr>
            <w:tcW w:w="1028" w:type="dxa"/>
            <w:noWrap/>
            <w:hideMark/>
          </w:tcPr>
          <w:p w14:paraId="121A8383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1E33FDD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B9D5B32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6EC07B4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700408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23A421A" w14:textId="77777777" w:rsidR="005069C9" w:rsidRPr="00DC4E1A" w:rsidRDefault="005069C9" w:rsidP="001B2D62">
            <w:r w:rsidRPr="00DC4E1A">
              <w:t>2206-25466</w:t>
            </w:r>
          </w:p>
        </w:tc>
        <w:tc>
          <w:tcPr>
            <w:tcW w:w="1028" w:type="dxa"/>
            <w:noWrap/>
            <w:hideMark/>
          </w:tcPr>
          <w:p w14:paraId="4006CD71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6004346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C5B30C8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16B289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4921B6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FB9676C" w14:textId="77777777" w:rsidR="005069C9" w:rsidRPr="00DC4E1A" w:rsidRDefault="005069C9" w:rsidP="001B2D62">
            <w:r w:rsidRPr="00DC4E1A">
              <w:t>2206-25467</w:t>
            </w:r>
          </w:p>
        </w:tc>
        <w:tc>
          <w:tcPr>
            <w:tcW w:w="1028" w:type="dxa"/>
            <w:noWrap/>
            <w:hideMark/>
          </w:tcPr>
          <w:p w14:paraId="26C159ED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62A39BB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9995AF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4B43013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271988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433283F" w14:textId="77777777" w:rsidR="005069C9" w:rsidRPr="00DC4E1A" w:rsidRDefault="005069C9" w:rsidP="001B2D62">
            <w:r w:rsidRPr="00DC4E1A">
              <w:t>2206-25468</w:t>
            </w:r>
          </w:p>
        </w:tc>
        <w:tc>
          <w:tcPr>
            <w:tcW w:w="1028" w:type="dxa"/>
            <w:noWrap/>
            <w:hideMark/>
          </w:tcPr>
          <w:p w14:paraId="499BD832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7AC1D1C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89A84EE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AEA880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3BC68B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AF6973F" w14:textId="77777777" w:rsidR="005069C9" w:rsidRPr="00DC4E1A" w:rsidRDefault="005069C9" w:rsidP="001B2D62">
            <w:r w:rsidRPr="00DC4E1A">
              <w:t>2206-25469</w:t>
            </w:r>
          </w:p>
        </w:tc>
        <w:tc>
          <w:tcPr>
            <w:tcW w:w="1028" w:type="dxa"/>
            <w:noWrap/>
            <w:hideMark/>
          </w:tcPr>
          <w:p w14:paraId="3114F194" w14:textId="77777777" w:rsidR="005069C9" w:rsidRPr="00DC4E1A" w:rsidRDefault="005069C9" w:rsidP="001B2D62">
            <w:r w:rsidRPr="00DC4E1A">
              <w:t>1995</w:t>
            </w:r>
          </w:p>
        </w:tc>
        <w:tc>
          <w:tcPr>
            <w:tcW w:w="1278" w:type="dxa"/>
            <w:noWrap/>
            <w:hideMark/>
          </w:tcPr>
          <w:p w14:paraId="0B847C4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49F9A02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29E43B1C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9F835B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E0A9351" w14:textId="77777777" w:rsidR="005069C9" w:rsidRPr="00DC4E1A" w:rsidRDefault="005069C9" w:rsidP="001B2D62">
            <w:r w:rsidRPr="00DC4E1A">
              <w:t>1807-53861</w:t>
            </w:r>
          </w:p>
        </w:tc>
        <w:tc>
          <w:tcPr>
            <w:tcW w:w="1028" w:type="dxa"/>
            <w:noWrap/>
            <w:hideMark/>
          </w:tcPr>
          <w:p w14:paraId="56C26BE8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7BB2892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B45AB1E" w14:textId="77777777" w:rsidR="005069C9" w:rsidRPr="00DC4E1A" w:rsidRDefault="005069C9" w:rsidP="001B2D62">
            <w:proofErr w:type="spellStart"/>
            <w:r w:rsidRPr="00DC4E1A">
              <w:t>Bailly</w:t>
            </w:r>
            <w:proofErr w:type="spellEnd"/>
            <w:r w:rsidRPr="00DC4E1A">
              <w:t xml:space="preserve"> Power Plant</w:t>
            </w:r>
          </w:p>
        </w:tc>
        <w:tc>
          <w:tcPr>
            <w:tcW w:w="1729" w:type="dxa"/>
            <w:noWrap/>
            <w:hideMark/>
          </w:tcPr>
          <w:p w14:paraId="0AC245B0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73B6842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231CA4F" w14:textId="77777777" w:rsidR="005069C9" w:rsidRPr="00DC4E1A" w:rsidRDefault="005069C9" w:rsidP="001B2D62">
            <w:r w:rsidRPr="00DC4E1A">
              <w:t>1807-53956</w:t>
            </w:r>
          </w:p>
        </w:tc>
        <w:tc>
          <w:tcPr>
            <w:tcW w:w="1028" w:type="dxa"/>
            <w:noWrap/>
            <w:hideMark/>
          </w:tcPr>
          <w:p w14:paraId="6B2AF2D7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69B3208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7F3058D" w14:textId="77777777" w:rsidR="005069C9" w:rsidRPr="00DC4E1A" w:rsidRDefault="005069C9" w:rsidP="001B2D62">
            <w:proofErr w:type="spellStart"/>
            <w:r w:rsidRPr="00DC4E1A">
              <w:t>Froedtert</w:t>
            </w:r>
            <w:proofErr w:type="spellEnd"/>
            <w:r w:rsidRPr="00DC4E1A">
              <w:t xml:space="preserve"> Malt</w:t>
            </w:r>
          </w:p>
        </w:tc>
        <w:tc>
          <w:tcPr>
            <w:tcW w:w="1729" w:type="dxa"/>
            <w:noWrap/>
            <w:hideMark/>
          </w:tcPr>
          <w:p w14:paraId="6128C265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2E5BB7A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BF9398B" w14:textId="77777777" w:rsidR="005069C9" w:rsidRPr="00DC4E1A" w:rsidRDefault="005069C9" w:rsidP="001B2D62">
            <w:r w:rsidRPr="00DC4E1A">
              <w:t>1807-53961</w:t>
            </w:r>
          </w:p>
        </w:tc>
        <w:tc>
          <w:tcPr>
            <w:tcW w:w="1028" w:type="dxa"/>
            <w:noWrap/>
            <w:hideMark/>
          </w:tcPr>
          <w:p w14:paraId="63214DC1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0FB0D12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D54E8E4" w14:textId="77777777" w:rsidR="005069C9" w:rsidRPr="00DC4E1A" w:rsidRDefault="005069C9" w:rsidP="001B2D62">
            <w:r w:rsidRPr="00DC4E1A">
              <w:t xml:space="preserve">NSP Monticello </w:t>
            </w:r>
          </w:p>
        </w:tc>
        <w:tc>
          <w:tcPr>
            <w:tcW w:w="1729" w:type="dxa"/>
            <w:noWrap/>
            <w:hideMark/>
          </w:tcPr>
          <w:p w14:paraId="0D7721E3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1EB895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FA0CE92" w14:textId="77777777" w:rsidR="005069C9" w:rsidRPr="00DC4E1A" w:rsidRDefault="005069C9" w:rsidP="001B2D62">
            <w:r w:rsidRPr="00DC4E1A">
              <w:t>1807-53969</w:t>
            </w:r>
          </w:p>
        </w:tc>
        <w:tc>
          <w:tcPr>
            <w:tcW w:w="1028" w:type="dxa"/>
            <w:noWrap/>
            <w:hideMark/>
          </w:tcPr>
          <w:p w14:paraId="27216F2A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48B2539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C3E47BB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7C52DCBF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0EF822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400B57C" w14:textId="77777777" w:rsidR="005069C9" w:rsidRPr="00DC4E1A" w:rsidRDefault="005069C9" w:rsidP="001B2D62">
            <w:r w:rsidRPr="00DC4E1A">
              <w:t>1807-53974</w:t>
            </w:r>
          </w:p>
        </w:tc>
        <w:tc>
          <w:tcPr>
            <w:tcW w:w="1028" w:type="dxa"/>
            <w:noWrap/>
            <w:hideMark/>
          </w:tcPr>
          <w:p w14:paraId="7A3F1894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619EF15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99E192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3138F3D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7C62CD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F610675" w14:textId="77777777" w:rsidR="005069C9" w:rsidRPr="00DC4E1A" w:rsidRDefault="005069C9" w:rsidP="001B2D62">
            <w:r w:rsidRPr="00DC4E1A">
              <w:t>1807-77765*</w:t>
            </w:r>
          </w:p>
        </w:tc>
        <w:tc>
          <w:tcPr>
            <w:tcW w:w="1028" w:type="dxa"/>
            <w:noWrap/>
            <w:hideMark/>
          </w:tcPr>
          <w:p w14:paraId="38418CBF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45C157D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553FF38" w14:textId="77777777" w:rsidR="005069C9" w:rsidRPr="00DC4E1A" w:rsidRDefault="005069C9" w:rsidP="001B2D62">
            <w:proofErr w:type="spellStart"/>
            <w:r w:rsidRPr="00DC4E1A">
              <w:t>Froedtert</w:t>
            </w:r>
            <w:proofErr w:type="spellEnd"/>
            <w:r w:rsidRPr="00DC4E1A">
              <w:t xml:space="preserve"> Malt</w:t>
            </w:r>
          </w:p>
        </w:tc>
        <w:tc>
          <w:tcPr>
            <w:tcW w:w="1729" w:type="dxa"/>
            <w:noWrap/>
            <w:hideMark/>
          </w:tcPr>
          <w:p w14:paraId="2272C397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5FBD10B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B2AAF6" w14:textId="77777777" w:rsidR="005069C9" w:rsidRPr="00DC4E1A" w:rsidRDefault="005069C9" w:rsidP="001B2D62">
            <w:r w:rsidRPr="00DC4E1A">
              <w:t>2206-35709</w:t>
            </w:r>
          </w:p>
        </w:tc>
        <w:tc>
          <w:tcPr>
            <w:tcW w:w="1028" w:type="dxa"/>
            <w:noWrap/>
            <w:hideMark/>
          </w:tcPr>
          <w:p w14:paraId="7955996C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63EBC06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640956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56B10296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4FBD3B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337A069" w14:textId="77777777" w:rsidR="005069C9" w:rsidRPr="00DC4E1A" w:rsidRDefault="005069C9" w:rsidP="001B2D62">
            <w:r w:rsidRPr="00DC4E1A">
              <w:t>2206-35861</w:t>
            </w:r>
          </w:p>
        </w:tc>
        <w:tc>
          <w:tcPr>
            <w:tcW w:w="1028" w:type="dxa"/>
            <w:noWrap/>
            <w:hideMark/>
          </w:tcPr>
          <w:p w14:paraId="3811CB1D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1DA9F1D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BAF00C6" w14:textId="77777777" w:rsidR="005069C9" w:rsidRPr="00DC4E1A" w:rsidRDefault="005069C9" w:rsidP="001B2D62">
            <w:r w:rsidRPr="00DC4E1A">
              <w:t>Rhodes State Office Tower</w:t>
            </w:r>
          </w:p>
        </w:tc>
        <w:tc>
          <w:tcPr>
            <w:tcW w:w="1729" w:type="dxa"/>
            <w:noWrap/>
            <w:hideMark/>
          </w:tcPr>
          <w:p w14:paraId="23BD6C98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2FB0FB6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BF50A4A" w14:textId="77777777" w:rsidR="005069C9" w:rsidRPr="00DC4E1A" w:rsidRDefault="005069C9" w:rsidP="001B2D62">
            <w:r w:rsidRPr="00DC4E1A">
              <w:t>2206-35892</w:t>
            </w:r>
          </w:p>
        </w:tc>
        <w:tc>
          <w:tcPr>
            <w:tcW w:w="1028" w:type="dxa"/>
            <w:noWrap/>
            <w:hideMark/>
          </w:tcPr>
          <w:p w14:paraId="42987C52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6EE61B8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CBBA7D3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1621F497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45C1EE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3A98140" w14:textId="77777777" w:rsidR="005069C9" w:rsidRPr="00DC4E1A" w:rsidRDefault="005069C9" w:rsidP="001B2D62">
            <w:r w:rsidRPr="00DC4E1A">
              <w:t>2206-35893</w:t>
            </w:r>
          </w:p>
        </w:tc>
        <w:tc>
          <w:tcPr>
            <w:tcW w:w="1028" w:type="dxa"/>
            <w:noWrap/>
            <w:hideMark/>
          </w:tcPr>
          <w:p w14:paraId="08D03E22" w14:textId="77777777" w:rsidR="005069C9" w:rsidRPr="00DC4E1A" w:rsidRDefault="005069C9" w:rsidP="001B2D62">
            <w:r w:rsidRPr="00DC4E1A">
              <w:t>1996</w:t>
            </w:r>
          </w:p>
        </w:tc>
        <w:tc>
          <w:tcPr>
            <w:tcW w:w="1278" w:type="dxa"/>
            <w:noWrap/>
            <w:hideMark/>
          </w:tcPr>
          <w:p w14:paraId="37EC559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09BBD3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71B6FEDB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2A6588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D1984C4" w14:textId="77777777" w:rsidR="005069C9" w:rsidRPr="00DC4E1A" w:rsidRDefault="005069C9" w:rsidP="001B2D62">
            <w:r w:rsidRPr="00DC4E1A">
              <w:t>1807-53883</w:t>
            </w:r>
          </w:p>
        </w:tc>
        <w:tc>
          <w:tcPr>
            <w:tcW w:w="1028" w:type="dxa"/>
            <w:noWrap/>
            <w:hideMark/>
          </w:tcPr>
          <w:p w14:paraId="470723AD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77F080D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08B552D" w14:textId="77777777" w:rsidR="005069C9" w:rsidRPr="00DC4E1A" w:rsidRDefault="005069C9" w:rsidP="001B2D62">
            <w:r w:rsidRPr="00DC4E1A">
              <w:t>Bong Bridge</w:t>
            </w:r>
          </w:p>
        </w:tc>
        <w:tc>
          <w:tcPr>
            <w:tcW w:w="1729" w:type="dxa"/>
            <w:noWrap/>
            <w:hideMark/>
          </w:tcPr>
          <w:p w14:paraId="5C4F8B7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32B317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2A010E1" w14:textId="77777777" w:rsidR="005069C9" w:rsidRPr="00DC4E1A" w:rsidRDefault="005069C9" w:rsidP="001B2D62">
            <w:r w:rsidRPr="00DC4E1A">
              <w:t>1807-53976</w:t>
            </w:r>
          </w:p>
        </w:tc>
        <w:tc>
          <w:tcPr>
            <w:tcW w:w="1028" w:type="dxa"/>
            <w:noWrap/>
            <w:hideMark/>
          </w:tcPr>
          <w:p w14:paraId="01B48B17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0648B4D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E4F7561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956D4B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D20B6F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B14A866" w14:textId="77777777" w:rsidR="005069C9" w:rsidRPr="00DC4E1A" w:rsidRDefault="005069C9" w:rsidP="001B2D62">
            <w:r w:rsidRPr="00DC4E1A">
              <w:t>1807-53977</w:t>
            </w:r>
          </w:p>
        </w:tc>
        <w:tc>
          <w:tcPr>
            <w:tcW w:w="1028" w:type="dxa"/>
            <w:noWrap/>
            <w:hideMark/>
          </w:tcPr>
          <w:p w14:paraId="228D1D8F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1AB3BBE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C3BAB22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182135F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31818C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B1851A9" w14:textId="77777777" w:rsidR="005069C9" w:rsidRPr="00DC4E1A" w:rsidRDefault="005069C9" w:rsidP="001B2D62">
            <w:r w:rsidRPr="00DC4E1A">
              <w:t>1807-53978</w:t>
            </w:r>
          </w:p>
        </w:tc>
        <w:tc>
          <w:tcPr>
            <w:tcW w:w="1028" w:type="dxa"/>
            <w:noWrap/>
            <w:hideMark/>
          </w:tcPr>
          <w:p w14:paraId="6F01AD1D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2E5B20F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90C0E5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5E905BA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416D14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E7AD28C" w14:textId="77777777" w:rsidR="005069C9" w:rsidRPr="00DC4E1A" w:rsidRDefault="005069C9" w:rsidP="001B2D62">
            <w:r w:rsidRPr="00DC4E1A">
              <w:t>1807-53979</w:t>
            </w:r>
          </w:p>
        </w:tc>
        <w:tc>
          <w:tcPr>
            <w:tcW w:w="1028" w:type="dxa"/>
            <w:noWrap/>
            <w:hideMark/>
          </w:tcPr>
          <w:p w14:paraId="38EC194E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5493940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CA2064A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ED81E8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F76C2C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A670374" w14:textId="77777777" w:rsidR="005069C9" w:rsidRPr="00DC4E1A" w:rsidRDefault="005069C9" w:rsidP="001B2D62">
            <w:r w:rsidRPr="00DC4E1A">
              <w:t>1807-53987</w:t>
            </w:r>
          </w:p>
        </w:tc>
        <w:tc>
          <w:tcPr>
            <w:tcW w:w="1028" w:type="dxa"/>
            <w:noWrap/>
            <w:hideMark/>
          </w:tcPr>
          <w:p w14:paraId="0CFC6C9C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4ADF4CA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38B798D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48C317D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6F8F52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A1C7D62" w14:textId="77777777" w:rsidR="005069C9" w:rsidRPr="00DC4E1A" w:rsidRDefault="005069C9" w:rsidP="001B2D62">
            <w:r w:rsidRPr="00DC4E1A">
              <w:t>1807-61902*</w:t>
            </w:r>
          </w:p>
        </w:tc>
        <w:tc>
          <w:tcPr>
            <w:tcW w:w="1028" w:type="dxa"/>
            <w:noWrap/>
            <w:hideMark/>
          </w:tcPr>
          <w:p w14:paraId="0202C796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3FAF74B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91CBB24" w14:textId="77777777" w:rsidR="005069C9" w:rsidRPr="00DC4E1A" w:rsidRDefault="005069C9" w:rsidP="001B2D62">
            <w:r w:rsidRPr="00DC4E1A">
              <w:t>Book Building</w:t>
            </w:r>
          </w:p>
        </w:tc>
        <w:tc>
          <w:tcPr>
            <w:tcW w:w="1729" w:type="dxa"/>
            <w:noWrap/>
            <w:hideMark/>
          </w:tcPr>
          <w:p w14:paraId="6E4422D3" w14:textId="77777777" w:rsidR="005069C9" w:rsidRPr="00DC4E1A" w:rsidRDefault="005069C9" w:rsidP="001B2D62">
            <w:r w:rsidRPr="00DC4E1A">
              <w:t>Michigan</w:t>
            </w:r>
          </w:p>
        </w:tc>
      </w:tr>
      <w:tr w:rsidR="005069C9" w:rsidRPr="00DC4E1A" w14:paraId="23237E1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7E2E191" w14:textId="77777777" w:rsidR="005069C9" w:rsidRPr="00DC4E1A" w:rsidRDefault="005069C9" w:rsidP="001B2D62">
            <w:r w:rsidRPr="00DC4E1A">
              <w:t>1807-61906</w:t>
            </w:r>
          </w:p>
        </w:tc>
        <w:tc>
          <w:tcPr>
            <w:tcW w:w="1028" w:type="dxa"/>
            <w:noWrap/>
            <w:hideMark/>
          </w:tcPr>
          <w:p w14:paraId="35F45B2E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7A5AD5F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9CE5D6A" w14:textId="77777777" w:rsidR="005069C9" w:rsidRPr="00DC4E1A" w:rsidRDefault="005069C9" w:rsidP="001B2D62">
            <w:r w:rsidRPr="00DC4E1A">
              <w:t xml:space="preserve">Whittier </w:t>
            </w:r>
            <w:proofErr w:type="spellStart"/>
            <w:r w:rsidRPr="00DC4E1A">
              <w:t>Apts</w:t>
            </w:r>
            <w:proofErr w:type="spellEnd"/>
          </w:p>
        </w:tc>
        <w:tc>
          <w:tcPr>
            <w:tcW w:w="1729" w:type="dxa"/>
            <w:noWrap/>
            <w:hideMark/>
          </w:tcPr>
          <w:p w14:paraId="4CE25D56" w14:textId="77777777" w:rsidR="005069C9" w:rsidRPr="00DC4E1A" w:rsidRDefault="005069C9" w:rsidP="001B2D62">
            <w:r w:rsidRPr="00DC4E1A">
              <w:t>Michigan</w:t>
            </w:r>
          </w:p>
        </w:tc>
      </w:tr>
      <w:tr w:rsidR="005069C9" w:rsidRPr="00DC4E1A" w14:paraId="6DEB581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3A81324" w14:textId="77777777" w:rsidR="005069C9" w:rsidRPr="00DC4E1A" w:rsidRDefault="005069C9" w:rsidP="001B2D62">
            <w:r w:rsidRPr="00DC4E1A">
              <w:t>1807-61912</w:t>
            </w:r>
          </w:p>
        </w:tc>
        <w:tc>
          <w:tcPr>
            <w:tcW w:w="1028" w:type="dxa"/>
            <w:noWrap/>
            <w:hideMark/>
          </w:tcPr>
          <w:p w14:paraId="01F31211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6508BC5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B2D345D" w14:textId="77777777" w:rsidR="005069C9" w:rsidRPr="00DC4E1A" w:rsidRDefault="005069C9" w:rsidP="001B2D62">
            <w:r w:rsidRPr="00DC4E1A">
              <w:t xml:space="preserve">NSP Monticello </w:t>
            </w:r>
          </w:p>
        </w:tc>
        <w:tc>
          <w:tcPr>
            <w:tcW w:w="1729" w:type="dxa"/>
            <w:noWrap/>
            <w:hideMark/>
          </w:tcPr>
          <w:p w14:paraId="303EA276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81BE01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9E5DC9" w14:textId="77777777" w:rsidR="005069C9" w:rsidRPr="00DC4E1A" w:rsidRDefault="005069C9" w:rsidP="001B2D62">
            <w:r w:rsidRPr="00DC4E1A">
              <w:t>1807-61913</w:t>
            </w:r>
          </w:p>
        </w:tc>
        <w:tc>
          <w:tcPr>
            <w:tcW w:w="1028" w:type="dxa"/>
            <w:noWrap/>
            <w:hideMark/>
          </w:tcPr>
          <w:p w14:paraId="6E80F183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63BE146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E222105" w14:textId="77777777" w:rsidR="005069C9" w:rsidRPr="00DC4E1A" w:rsidRDefault="005069C9" w:rsidP="001B2D62">
            <w:r w:rsidRPr="00DC4E1A">
              <w:t xml:space="preserve">NSP Monticello </w:t>
            </w:r>
          </w:p>
        </w:tc>
        <w:tc>
          <w:tcPr>
            <w:tcW w:w="1729" w:type="dxa"/>
            <w:noWrap/>
            <w:hideMark/>
          </w:tcPr>
          <w:p w14:paraId="4E596F9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5E0744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0705DBF" w14:textId="77777777" w:rsidR="005069C9" w:rsidRPr="00DC4E1A" w:rsidRDefault="005069C9" w:rsidP="001B2D62">
            <w:r w:rsidRPr="00DC4E1A">
              <w:t>1807-61914</w:t>
            </w:r>
          </w:p>
        </w:tc>
        <w:tc>
          <w:tcPr>
            <w:tcW w:w="1028" w:type="dxa"/>
            <w:noWrap/>
            <w:hideMark/>
          </w:tcPr>
          <w:p w14:paraId="31C9333E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0EBF969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701A447" w14:textId="77777777" w:rsidR="005069C9" w:rsidRPr="00DC4E1A" w:rsidRDefault="005069C9" w:rsidP="001B2D62">
            <w:r w:rsidRPr="00DC4E1A">
              <w:t xml:space="preserve">NSP Monticello </w:t>
            </w:r>
          </w:p>
        </w:tc>
        <w:tc>
          <w:tcPr>
            <w:tcW w:w="1729" w:type="dxa"/>
            <w:noWrap/>
            <w:hideMark/>
          </w:tcPr>
          <w:p w14:paraId="45082E2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DAB499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ED89769" w14:textId="77777777" w:rsidR="005069C9" w:rsidRPr="00DC4E1A" w:rsidRDefault="005069C9" w:rsidP="001B2D62">
            <w:r w:rsidRPr="00DC4E1A">
              <w:t>1807-61928</w:t>
            </w:r>
          </w:p>
        </w:tc>
        <w:tc>
          <w:tcPr>
            <w:tcW w:w="1028" w:type="dxa"/>
            <w:noWrap/>
            <w:hideMark/>
          </w:tcPr>
          <w:p w14:paraId="06358106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4DA3699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117B335" w14:textId="77777777" w:rsidR="005069C9" w:rsidRPr="00DC4E1A" w:rsidRDefault="005069C9" w:rsidP="001B2D62">
            <w:r w:rsidRPr="00DC4E1A">
              <w:t>City Center</w:t>
            </w:r>
          </w:p>
        </w:tc>
        <w:tc>
          <w:tcPr>
            <w:tcW w:w="1729" w:type="dxa"/>
            <w:noWrap/>
            <w:hideMark/>
          </w:tcPr>
          <w:p w14:paraId="5542C5C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4BD9C13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F3363A6" w14:textId="77777777" w:rsidR="005069C9" w:rsidRPr="00DC4E1A" w:rsidRDefault="005069C9" w:rsidP="001B2D62">
            <w:r w:rsidRPr="00DC4E1A">
              <w:t>1807-61930</w:t>
            </w:r>
          </w:p>
        </w:tc>
        <w:tc>
          <w:tcPr>
            <w:tcW w:w="1028" w:type="dxa"/>
            <w:noWrap/>
            <w:hideMark/>
          </w:tcPr>
          <w:p w14:paraId="6182B4E3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6E6263A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F95A275" w14:textId="77777777" w:rsidR="005069C9" w:rsidRPr="00DC4E1A" w:rsidRDefault="005069C9" w:rsidP="001B2D62">
            <w:r w:rsidRPr="00DC4E1A">
              <w:t>North Central Life</w:t>
            </w:r>
          </w:p>
        </w:tc>
        <w:tc>
          <w:tcPr>
            <w:tcW w:w="1729" w:type="dxa"/>
            <w:noWrap/>
            <w:hideMark/>
          </w:tcPr>
          <w:p w14:paraId="3A864389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BB98B2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BD69B78" w14:textId="77777777" w:rsidR="005069C9" w:rsidRPr="00DC4E1A" w:rsidRDefault="005069C9" w:rsidP="001B2D62">
            <w:r w:rsidRPr="00DC4E1A">
              <w:t>1807-61932</w:t>
            </w:r>
          </w:p>
        </w:tc>
        <w:tc>
          <w:tcPr>
            <w:tcW w:w="1028" w:type="dxa"/>
            <w:noWrap/>
            <w:hideMark/>
          </w:tcPr>
          <w:p w14:paraId="73173CC8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5D83BDF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21B8992" w14:textId="77777777" w:rsidR="005069C9" w:rsidRPr="00DC4E1A" w:rsidRDefault="005069C9" w:rsidP="001B2D62">
            <w:r w:rsidRPr="00DC4E1A">
              <w:t>Mendota Bridge</w:t>
            </w:r>
          </w:p>
        </w:tc>
        <w:tc>
          <w:tcPr>
            <w:tcW w:w="1729" w:type="dxa"/>
            <w:noWrap/>
            <w:hideMark/>
          </w:tcPr>
          <w:p w14:paraId="15795B8A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02B899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81B7490" w14:textId="77777777" w:rsidR="005069C9" w:rsidRPr="00DC4E1A" w:rsidRDefault="005069C9" w:rsidP="001B2D62">
            <w:r w:rsidRPr="00DC4E1A">
              <w:t>2206-35871</w:t>
            </w:r>
          </w:p>
        </w:tc>
        <w:tc>
          <w:tcPr>
            <w:tcW w:w="1028" w:type="dxa"/>
            <w:noWrap/>
            <w:hideMark/>
          </w:tcPr>
          <w:p w14:paraId="605390A7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00E1366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AF1D2AE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0A2C4A5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494E7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14B7933" w14:textId="77777777" w:rsidR="005069C9" w:rsidRPr="00DC4E1A" w:rsidRDefault="005069C9" w:rsidP="001B2D62">
            <w:r w:rsidRPr="00DC4E1A">
              <w:lastRenderedPageBreak/>
              <w:t>816-66334*</w:t>
            </w:r>
          </w:p>
        </w:tc>
        <w:tc>
          <w:tcPr>
            <w:tcW w:w="1028" w:type="dxa"/>
            <w:noWrap/>
            <w:hideMark/>
          </w:tcPr>
          <w:p w14:paraId="4775443D" w14:textId="77777777" w:rsidR="005069C9" w:rsidRPr="00DC4E1A" w:rsidRDefault="005069C9" w:rsidP="001B2D62">
            <w:r w:rsidRPr="00DC4E1A">
              <w:t>1997</w:t>
            </w:r>
          </w:p>
        </w:tc>
        <w:tc>
          <w:tcPr>
            <w:tcW w:w="1278" w:type="dxa"/>
            <w:noWrap/>
            <w:hideMark/>
          </w:tcPr>
          <w:p w14:paraId="78C7A02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D5865EB" w14:textId="6AF73199" w:rsidR="005069C9" w:rsidRPr="00DC4E1A" w:rsidRDefault="005069C9" w:rsidP="001B2D62">
            <w:r w:rsidRPr="00DC4E1A">
              <w:t>Monsanto Creve</w:t>
            </w:r>
          </w:p>
        </w:tc>
        <w:tc>
          <w:tcPr>
            <w:tcW w:w="1729" w:type="dxa"/>
            <w:noWrap/>
            <w:hideMark/>
          </w:tcPr>
          <w:p w14:paraId="634AA92F" w14:textId="77777777" w:rsidR="005069C9" w:rsidRPr="00DC4E1A" w:rsidRDefault="005069C9" w:rsidP="001B2D62">
            <w:r w:rsidRPr="00DC4E1A">
              <w:t>Missouri</w:t>
            </w:r>
          </w:p>
        </w:tc>
      </w:tr>
      <w:tr w:rsidR="005069C9" w:rsidRPr="00DC4E1A" w14:paraId="51D3936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154BFCB" w14:textId="77777777" w:rsidR="005069C9" w:rsidRPr="00DC4E1A" w:rsidRDefault="005069C9" w:rsidP="001B2D62">
            <w:r w:rsidRPr="00DC4E1A">
              <w:t>1807-61922</w:t>
            </w:r>
          </w:p>
        </w:tc>
        <w:tc>
          <w:tcPr>
            <w:tcW w:w="1028" w:type="dxa"/>
            <w:noWrap/>
            <w:hideMark/>
          </w:tcPr>
          <w:p w14:paraId="7B4E92ED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1067998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17A1E51" w14:textId="77777777" w:rsidR="005069C9" w:rsidRPr="00DC4E1A" w:rsidRDefault="005069C9" w:rsidP="001B2D62">
            <w:r w:rsidRPr="00DC4E1A">
              <w:t>River</w:t>
            </w:r>
          </w:p>
        </w:tc>
        <w:tc>
          <w:tcPr>
            <w:tcW w:w="1729" w:type="dxa"/>
            <w:noWrap/>
            <w:hideMark/>
          </w:tcPr>
          <w:p w14:paraId="74EA0BC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CC8804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CCAF830" w14:textId="77777777" w:rsidR="005069C9" w:rsidRPr="00DC4E1A" w:rsidRDefault="005069C9" w:rsidP="001B2D62">
            <w:r w:rsidRPr="00DC4E1A">
              <w:t>1807-61924</w:t>
            </w:r>
          </w:p>
        </w:tc>
        <w:tc>
          <w:tcPr>
            <w:tcW w:w="1028" w:type="dxa"/>
            <w:noWrap/>
            <w:hideMark/>
          </w:tcPr>
          <w:p w14:paraId="51A0297F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0864C1B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C68FF8C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032064D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45315F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EE72FA" w14:textId="77777777" w:rsidR="005069C9" w:rsidRPr="00DC4E1A" w:rsidRDefault="005069C9" w:rsidP="001B2D62">
            <w:r w:rsidRPr="00DC4E1A">
              <w:t>1807-61925</w:t>
            </w:r>
          </w:p>
        </w:tc>
        <w:tc>
          <w:tcPr>
            <w:tcW w:w="1028" w:type="dxa"/>
            <w:noWrap/>
            <w:hideMark/>
          </w:tcPr>
          <w:p w14:paraId="10BD8DFF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52FD282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4FAA37D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E5EC25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31A813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7F918F" w14:textId="77777777" w:rsidR="005069C9" w:rsidRPr="00DC4E1A" w:rsidRDefault="005069C9" w:rsidP="001B2D62">
            <w:r w:rsidRPr="00DC4E1A">
              <w:t>1807-61926</w:t>
            </w:r>
          </w:p>
        </w:tc>
        <w:tc>
          <w:tcPr>
            <w:tcW w:w="1028" w:type="dxa"/>
            <w:noWrap/>
            <w:hideMark/>
          </w:tcPr>
          <w:p w14:paraId="72FFDE15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5CF7C23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7E3A39C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63085E6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C8E8AA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ADCE99C" w14:textId="77777777" w:rsidR="005069C9" w:rsidRPr="00DC4E1A" w:rsidRDefault="005069C9" w:rsidP="001B2D62">
            <w:r w:rsidRPr="00DC4E1A">
              <w:t>1807-61937</w:t>
            </w:r>
          </w:p>
        </w:tc>
        <w:tc>
          <w:tcPr>
            <w:tcW w:w="1028" w:type="dxa"/>
            <w:noWrap/>
            <w:hideMark/>
          </w:tcPr>
          <w:p w14:paraId="47FAE774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7F8E288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BB69A25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774426B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5CCD82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3693341" w14:textId="77777777" w:rsidR="005069C9" w:rsidRPr="00DC4E1A" w:rsidRDefault="005069C9" w:rsidP="001B2D62">
            <w:r w:rsidRPr="00DC4E1A">
              <w:t>1807-61938</w:t>
            </w:r>
          </w:p>
        </w:tc>
        <w:tc>
          <w:tcPr>
            <w:tcW w:w="1028" w:type="dxa"/>
            <w:noWrap/>
            <w:hideMark/>
          </w:tcPr>
          <w:p w14:paraId="05E02C9E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041C616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FD04749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044BAA3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287047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E8CBBB6" w14:textId="77777777" w:rsidR="005069C9" w:rsidRPr="00DC4E1A" w:rsidRDefault="005069C9" w:rsidP="001B2D62">
            <w:r w:rsidRPr="00DC4E1A">
              <w:t>1807-61974</w:t>
            </w:r>
          </w:p>
        </w:tc>
        <w:tc>
          <w:tcPr>
            <w:tcW w:w="1028" w:type="dxa"/>
            <w:noWrap/>
            <w:hideMark/>
          </w:tcPr>
          <w:p w14:paraId="780A1EC3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374B236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899733E" w14:textId="77777777" w:rsidR="005069C9" w:rsidRPr="00DC4E1A" w:rsidRDefault="005069C9" w:rsidP="001B2D62">
            <w:r w:rsidRPr="00DC4E1A">
              <w:t>Riverside Plant</w:t>
            </w:r>
          </w:p>
        </w:tc>
        <w:tc>
          <w:tcPr>
            <w:tcW w:w="1729" w:type="dxa"/>
            <w:noWrap/>
            <w:hideMark/>
          </w:tcPr>
          <w:p w14:paraId="11E6E90B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4698EA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0C32F48" w14:textId="77777777" w:rsidR="005069C9" w:rsidRPr="00DC4E1A" w:rsidRDefault="005069C9" w:rsidP="001B2D62">
            <w:r w:rsidRPr="00DC4E1A">
              <w:t>1807-69754</w:t>
            </w:r>
          </w:p>
        </w:tc>
        <w:tc>
          <w:tcPr>
            <w:tcW w:w="1028" w:type="dxa"/>
            <w:noWrap/>
            <w:hideMark/>
          </w:tcPr>
          <w:p w14:paraId="0AF9C622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2B32CC4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6D2EBDF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74AFB96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88B6E2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091458D" w14:textId="77777777" w:rsidR="005069C9" w:rsidRPr="00DC4E1A" w:rsidRDefault="005069C9" w:rsidP="001B2D62">
            <w:r w:rsidRPr="00DC4E1A">
              <w:t>2206-35708</w:t>
            </w:r>
          </w:p>
        </w:tc>
        <w:tc>
          <w:tcPr>
            <w:tcW w:w="1028" w:type="dxa"/>
            <w:noWrap/>
            <w:hideMark/>
          </w:tcPr>
          <w:p w14:paraId="5025F941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5BD813F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B8202E2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15B5550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3D928D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80D464D" w14:textId="77777777" w:rsidR="005069C9" w:rsidRPr="00DC4E1A" w:rsidRDefault="005069C9" w:rsidP="001B2D62">
            <w:r w:rsidRPr="00DC4E1A">
              <w:t>2206-35732</w:t>
            </w:r>
          </w:p>
        </w:tc>
        <w:tc>
          <w:tcPr>
            <w:tcW w:w="1028" w:type="dxa"/>
            <w:noWrap/>
            <w:hideMark/>
          </w:tcPr>
          <w:p w14:paraId="404ECF0A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2A698F0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EA08B3C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600A3D2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57A55D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D014708" w14:textId="77777777" w:rsidR="005069C9" w:rsidRPr="00DC4E1A" w:rsidRDefault="005069C9" w:rsidP="001B2D62">
            <w:r w:rsidRPr="00DC4E1A">
              <w:t>2206-35733</w:t>
            </w:r>
          </w:p>
        </w:tc>
        <w:tc>
          <w:tcPr>
            <w:tcW w:w="1028" w:type="dxa"/>
            <w:noWrap/>
            <w:hideMark/>
          </w:tcPr>
          <w:p w14:paraId="750EBFD7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51E2955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C8701CA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625C998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84D120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13AE5E1" w14:textId="77777777" w:rsidR="005069C9" w:rsidRPr="00DC4E1A" w:rsidRDefault="005069C9" w:rsidP="001B2D62">
            <w:r w:rsidRPr="00DC4E1A">
              <w:t>2206-35734</w:t>
            </w:r>
          </w:p>
        </w:tc>
        <w:tc>
          <w:tcPr>
            <w:tcW w:w="1028" w:type="dxa"/>
            <w:noWrap/>
            <w:hideMark/>
          </w:tcPr>
          <w:p w14:paraId="1B91AFFF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3F19998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4230231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E17F63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1405C0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FB8F73A" w14:textId="77777777" w:rsidR="005069C9" w:rsidRPr="00DC4E1A" w:rsidRDefault="005069C9" w:rsidP="001B2D62">
            <w:r w:rsidRPr="00DC4E1A">
              <w:t>2206-35735</w:t>
            </w:r>
          </w:p>
        </w:tc>
        <w:tc>
          <w:tcPr>
            <w:tcW w:w="1028" w:type="dxa"/>
            <w:noWrap/>
            <w:hideMark/>
          </w:tcPr>
          <w:p w14:paraId="15F12265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5EC14A9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85865A4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240210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FCD0F9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D16E80E" w14:textId="77777777" w:rsidR="005069C9" w:rsidRPr="00DC4E1A" w:rsidRDefault="005069C9" w:rsidP="001B2D62">
            <w:r w:rsidRPr="00DC4E1A">
              <w:t>2206-35768*</w:t>
            </w:r>
          </w:p>
        </w:tc>
        <w:tc>
          <w:tcPr>
            <w:tcW w:w="1028" w:type="dxa"/>
            <w:noWrap/>
            <w:hideMark/>
          </w:tcPr>
          <w:p w14:paraId="72D162C9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65C7A30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6C6B7BC" w14:textId="2836995E" w:rsidR="005069C9" w:rsidRPr="00DC4E1A" w:rsidRDefault="005069C9" w:rsidP="001B2D62">
            <w:proofErr w:type="spellStart"/>
            <w:r w:rsidRPr="00DC4E1A">
              <w:t>Sherco</w:t>
            </w:r>
            <w:proofErr w:type="spellEnd"/>
            <w:r w:rsidRPr="00DC4E1A">
              <w:t xml:space="preserve"> Plant Becker</w:t>
            </w:r>
          </w:p>
        </w:tc>
        <w:tc>
          <w:tcPr>
            <w:tcW w:w="1729" w:type="dxa"/>
            <w:noWrap/>
            <w:hideMark/>
          </w:tcPr>
          <w:p w14:paraId="00837FD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0E7037E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8DBC038" w14:textId="77777777" w:rsidR="005069C9" w:rsidRPr="00DC4E1A" w:rsidRDefault="005069C9" w:rsidP="001B2D62">
            <w:r w:rsidRPr="00DC4E1A">
              <w:t>2206-35770</w:t>
            </w:r>
          </w:p>
        </w:tc>
        <w:tc>
          <w:tcPr>
            <w:tcW w:w="1028" w:type="dxa"/>
            <w:noWrap/>
            <w:hideMark/>
          </w:tcPr>
          <w:p w14:paraId="7169D14C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038F503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C050E58" w14:textId="77777777" w:rsidR="005069C9" w:rsidRPr="00DC4E1A" w:rsidRDefault="005069C9" w:rsidP="001B2D62">
            <w:r w:rsidRPr="00DC4E1A">
              <w:t>Riverside Plant</w:t>
            </w:r>
          </w:p>
        </w:tc>
        <w:tc>
          <w:tcPr>
            <w:tcW w:w="1729" w:type="dxa"/>
            <w:noWrap/>
            <w:hideMark/>
          </w:tcPr>
          <w:p w14:paraId="590420E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FF3C8A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1E8DC4" w14:textId="77777777" w:rsidR="005069C9" w:rsidRPr="00DC4E1A" w:rsidRDefault="005069C9" w:rsidP="001B2D62">
            <w:r w:rsidRPr="00DC4E1A">
              <w:t>2206-41001</w:t>
            </w:r>
          </w:p>
        </w:tc>
        <w:tc>
          <w:tcPr>
            <w:tcW w:w="1028" w:type="dxa"/>
            <w:noWrap/>
            <w:hideMark/>
          </w:tcPr>
          <w:p w14:paraId="693145AF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224B2E3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9396E3E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6B470E1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3A3AC8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66612D3" w14:textId="77777777" w:rsidR="005069C9" w:rsidRPr="00DC4E1A" w:rsidRDefault="005069C9" w:rsidP="001B2D62">
            <w:r w:rsidRPr="00DC4E1A">
              <w:t>2206-41013</w:t>
            </w:r>
          </w:p>
        </w:tc>
        <w:tc>
          <w:tcPr>
            <w:tcW w:w="1028" w:type="dxa"/>
            <w:noWrap/>
            <w:hideMark/>
          </w:tcPr>
          <w:p w14:paraId="74ED0629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4412471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C3ECC86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6038F1D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137D99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91EEA46" w14:textId="77777777" w:rsidR="005069C9" w:rsidRPr="00DC4E1A" w:rsidRDefault="005069C9" w:rsidP="001B2D62">
            <w:r w:rsidRPr="00DC4E1A">
              <w:t>2206-41014</w:t>
            </w:r>
          </w:p>
        </w:tc>
        <w:tc>
          <w:tcPr>
            <w:tcW w:w="1028" w:type="dxa"/>
            <w:noWrap/>
            <w:hideMark/>
          </w:tcPr>
          <w:p w14:paraId="720E457C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288C9FE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5DE61E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2F5F2C6B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A469D8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6A44696" w14:textId="77777777" w:rsidR="005069C9" w:rsidRPr="00DC4E1A" w:rsidRDefault="005069C9" w:rsidP="001B2D62">
            <w:r w:rsidRPr="00DC4E1A">
              <w:t>2206-41015</w:t>
            </w:r>
          </w:p>
        </w:tc>
        <w:tc>
          <w:tcPr>
            <w:tcW w:w="1028" w:type="dxa"/>
            <w:noWrap/>
            <w:hideMark/>
          </w:tcPr>
          <w:p w14:paraId="6734A735" w14:textId="77777777" w:rsidR="005069C9" w:rsidRPr="00DC4E1A" w:rsidRDefault="005069C9" w:rsidP="001B2D62">
            <w:r w:rsidRPr="00DC4E1A">
              <w:t>1998</w:t>
            </w:r>
          </w:p>
        </w:tc>
        <w:tc>
          <w:tcPr>
            <w:tcW w:w="1278" w:type="dxa"/>
            <w:noWrap/>
            <w:hideMark/>
          </w:tcPr>
          <w:p w14:paraId="69FF775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8932632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102D05D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FE622A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215AD90" w14:textId="77777777" w:rsidR="005069C9" w:rsidRPr="00DC4E1A" w:rsidRDefault="005069C9" w:rsidP="001B2D62">
            <w:r w:rsidRPr="00DC4E1A">
              <w:t>1807-44144</w:t>
            </w:r>
          </w:p>
        </w:tc>
        <w:tc>
          <w:tcPr>
            <w:tcW w:w="1028" w:type="dxa"/>
            <w:noWrap/>
            <w:hideMark/>
          </w:tcPr>
          <w:p w14:paraId="44B05AA2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3C91D34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163A0F0" w14:textId="77777777" w:rsidR="005069C9" w:rsidRPr="00DC4E1A" w:rsidRDefault="005069C9" w:rsidP="001B2D62">
            <w:r w:rsidRPr="00DC4E1A">
              <w:t>Pittsburgh</w:t>
            </w:r>
          </w:p>
        </w:tc>
        <w:tc>
          <w:tcPr>
            <w:tcW w:w="1729" w:type="dxa"/>
            <w:noWrap/>
            <w:hideMark/>
          </w:tcPr>
          <w:p w14:paraId="2621F5F9" w14:textId="77777777" w:rsidR="005069C9" w:rsidRPr="00DC4E1A" w:rsidRDefault="005069C9" w:rsidP="001B2D62">
            <w:r w:rsidRPr="00DC4E1A">
              <w:t>Pennsylvania</w:t>
            </w:r>
          </w:p>
        </w:tc>
      </w:tr>
      <w:tr w:rsidR="005069C9" w:rsidRPr="00DC4E1A" w14:paraId="7748682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ACD4328" w14:textId="77777777" w:rsidR="005069C9" w:rsidRPr="00DC4E1A" w:rsidRDefault="005069C9" w:rsidP="001B2D62">
            <w:r w:rsidRPr="00DC4E1A">
              <w:t>1807-61982</w:t>
            </w:r>
          </w:p>
        </w:tc>
        <w:tc>
          <w:tcPr>
            <w:tcW w:w="1028" w:type="dxa"/>
            <w:noWrap/>
            <w:hideMark/>
          </w:tcPr>
          <w:p w14:paraId="6F961631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6BDE4CA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A2EE633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04421C6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7E7980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FD02D48" w14:textId="77777777" w:rsidR="005069C9" w:rsidRPr="00DC4E1A" w:rsidRDefault="005069C9" w:rsidP="001B2D62">
            <w:r w:rsidRPr="00DC4E1A">
              <w:t>1807-69793</w:t>
            </w:r>
          </w:p>
        </w:tc>
        <w:tc>
          <w:tcPr>
            <w:tcW w:w="1028" w:type="dxa"/>
            <w:noWrap/>
            <w:hideMark/>
          </w:tcPr>
          <w:p w14:paraId="6065F4E7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4271224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93CC7E7" w14:textId="77777777" w:rsidR="005069C9" w:rsidRPr="00DC4E1A" w:rsidRDefault="005069C9" w:rsidP="001B2D62">
            <w:r w:rsidRPr="00DC4E1A">
              <w:t>NSP High Bridge</w:t>
            </w:r>
          </w:p>
        </w:tc>
        <w:tc>
          <w:tcPr>
            <w:tcW w:w="1729" w:type="dxa"/>
            <w:noWrap/>
            <w:hideMark/>
          </w:tcPr>
          <w:p w14:paraId="7BCD8EA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4C2D2A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AC03743" w14:textId="77777777" w:rsidR="005069C9" w:rsidRPr="00DC4E1A" w:rsidRDefault="005069C9" w:rsidP="001B2D62">
            <w:r w:rsidRPr="00DC4E1A">
              <w:t>1807-69794</w:t>
            </w:r>
          </w:p>
        </w:tc>
        <w:tc>
          <w:tcPr>
            <w:tcW w:w="1028" w:type="dxa"/>
            <w:noWrap/>
            <w:hideMark/>
          </w:tcPr>
          <w:p w14:paraId="2B14BC57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558A1585" w14:textId="77777777" w:rsidR="005069C9" w:rsidRPr="00DC4E1A" w:rsidRDefault="005069C9" w:rsidP="001B2D62">
            <w:r w:rsidRPr="00DC4E1A">
              <w:t xml:space="preserve">female </w:t>
            </w:r>
          </w:p>
        </w:tc>
        <w:tc>
          <w:tcPr>
            <w:tcW w:w="3994" w:type="dxa"/>
            <w:noWrap/>
            <w:hideMark/>
          </w:tcPr>
          <w:p w14:paraId="2D6866D6" w14:textId="77777777" w:rsidR="005069C9" w:rsidRPr="00DC4E1A" w:rsidRDefault="005069C9" w:rsidP="001B2D62">
            <w:r w:rsidRPr="00DC4E1A">
              <w:t>NSP High Bridge</w:t>
            </w:r>
          </w:p>
        </w:tc>
        <w:tc>
          <w:tcPr>
            <w:tcW w:w="1729" w:type="dxa"/>
            <w:noWrap/>
            <w:hideMark/>
          </w:tcPr>
          <w:p w14:paraId="193DD937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303FA7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118D318" w14:textId="77777777" w:rsidR="005069C9" w:rsidRPr="00DC4E1A" w:rsidRDefault="005069C9" w:rsidP="001B2D62">
            <w:r w:rsidRPr="00DC4E1A">
              <w:t>1807-77601</w:t>
            </w:r>
          </w:p>
        </w:tc>
        <w:tc>
          <w:tcPr>
            <w:tcW w:w="1028" w:type="dxa"/>
            <w:noWrap/>
            <w:hideMark/>
          </w:tcPr>
          <w:p w14:paraId="60672BFD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710F74E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903D21F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22A0EF2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45F97A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AADA49E" w14:textId="77777777" w:rsidR="005069C9" w:rsidRPr="00DC4E1A" w:rsidRDefault="005069C9" w:rsidP="001B2D62">
            <w:r w:rsidRPr="00DC4E1A">
              <w:t>1807-77602</w:t>
            </w:r>
          </w:p>
        </w:tc>
        <w:tc>
          <w:tcPr>
            <w:tcW w:w="1028" w:type="dxa"/>
            <w:noWrap/>
            <w:hideMark/>
          </w:tcPr>
          <w:p w14:paraId="12910A02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6139A29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B1ED5EA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69015D2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618667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248DC00" w14:textId="77777777" w:rsidR="005069C9" w:rsidRPr="00DC4E1A" w:rsidRDefault="005069C9" w:rsidP="001B2D62">
            <w:r w:rsidRPr="00DC4E1A">
              <w:t>1807-77603</w:t>
            </w:r>
          </w:p>
        </w:tc>
        <w:tc>
          <w:tcPr>
            <w:tcW w:w="1028" w:type="dxa"/>
            <w:noWrap/>
            <w:hideMark/>
          </w:tcPr>
          <w:p w14:paraId="102C9DAE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1AA9E01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206E84B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5E0A241D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693660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11F0233" w14:textId="77777777" w:rsidR="005069C9" w:rsidRPr="00DC4E1A" w:rsidRDefault="005069C9" w:rsidP="001B2D62">
            <w:r w:rsidRPr="00DC4E1A">
              <w:t>1807-77617</w:t>
            </w:r>
          </w:p>
        </w:tc>
        <w:tc>
          <w:tcPr>
            <w:tcW w:w="1028" w:type="dxa"/>
            <w:noWrap/>
            <w:hideMark/>
          </w:tcPr>
          <w:p w14:paraId="0DA42FC1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6EC8AEB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3E2A341" w14:textId="77777777" w:rsidR="005069C9" w:rsidRPr="00DC4E1A" w:rsidRDefault="005069C9" w:rsidP="001B2D62">
            <w:r w:rsidRPr="00DC4E1A">
              <w:t>Landmark on the Lake</w:t>
            </w:r>
          </w:p>
        </w:tc>
        <w:tc>
          <w:tcPr>
            <w:tcW w:w="1729" w:type="dxa"/>
            <w:noWrap/>
            <w:hideMark/>
          </w:tcPr>
          <w:p w14:paraId="489DBE1E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643EA7A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FBD1DCA" w14:textId="77777777" w:rsidR="005069C9" w:rsidRPr="00DC4E1A" w:rsidRDefault="005069C9" w:rsidP="001B2D62">
            <w:r w:rsidRPr="00DC4E1A">
              <w:t>1807-77625</w:t>
            </w:r>
          </w:p>
        </w:tc>
        <w:tc>
          <w:tcPr>
            <w:tcW w:w="1028" w:type="dxa"/>
            <w:noWrap/>
            <w:hideMark/>
          </w:tcPr>
          <w:p w14:paraId="552C97A9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2AC320F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AD44CCB" w14:textId="77777777" w:rsidR="005069C9" w:rsidRPr="00DC4E1A" w:rsidRDefault="005069C9" w:rsidP="001B2D62">
            <w:r w:rsidRPr="00DC4E1A">
              <w:t>High Bridge</w:t>
            </w:r>
          </w:p>
        </w:tc>
        <w:tc>
          <w:tcPr>
            <w:tcW w:w="1729" w:type="dxa"/>
            <w:noWrap/>
            <w:hideMark/>
          </w:tcPr>
          <w:p w14:paraId="5D92CFE7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79268ED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2B3CB73" w14:textId="77777777" w:rsidR="005069C9" w:rsidRPr="00DC4E1A" w:rsidRDefault="005069C9" w:rsidP="001B2D62">
            <w:r w:rsidRPr="00DC4E1A">
              <w:t>1807-77766</w:t>
            </w:r>
          </w:p>
        </w:tc>
        <w:tc>
          <w:tcPr>
            <w:tcW w:w="1028" w:type="dxa"/>
            <w:noWrap/>
            <w:hideMark/>
          </w:tcPr>
          <w:p w14:paraId="5690E3AD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0F7B491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7AF46F5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6A41CB71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559E333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7435B79" w14:textId="77777777" w:rsidR="005069C9" w:rsidRPr="00DC4E1A" w:rsidRDefault="005069C9" w:rsidP="001B2D62">
            <w:r w:rsidRPr="00DC4E1A">
              <w:t>2206-41055</w:t>
            </w:r>
          </w:p>
        </w:tc>
        <w:tc>
          <w:tcPr>
            <w:tcW w:w="1028" w:type="dxa"/>
            <w:noWrap/>
            <w:hideMark/>
          </w:tcPr>
          <w:p w14:paraId="4E190ACC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31C005C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EAAA30C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633DD19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7485C8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120C3DE" w14:textId="77777777" w:rsidR="005069C9" w:rsidRPr="00DC4E1A" w:rsidRDefault="005069C9" w:rsidP="001B2D62">
            <w:r w:rsidRPr="00DC4E1A">
              <w:t>2206-41056</w:t>
            </w:r>
          </w:p>
        </w:tc>
        <w:tc>
          <w:tcPr>
            <w:tcW w:w="1028" w:type="dxa"/>
            <w:noWrap/>
            <w:hideMark/>
          </w:tcPr>
          <w:p w14:paraId="5106D62B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0E53042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1D2AEB9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2A85BA4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EE44D8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E11C6D5" w14:textId="77777777" w:rsidR="005069C9" w:rsidRPr="00DC4E1A" w:rsidRDefault="005069C9" w:rsidP="001B2D62">
            <w:r w:rsidRPr="00DC4E1A">
              <w:t>2206-41081</w:t>
            </w:r>
          </w:p>
        </w:tc>
        <w:tc>
          <w:tcPr>
            <w:tcW w:w="1028" w:type="dxa"/>
            <w:noWrap/>
            <w:hideMark/>
          </w:tcPr>
          <w:p w14:paraId="6B05D0E3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592B89C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652688B" w14:textId="77777777" w:rsidR="005069C9" w:rsidRPr="00DC4E1A" w:rsidRDefault="005069C9" w:rsidP="001B2D62">
            <w:r w:rsidRPr="00DC4E1A">
              <w:t>NSP High Bridge</w:t>
            </w:r>
          </w:p>
        </w:tc>
        <w:tc>
          <w:tcPr>
            <w:tcW w:w="1729" w:type="dxa"/>
            <w:noWrap/>
            <w:hideMark/>
          </w:tcPr>
          <w:p w14:paraId="52818BF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FC5A33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77F7ECD" w14:textId="77777777" w:rsidR="005069C9" w:rsidRPr="00DC4E1A" w:rsidRDefault="005069C9" w:rsidP="001B2D62">
            <w:r w:rsidRPr="00DC4E1A">
              <w:t>2206-41082</w:t>
            </w:r>
          </w:p>
        </w:tc>
        <w:tc>
          <w:tcPr>
            <w:tcW w:w="1028" w:type="dxa"/>
            <w:noWrap/>
            <w:hideMark/>
          </w:tcPr>
          <w:p w14:paraId="613045E1" w14:textId="77777777" w:rsidR="005069C9" w:rsidRPr="00DC4E1A" w:rsidRDefault="005069C9" w:rsidP="001B2D62">
            <w:r w:rsidRPr="00DC4E1A">
              <w:t>1999</w:t>
            </w:r>
          </w:p>
        </w:tc>
        <w:tc>
          <w:tcPr>
            <w:tcW w:w="1278" w:type="dxa"/>
            <w:noWrap/>
            <w:hideMark/>
          </w:tcPr>
          <w:p w14:paraId="13F5A68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2033295" w14:textId="77777777" w:rsidR="005069C9" w:rsidRPr="00DC4E1A" w:rsidRDefault="005069C9" w:rsidP="001B2D62">
            <w:r w:rsidRPr="00DC4E1A">
              <w:t>NSP High Bridge</w:t>
            </w:r>
          </w:p>
        </w:tc>
        <w:tc>
          <w:tcPr>
            <w:tcW w:w="1729" w:type="dxa"/>
            <w:noWrap/>
            <w:hideMark/>
          </w:tcPr>
          <w:p w14:paraId="5FB8634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173EC2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C142C16" w14:textId="77777777" w:rsidR="005069C9" w:rsidRPr="00DC4E1A" w:rsidRDefault="005069C9" w:rsidP="001B2D62">
            <w:r w:rsidRPr="00DC4E1A">
              <w:t>1807-34744</w:t>
            </w:r>
          </w:p>
        </w:tc>
        <w:tc>
          <w:tcPr>
            <w:tcW w:w="1028" w:type="dxa"/>
            <w:noWrap/>
            <w:hideMark/>
          </w:tcPr>
          <w:p w14:paraId="4CEC0210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1517F0E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280FC78" w14:textId="77777777" w:rsidR="005069C9" w:rsidRPr="00DC4E1A" w:rsidRDefault="005069C9" w:rsidP="001B2D62">
            <w:r w:rsidRPr="00DC4E1A">
              <w:t>Landmark on the Lake</w:t>
            </w:r>
          </w:p>
        </w:tc>
        <w:tc>
          <w:tcPr>
            <w:tcW w:w="1729" w:type="dxa"/>
            <w:noWrap/>
            <w:hideMark/>
          </w:tcPr>
          <w:p w14:paraId="396276CA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7A06EF9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736E2DE" w14:textId="77777777" w:rsidR="005069C9" w:rsidRPr="00DC4E1A" w:rsidRDefault="005069C9" w:rsidP="001B2D62">
            <w:r w:rsidRPr="00DC4E1A">
              <w:t>1807-77645</w:t>
            </w:r>
          </w:p>
        </w:tc>
        <w:tc>
          <w:tcPr>
            <w:tcW w:w="1028" w:type="dxa"/>
            <w:noWrap/>
            <w:hideMark/>
          </w:tcPr>
          <w:p w14:paraId="7FAA248E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3D49477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F48291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4E5DA81B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DAF69F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722879C" w14:textId="77777777" w:rsidR="005069C9" w:rsidRPr="00DC4E1A" w:rsidRDefault="005069C9" w:rsidP="001B2D62">
            <w:r w:rsidRPr="00DC4E1A">
              <w:t>1807-77646</w:t>
            </w:r>
          </w:p>
        </w:tc>
        <w:tc>
          <w:tcPr>
            <w:tcW w:w="1028" w:type="dxa"/>
            <w:noWrap/>
            <w:hideMark/>
          </w:tcPr>
          <w:p w14:paraId="02B9735F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1F8BB53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DB2DCB0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61C92C25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0CD1A3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D8149D3" w14:textId="77777777" w:rsidR="005069C9" w:rsidRPr="00DC4E1A" w:rsidRDefault="005069C9" w:rsidP="001B2D62">
            <w:r w:rsidRPr="00DC4E1A">
              <w:t>1807-77647</w:t>
            </w:r>
          </w:p>
        </w:tc>
        <w:tc>
          <w:tcPr>
            <w:tcW w:w="1028" w:type="dxa"/>
            <w:noWrap/>
            <w:hideMark/>
          </w:tcPr>
          <w:p w14:paraId="73FA11B8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5B86B98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A884948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397035CF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A0F0D6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772BB64" w14:textId="77777777" w:rsidR="005069C9" w:rsidRPr="00DC4E1A" w:rsidRDefault="005069C9" w:rsidP="001B2D62">
            <w:r w:rsidRPr="00DC4E1A">
              <w:t>1807-77672</w:t>
            </w:r>
          </w:p>
        </w:tc>
        <w:tc>
          <w:tcPr>
            <w:tcW w:w="1028" w:type="dxa"/>
            <w:noWrap/>
            <w:hideMark/>
          </w:tcPr>
          <w:p w14:paraId="078BD342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1A343C0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0F0BDF3" w14:textId="77777777" w:rsidR="005069C9" w:rsidRPr="00DC4E1A" w:rsidRDefault="005069C9" w:rsidP="001B2D62">
            <w:r w:rsidRPr="00DC4E1A">
              <w:t>River</w:t>
            </w:r>
          </w:p>
        </w:tc>
        <w:tc>
          <w:tcPr>
            <w:tcW w:w="1729" w:type="dxa"/>
            <w:noWrap/>
            <w:hideMark/>
          </w:tcPr>
          <w:p w14:paraId="0EB3FD7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D38241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E810B98" w14:textId="77777777" w:rsidR="005069C9" w:rsidRPr="00DC4E1A" w:rsidRDefault="005069C9" w:rsidP="001B2D62">
            <w:r w:rsidRPr="00DC4E1A">
              <w:lastRenderedPageBreak/>
              <w:t>1807-77673</w:t>
            </w:r>
          </w:p>
        </w:tc>
        <w:tc>
          <w:tcPr>
            <w:tcW w:w="1028" w:type="dxa"/>
            <w:noWrap/>
            <w:hideMark/>
          </w:tcPr>
          <w:p w14:paraId="57A69963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2D575CA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B897B6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44F31D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93DA65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DCDE438" w14:textId="77777777" w:rsidR="005069C9" w:rsidRPr="00DC4E1A" w:rsidRDefault="005069C9" w:rsidP="001B2D62">
            <w:r w:rsidRPr="00DC4E1A">
              <w:t>1807-77674</w:t>
            </w:r>
          </w:p>
        </w:tc>
        <w:tc>
          <w:tcPr>
            <w:tcW w:w="1028" w:type="dxa"/>
            <w:noWrap/>
            <w:hideMark/>
          </w:tcPr>
          <w:p w14:paraId="6EB90BF6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4C0CD17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2CD31EE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5012D8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A6D676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D22ED7D" w14:textId="77777777" w:rsidR="005069C9" w:rsidRPr="00DC4E1A" w:rsidRDefault="005069C9" w:rsidP="001B2D62">
            <w:r w:rsidRPr="00DC4E1A">
              <w:t>1807-77675</w:t>
            </w:r>
          </w:p>
        </w:tc>
        <w:tc>
          <w:tcPr>
            <w:tcW w:w="1028" w:type="dxa"/>
            <w:noWrap/>
            <w:hideMark/>
          </w:tcPr>
          <w:p w14:paraId="5FFD8962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1C8C5E8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0141AEB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2E597F1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767741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224B04A" w14:textId="77777777" w:rsidR="005069C9" w:rsidRPr="00DC4E1A" w:rsidRDefault="005069C9" w:rsidP="001B2D62">
            <w:r w:rsidRPr="00DC4E1A">
              <w:t>1807-91943*</w:t>
            </w:r>
          </w:p>
        </w:tc>
        <w:tc>
          <w:tcPr>
            <w:tcW w:w="1028" w:type="dxa"/>
            <w:noWrap/>
            <w:hideMark/>
          </w:tcPr>
          <w:p w14:paraId="248BC081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2064E27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951B624" w14:textId="77777777" w:rsidR="005069C9" w:rsidRPr="00DC4E1A" w:rsidRDefault="005069C9" w:rsidP="001B2D62">
            <w:r w:rsidRPr="00DC4E1A">
              <w:t>Woodmen Tower</w:t>
            </w:r>
          </w:p>
        </w:tc>
        <w:tc>
          <w:tcPr>
            <w:tcW w:w="1729" w:type="dxa"/>
            <w:noWrap/>
            <w:hideMark/>
          </w:tcPr>
          <w:p w14:paraId="2EC57006" w14:textId="77777777" w:rsidR="005069C9" w:rsidRPr="00DC4E1A" w:rsidRDefault="005069C9" w:rsidP="001B2D62">
            <w:r w:rsidRPr="00DC4E1A">
              <w:t>Nebraska</w:t>
            </w:r>
          </w:p>
        </w:tc>
      </w:tr>
      <w:tr w:rsidR="005069C9" w:rsidRPr="00DC4E1A" w14:paraId="74ED70F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6DC7A82" w14:textId="77777777" w:rsidR="005069C9" w:rsidRPr="00DC4E1A" w:rsidRDefault="005069C9" w:rsidP="001B2D62">
            <w:r w:rsidRPr="00DC4E1A">
              <w:t>2206-28983</w:t>
            </w:r>
          </w:p>
        </w:tc>
        <w:tc>
          <w:tcPr>
            <w:tcW w:w="1028" w:type="dxa"/>
            <w:noWrap/>
            <w:hideMark/>
          </w:tcPr>
          <w:p w14:paraId="535487E5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6CEE3EA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AE633B6" w14:textId="77777777" w:rsidR="005069C9" w:rsidRPr="00DC4E1A" w:rsidRDefault="005069C9" w:rsidP="001B2D62">
            <w:r w:rsidRPr="00DC4E1A">
              <w:t xml:space="preserve">River </w:t>
            </w:r>
          </w:p>
        </w:tc>
        <w:tc>
          <w:tcPr>
            <w:tcW w:w="1729" w:type="dxa"/>
            <w:noWrap/>
            <w:hideMark/>
          </w:tcPr>
          <w:p w14:paraId="3C5A72A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C48D58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412CC8E" w14:textId="77777777" w:rsidR="005069C9" w:rsidRPr="00DC4E1A" w:rsidRDefault="005069C9" w:rsidP="001B2D62">
            <w:r w:rsidRPr="00DC4E1A">
              <w:t>2206-28984</w:t>
            </w:r>
          </w:p>
        </w:tc>
        <w:tc>
          <w:tcPr>
            <w:tcW w:w="1028" w:type="dxa"/>
            <w:noWrap/>
            <w:hideMark/>
          </w:tcPr>
          <w:p w14:paraId="703E38ED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1E1AD80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6DE6F05" w14:textId="77777777" w:rsidR="005069C9" w:rsidRPr="00DC4E1A" w:rsidRDefault="005069C9" w:rsidP="001B2D62">
            <w:r w:rsidRPr="00DC4E1A">
              <w:t>River</w:t>
            </w:r>
          </w:p>
        </w:tc>
        <w:tc>
          <w:tcPr>
            <w:tcW w:w="1729" w:type="dxa"/>
            <w:noWrap/>
            <w:hideMark/>
          </w:tcPr>
          <w:p w14:paraId="1E55CA9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174676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1353087" w14:textId="77777777" w:rsidR="005069C9" w:rsidRPr="00DC4E1A" w:rsidRDefault="005069C9" w:rsidP="001B2D62">
            <w:r w:rsidRPr="00DC4E1A">
              <w:t>2206-28985</w:t>
            </w:r>
          </w:p>
        </w:tc>
        <w:tc>
          <w:tcPr>
            <w:tcW w:w="1028" w:type="dxa"/>
            <w:noWrap/>
            <w:hideMark/>
          </w:tcPr>
          <w:p w14:paraId="20938EA0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57D35309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12561F9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722C884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06650C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9AEC370" w14:textId="77777777" w:rsidR="005069C9" w:rsidRPr="00DC4E1A" w:rsidRDefault="005069C9" w:rsidP="001B2D62">
            <w:r w:rsidRPr="00DC4E1A">
              <w:t>2206-28986</w:t>
            </w:r>
          </w:p>
        </w:tc>
        <w:tc>
          <w:tcPr>
            <w:tcW w:w="1028" w:type="dxa"/>
            <w:noWrap/>
            <w:hideMark/>
          </w:tcPr>
          <w:p w14:paraId="208C794E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4816621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DBE6533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2C3D22A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12A3D3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036D244" w14:textId="77777777" w:rsidR="005069C9" w:rsidRPr="00DC4E1A" w:rsidRDefault="005069C9" w:rsidP="001B2D62">
            <w:r w:rsidRPr="00DC4E1A">
              <w:t>2206-28987</w:t>
            </w:r>
          </w:p>
        </w:tc>
        <w:tc>
          <w:tcPr>
            <w:tcW w:w="1028" w:type="dxa"/>
            <w:noWrap/>
            <w:hideMark/>
          </w:tcPr>
          <w:p w14:paraId="422D55F7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6047C7B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CC568EF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7C576E2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0D283F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C7A44EA" w14:textId="77777777" w:rsidR="005069C9" w:rsidRPr="00DC4E1A" w:rsidRDefault="005069C9" w:rsidP="001B2D62">
            <w:r w:rsidRPr="00DC4E1A">
              <w:t>2206-28988</w:t>
            </w:r>
          </w:p>
        </w:tc>
        <w:tc>
          <w:tcPr>
            <w:tcW w:w="1028" w:type="dxa"/>
            <w:noWrap/>
            <w:hideMark/>
          </w:tcPr>
          <w:p w14:paraId="49B27CC1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5F68D75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41A4600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0EFC519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186C21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71D7578" w14:textId="77777777" w:rsidR="005069C9" w:rsidRPr="00DC4E1A" w:rsidRDefault="005069C9" w:rsidP="001B2D62">
            <w:r w:rsidRPr="00DC4E1A">
              <w:t>2206-28989</w:t>
            </w:r>
          </w:p>
        </w:tc>
        <w:tc>
          <w:tcPr>
            <w:tcW w:w="1028" w:type="dxa"/>
            <w:noWrap/>
            <w:hideMark/>
          </w:tcPr>
          <w:p w14:paraId="30305529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493FDFB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2759109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6349CE9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A8D5FE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9D16471" w14:textId="77777777" w:rsidR="005069C9" w:rsidRPr="00DC4E1A" w:rsidRDefault="005069C9" w:rsidP="001B2D62">
            <w:r w:rsidRPr="00DC4E1A">
              <w:t>2206-28990</w:t>
            </w:r>
          </w:p>
        </w:tc>
        <w:tc>
          <w:tcPr>
            <w:tcW w:w="1028" w:type="dxa"/>
            <w:noWrap/>
            <w:hideMark/>
          </w:tcPr>
          <w:p w14:paraId="01072CB4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0B4AAD3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AE3D6D2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21B5125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B1D7C6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CA4377E" w14:textId="77777777" w:rsidR="005069C9" w:rsidRPr="00DC4E1A" w:rsidRDefault="005069C9" w:rsidP="001B2D62">
            <w:r w:rsidRPr="00DC4E1A">
              <w:t>2206-28991</w:t>
            </w:r>
          </w:p>
        </w:tc>
        <w:tc>
          <w:tcPr>
            <w:tcW w:w="1028" w:type="dxa"/>
            <w:noWrap/>
            <w:hideMark/>
          </w:tcPr>
          <w:p w14:paraId="22F1C72C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3072BA2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C5B40FB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13D8B17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84AE5F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53B12AD" w14:textId="77777777" w:rsidR="005069C9" w:rsidRPr="00DC4E1A" w:rsidRDefault="005069C9" w:rsidP="001B2D62">
            <w:r w:rsidRPr="00DC4E1A">
              <w:t>2206-62723</w:t>
            </w:r>
          </w:p>
        </w:tc>
        <w:tc>
          <w:tcPr>
            <w:tcW w:w="1028" w:type="dxa"/>
            <w:noWrap/>
            <w:hideMark/>
          </w:tcPr>
          <w:p w14:paraId="36484FCA" w14:textId="77777777" w:rsidR="005069C9" w:rsidRPr="00DC4E1A" w:rsidRDefault="005069C9" w:rsidP="001B2D62">
            <w:r w:rsidRPr="00DC4E1A">
              <w:t>2000</w:t>
            </w:r>
          </w:p>
        </w:tc>
        <w:tc>
          <w:tcPr>
            <w:tcW w:w="1278" w:type="dxa"/>
            <w:noWrap/>
            <w:hideMark/>
          </w:tcPr>
          <w:p w14:paraId="0F29C32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030E05F" w14:textId="77777777" w:rsidR="005069C9" w:rsidRPr="00DC4E1A" w:rsidRDefault="005069C9" w:rsidP="001B2D62">
            <w:r w:rsidRPr="00DC4E1A">
              <w:t>North Central Life</w:t>
            </w:r>
          </w:p>
        </w:tc>
        <w:tc>
          <w:tcPr>
            <w:tcW w:w="1729" w:type="dxa"/>
            <w:noWrap/>
            <w:hideMark/>
          </w:tcPr>
          <w:p w14:paraId="7E1C8C9A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6F6189D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C64C523" w14:textId="77777777" w:rsidR="005069C9" w:rsidRPr="00DC4E1A" w:rsidRDefault="005069C9" w:rsidP="001B2D62">
            <w:r w:rsidRPr="00DC4E1A">
              <w:t>1807-34717</w:t>
            </w:r>
          </w:p>
        </w:tc>
        <w:tc>
          <w:tcPr>
            <w:tcW w:w="1028" w:type="dxa"/>
            <w:noWrap/>
            <w:hideMark/>
          </w:tcPr>
          <w:p w14:paraId="20EBC774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104F6AA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1BB8DBD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23397C48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D3630E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BF27D24" w14:textId="77777777" w:rsidR="005069C9" w:rsidRPr="00DC4E1A" w:rsidRDefault="005069C9" w:rsidP="001B2D62">
            <w:r w:rsidRPr="00DC4E1A">
              <w:t>1807-34718</w:t>
            </w:r>
          </w:p>
        </w:tc>
        <w:tc>
          <w:tcPr>
            <w:tcW w:w="1028" w:type="dxa"/>
            <w:noWrap/>
            <w:hideMark/>
          </w:tcPr>
          <w:p w14:paraId="70B774D0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49094C3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4BEC9F5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265670E8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65A428D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FEBF60" w14:textId="77777777" w:rsidR="005069C9" w:rsidRPr="00DC4E1A" w:rsidRDefault="005069C9" w:rsidP="001B2D62">
            <w:r w:rsidRPr="00DC4E1A">
              <w:t>1807-69740</w:t>
            </w:r>
          </w:p>
        </w:tc>
        <w:tc>
          <w:tcPr>
            <w:tcW w:w="1028" w:type="dxa"/>
            <w:noWrap/>
            <w:hideMark/>
          </w:tcPr>
          <w:p w14:paraId="020074DC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668FCB2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5708C19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39BB687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53B779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5C0EC52" w14:textId="77777777" w:rsidR="005069C9" w:rsidRPr="00DC4E1A" w:rsidRDefault="005069C9" w:rsidP="001B2D62">
            <w:r w:rsidRPr="00DC4E1A">
              <w:t>1807-69757</w:t>
            </w:r>
          </w:p>
        </w:tc>
        <w:tc>
          <w:tcPr>
            <w:tcW w:w="1028" w:type="dxa"/>
            <w:noWrap/>
            <w:hideMark/>
          </w:tcPr>
          <w:p w14:paraId="3536E28D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159E101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BDD2104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1D4899A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8EA264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5684A47" w14:textId="77777777" w:rsidR="005069C9" w:rsidRPr="00DC4E1A" w:rsidRDefault="005069C9" w:rsidP="001B2D62">
            <w:r w:rsidRPr="00DC4E1A">
              <w:t>1807-77651</w:t>
            </w:r>
          </w:p>
        </w:tc>
        <w:tc>
          <w:tcPr>
            <w:tcW w:w="1028" w:type="dxa"/>
            <w:noWrap/>
            <w:hideMark/>
          </w:tcPr>
          <w:p w14:paraId="1CF65EE3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32A2DCD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CFE1A2A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2B3E87B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8A5D03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9CAD8EA" w14:textId="77777777" w:rsidR="005069C9" w:rsidRPr="00DC4E1A" w:rsidRDefault="005069C9" w:rsidP="001B2D62">
            <w:r w:rsidRPr="00DC4E1A">
              <w:t>1807-77652</w:t>
            </w:r>
          </w:p>
        </w:tc>
        <w:tc>
          <w:tcPr>
            <w:tcW w:w="1028" w:type="dxa"/>
            <w:noWrap/>
            <w:hideMark/>
          </w:tcPr>
          <w:p w14:paraId="25F07D86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160C427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F5E9F54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1C133A07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09BE73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C31DE97" w14:textId="77777777" w:rsidR="005069C9" w:rsidRPr="00DC4E1A" w:rsidRDefault="005069C9" w:rsidP="001B2D62">
            <w:r w:rsidRPr="00DC4E1A">
              <w:t>1807-77653</w:t>
            </w:r>
          </w:p>
        </w:tc>
        <w:tc>
          <w:tcPr>
            <w:tcW w:w="1028" w:type="dxa"/>
            <w:noWrap/>
            <w:hideMark/>
          </w:tcPr>
          <w:p w14:paraId="2035366D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3475B8E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34376CC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6E3133C4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ACE217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8029408" w14:textId="77777777" w:rsidR="005069C9" w:rsidRPr="00DC4E1A" w:rsidRDefault="005069C9" w:rsidP="001B2D62">
            <w:r w:rsidRPr="00DC4E1A">
              <w:t>1807-77677</w:t>
            </w:r>
          </w:p>
        </w:tc>
        <w:tc>
          <w:tcPr>
            <w:tcW w:w="1028" w:type="dxa"/>
            <w:noWrap/>
            <w:hideMark/>
          </w:tcPr>
          <w:p w14:paraId="05F5C968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413C4DB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17EEC8E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3D45D37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C5E038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0E6DD00" w14:textId="77777777" w:rsidR="005069C9" w:rsidRPr="00DC4E1A" w:rsidRDefault="005069C9" w:rsidP="001B2D62">
            <w:r w:rsidRPr="00DC4E1A">
              <w:t>1807-77678</w:t>
            </w:r>
          </w:p>
        </w:tc>
        <w:tc>
          <w:tcPr>
            <w:tcW w:w="1028" w:type="dxa"/>
            <w:noWrap/>
            <w:hideMark/>
          </w:tcPr>
          <w:p w14:paraId="03B90BC4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6D050B9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59B3C5B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5F67636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CAA013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DB9E4A0" w14:textId="77777777" w:rsidR="005069C9" w:rsidRPr="00DC4E1A" w:rsidRDefault="005069C9" w:rsidP="001B2D62">
            <w:r w:rsidRPr="00DC4E1A">
              <w:t>1807-77683</w:t>
            </w:r>
          </w:p>
        </w:tc>
        <w:tc>
          <w:tcPr>
            <w:tcW w:w="1028" w:type="dxa"/>
            <w:noWrap/>
            <w:hideMark/>
          </w:tcPr>
          <w:p w14:paraId="3F84A9C3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5F717D4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FE0B630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0ABA004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DF3FC4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0FD1E6D" w14:textId="77777777" w:rsidR="005069C9" w:rsidRPr="00DC4E1A" w:rsidRDefault="005069C9" w:rsidP="001B2D62">
            <w:r w:rsidRPr="00DC4E1A">
              <w:t>2206-28933</w:t>
            </w:r>
          </w:p>
        </w:tc>
        <w:tc>
          <w:tcPr>
            <w:tcW w:w="1028" w:type="dxa"/>
            <w:noWrap/>
            <w:hideMark/>
          </w:tcPr>
          <w:p w14:paraId="49852313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139F63D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4C559E9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02172BB2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375F32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229EAB" w14:textId="77777777" w:rsidR="005069C9" w:rsidRPr="00DC4E1A" w:rsidRDefault="005069C9" w:rsidP="001B2D62">
            <w:r w:rsidRPr="00DC4E1A">
              <w:t>2206-35789</w:t>
            </w:r>
          </w:p>
        </w:tc>
        <w:tc>
          <w:tcPr>
            <w:tcW w:w="1028" w:type="dxa"/>
            <w:noWrap/>
            <w:hideMark/>
          </w:tcPr>
          <w:p w14:paraId="5F2DD34C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7C0FE7E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9401B81" w14:textId="77777777" w:rsidR="005069C9" w:rsidRPr="00DC4E1A" w:rsidRDefault="005069C9" w:rsidP="001B2D62">
            <w:r w:rsidRPr="00DC4E1A">
              <w:t>NIPSCO Plant</w:t>
            </w:r>
          </w:p>
        </w:tc>
        <w:tc>
          <w:tcPr>
            <w:tcW w:w="1729" w:type="dxa"/>
            <w:noWrap/>
            <w:hideMark/>
          </w:tcPr>
          <w:p w14:paraId="7B6BD922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6BD5BE1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FEC890" w14:textId="77777777" w:rsidR="005069C9" w:rsidRPr="00DC4E1A" w:rsidRDefault="005069C9" w:rsidP="001B2D62">
            <w:r w:rsidRPr="00DC4E1A">
              <w:t>2206-41028</w:t>
            </w:r>
          </w:p>
        </w:tc>
        <w:tc>
          <w:tcPr>
            <w:tcW w:w="1028" w:type="dxa"/>
            <w:noWrap/>
            <w:hideMark/>
          </w:tcPr>
          <w:p w14:paraId="5F60ED3D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247A2E7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E54E430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19C313A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04B230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1E96833" w14:textId="77777777" w:rsidR="005069C9" w:rsidRPr="00DC4E1A" w:rsidRDefault="005069C9" w:rsidP="001B2D62">
            <w:r w:rsidRPr="00DC4E1A">
              <w:t>2206-41030</w:t>
            </w:r>
          </w:p>
        </w:tc>
        <w:tc>
          <w:tcPr>
            <w:tcW w:w="1028" w:type="dxa"/>
            <w:noWrap/>
            <w:hideMark/>
          </w:tcPr>
          <w:p w14:paraId="724F0DB8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5DCE379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B379444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2E3FCA9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42A36E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D8B6ACE" w14:textId="77777777" w:rsidR="005069C9" w:rsidRPr="00DC4E1A" w:rsidRDefault="005069C9" w:rsidP="001B2D62">
            <w:r w:rsidRPr="00DC4E1A">
              <w:t>2206-41031</w:t>
            </w:r>
          </w:p>
        </w:tc>
        <w:tc>
          <w:tcPr>
            <w:tcW w:w="1028" w:type="dxa"/>
            <w:noWrap/>
            <w:hideMark/>
          </w:tcPr>
          <w:p w14:paraId="288D4192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4E19449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A6A65A6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1ECA5BA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701497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2885E8E" w14:textId="77777777" w:rsidR="005069C9" w:rsidRPr="00DC4E1A" w:rsidRDefault="005069C9" w:rsidP="001B2D62">
            <w:r w:rsidRPr="00DC4E1A">
              <w:t>2206-41059</w:t>
            </w:r>
          </w:p>
        </w:tc>
        <w:tc>
          <w:tcPr>
            <w:tcW w:w="1028" w:type="dxa"/>
            <w:noWrap/>
            <w:hideMark/>
          </w:tcPr>
          <w:p w14:paraId="74A06159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47C38599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2E91892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36078A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1840BF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76BB61E" w14:textId="77777777" w:rsidR="005069C9" w:rsidRPr="00DC4E1A" w:rsidRDefault="005069C9" w:rsidP="001B2D62">
            <w:r w:rsidRPr="00DC4E1A">
              <w:t>2206-62735</w:t>
            </w:r>
          </w:p>
        </w:tc>
        <w:tc>
          <w:tcPr>
            <w:tcW w:w="1028" w:type="dxa"/>
            <w:noWrap/>
            <w:hideMark/>
          </w:tcPr>
          <w:p w14:paraId="6A36619B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434B66C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EB3AB1A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0DB7DC1D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0FC9D1E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1CAFA5D" w14:textId="77777777" w:rsidR="005069C9" w:rsidRPr="00DC4E1A" w:rsidRDefault="005069C9" w:rsidP="001B2D62">
            <w:r w:rsidRPr="00DC4E1A">
              <w:t>2206-62736</w:t>
            </w:r>
          </w:p>
        </w:tc>
        <w:tc>
          <w:tcPr>
            <w:tcW w:w="1028" w:type="dxa"/>
            <w:noWrap/>
            <w:hideMark/>
          </w:tcPr>
          <w:p w14:paraId="02F38526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5347C19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2DAC64E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1DF65FE7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7C8C2D2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C8733A2" w14:textId="77777777" w:rsidR="005069C9" w:rsidRPr="00DC4E1A" w:rsidRDefault="005069C9" w:rsidP="001B2D62">
            <w:r w:rsidRPr="00DC4E1A">
              <w:t>2206-62822</w:t>
            </w:r>
          </w:p>
        </w:tc>
        <w:tc>
          <w:tcPr>
            <w:tcW w:w="1028" w:type="dxa"/>
            <w:noWrap/>
            <w:hideMark/>
          </w:tcPr>
          <w:p w14:paraId="79D4B314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6FE6EF5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977C33B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528968F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04E72A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8AD538A" w14:textId="77777777" w:rsidR="005069C9" w:rsidRPr="00DC4E1A" w:rsidRDefault="005069C9" w:rsidP="001B2D62">
            <w:r w:rsidRPr="00DC4E1A">
              <w:t>2206-62828</w:t>
            </w:r>
          </w:p>
        </w:tc>
        <w:tc>
          <w:tcPr>
            <w:tcW w:w="1028" w:type="dxa"/>
            <w:noWrap/>
            <w:hideMark/>
          </w:tcPr>
          <w:p w14:paraId="1C6AA04A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4193F17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3A3B0CE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19C2C6B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803532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C9193DD" w14:textId="77777777" w:rsidR="005069C9" w:rsidRPr="00DC4E1A" w:rsidRDefault="005069C9" w:rsidP="001B2D62">
            <w:r w:rsidRPr="00DC4E1A">
              <w:t>2206-62829</w:t>
            </w:r>
          </w:p>
        </w:tc>
        <w:tc>
          <w:tcPr>
            <w:tcW w:w="1028" w:type="dxa"/>
            <w:noWrap/>
            <w:hideMark/>
          </w:tcPr>
          <w:p w14:paraId="37E2504A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002EF9E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535F6A6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22440F1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1A0F56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299AD53" w14:textId="77777777" w:rsidR="005069C9" w:rsidRPr="00DC4E1A" w:rsidRDefault="005069C9" w:rsidP="001B2D62">
            <w:r w:rsidRPr="00DC4E1A">
              <w:t>2206-62831</w:t>
            </w:r>
          </w:p>
        </w:tc>
        <w:tc>
          <w:tcPr>
            <w:tcW w:w="1028" w:type="dxa"/>
            <w:noWrap/>
            <w:hideMark/>
          </w:tcPr>
          <w:p w14:paraId="7C9B1ECB" w14:textId="77777777" w:rsidR="005069C9" w:rsidRPr="00DC4E1A" w:rsidRDefault="005069C9" w:rsidP="001B2D62">
            <w:r w:rsidRPr="00DC4E1A">
              <w:t>2001</w:t>
            </w:r>
          </w:p>
        </w:tc>
        <w:tc>
          <w:tcPr>
            <w:tcW w:w="1278" w:type="dxa"/>
            <w:noWrap/>
            <w:hideMark/>
          </w:tcPr>
          <w:p w14:paraId="65F9432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693626E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7F33CF3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2B8A0B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6F33F78" w14:textId="77777777" w:rsidR="005069C9" w:rsidRPr="00DC4E1A" w:rsidRDefault="005069C9" w:rsidP="001B2D62">
            <w:r w:rsidRPr="00DC4E1A">
              <w:t>1807-34720*</w:t>
            </w:r>
          </w:p>
        </w:tc>
        <w:tc>
          <w:tcPr>
            <w:tcW w:w="1028" w:type="dxa"/>
            <w:noWrap/>
            <w:hideMark/>
          </w:tcPr>
          <w:p w14:paraId="0CD6AA47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24F0FF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E235DD7" w14:textId="77777777" w:rsidR="005069C9" w:rsidRPr="00DC4E1A" w:rsidRDefault="005069C9" w:rsidP="001B2D62">
            <w:r w:rsidRPr="00DC4E1A">
              <w:t>One Summit Square</w:t>
            </w:r>
          </w:p>
        </w:tc>
        <w:tc>
          <w:tcPr>
            <w:tcW w:w="1729" w:type="dxa"/>
            <w:noWrap/>
            <w:hideMark/>
          </w:tcPr>
          <w:p w14:paraId="3DD3D5AA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4AD2F04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FFB6586" w14:textId="77777777" w:rsidR="005069C9" w:rsidRPr="00DC4E1A" w:rsidRDefault="005069C9" w:rsidP="001B2D62">
            <w:r w:rsidRPr="00DC4E1A">
              <w:t>1807-35921*</w:t>
            </w:r>
          </w:p>
        </w:tc>
        <w:tc>
          <w:tcPr>
            <w:tcW w:w="1028" w:type="dxa"/>
            <w:noWrap/>
            <w:hideMark/>
          </w:tcPr>
          <w:p w14:paraId="6A72B0FA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CFC5BC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859F641" w14:textId="77777777" w:rsidR="005069C9" w:rsidRPr="00DC4E1A" w:rsidRDefault="005069C9" w:rsidP="001B2D62">
            <w:r w:rsidRPr="00DC4E1A">
              <w:t>Cleveland Clinic</w:t>
            </w:r>
          </w:p>
        </w:tc>
        <w:tc>
          <w:tcPr>
            <w:tcW w:w="1729" w:type="dxa"/>
            <w:noWrap/>
            <w:hideMark/>
          </w:tcPr>
          <w:p w14:paraId="7E48D2FB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2780634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959A340" w14:textId="77777777" w:rsidR="005069C9" w:rsidRPr="00DC4E1A" w:rsidRDefault="005069C9" w:rsidP="001B2D62">
            <w:r w:rsidRPr="00DC4E1A">
              <w:t>1807-35941*</w:t>
            </w:r>
          </w:p>
        </w:tc>
        <w:tc>
          <w:tcPr>
            <w:tcW w:w="1028" w:type="dxa"/>
            <w:noWrap/>
            <w:hideMark/>
          </w:tcPr>
          <w:p w14:paraId="1ED88998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742360A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C402870" w14:textId="77777777" w:rsidR="005069C9" w:rsidRPr="00DC4E1A" w:rsidRDefault="005069C9" w:rsidP="001B2D62">
            <w:r w:rsidRPr="00DC4E1A">
              <w:t>Hilliard Road Bridge</w:t>
            </w:r>
          </w:p>
        </w:tc>
        <w:tc>
          <w:tcPr>
            <w:tcW w:w="1729" w:type="dxa"/>
            <w:noWrap/>
            <w:hideMark/>
          </w:tcPr>
          <w:p w14:paraId="145BF987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17138FC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36E1761" w14:textId="77777777" w:rsidR="005069C9" w:rsidRPr="00DC4E1A" w:rsidRDefault="005069C9" w:rsidP="001B2D62">
            <w:r w:rsidRPr="00DC4E1A">
              <w:lastRenderedPageBreak/>
              <w:t>1807-35942*</w:t>
            </w:r>
          </w:p>
        </w:tc>
        <w:tc>
          <w:tcPr>
            <w:tcW w:w="1028" w:type="dxa"/>
            <w:noWrap/>
            <w:hideMark/>
          </w:tcPr>
          <w:p w14:paraId="3183A3A1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229249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F6D8B2D" w14:textId="77777777" w:rsidR="005069C9" w:rsidRPr="00DC4E1A" w:rsidRDefault="005069C9" w:rsidP="001B2D62">
            <w:r w:rsidRPr="00DC4E1A">
              <w:t>I-90 Bridge</w:t>
            </w:r>
          </w:p>
        </w:tc>
        <w:tc>
          <w:tcPr>
            <w:tcW w:w="1729" w:type="dxa"/>
            <w:noWrap/>
            <w:hideMark/>
          </w:tcPr>
          <w:p w14:paraId="4880FA6A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32B81D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47F5B8B" w14:textId="77777777" w:rsidR="005069C9" w:rsidRPr="00DC4E1A" w:rsidRDefault="005069C9" w:rsidP="001B2D62">
            <w:r w:rsidRPr="00DC4E1A">
              <w:t>1807-35943</w:t>
            </w:r>
          </w:p>
        </w:tc>
        <w:tc>
          <w:tcPr>
            <w:tcW w:w="1028" w:type="dxa"/>
            <w:noWrap/>
            <w:hideMark/>
          </w:tcPr>
          <w:p w14:paraId="04E7E1AE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EC97F3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321505F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5015109F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01C0352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722273F" w14:textId="77777777" w:rsidR="005069C9" w:rsidRPr="00DC4E1A" w:rsidRDefault="005069C9" w:rsidP="001B2D62">
            <w:r w:rsidRPr="00DC4E1A">
              <w:t>1807-35945*</w:t>
            </w:r>
          </w:p>
        </w:tc>
        <w:tc>
          <w:tcPr>
            <w:tcW w:w="1028" w:type="dxa"/>
            <w:noWrap/>
            <w:hideMark/>
          </w:tcPr>
          <w:p w14:paraId="0448708F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A12DB2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06EC374" w14:textId="77777777" w:rsidR="005069C9" w:rsidRPr="00DC4E1A" w:rsidRDefault="005069C9" w:rsidP="001B2D62">
            <w:r w:rsidRPr="00DC4E1A">
              <w:t>Palisade Head</w:t>
            </w:r>
          </w:p>
        </w:tc>
        <w:tc>
          <w:tcPr>
            <w:tcW w:w="1729" w:type="dxa"/>
            <w:noWrap/>
            <w:hideMark/>
          </w:tcPr>
          <w:p w14:paraId="644D3A3D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14D131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5C46187" w14:textId="77777777" w:rsidR="005069C9" w:rsidRPr="00DC4E1A" w:rsidRDefault="005069C9" w:rsidP="001B2D62">
            <w:r w:rsidRPr="00DC4E1A">
              <w:t>1807-35950*</w:t>
            </w:r>
          </w:p>
        </w:tc>
        <w:tc>
          <w:tcPr>
            <w:tcW w:w="1028" w:type="dxa"/>
            <w:noWrap/>
            <w:hideMark/>
          </w:tcPr>
          <w:p w14:paraId="19DE46A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7F49072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FA51E05" w14:textId="77777777" w:rsidR="005069C9" w:rsidRPr="00DC4E1A" w:rsidRDefault="005069C9" w:rsidP="001B2D62">
            <w:r w:rsidRPr="00DC4E1A">
              <w:t>Ford Parkway</w:t>
            </w:r>
          </w:p>
        </w:tc>
        <w:tc>
          <w:tcPr>
            <w:tcW w:w="1729" w:type="dxa"/>
            <w:noWrap/>
            <w:hideMark/>
          </w:tcPr>
          <w:p w14:paraId="6C7D6308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353C759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E2CD8C" w14:textId="77777777" w:rsidR="005069C9" w:rsidRPr="00DC4E1A" w:rsidRDefault="005069C9" w:rsidP="001B2D62">
            <w:r w:rsidRPr="00DC4E1A">
              <w:t>1807-49799</w:t>
            </w:r>
          </w:p>
        </w:tc>
        <w:tc>
          <w:tcPr>
            <w:tcW w:w="1028" w:type="dxa"/>
            <w:noWrap/>
            <w:hideMark/>
          </w:tcPr>
          <w:p w14:paraId="2BF44C6D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5624BFE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AE2AD46" w14:textId="77777777" w:rsidR="005069C9" w:rsidRPr="00DC4E1A" w:rsidRDefault="005069C9" w:rsidP="001B2D62">
            <w:r w:rsidRPr="00DC4E1A">
              <w:t>Landmark on the Lake</w:t>
            </w:r>
          </w:p>
        </w:tc>
        <w:tc>
          <w:tcPr>
            <w:tcW w:w="1729" w:type="dxa"/>
            <w:noWrap/>
            <w:hideMark/>
          </w:tcPr>
          <w:p w14:paraId="451E44A6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4677292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B76E64F" w14:textId="77777777" w:rsidR="005069C9" w:rsidRPr="00DC4E1A" w:rsidRDefault="005069C9" w:rsidP="001B2D62">
            <w:r w:rsidRPr="00DC4E1A">
              <w:t>1807-62101*</w:t>
            </w:r>
          </w:p>
        </w:tc>
        <w:tc>
          <w:tcPr>
            <w:tcW w:w="1028" w:type="dxa"/>
            <w:noWrap/>
            <w:hideMark/>
          </w:tcPr>
          <w:p w14:paraId="4B6E4C1A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16A4E6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64E676F" w14:textId="77777777" w:rsidR="005069C9" w:rsidRPr="00DC4E1A" w:rsidRDefault="005069C9" w:rsidP="001B2D62">
            <w:r w:rsidRPr="00DC4E1A">
              <w:t>Castle Cliff</w:t>
            </w:r>
          </w:p>
        </w:tc>
        <w:tc>
          <w:tcPr>
            <w:tcW w:w="1729" w:type="dxa"/>
            <w:noWrap/>
            <w:hideMark/>
          </w:tcPr>
          <w:p w14:paraId="48E2F8FF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175EBE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47280D4" w14:textId="77777777" w:rsidR="005069C9" w:rsidRPr="00DC4E1A" w:rsidRDefault="005069C9" w:rsidP="001B2D62">
            <w:r w:rsidRPr="00DC4E1A">
              <w:t>1807-69727*</w:t>
            </w:r>
          </w:p>
        </w:tc>
        <w:tc>
          <w:tcPr>
            <w:tcW w:w="1028" w:type="dxa"/>
            <w:noWrap/>
            <w:hideMark/>
          </w:tcPr>
          <w:p w14:paraId="17C51FAE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05D27D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0CD02A0" w14:textId="77777777" w:rsidR="005069C9" w:rsidRPr="00DC4E1A" w:rsidRDefault="005069C9" w:rsidP="001B2D62">
            <w:r w:rsidRPr="00DC4E1A">
              <w:t>WPS Pulliam Power Plant</w:t>
            </w:r>
          </w:p>
        </w:tc>
        <w:tc>
          <w:tcPr>
            <w:tcW w:w="1729" w:type="dxa"/>
            <w:noWrap/>
            <w:hideMark/>
          </w:tcPr>
          <w:p w14:paraId="23EA601D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49E8251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3E868F1" w14:textId="77777777" w:rsidR="005069C9" w:rsidRPr="00DC4E1A" w:rsidRDefault="005069C9" w:rsidP="001B2D62">
            <w:r w:rsidRPr="00DC4E1A">
              <w:t>1807-69735</w:t>
            </w:r>
          </w:p>
        </w:tc>
        <w:tc>
          <w:tcPr>
            <w:tcW w:w="1028" w:type="dxa"/>
            <w:noWrap/>
            <w:hideMark/>
          </w:tcPr>
          <w:p w14:paraId="160EC5D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FC865E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5F938FC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550C09FD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2FB9D6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9E30E89" w14:textId="77777777" w:rsidR="005069C9" w:rsidRPr="00DC4E1A" w:rsidRDefault="005069C9" w:rsidP="001B2D62">
            <w:r w:rsidRPr="00DC4E1A">
              <w:t>1807-69739</w:t>
            </w:r>
          </w:p>
        </w:tc>
        <w:tc>
          <w:tcPr>
            <w:tcW w:w="1028" w:type="dxa"/>
            <w:noWrap/>
            <w:hideMark/>
          </w:tcPr>
          <w:p w14:paraId="46B1864B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379D3F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3C6B4EE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4917D96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D794D1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9D17A16" w14:textId="77777777" w:rsidR="005069C9" w:rsidRPr="00DC4E1A" w:rsidRDefault="005069C9" w:rsidP="001B2D62">
            <w:r w:rsidRPr="00DC4E1A">
              <w:t>1807-77679</w:t>
            </w:r>
          </w:p>
        </w:tc>
        <w:tc>
          <w:tcPr>
            <w:tcW w:w="1028" w:type="dxa"/>
            <w:noWrap/>
            <w:hideMark/>
          </w:tcPr>
          <w:p w14:paraId="744594C0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C68863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0F16DDB" w14:textId="77777777" w:rsidR="005069C9" w:rsidRPr="00DC4E1A" w:rsidRDefault="005069C9" w:rsidP="001B2D62">
            <w:r w:rsidRPr="00DC4E1A">
              <w:t>River</w:t>
            </w:r>
          </w:p>
        </w:tc>
        <w:tc>
          <w:tcPr>
            <w:tcW w:w="1729" w:type="dxa"/>
            <w:noWrap/>
            <w:hideMark/>
          </w:tcPr>
          <w:p w14:paraId="091032C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EFD86D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1905AA7" w14:textId="77777777" w:rsidR="005069C9" w:rsidRPr="00DC4E1A" w:rsidRDefault="005069C9" w:rsidP="001B2D62">
            <w:r w:rsidRPr="00DC4E1A">
              <w:t>1807-77680</w:t>
            </w:r>
          </w:p>
        </w:tc>
        <w:tc>
          <w:tcPr>
            <w:tcW w:w="1028" w:type="dxa"/>
            <w:noWrap/>
            <w:hideMark/>
          </w:tcPr>
          <w:p w14:paraId="59F2A1F1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C3B7C4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11AC46C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1AEE31E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8B4676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F2AE616" w14:textId="77777777" w:rsidR="005069C9" w:rsidRPr="00DC4E1A" w:rsidRDefault="005069C9" w:rsidP="001B2D62">
            <w:r w:rsidRPr="00DC4E1A">
              <w:t>1807-77681</w:t>
            </w:r>
          </w:p>
        </w:tc>
        <w:tc>
          <w:tcPr>
            <w:tcW w:w="1028" w:type="dxa"/>
            <w:noWrap/>
            <w:hideMark/>
          </w:tcPr>
          <w:p w14:paraId="4BC996C2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FA9763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3298288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1A81981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7B655D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BF0757F" w14:textId="77777777" w:rsidR="005069C9" w:rsidRPr="00DC4E1A" w:rsidRDefault="005069C9" w:rsidP="001B2D62">
            <w:r w:rsidRPr="00DC4E1A">
              <w:t>1807-77682</w:t>
            </w:r>
          </w:p>
        </w:tc>
        <w:tc>
          <w:tcPr>
            <w:tcW w:w="1028" w:type="dxa"/>
            <w:noWrap/>
            <w:hideMark/>
          </w:tcPr>
          <w:p w14:paraId="12D86C1F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13B892B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AE14BD3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2026B33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98BEC5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9071108" w14:textId="77777777" w:rsidR="005069C9" w:rsidRPr="00DC4E1A" w:rsidRDefault="005069C9" w:rsidP="001B2D62">
            <w:r w:rsidRPr="00DC4E1A">
              <w:t>1807-77789</w:t>
            </w:r>
          </w:p>
        </w:tc>
        <w:tc>
          <w:tcPr>
            <w:tcW w:w="1028" w:type="dxa"/>
            <w:noWrap/>
            <w:hideMark/>
          </w:tcPr>
          <w:p w14:paraId="1F256581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78B3DA9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6D656DC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07CEF4A4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C1F1F3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7F6278E" w14:textId="77777777" w:rsidR="005069C9" w:rsidRPr="00DC4E1A" w:rsidRDefault="005069C9" w:rsidP="001B2D62">
            <w:r w:rsidRPr="00DC4E1A">
              <w:t>1807-77796</w:t>
            </w:r>
          </w:p>
        </w:tc>
        <w:tc>
          <w:tcPr>
            <w:tcW w:w="1028" w:type="dxa"/>
            <w:noWrap/>
            <w:hideMark/>
          </w:tcPr>
          <w:p w14:paraId="39587902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1227165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0902468" w14:textId="77777777" w:rsidR="005069C9" w:rsidRPr="00DC4E1A" w:rsidRDefault="005069C9" w:rsidP="001B2D62">
            <w:r w:rsidRPr="00DC4E1A">
              <w:t>Hyde Park</w:t>
            </w:r>
          </w:p>
        </w:tc>
        <w:tc>
          <w:tcPr>
            <w:tcW w:w="1729" w:type="dxa"/>
            <w:noWrap/>
            <w:hideMark/>
          </w:tcPr>
          <w:p w14:paraId="34D14A6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717830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0FE4EC0" w14:textId="77777777" w:rsidR="005069C9" w:rsidRPr="00DC4E1A" w:rsidRDefault="005069C9" w:rsidP="001B2D62">
            <w:r w:rsidRPr="00DC4E1A">
              <w:t>1807-77797</w:t>
            </w:r>
          </w:p>
        </w:tc>
        <w:tc>
          <w:tcPr>
            <w:tcW w:w="1028" w:type="dxa"/>
            <w:noWrap/>
            <w:hideMark/>
          </w:tcPr>
          <w:p w14:paraId="271FE6FB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DECECC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54332C1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0DFEE80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5688E9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C0A3F0B" w14:textId="77777777" w:rsidR="005069C9" w:rsidRPr="00DC4E1A" w:rsidRDefault="005069C9" w:rsidP="001B2D62">
            <w:r w:rsidRPr="00DC4E1A">
              <w:t>1807-91912*</w:t>
            </w:r>
          </w:p>
        </w:tc>
        <w:tc>
          <w:tcPr>
            <w:tcW w:w="1028" w:type="dxa"/>
            <w:noWrap/>
            <w:hideMark/>
          </w:tcPr>
          <w:p w14:paraId="202155E0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39E833C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C1795D1" w14:textId="70F55A88" w:rsidR="005069C9" w:rsidRPr="00DC4E1A" w:rsidRDefault="005069C9" w:rsidP="001B2D62">
            <w:r w:rsidRPr="00DC4E1A">
              <w:t xml:space="preserve">NIPSCO </w:t>
            </w:r>
            <w:proofErr w:type="spellStart"/>
            <w:r w:rsidR="00C0579E" w:rsidRPr="00DC4E1A">
              <w:t>Bailly</w:t>
            </w:r>
            <w:proofErr w:type="spellEnd"/>
            <w:r w:rsidR="00C0579E" w:rsidRPr="00DC4E1A">
              <w:t xml:space="preserve"> </w:t>
            </w:r>
            <w:r w:rsidRPr="00DC4E1A">
              <w:t>Plant</w:t>
            </w:r>
          </w:p>
        </w:tc>
        <w:tc>
          <w:tcPr>
            <w:tcW w:w="1729" w:type="dxa"/>
            <w:noWrap/>
            <w:hideMark/>
          </w:tcPr>
          <w:p w14:paraId="4FDB26B3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6682D08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732664F" w14:textId="77777777" w:rsidR="005069C9" w:rsidRPr="00DC4E1A" w:rsidRDefault="005069C9" w:rsidP="001B2D62">
            <w:r w:rsidRPr="00DC4E1A">
              <w:t>1807-91915*</w:t>
            </w:r>
          </w:p>
        </w:tc>
        <w:tc>
          <w:tcPr>
            <w:tcW w:w="1028" w:type="dxa"/>
            <w:noWrap/>
            <w:hideMark/>
          </w:tcPr>
          <w:p w14:paraId="238BB46D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195774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E0D31FD" w14:textId="77777777" w:rsidR="005069C9" w:rsidRPr="00DC4E1A" w:rsidRDefault="005069C9" w:rsidP="001B2D62">
            <w:r w:rsidRPr="00DC4E1A">
              <w:t>U.S. Steel</w:t>
            </w:r>
          </w:p>
        </w:tc>
        <w:tc>
          <w:tcPr>
            <w:tcW w:w="1729" w:type="dxa"/>
            <w:noWrap/>
            <w:hideMark/>
          </w:tcPr>
          <w:p w14:paraId="7B4378EB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32AD7F9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3876A65" w14:textId="77777777" w:rsidR="005069C9" w:rsidRPr="00DC4E1A" w:rsidRDefault="005069C9" w:rsidP="001B2D62">
            <w:r w:rsidRPr="00DC4E1A">
              <w:t>1807-91916*</w:t>
            </w:r>
          </w:p>
        </w:tc>
        <w:tc>
          <w:tcPr>
            <w:tcW w:w="1028" w:type="dxa"/>
            <w:noWrap/>
            <w:hideMark/>
          </w:tcPr>
          <w:p w14:paraId="3D096EDF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DEF341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CAEDA82" w14:textId="77777777" w:rsidR="005069C9" w:rsidRPr="00DC4E1A" w:rsidRDefault="005069C9" w:rsidP="001B2D62">
            <w:r w:rsidRPr="00DC4E1A">
              <w:t>Kokomo Gas and Power</w:t>
            </w:r>
          </w:p>
        </w:tc>
        <w:tc>
          <w:tcPr>
            <w:tcW w:w="1729" w:type="dxa"/>
            <w:noWrap/>
            <w:hideMark/>
          </w:tcPr>
          <w:p w14:paraId="6B0179E0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2EBE083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5055977" w14:textId="77777777" w:rsidR="005069C9" w:rsidRPr="00DC4E1A" w:rsidRDefault="005069C9" w:rsidP="001B2D62">
            <w:r w:rsidRPr="00DC4E1A">
              <w:t>1807-91965*</w:t>
            </w:r>
          </w:p>
        </w:tc>
        <w:tc>
          <w:tcPr>
            <w:tcW w:w="1028" w:type="dxa"/>
            <w:noWrap/>
            <w:hideMark/>
          </w:tcPr>
          <w:p w14:paraId="7946033E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DF759A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5367C48" w14:textId="77777777" w:rsidR="005069C9" w:rsidRPr="00DC4E1A" w:rsidRDefault="005069C9" w:rsidP="001B2D62">
            <w:r w:rsidRPr="00DC4E1A">
              <w:t>MidAmerican Energy</w:t>
            </w:r>
          </w:p>
        </w:tc>
        <w:tc>
          <w:tcPr>
            <w:tcW w:w="1729" w:type="dxa"/>
            <w:noWrap/>
            <w:hideMark/>
          </w:tcPr>
          <w:p w14:paraId="764ACD97" w14:textId="77777777" w:rsidR="005069C9" w:rsidRPr="00DC4E1A" w:rsidRDefault="005069C9" w:rsidP="001B2D62">
            <w:r w:rsidRPr="00DC4E1A">
              <w:t>Iowa</w:t>
            </w:r>
          </w:p>
        </w:tc>
      </w:tr>
      <w:tr w:rsidR="005069C9" w:rsidRPr="00DC4E1A" w14:paraId="0A7661D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B4E61FA" w14:textId="77777777" w:rsidR="005069C9" w:rsidRPr="00DC4E1A" w:rsidRDefault="005069C9" w:rsidP="001B2D62">
            <w:r w:rsidRPr="00DC4E1A">
              <w:t>2206-47669</w:t>
            </w:r>
          </w:p>
        </w:tc>
        <w:tc>
          <w:tcPr>
            <w:tcW w:w="1028" w:type="dxa"/>
            <w:noWrap/>
            <w:hideMark/>
          </w:tcPr>
          <w:p w14:paraId="1911838C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FF04F8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127B45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7B3DBC8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D91E05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A94EE17" w14:textId="77777777" w:rsidR="005069C9" w:rsidRPr="00DC4E1A" w:rsidRDefault="005069C9" w:rsidP="001B2D62">
            <w:r w:rsidRPr="00DC4E1A">
              <w:t>2206-47670</w:t>
            </w:r>
          </w:p>
        </w:tc>
        <w:tc>
          <w:tcPr>
            <w:tcW w:w="1028" w:type="dxa"/>
            <w:noWrap/>
            <w:hideMark/>
          </w:tcPr>
          <w:p w14:paraId="3E7ED8E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353C2A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F5F4500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64E7040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6CC03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057A5F2" w14:textId="77777777" w:rsidR="005069C9" w:rsidRPr="00DC4E1A" w:rsidRDefault="005069C9" w:rsidP="001B2D62">
            <w:r w:rsidRPr="00DC4E1A">
              <w:t>2206-47671*</w:t>
            </w:r>
          </w:p>
        </w:tc>
        <w:tc>
          <w:tcPr>
            <w:tcW w:w="1028" w:type="dxa"/>
            <w:noWrap/>
            <w:hideMark/>
          </w:tcPr>
          <w:p w14:paraId="2D860DEE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AD1353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6F3129D" w14:textId="77777777" w:rsidR="005069C9" w:rsidRPr="00DC4E1A" w:rsidRDefault="005069C9" w:rsidP="001B2D62">
            <w:r w:rsidRPr="00DC4E1A">
              <w:t>First Bank</w:t>
            </w:r>
          </w:p>
        </w:tc>
        <w:tc>
          <w:tcPr>
            <w:tcW w:w="1729" w:type="dxa"/>
            <w:noWrap/>
            <w:hideMark/>
          </w:tcPr>
          <w:p w14:paraId="061DDB25" w14:textId="77777777" w:rsidR="005069C9" w:rsidRPr="00DC4E1A" w:rsidRDefault="005069C9" w:rsidP="001B2D62">
            <w:r w:rsidRPr="00DC4E1A">
              <w:t>Iowa</w:t>
            </w:r>
          </w:p>
        </w:tc>
      </w:tr>
      <w:tr w:rsidR="005069C9" w:rsidRPr="00DC4E1A" w14:paraId="5303B7E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11679B5" w14:textId="77777777" w:rsidR="005069C9" w:rsidRPr="00DC4E1A" w:rsidRDefault="005069C9" w:rsidP="001B2D62">
            <w:r w:rsidRPr="00DC4E1A">
              <w:t>2206-47672*</w:t>
            </w:r>
          </w:p>
        </w:tc>
        <w:tc>
          <w:tcPr>
            <w:tcW w:w="1028" w:type="dxa"/>
            <w:noWrap/>
            <w:hideMark/>
          </w:tcPr>
          <w:p w14:paraId="36480765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450841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FE80408" w14:textId="77777777" w:rsidR="005069C9" w:rsidRPr="00DC4E1A" w:rsidRDefault="005069C9" w:rsidP="001B2D62">
            <w:r w:rsidRPr="00DC4E1A">
              <w:t>MEC Louisa</w:t>
            </w:r>
          </w:p>
        </w:tc>
        <w:tc>
          <w:tcPr>
            <w:tcW w:w="1729" w:type="dxa"/>
            <w:noWrap/>
            <w:hideMark/>
          </w:tcPr>
          <w:p w14:paraId="22EF57B0" w14:textId="77777777" w:rsidR="005069C9" w:rsidRPr="00DC4E1A" w:rsidRDefault="005069C9" w:rsidP="001B2D62">
            <w:r w:rsidRPr="00DC4E1A">
              <w:t>Iowa</w:t>
            </w:r>
          </w:p>
        </w:tc>
      </w:tr>
      <w:tr w:rsidR="005069C9" w:rsidRPr="00DC4E1A" w14:paraId="6942843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0B3F9C1" w14:textId="77777777" w:rsidR="005069C9" w:rsidRPr="00DC4E1A" w:rsidRDefault="005069C9" w:rsidP="001B2D62">
            <w:r w:rsidRPr="00DC4E1A">
              <w:t>2206-62715*</w:t>
            </w:r>
          </w:p>
        </w:tc>
        <w:tc>
          <w:tcPr>
            <w:tcW w:w="1028" w:type="dxa"/>
            <w:noWrap/>
            <w:hideMark/>
          </w:tcPr>
          <w:p w14:paraId="23814837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31BC3D6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D8D311A" w14:textId="77777777" w:rsidR="005069C9" w:rsidRPr="00DC4E1A" w:rsidRDefault="005069C9" w:rsidP="001B2D62">
            <w:r w:rsidRPr="00DC4E1A">
              <w:t>Market Tower</w:t>
            </w:r>
          </w:p>
        </w:tc>
        <w:tc>
          <w:tcPr>
            <w:tcW w:w="1729" w:type="dxa"/>
            <w:noWrap/>
            <w:hideMark/>
          </w:tcPr>
          <w:p w14:paraId="4CA17641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1EFA9F0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7D6FB56" w14:textId="77777777" w:rsidR="005069C9" w:rsidRPr="00DC4E1A" w:rsidRDefault="005069C9" w:rsidP="001B2D62">
            <w:r w:rsidRPr="00DC4E1A">
              <w:t>2206-62749*</w:t>
            </w:r>
          </w:p>
        </w:tc>
        <w:tc>
          <w:tcPr>
            <w:tcW w:w="1028" w:type="dxa"/>
            <w:noWrap/>
            <w:hideMark/>
          </w:tcPr>
          <w:p w14:paraId="4D74E569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1891DED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F1D9A18" w14:textId="77777777" w:rsidR="005069C9" w:rsidRPr="00DC4E1A" w:rsidRDefault="005069C9" w:rsidP="001B2D62">
            <w:r w:rsidRPr="00DC4E1A">
              <w:t>Queens Bluff</w:t>
            </w:r>
          </w:p>
        </w:tc>
        <w:tc>
          <w:tcPr>
            <w:tcW w:w="1729" w:type="dxa"/>
            <w:noWrap/>
            <w:hideMark/>
          </w:tcPr>
          <w:p w14:paraId="1DAD5DF7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2C4E1CF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FB2ADC7" w14:textId="77777777" w:rsidR="005069C9" w:rsidRPr="00DC4E1A" w:rsidRDefault="005069C9" w:rsidP="001B2D62">
            <w:r w:rsidRPr="00DC4E1A">
              <w:t>2206-62793*</w:t>
            </w:r>
          </w:p>
        </w:tc>
        <w:tc>
          <w:tcPr>
            <w:tcW w:w="1028" w:type="dxa"/>
            <w:noWrap/>
            <w:hideMark/>
          </w:tcPr>
          <w:p w14:paraId="54C1588C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186EE7F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1C6119F" w14:textId="77777777" w:rsidR="005069C9" w:rsidRPr="00DC4E1A" w:rsidRDefault="005069C9" w:rsidP="001B2D62">
            <w:r w:rsidRPr="00DC4E1A">
              <w:t>Corundum Point</w:t>
            </w:r>
          </w:p>
        </w:tc>
        <w:tc>
          <w:tcPr>
            <w:tcW w:w="1729" w:type="dxa"/>
            <w:noWrap/>
            <w:hideMark/>
          </w:tcPr>
          <w:p w14:paraId="569EFC9E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0A4F0D4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BBA8C05" w14:textId="77777777" w:rsidR="005069C9" w:rsidRPr="00DC4E1A" w:rsidRDefault="005069C9" w:rsidP="001B2D62">
            <w:r w:rsidRPr="00DC4E1A">
              <w:t>2206-62797*</w:t>
            </w:r>
          </w:p>
        </w:tc>
        <w:tc>
          <w:tcPr>
            <w:tcW w:w="1028" w:type="dxa"/>
            <w:noWrap/>
            <w:hideMark/>
          </w:tcPr>
          <w:p w14:paraId="4E9A768E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16C2FE2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19CEC78" w14:textId="77777777" w:rsidR="005069C9" w:rsidRPr="00DC4E1A" w:rsidRDefault="005069C9" w:rsidP="001B2D62">
            <w:r w:rsidRPr="00DC4E1A">
              <w:t>Kewaunee Nuclear Power Plant</w:t>
            </w:r>
          </w:p>
        </w:tc>
        <w:tc>
          <w:tcPr>
            <w:tcW w:w="1729" w:type="dxa"/>
            <w:noWrap/>
            <w:hideMark/>
          </w:tcPr>
          <w:p w14:paraId="0C288A51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01D430D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5BD646B" w14:textId="77777777" w:rsidR="005069C9" w:rsidRPr="00DC4E1A" w:rsidRDefault="005069C9" w:rsidP="001B2D62">
            <w:r w:rsidRPr="00DC4E1A">
              <w:t>2206-62820*</w:t>
            </w:r>
          </w:p>
        </w:tc>
        <w:tc>
          <w:tcPr>
            <w:tcW w:w="1028" w:type="dxa"/>
            <w:noWrap/>
            <w:hideMark/>
          </w:tcPr>
          <w:p w14:paraId="1DC20782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37A6C74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43748A8" w14:textId="77777777" w:rsidR="005069C9" w:rsidRPr="00DC4E1A" w:rsidRDefault="005069C9" w:rsidP="001B2D62">
            <w:r w:rsidRPr="00DC4E1A">
              <w:t>Daniel Boone National Forest</w:t>
            </w:r>
          </w:p>
        </w:tc>
        <w:tc>
          <w:tcPr>
            <w:tcW w:w="1729" w:type="dxa"/>
            <w:noWrap/>
            <w:hideMark/>
          </w:tcPr>
          <w:p w14:paraId="27EB1D6A" w14:textId="77777777" w:rsidR="005069C9" w:rsidRPr="00DC4E1A" w:rsidRDefault="005069C9" w:rsidP="001B2D62">
            <w:r w:rsidRPr="00DC4E1A">
              <w:t>Kentucky</w:t>
            </w:r>
          </w:p>
        </w:tc>
      </w:tr>
      <w:tr w:rsidR="005069C9" w:rsidRPr="00DC4E1A" w14:paraId="6BB822C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4619C70" w14:textId="77777777" w:rsidR="005069C9" w:rsidRPr="00DC4E1A" w:rsidRDefault="005069C9" w:rsidP="001B2D62">
            <w:r w:rsidRPr="00DC4E1A">
              <w:t>2206-62823</w:t>
            </w:r>
          </w:p>
        </w:tc>
        <w:tc>
          <w:tcPr>
            <w:tcW w:w="1028" w:type="dxa"/>
            <w:noWrap/>
            <w:hideMark/>
          </w:tcPr>
          <w:p w14:paraId="6FBB5EB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22D5DC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173B0A1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6E4BC45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9F2211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21A4E90" w14:textId="77777777" w:rsidR="005069C9" w:rsidRPr="00DC4E1A" w:rsidRDefault="005069C9" w:rsidP="001B2D62">
            <w:r w:rsidRPr="00DC4E1A">
              <w:t>2206-62824</w:t>
            </w:r>
          </w:p>
        </w:tc>
        <w:tc>
          <w:tcPr>
            <w:tcW w:w="1028" w:type="dxa"/>
            <w:noWrap/>
            <w:hideMark/>
          </w:tcPr>
          <w:p w14:paraId="164494F3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012EF5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173C360" w14:textId="77777777" w:rsidR="005069C9" w:rsidRPr="00DC4E1A" w:rsidRDefault="005069C9" w:rsidP="001B2D62">
            <w:r w:rsidRPr="00DC4E1A">
              <w:t>River</w:t>
            </w:r>
          </w:p>
        </w:tc>
        <w:tc>
          <w:tcPr>
            <w:tcW w:w="1729" w:type="dxa"/>
            <w:noWrap/>
            <w:hideMark/>
          </w:tcPr>
          <w:p w14:paraId="611B289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4D3C79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8EB8A0E" w14:textId="77777777" w:rsidR="005069C9" w:rsidRPr="00DC4E1A" w:rsidRDefault="005069C9" w:rsidP="001B2D62">
            <w:r w:rsidRPr="00DC4E1A">
              <w:t>2206-62825</w:t>
            </w:r>
          </w:p>
        </w:tc>
        <w:tc>
          <w:tcPr>
            <w:tcW w:w="1028" w:type="dxa"/>
            <w:noWrap/>
            <w:hideMark/>
          </w:tcPr>
          <w:p w14:paraId="4F1BFEBF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0008C00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ABC8451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5D2D103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F6AD98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B9D2C92" w14:textId="77777777" w:rsidR="005069C9" w:rsidRPr="00DC4E1A" w:rsidRDefault="005069C9" w:rsidP="001B2D62">
            <w:r w:rsidRPr="00DC4E1A">
              <w:t>2206-62826</w:t>
            </w:r>
          </w:p>
        </w:tc>
        <w:tc>
          <w:tcPr>
            <w:tcW w:w="1028" w:type="dxa"/>
            <w:noWrap/>
            <w:hideMark/>
          </w:tcPr>
          <w:p w14:paraId="07C3BDC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7B541B9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4B32E58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4905D28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009808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1286211" w14:textId="77777777" w:rsidR="005069C9" w:rsidRPr="00DC4E1A" w:rsidRDefault="005069C9" w:rsidP="001B2D62">
            <w:r w:rsidRPr="00DC4E1A">
              <w:t>2206-62827</w:t>
            </w:r>
          </w:p>
        </w:tc>
        <w:tc>
          <w:tcPr>
            <w:tcW w:w="1028" w:type="dxa"/>
            <w:noWrap/>
            <w:hideMark/>
          </w:tcPr>
          <w:p w14:paraId="45470569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50A761D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0604C24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4955EA4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C60094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794B9FA" w14:textId="77777777" w:rsidR="005069C9" w:rsidRPr="00DC4E1A" w:rsidRDefault="005069C9" w:rsidP="001B2D62">
            <w:r w:rsidRPr="00DC4E1A">
              <w:t>2206-62847*</w:t>
            </w:r>
          </w:p>
        </w:tc>
        <w:tc>
          <w:tcPr>
            <w:tcW w:w="1028" w:type="dxa"/>
            <w:noWrap/>
            <w:hideMark/>
          </w:tcPr>
          <w:p w14:paraId="6FAF53C2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342D19D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145A8DF" w14:textId="77777777" w:rsidR="005069C9" w:rsidRPr="00DC4E1A" w:rsidRDefault="005069C9" w:rsidP="001B2D62">
            <w:r w:rsidRPr="00DC4E1A">
              <w:t>Miami Fort Station, Cleves</w:t>
            </w:r>
          </w:p>
        </w:tc>
        <w:tc>
          <w:tcPr>
            <w:tcW w:w="1729" w:type="dxa"/>
            <w:noWrap/>
            <w:hideMark/>
          </w:tcPr>
          <w:p w14:paraId="286C4356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340F485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B514DEC" w14:textId="77777777" w:rsidR="005069C9" w:rsidRPr="00DC4E1A" w:rsidRDefault="005069C9" w:rsidP="001B2D62">
            <w:r w:rsidRPr="00DC4E1A">
              <w:t>2206-62851</w:t>
            </w:r>
          </w:p>
        </w:tc>
        <w:tc>
          <w:tcPr>
            <w:tcW w:w="1028" w:type="dxa"/>
            <w:noWrap/>
            <w:hideMark/>
          </w:tcPr>
          <w:p w14:paraId="2927421C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21FEAE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D82E193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2114BFD0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0F9A83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956C071" w14:textId="77777777" w:rsidR="005069C9" w:rsidRPr="00DC4E1A" w:rsidRDefault="005069C9" w:rsidP="001B2D62">
            <w:r w:rsidRPr="00DC4E1A">
              <w:t>2206-62852</w:t>
            </w:r>
          </w:p>
        </w:tc>
        <w:tc>
          <w:tcPr>
            <w:tcW w:w="1028" w:type="dxa"/>
            <w:noWrap/>
            <w:hideMark/>
          </w:tcPr>
          <w:p w14:paraId="2021878B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4159A6D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761E9DC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72556467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297EDD3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4B66BD8" w14:textId="77777777" w:rsidR="005069C9" w:rsidRPr="00DC4E1A" w:rsidRDefault="005069C9" w:rsidP="001B2D62">
            <w:r w:rsidRPr="00DC4E1A">
              <w:t>2206-62853</w:t>
            </w:r>
          </w:p>
        </w:tc>
        <w:tc>
          <w:tcPr>
            <w:tcW w:w="1028" w:type="dxa"/>
            <w:noWrap/>
            <w:hideMark/>
          </w:tcPr>
          <w:p w14:paraId="3554039A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731B056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EAA63A7" w14:textId="77777777" w:rsidR="005069C9" w:rsidRPr="00DC4E1A" w:rsidRDefault="005069C9" w:rsidP="001B2D62">
            <w:r w:rsidRPr="00DC4E1A">
              <w:t>Terminal Tower</w:t>
            </w:r>
          </w:p>
        </w:tc>
        <w:tc>
          <w:tcPr>
            <w:tcW w:w="1729" w:type="dxa"/>
            <w:noWrap/>
            <w:hideMark/>
          </w:tcPr>
          <w:p w14:paraId="19BE02D1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1EE233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F9B09F" w14:textId="77777777" w:rsidR="005069C9" w:rsidRPr="00DC4E1A" w:rsidRDefault="005069C9" w:rsidP="001B2D62">
            <w:r w:rsidRPr="00DC4E1A">
              <w:t>2206-62854*</w:t>
            </w:r>
          </w:p>
        </w:tc>
        <w:tc>
          <w:tcPr>
            <w:tcW w:w="1028" w:type="dxa"/>
            <w:noWrap/>
            <w:hideMark/>
          </w:tcPr>
          <w:p w14:paraId="3FF9803B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1B9215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63FEEA7" w14:textId="77777777" w:rsidR="005069C9" w:rsidRPr="00DC4E1A" w:rsidRDefault="005069C9" w:rsidP="001B2D62">
            <w:r w:rsidRPr="00DC4E1A">
              <w:t>Ironton/Russell Bridge</w:t>
            </w:r>
          </w:p>
        </w:tc>
        <w:tc>
          <w:tcPr>
            <w:tcW w:w="1729" w:type="dxa"/>
            <w:noWrap/>
            <w:hideMark/>
          </w:tcPr>
          <w:p w14:paraId="2DB3486C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64D5668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7C9AF80" w14:textId="77777777" w:rsidR="005069C9" w:rsidRPr="00DC4E1A" w:rsidRDefault="005069C9" w:rsidP="001B2D62">
            <w:r w:rsidRPr="00DC4E1A">
              <w:lastRenderedPageBreak/>
              <w:t>2206-62860*</w:t>
            </w:r>
          </w:p>
        </w:tc>
        <w:tc>
          <w:tcPr>
            <w:tcW w:w="1028" w:type="dxa"/>
            <w:noWrap/>
            <w:hideMark/>
          </w:tcPr>
          <w:p w14:paraId="4F5E9605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7AAE137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32D60F3" w14:textId="77777777" w:rsidR="005069C9" w:rsidRPr="00DC4E1A" w:rsidRDefault="005069C9" w:rsidP="001B2D62">
            <w:r w:rsidRPr="00DC4E1A">
              <w:t>First Merit Bank</w:t>
            </w:r>
          </w:p>
        </w:tc>
        <w:tc>
          <w:tcPr>
            <w:tcW w:w="1729" w:type="dxa"/>
            <w:noWrap/>
            <w:hideMark/>
          </w:tcPr>
          <w:p w14:paraId="7EECFDE6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4F8AE07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9CB311E" w14:textId="77777777" w:rsidR="005069C9" w:rsidRPr="00DC4E1A" w:rsidRDefault="005069C9" w:rsidP="001B2D62">
            <w:r w:rsidRPr="00DC4E1A">
              <w:t>2206-62861</w:t>
            </w:r>
          </w:p>
        </w:tc>
        <w:tc>
          <w:tcPr>
            <w:tcW w:w="1028" w:type="dxa"/>
            <w:noWrap/>
            <w:hideMark/>
          </w:tcPr>
          <w:p w14:paraId="33283134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27F4618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54F008A" w14:textId="77777777" w:rsidR="005069C9" w:rsidRPr="00DC4E1A" w:rsidRDefault="005069C9" w:rsidP="001B2D62">
            <w:r w:rsidRPr="00DC4E1A">
              <w:t>Chemed Center</w:t>
            </w:r>
          </w:p>
        </w:tc>
        <w:tc>
          <w:tcPr>
            <w:tcW w:w="1729" w:type="dxa"/>
            <w:noWrap/>
            <w:hideMark/>
          </w:tcPr>
          <w:p w14:paraId="22D48F51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64D55E4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DD1ADAA" w14:textId="77777777" w:rsidR="005069C9" w:rsidRPr="00DC4E1A" w:rsidRDefault="005069C9" w:rsidP="001B2D62">
            <w:r w:rsidRPr="00DC4E1A">
              <w:t>2206-62882</w:t>
            </w:r>
          </w:p>
        </w:tc>
        <w:tc>
          <w:tcPr>
            <w:tcW w:w="1028" w:type="dxa"/>
            <w:noWrap/>
            <w:hideMark/>
          </w:tcPr>
          <w:p w14:paraId="10001F5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FBEF22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B5C4F5C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6F5D2EB2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662468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88F5835" w14:textId="77777777" w:rsidR="005069C9" w:rsidRPr="00DC4E1A" w:rsidRDefault="005069C9" w:rsidP="001B2D62">
            <w:r w:rsidRPr="00DC4E1A">
              <w:t>2206-62885*</w:t>
            </w:r>
          </w:p>
        </w:tc>
        <w:tc>
          <w:tcPr>
            <w:tcW w:w="1028" w:type="dxa"/>
            <w:noWrap/>
            <w:hideMark/>
          </w:tcPr>
          <w:p w14:paraId="5E37D7D9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1F607D9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3BE066E" w14:textId="77777777" w:rsidR="005069C9" w:rsidRPr="00DC4E1A" w:rsidRDefault="005069C9" w:rsidP="001B2D62">
            <w:r w:rsidRPr="00DC4E1A">
              <w:t>Faith Bluff</w:t>
            </w:r>
          </w:p>
        </w:tc>
        <w:tc>
          <w:tcPr>
            <w:tcW w:w="1729" w:type="dxa"/>
            <w:noWrap/>
            <w:hideMark/>
          </w:tcPr>
          <w:p w14:paraId="3C09933C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5881666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337974F" w14:textId="77777777" w:rsidR="005069C9" w:rsidRPr="00DC4E1A" w:rsidRDefault="005069C9" w:rsidP="001B2D62">
            <w:r w:rsidRPr="00DC4E1A">
              <w:t>2206-69819*</w:t>
            </w:r>
          </w:p>
        </w:tc>
        <w:tc>
          <w:tcPr>
            <w:tcW w:w="1028" w:type="dxa"/>
            <w:noWrap/>
            <w:hideMark/>
          </w:tcPr>
          <w:p w14:paraId="56B4805F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65ADB21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3955C84" w14:textId="77777777" w:rsidR="005069C9" w:rsidRPr="00DC4E1A" w:rsidRDefault="005069C9" w:rsidP="001B2D62">
            <w:pPr>
              <w:rPr>
                <w:lang w:val="it-IT"/>
              </w:rPr>
            </w:pPr>
            <w:r w:rsidRPr="00DC4E1A">
              <w:rPr>
                <w:lang w:val="it-IT"/>
              </w:rPr>
              <w:t>Riverside Plaza/I-94 Mississippi River</w:t>
            </w:r>
          </w:p>
        </w:tc>
        <w:tc>
          <w:tcPr>
            <w:tcW w:w="1729" w:type="dxa"/>
            <w:noWrap/>
            <w:hideMark/>
          </w:tcPr>
          <w:p w14:paraId="240B1716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7C31B68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7418AB3" w14:textId="4CCFD59C" w:rsidR="005069C9" w:rsidRPr="00DC4E1A" w:rsidRDefault="00301C8A" w:rsidP="00301C8A">
            <w:r w:rsidRPr="00DC4E1A">
              <w:t>FMNH-508008</w:t>
            </w:r>
            <w:r w:rsidR="002A30F3" w:rsidRPr="002A30F3">
              <w:rPr>
                <w:vertAlign w:val="superscript"/>
              </w:rPr>
              <w:t>1</w:t>
            </w:r>
            <w:r w:rsidRPr="00DC4E1A">
              <w:t xml:space="preserve"> </w:t>
            </w:r>
          </w:p>
        </w:tc>
        <w:tc>
          <w:tcPr>
            <w:tcW w:w="1028" w:type="dxa"/>
            <w:noWrap/>
            <w:hideMark/>
          </w:tcPr>
          <w:p w14:paraId="2872F1B6" w14:textId="77777777" w:rsidR="005069C9" w:rsidRPr="00DC4E1A" w:rsidRDefault="005069C9" w:rsidP="001B2D62">
            <w:r w:rsidRPr="00DC4E1A">
              <w:t>2002</w:t>
            </w:r>
          </w:p>
        </w:tc>
        <w:tc>
          <w:tcPr>
            <w:tcW w:w="1278" w:type="dxa"/>
            <w:noWrap/>
            <w:hideMark/>
          </w:tcPr>
          <w:p w14:paraId="5CAF902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63B3656" w14:textId="228803D5" w:rsidR="005069C9" w:rsidRPr="00DC4E1A" w:rsidRDefault="002A30F3" w:rsidP="001B2D62">
            <w:proofErr w:type="spellStart"/>
            <w:r>
              <w:t>Etobicoke</w:t>
            </w:r>
            <w:proofErr w:type="spellEnd"/>
          </w:p>
        </w:tc>
        <w:tc>
          <w:tcPr>
            <w:tcW w:w="1729" w:type="dxa"/>
            <w:noWrap/>
            <w:hideMark/>
          </w:tcPr>
          <w:p w14:paraId="38A06439" w14:textId="6AFE484B" w:rsidR="005069C9" w:rsidRPr="00DC4E1A" w:rsidRDefault="002A30F3" w:rsidP="002A30F3">
            <w:r>
              <w:t>Ontario</w:t>
            </w:r>
          </w:p>
        </w:tc>
      </w:tr>
      <w:tr w:rsidR="005069C9" w:rsidRPr="00DC4E1A" w14:paraId="2ECF40F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A340807" w14:textId="77777777" w:rsidR="005069C9" w:rsidRPr="00DC4E1A" w:rsidRDefault="005069C9" w:rsidP="001B2D62">
            <w:r w:rsidRPr="00DC4E1A">
              <w:t>1687-01961</w:t>
            </w:r>
          </w:p>
        </w:tc>
        <w:tc>
          <w:tcPr>
            <w:tcW w:w="1028" w:type="dxa"/>
            <w:noWrap/>
            <w:hideMark/>
          </w:tcPr>
          <w:p w14:paraId="5924A3D2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6DADA0B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8FBFFEC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3695E06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5F5287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FFCF4C3" w14:textId="77777777" w:rsidR="005069C9" w:rsidRPr="00DC4E1A" w:rsidRDefault="005069C9" w:rsidP="001B2D62">
            <w:r w:rsidRPr="00DC4E1A">
              <w:t>1807-62131</w:t>
            </w:r>
          </w:p>
        </w:tc>
        <w:tc>
          <w:tcPr>
            <w:tcW w:w="1028" w:type="dxa"/>
            <w:noWrap/>
            <w:hideMark/>
          </w:tcPr>
          <w:p w14:paraId="0646C84A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647E847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4ADA5CC" w14:textId="77777777" w:rsidR="005069C9" w:rsidRPr="00DC4E1A" w:rsidRDefault="005069C9" w:rsidP="002A30F3">
            <w:pPr>
              <w:ind w:left="150" w:right="-198" w:hanging="150"/>
            </w:pPr>
            <w:r w:rsidRPr="00DC4E1A">
              <w:t>IPL Stout Plant</w:t>
            </w:r>
          </w:p>
        </w:tc>
        <w:tc>
          <w:tcPr>
            <w:tcW w:w="1729" w:type="dxa"/>
            <w:noWrap/>
            <w:hideMark/>
          </w:tcPr>
          <w:p w14:paraId="74BE5CA5" w14:textId="77777777" w:rsidR="005069C9" w:rsidRPr="00DC4E1A" w:rsidRDefault="005069C9" w:rsidP="001B2D62">
            <w:r w:rsidRPr="00DC4E1A">
              <w:t>Indiana</w:t>
            </w:r>
          </w:p>
        </w:tc>
      </w:tr>
      <w:tr w:rsidR="005069C9" w:rsidRPr="00DC4E1A" w14:paraId="647E16B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91E471A" w14:textId="77777777" w:rsidR="005069C9" w:rsidRPr="00DC4E1A" w:rsidRDefault="005069C9" w:rsidP="001B2D62">
            <w:r w:rsidRPr="00DC4E1A">
              <w:t>1807-62177</w:t>
            </w:r>
          </w:p>
        </w:tc>
        <w:tc>
          <w:tcPr>
            <w:tcW w:w="1028" w:type="dxa"/>
            <w:noWrap/>
            <w:hideMark/>
          </w:tcPr>
          <w:p w14:paraId="499AA389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4C80989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C6B6A57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3FDB8B5C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1E4E390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43A89ED" w14:textId="77777777" w:rsidR="005069C9" w:rsidRPr="00DC4E1A" w:rsidRDefault="005069C9" w:rsidP="001B2D62">
            <w:r w:rsidRPr="00DC4E1A">
              <w:t>2206-49404</w:t>
            </w:r>
          </w:p>
        </w:tc>
        <w:tc>
          <w:tcPr>
            <w:tcW w:w="1028" w:type="dxa"/>
            <w:noWrap/>
            <w:hideMark/>
          </w:tcPr>
          <w:p w14:paraId="64CA3751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3CB8FFA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035AD93" w14:textId="77777777" w:rsidR="005069C9" w:rsidRPr="00DC4E1A" w:rsidRDefault="005069C9" w:rsidP="001B2D62">
            <w:r w:rsidRPr="00DC4E1A">
              <w:t>Colonnade</w:t>
            </w:r>
          </w:p>
        </w:tc>
        <w:tc>
          <w:tcPr>
            <w:tcW w:w="1729" w:type="dxa"/>
            <w:noWrap/>
            <w:hideMark/>
          </w:tcPr>
          <w:p w14:paraId="4650A171" w14:textId="77777777" w:rsidR="005069C9" w:rsidRPr="00DC4E1A" w:rsidRDefault="005069C9" w:rsidP="001B2D62">
            <w:r w:rsidRPr="00DC4E1A">
              <w:t>Minnesota</w:t>
            </w:r>
          </w:p>
        </w:tc>
      </w:tr>
      <w:tr w:rsidR="005069C9" w:rsidRPr="00DC4E1A" w14:paraId="07C400F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9EDA3BF" w14:textId="77777777" w:rsidR="005069C9" w:rsidRPr="00DC4E1A" w:rsidRDefault="005069C9" w:rsidP="001B2D62">
            <w:r w:rsidRPr="00DC4E1A">
              <w:t>2206-49420</w:t>
            </w:r>
          </w:p>
        </w:tc>
        <w:tc>
          <w:tcPr>
            <w:tcW w:w="1028" w:type="dxa"/>
            <w:noWrap/>
            <w:hideMark/>
          </w:tcPr>
          <w:p w14:paraId="6CAF9BB1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27F4D62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6C9665E" w14:textId="77777777" w:rsidR="005069C9" w:rsidRPr="00DC4E1A" w:rsidRDefault="005069C9" w:rsidP="001B2D62">
            <w:r w:rsidRPr="00DC4E1A">
              <w:t>WEPCO Power Plant</w:t>
            </w:r>
          </w:p>
        </w:tc>
        <w:tc>
          <w:tcPr>
            <w:tcW w:w="1729" w:type="dxa"/>
            <w:noWrap/>
            <w:hideMark/>
          </w:tcPr>
          <w:p w14:paraId="2769252D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58745CF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5651657" w14:textId="77777777" w:rsidR="005069C9" w:rsidRPr="00DC4E1A" w:rsidRDefault="005069C9" w:rsidP="001B2D62">
            <w:r w:rsidRPr="00DC4E1A">
              <w:t>2206-49427</w:t>
            </w:r>
          </w:p>
        </w:tc>
        <w:tc>
          <w:tcPr>
            <w:tcW w:w="1028" w:type="dxa"/>
            <w:noWrap/>
            <w:hideMark/>
          </w:tcPr>
          <w:p w14:paraId="1216B397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0BF4733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BF5944C" w14:textId="77777777" w:rsidR="005069C9" w:rsidRPr="00DC4E1A" w:rsidRDefault="005069C9" w:rsidP="001B2D62">
            <w:r w:rsidRPr="00DC4E1A">
              <w:t>MB(WI)</w:t>
            </w:r>
          </w:p>
        </w:tc>
        <w:tc>
          <w:tcPr>
            <w:tcW w:w="1729" w:type="dxa"/>
            <w:noWrap/>
            <w:hideMark/>
          </w:tcPr>
          <w:p w14:paraId="5746F6BC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61652D4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31E70CE" w14:textId="77777777" w:rsidR="005069C9" w:rsidRPr="00DC4E1A" w:rsidRDefault="005069C9" w:rsidP="001B2D62">
            <w:r w:rsidRPr="00DC4E1A">
              <w:t>2206-49431*</w:t>
            </w:r>
          </w:p>
        </w:tc>
        <w:tc>
          <w:tcPr>
            <w:tcW w:w="1028" w:type="dxa"/>
            <w:noWrap/>
            <w:hideMark/>
          </w:tcPr>
          <w:p w14:paraId="41DA4DDA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6EE974D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D3377DB" w14:textId="77777777" w:rsidR="005069C9" w:rsidRPr="00DC4E1A" w:rsidRDefault="005069C9" w:rsidP="001B2D62">
            <w:proofErr w:type="spellStart"/>
            <w:r w:rsidRPr="00DC4E1A">
              <w:t>Froedtert</w:t>
            </w:r>
            <w:proofErr w:type="spellEnd"/>
            <w:r w:rsidRPr="00DC4E1A">
              <w:t xml:space="preserve"> Malt</w:t>
            </w:r>
          </w:p>
        </w:tc>
        <w:tc>
          <w:tcPr>
            <w:tcW w:w="1729" w:type="dxa"/>
            <w:noWrap/>
            <w:hideMark/>
          </w:tcPr>
          <w:p w14:paraId="0A89BEB0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071E0AB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18686EA" w14:textId="77777777" w:rsidR="005069C9" w:rsidRPr="00DC4E1A" w:rsidRDefault="005069C9" w:rsidP="001B2D62">
            <w:r w:rsidRPr="00DC4E1A">
              <w:t>987-40120</w:t>
            </w:r>
          </w:p>
        </w:tc>
        <w:tc>
          <w:tcPr>
            <w:tcW w:w="1028" w:type="dxa"/>
            <w:noWrap/>
            <w:hideMark/>
          </w:tcPr>
          <w:p w14:paraId="20F26021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0D5E906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FD6B085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6A3ED27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A652F1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68DA0EA" w14:textId="77777777" w:rsidR="005069C9" w:rsidRPr="00DC4E1A" w:rsidRDefault="005069C9" w:rsidP="001B2D62">
            <w:r w:rsidRPr="00DC4E1A">
              <w:t>987-40220</w:t>
            </w:r>
          </w:p>
        </w:tc>
        <w:tc>
          <w:tcPr>
            <w:tcW w:w="1028" w:type="dxa"/>
            <w:noWrap/>
            <w:hideMark/>
          </w:tcPr>
          <w:p w14:paraId="2262FEB6" w14:textId="77777777" w:rsidR="005069C9" w:rsidRPr="00DC4E1A" w:rsidRDefault="005069C9" w:rsidP="001B2D62">
            <w:r w:rsidRPr="00DC4E1A">
              <w:t>2003</w:t>
            </w:r>
          </w:p>
        </w:tc>
        <w:tc>
          <w:tcPr>
            <w:tcW w:w="1278" w:type="dxa"/>
            <w:noWrap/>
            <w:hideMark/>
          </w:tcPr>
          <w:p w14:paraId="4AD24D7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0F243F8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692638FD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07A739E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6CC1086" w14:textId="77777777" w:rsidR="005069C9" w:rsidRPr="00DC4E1A" w:rsidRDefault="005069C9" w:rsidP="001B2D62">
            <w:r w:rsidRPr="00DC4E1A">
              <w:t>1807-62141</w:t>
            </w:r>
          </w:p>
        </w:tc>
        <w:tc>
          <w:tcPr>
            <w:tcW w:w="1028" w:type="dxa"/>
            <w:noWrap/>
            <w:hideMark/>
          </w:tcPr>
          <w:p w14:paraId="2DA29AB4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5215C3C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8059C90" w14:textId="77777777" w:rsidR="005069C9" w:rsidRPr="00DC4E1A" w:rsidRDefault="005069C9" w:rsidP="001B2D62">
            <w:r w:rsidRPr="00DC4E1A">
              <w:t>First Bank</w:t>
            </w:r>
          </w:p>
        </w:tc>
        <w:tc>
          <w:tcPr>
            <w:tcW w:w="1729" w:type="dxa"/>
            <w:noWrap/>
            <w:hideMark/>
          </w:tcPr>
          <w:p w14:paraId="7A541B46" w14:textId="77777777" w:rsidR="005069C9" w:rsidRPr="00DC4E1A" w:rsidRDefault="005069C9" w:rsidP="001B2D62">
            <w:r w:rsidRPr="00DC4E1A">
              <w:t>Iowa</w:t>
            </w:r>
          </w:p>
        </w:tc>
      </w:tr>
      <w:tr w:rsidR="005069C9" w:rsidRPr="00DC4E1A" w14:paraId="5B2C38A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56514EE" w14:textId="77777777" w:rsidR="005069C9" w:rsidRPr="00DC4E1A" w:rsidRDefault="005069C9" w:rsidP="001B2D62">
            <w:r w:rsidRPr="00DC4E1A">
              <w:t>1807-91957</w:t>
            </w:r>
          </w:p>
        </w:tc>
        <w:tc>
          <w:tcPr>
            <w:tcW w:w="1028" w:type="dxa"/>
            <w:noWrap/>
            <w:hideMark/>
          </w:tcPr>
          <w:p w14:paraId="01E0C947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279661F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F390AE9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5A6476B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A166DE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A865282" w14:textId="77777777" w:rsidR="005069C9" w:rsidRPr="00DC4E1A" w:rsidRDefault="005069C9" w:rsidP="001B2D62">
            <w:r w:rsidRPr="00DC4E1A">
              <w:t>2206-49446</w:t>
            </w:r>
          </w:p>
        </w:tc>
        <w:tc>
          <w:tcPr>
            <w:tcW w:w="1028" w:type="dxa"/>
            <w:noWrap/>
            <w:hideMark/>
          </w:tcPr>
          <w:p w14:paraId="1E181806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1D5E6D0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A889C80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75E8ABD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D49978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982A29D" w14:textId="77777777" w:rsidR="005069C9" w:rsidRPr="00DC4E1A" w:rsidRDefault="005069C9" w:rsidP="001B2D62">
            <w:r w:rsidRPr="00DC4E1A">
              <w:t>2206-49447</w:t>
            </w:r>
          </w:p>
        </w:tc>
        <w:tc>
          <w:tcPr>
            <w:tcW w:w="1028" w:type="dxa"/>
            <w:noWrap/>
            <w:hideMark/>
          </w:tcPr>
          <w:p w14:paraId="33A53255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6388C3C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0CBFF37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7D0AAAD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AD3B0E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B462B1F" w14:textId="77777777" w:rsidR="005069C9" w:rsidRPr="00DC4E1A" w:rsidRDefault="005069C9" w:rsidP="001B2D62">
            <w:r w:rsidRPr="00DC4E1A">
              <w:t>2206-49448</w:t>
            </w:r>
          </w:p>
        </w:tc>
        <w:tc>
          <w:tcPr>
            <w:tcW w:w="1028" w:type="dxa"/>
            <w:noWrap/>
            <w:hideMark/>
          </w:tcPr>
          <w:p w14:paraId="3DF11662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64F48A7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46FC68D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1F20DD3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28EBC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636FFB6" w14:textId="77777777" w:rsidR="005069C9" w:rsidRPr="00DC4E1A" w:rsidRDefault="005069C9" w:rsidP="001B2D62">
            <w:r w:rsidRPr="00DC4E1A">
              <w:t>2206-49449</w:t>
            </w:r>
          </w:p>
        </w:tc>
        <w:tc>
          <w:tcPr>
            <w:tcW w:w="1028" w:type="dxa"/>
            <w:noWrap/>
            <w:hideMark/>
          </w:tcPr>
          <w:p w14:paraId="76FCC8DF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5AB3187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3BE2DAD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51EB124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D0B2D9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6E953A2" w14:textId="77777777" w:rsidR="005069C9" w:rsidRPr="00DC4E1A" w:rsidRDefault="005069C9" w:rsidP="001B2D62">
            <w:r w:rsidRPr="00DC4E1A">
              <w:t>2206-49450</w:t>
            </w:r>
          </w:p>
        </w:tc>
        <w:tc>
          <w:tcPr>
            <w:tcW w:w="1028" w:type="dxa"/>
            <w:noWrap/>
            <w:hideMark/>
          </w:tcPr>
          <w:p w14:paraId="303A45BE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4692665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96CC2B0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C75C4C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378AB4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0E1844D" w14:textId="77777777" w:rsidR="005069C9" w:rsidRPr="00DC4E1A" w:rsidRDefault="005069C9" w:rsidP="001B2D62">
            <w:r w:rsidRPr="00DC4E1A">
              <w:t>2206-49451</w:t>
            </w:r>
          </w:p>
        </w:tc>
        <w:tc>
          <w:tcPr>
            <w:tcW w:w="1028" w:type="dxa"/>
            <w:noWrap/>
            <w:hideMark/>
          </w:tcPr>
          <w:p w14:paraId="069D5485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5CC01DE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148DBF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32CA9BD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C99B5C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74F80C3" w14:textId="77777777" w:rsidR="005069C9" w:rsidRPr="00DC4E1A" w:rsidRDefault="005069C9" w:rsidP="001B2D62">
            <w:r w:rsidRPr="00DC4E1A">
              <w:t>2206-49453</w:t>
            </w:r>
          </w:p>
        </w:tc>
        <w:tc>
          <w:tcPr>
            <w:tcW w:w="1028" w:type="dxa"/>
            <w:noWrap/>
            <w:hideMark/>
          </w:tcPr>
          <w:p w14:paraId="600B74A2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328642B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3BB4F55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23DF67B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F7F32B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FDFBA9C" w14:textId="77777777" w:rsidR="005069C9" w:rsidRPr="00DC4E1A" w:rsidRDefault="005069C9" w:rsidP="001B2D62">
            <w:r w:rsidRPr="00DC4E1A">
              <w:t>2206-62892</w:t>
            </w:r>
          </w:p>
        </w:tc>
        <w:tc>
          <w:tcPr>
            <w:tcW w:w="1028" w:type="dxa"/>
            <w:noWrap/>
            <w:hideMark/>
          </w:tcPr>
          <w:p w14:paraId="0506BD4E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6E99098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00EDEEE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558AF8F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651824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DCA7DE9" w14:textId="77777777" w:rsidR="005069C9" w:rsidRPr="00DC4E1A" w:rsidRDefault="005069C9" w:rsidP="001B2D62">
            <w:r w:rsidRPr="00DC4E1A">
              <w:t>987-40121</w:t>
            </w:r>
          </w:p>
        </w:tc>
        <w:tc>
          <w:tcPr>
            <w:tcW w:w="1028" w:type="dxa"/>
            <w:noWrap/>
            <w:hideMark/>
          </w:tcPr>
          <w:p w14:paraId="3C4D3A26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79BC89D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101B6C1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49CCF14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F43D2A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0004BFE" w14:textId="77777777" w:rsidR="005069C9" w:rsidRPr="00DC4E1A" w:rsidRDefault="005069C9" w:rsidP="001B2D62">
            <w:r w:rsidRPr="00DC4E1A">
              <w:t>987-40122</w:t>
            </w:r>
          </w:p>
        </w:tc>
        <w:tc>
          <w:tcPr>
            <w:tcW w:w="1028" w:type="dxa"/>
            <w:noWrap/>
            <w:hideMark/>
          </w:tcPr>
          <w:p w14:paraId="76701375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44A7549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264B351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4C40067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69469F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7F41917" w14:textId="77777777" w:rsidR="005069C9" w:rsidRPr="00DC4E1A" w:rsidRDefault="005069C9" w:rsidP="001B2D62">
            <w:r w:rsidRPr="00DC4E1A">
              <w:t>987-40123</w:t>
            </w:r>
          </w:p>
        </w:tc>
        <w:tc>
          <w:tcPr>
            <w:tcW w:w="1028" w:type="dxa"/>
            <w:noWrap/>
            <w:hideMark/>
          </w:tcPr>
          <w:p w14:paraId="6A7386CE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6D078BF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5924C1D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687EE14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174F3E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6B1B2B2" w14:textId="77777777" w:rsidR="005069C9" w:rsidRPr="00DC4E1A" w:rsidRDefault="005069C9" w:rsidP="001B2D62">
            <w:r w:rsidRPr="00DC4E1A">
              <w:t>987-40124</w:t>
            </w:r>
          </w:p>
        </w:tc>
        <w:tc>
          <w:tcPr>
            <w:tcW w:w="1028" w:type="dxa"/>
            <w:noWrap/>
            <w:hideMark/>
          </w:tcPr>
          <w:p w14:paraId="4A213692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77376C0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439604E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4830568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C0A0B7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EBDC3D9" w14:textId="77777777" w:rsidR="005069C9" w:rsidRPr="00DC4E1A" w:rsidRDefault="005069C9" w:rsidP="001B2D62">
            <w:r w:rsidRPr="00DC4E1A">
              <w:t>987-40125</w:t>
            </w:r>
          </w:p>
        </w:tc>
        <w:tc>
          <w:tcPr>
            <w:tcW w:w="1028" w:type="dxa"/>
            <w:noWrap/>
            <w:hideMark/>
          </w:tcPr>
          <w:p w14:paraId="510F615B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5616B94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0CF7F4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7352015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61B462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866E286" w14:textId="77777777" w:rsidR="005069C9" w:rsidRPr="00DC4E1A" w:rsidRDefault="005069C9" w:rsidP="001B2D62">
            <w:r w:rsidRPr="00DC4E1A">
              <w:t>987-40126</w:t>
            </w:r>
          </w:p>
        </w:tc>
        <w:tc>
          <w:tcPr>
            <w:tcW w:w="1028" w:type="dxa"/>
            <w:noWrap/>
            <w:hideMark/>
          </w:tcPr>
          <w:p w14:paraId="3E0CDFAF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0EEE0E7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DADFFE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773E8FB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CB98C0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F60141F" w14:textId="77777777" w:rsidR="005069C9" w:rsidRPr="00DC4E1A" w:rsidRDefault="005069C9" w:rsidP="001B2D62">
            <w:r w:rsidRPr="00DC4E1A">
              <w:t>987-40127</w:t>
            </w:r>
          </w:p>
        </w:tc>
        <w:tc>
          <w:tcPr>
            <w:tcW w:w="1028" w:type="dxa"/>
            <w:noWrap/>
            <w:hideMark/>
          </w:tcPr>
          <w:p w14:paraId="33F0D90E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39C3C83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6E52041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3F13268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EC9DD4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53E3FA9" w14:textId="77777777" w:rsidR="005069C9" w:rsidRPr="00DC4E1A" w:rsidRDefault="005069C9" w:rsidP="001B2D62">
            <w:r w:rsidRPr="00DC4E1A">
              <w:t>987-40272</w:t>
            </w:r>
          </w:p>
        </w:tc>
        <w:tc>
          <w:tcPr>
            <w:tcW w:w="1028" w:type="dxa"/>
            <w:noWrap/>
            <w:hideMark/>
          </w:tcPr>
          <w:p w14:paraId="501D230A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08D61F0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9706A8B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08B40FA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C91035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13BA612" w14:textId="77777777" w:rsidR="005069C9" w:rsidRPr="00DC4E1A" w:rsidRDefault="005069C9" w:rsidP="001B2D62">
            <w:r w:rsidRPr="00DC4E1A">
              <w:t>987-40273</w:t>
            </w:r>
          </w:p>
        </w:tc>
        <w:tc>
          <w:tcPr>
            <w:tcW w:w="1028" w:type="dxa"/>
            <w:noWrap/>
            <w:hideMark/>
          </w:tcPr>
          <w:p w14:paraId="085EC4F4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36B671E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03C534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554AD8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275C2C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23A9DA3" w14:textId="77777777" w:rsidR="005069C9" w:rsidRPr="00DC4E1A" w:rsidRDefault="005069C9" w:rsidP="001B2D62">
            <w:r w:rsidRPr="00DC4E1A">
              <w:t>987-40274</w:t>
            </w:r>
          </w:p>
        </w:tc>
        <w:tc>
          <w:tcPr>
            <w:tcW w:w="1028" w:type="dxa"/>
            <w:noWrap/>
            <w:hideMark/>
          </w:tcPr>
          <w:p w14:paraId="4DBE5F6A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1B5F404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0308974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5115F57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41DB0E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ABDEDCA" w14:textId="77777777" w:rsidR="005069C9" w:rsidRPr="00DC4E1A" w:rsidRDefault="005069C9" w:rsidP="001B2D62">
            <w:r w:rsidRPr="00DC4E1A">
              <w:t>987-40275</w:t>
            </w:r>
          </w:p>
        </w:tc>
        <w:tc>
          <w:tcPr>
            <w:tcW w:w="1028" w:type="dxa"/>
            <w:noWrap/>
            <w:hideMark/>
          </w:tcPr>
          <w:p w14:paraId="33581947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55CE89C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F88F1C8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73B078F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FACE0B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218CD5D" w14:textId="77777777" w:rsidR="005069C9" w:rsidRPr="00DC4E1A" w:rsidRDefault="005069C9" w:rsidP="001B2D62">
            <w:r w:rsidRPr="00DC4E1A">
              <w:t>987-40299</w:t>
            </w:r>
          </w:p>
        </w:tc>
        <w:tc>
          <w:tcPr>
            <w:tcW w:w="1028" w:type="dxa"/>
            <w:noWrap/>
            <w:hideMark/>
          </w:tcPr>
          <w:p w14:paraId="5C8B1FC8" w14:textId="77777777" w:rsidR="005069C9" w:rsidRPr="00DC4E1A" w:rsidRDefault="005069C9" w:rsidP="001B2D62">
            <w:r w:rsidRPr="00DC4E1A">
              <w:t>2004</w:t>
            </w:r>
          </w:p>
        </w:tc>
        <w:tc>
          <w:tcPr>
            <w:tcW w:w="1278" w:type="dxa"/>
            <w:noWrap/>
            <w:hideMark/>
          </w:tcPr>
          <w:p w14:paraId="604F21E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6D5A557" w14:textId="77777777" w:rsidR="005069C9" w:rsidRPr="00DC4E1A" w:rsidRDefault="005069C9" w:rsidP="001B2D62">
            <w:r w:rsidRPr="00DC4E1A">
              <w:t>J.M. Stuart Power Plant</w:t>
            </w:r>
          </w:p>
        </w:tc>
        <w:tc>
          <w:tcPr>
            <w:tcW w:w="1729" w:type="dxa"/>
            <w:noWrap/>
            <w:hideMark/>
          </w:tcPr>
          <w:p w14:paraId="5D34DA70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3CBAD29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6369BA3" w14:textId="77777777" w:rsidR="005069C9" w:rsidRPr="00DC4E1A" w:rsidRDefault="005069C9" w:rsidP="001B2D62">
            <w:r w:rsidRPr="00DC4E1A">
              <w:t>1687-01957</w:t>
            </w:r>
          </w:p>
        </w:tc>
        <w:tc>
          <w:tcPr>
            <w:tcW w:w="1028" w:type="dxa"/>
            <w:noWrap/>
            <w:hideMark/>
          </w:tcPr>
          <w:p w14:paraId="67FD820C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0372EB4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AB9430F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604E73B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0D74BF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62E5FF2" w14:textId="77777777" w:rsidR="005069C9" w:rsidRPr="00DC4E1A" w:rsidRDefault="005069C9" w:rsidP="001B2D62">
            <w:r w:rsidRPr="00DC4E1A">
              <w:t>1687-01958</w:t>
            </w:r>
          </w:p>
        </w:tc>
        <w:tc>
          <w:tcPr>
            <w:tcW w:w="1028" w:type="dxa"/>
            <w:noWrap/>
            <w:hideMark/>
          </w:tcPr>
          <w:p w14:paraId="1C23A660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1EB2741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F1C4736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3AE4A69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51E37B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891DAB" w14:textId="77777777" w:rsidR="005069C9" w:rsidRPr="00DC4E1A" w:rsidRDefault="005069C9" w:rsidP="001B2D62">
            <w:r w:rsidRPr="00DC4E1A">
              <w:lastRenderedPageBreak/>
              <w:t>1687-01959</w:t>
            </w:r>
          </w:p>
        </w:tc>
        <w:tc>
          <w:tcPr>
            <w:tcW w:w="1028" w:type="dxa"/>
            <w:noWrap/>
            <w:hideMark/>
          </w:tcPr>
          <w:p w14:paraId="3D43D6C1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6E92755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3AC7289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09B2A2D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B208F0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34B91D7" w14:textId="77777777" w:rsidR="005069C9" w:rsidRPr="00DC4E1A" w:rsidRDefault="005069C9" w:rsidP="001B2D62">
            <w:r w:rsidRPr="00DC4E1A">
              <w:t>1687-01960</w:t>
            </w:r>
          </w:p>
        </w:tc>
        <w:tc>
          <w:tcPr>
            <w:tcW w:w="1028" w:type="dxa"/>
            <w:noWrap/>
            <w:hideMark/>
          </w:tcPr>
          <w:p w14:paraId="5526A757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46EEA45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C22D753" w14:textId="77777777" w:rsidR="005069C9" w:rsidRPr="00DC4E1A" w:rsidRDefault="005069C9" w:rsidP="001B2D62">
            <w:r w:rsidRPr="00DC4E1A">
              <w:t>River</w:t>
            </w:r>
          </w:p>
        </w:tc>
        <w:tc>
          <w:tcPr>
            <w:tcW w:w="1729" w:type="dxa"/>
            <w:noWrap/>
            <w:hideMark/>
          </w:tcPr>
          <w:p w14:paraId="6FAB567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248CD2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B1C1F84" w14:textId="77777777" w:rsidR="005069C9" w:rsidRPr="00DC4E1A" w:rsidRDefault="005069C9" w:rsidP="001B2D62">
            <w:r w:rsidRPr="00DC4E1A">
              <w:t>2206-47674</w:t>
            </w:r>
          </w:p>
        </w:tc>
        <w:tc>
          <w:tcPr>
            <w:tcW w:w="1028" w:type="dxa"/>
            <w:noWrap/>
            <w:hideMark/>
          </w:tcPr>
          <w:p w14:paraId="10F1DD3A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29C0BE7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258484D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6FDAA71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8931F5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DF37364" w14:textId="77777777" w:rsidR="005069C9" w:rsidRPr="00DC4E1A" w:rsidRDefault="005069C9" w:rsidP="001B2D62">
            <w:r w:rsidRPr="00DC4E1A">
              <w:t>2206-47680</w:t>
            </w:r>
          </w:p>
        </w:tc>
        <w:tc>
          <w:tcPr>
            <w:tcW w:w="1028" w:type="dxa"/>
            <w:noWrap/>
            <w:hideMark/>
          </w:tcPr>
          <w:p w14:paraId="6F9E8078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2EB35DD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2234696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0E57C7A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4F44EE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F2740DA" w14:textId="77777777" w:rsidR="005069C9" w:rsidRPr="00DC4E1A" w:rsidRDefault="005069C9" w:rsidP="001B2D62">
            <w:r w:rsidRPr="00DC4E1A">
              <w:t>2206-49452</w:t>
            </w:r>
          </w:p>
        </w:tc>
        <w:tc>
          <w:tcPr>
            <w:tcW w:w="1028" w:type="dxa"/>
            <w:noWrap/>
            <w:hideMark/>
          </w:tcPr>
          <w:p w14:paraId="3FEFADA8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68E5E44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673D80D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35345D8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3C62C9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B846F88" w14:textId="77777777" w:rsidR="005069C9" w:rsidRPr="00DC4E1A" w:rsidRDefault="005069C9" w:rsidP="001B2D62">
            <w:r w:rsidRPr="00DC4E1A">
              <w:t>2206-62794</w:t>
            </w:r>
          </w:p>
        </w:tc>
        <w:tc>
          <w:tcPr>
            <w:tcW w:w="1028" w:type="dxa"/>
            <w:noWrap/>
            <w:hideMark/>
          </w:tcPr>
          <w:p w14:paraId="42B765EF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10CE5E2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7FE3629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4E70ADB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5BDB29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4AA4DA9" w14:textId="77777777" w:rsidR="005069C9" w:rsidRPr="00DC4E1A" w:rsidRDefault="005069C9" w:rsidP="001B2D62">
            <w:r w:rsidRPr="00DC4E1A">
              <w:t>2206-62895</w:t>
            </w:r>
          </w:p>
        </w:tc>
        <w:tc>
          <w:tcPr>
            <w:tcW w:w="1028" w:type="dxa"/>
            <w:noWrap/>
            <w:hideMark/>
          </w:tcPr>
          <w:p w14:paraId="4472494D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6F72E10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52F52B0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383E38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F1A70C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9789223" w14:textId="77777777" w:rsidR="005069C9" w:rsidRPr="00DC4E1A" w:rsidRDefault="005069C9" w:rsidP="001B2D62">
            <w:r w:rsidRPr="00DC4E1A">
              <w:t>2206-62896</w:t>
            </w:r>
          </w:p>
        </w:tc>
        <w:tc>
          <w:tcPr>
            <w:tcW w:w="1028" w:type="dxa"/>
            <w:noWrap/>
            <w:hideMark/>
          </w:tcPr>
          <w:p w14:paraId="118B0F4D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1ED6B47F" w14:textId="77777777" w:rsidR="005069C9" w:rsidRPr="00DC4E1A" w:rsidRDefault="005069C9" w:rsidP="001B2D62">
            <w:r w:rsidRPr="00DC4E1A">
              <w:t xml:space="preserve">male </w:t>
            </w:r>
          </w:p>
        </w:tc>
        <w:tc>
          <w:tcPr>
            <w:tcW w:w="3994" w:type="dxa"/>
            <w:noWrap/>
            <w:hideMark/>
          </w:tcPr>
          <w:p w14:paraId="2DD73678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3451544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A8B506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660F83" w14:textId="77777777" w:rsidR="005069C9" w:rsidRPr="00DC4E1A" w:rsidRDefault="005069C9" w:rsidP="001B2D62">
            <w:r w:rsidRPr="00DC4E1A">
              <w:t>2206-62897</w:t>
            </w:r>
          </w:p>
        </w:tc>
        <w:tc>
          <w:tcPr>
            <w:tcW w:w="1028" w:type="dxa"/>
            <w:noWrap/>
            <w:hideMark/>
          </w:tcPr>
          <w:p w14:paraId="7A6DE06A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64473BD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BCE9DC4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60871DB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637619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D97E98B" w14:textId="77777777" w:rsidR="005069C9" w:rsidRPr="00DC4E1A" w:rsidRDefault="005069C9" w:rsidP="001B2D62">
            <w:r w:rsidRPr="00DC4E1A">
              <w:t>2206-62899</w:t>
            </w:r>
          </w:p>
        </w:tc>
        <w:tc>
          <w:tcPr>
            <w:tcW w:w="1028" w:type="dxa"/>
            <w:noWrap/>
            <w:hideMark/>
          </w:tcPr>
          <w:p w14:paraId="17E72B7A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1A7BA0B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3D16B91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6418606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06C9C2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5A83965" w14:textId="77777777" w:rsidR="005069C9" w:rsidRPr="00DC4E1A" w:rsidRDefault="005069C9" w:rsidP="001B2D62">
            <w:r w:rsidRPr="00DC4E1A">
              <w:t>2206-62900</w:t>
            </w:r>
          </w:p>
        </w:tc>
        <w:tc>
          <w:tcPr>
            <w:tcW w:w="1028" w:type="dxa"/>
            <w:noWrap/>
            <w:hideMark/>
          </w:tcPr>
          <w:p w14:paraId="01AEB97A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270E325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6AF3111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69FA3FC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F9D6DB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1AEE06E" w14:textId="77777777" w:rsidR="005069C9" w:rsidRPr="00DC4E1A" w:rsidRDefault="005069C9" w:rsidP="001B2D62">
            <w:r w:rsidRPr="00DC4E1A">
              <w:t>987-40278</w:t>
            </w:r>
          </w:p>
        </w:tc>
        <w:tc>
          <w:tcPr>
            <w:tcW w:w="1028" w:type="dxa"/>
            <w:noWrap/>
            <w:hideMark/>
          </w:tcPr>
          <w:p w14:paraId="4CE49D26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796D95B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C148DCD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3B90DDE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5D2D00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587B372" w14:textId="77777777" w:rsidR="005069C9" w:rsidRPr="00DC4E1A" w:rsidRDefault="005069C9" w:rsidP="001B2D62">
            <w:r w:rsidRPr="00DC4E1A">
              <w:t>987-40279</w:t>
            </w:r>
          </w:p>
        </w:tc>
        <w:tc>
          <w:tcPr>
            <w:tcW w:w="1028" w:type="dxa"/>
            <w:noWrap/>
            <w:hideMark/>
          </w:tcPr>
          <w:p w14:paraId="11FBD058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04746EB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1C8963D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07384C4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5E7A83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3848384" w14:textId="77777777" w:rsidR="005069C9" w:rsidRPr="00DC4E1A" w:rsidRDefault="005069C9" w:rsidP="001B2D62">
            <w:r w:rsidRPr="00DC4E1A">
              <w:t>987-40280</w:t>
            </w:r>
          </w:p>
        </w:tc>
        <w:tc>
          <w:tcPr>
            <w:tcW w:w="1028" w:type="dxa"/>
            <w:noWrap/>
            <w:hideMark/>
          </w:tcPr>
          <w:p w14:paraId="1DB632C3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71C62FD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B2726FF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080FEC4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19A59B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32C688D" w14:textId="77777777" w:rsidR="005069C9" w:rsidRPr="00DC4E1A" w:rsidRDefault="005069C9" w:rsidP="001B2D62">
            <w:r w:rsidRPr="00DC4E1A">
              <w:t>987-40281</w:t>
            </w:r>
          </w:p>
        </w:tc>
        <w:tc>
          <w:tcPr>
            <w:tcW w:w="1028" w:type="dxa"/>
            <w:noWrap/>
            <w:hideMark/>
          </w:tcPr>
          <w:p w14:paraId="59B3894A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57A6D23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5DAB1BD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1E176E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61550E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96FF833" w14:textId="77777777" w:rsidR="005069C9" w:rsidRPr="00DC4E1A" w:rsidRDefault="005069C9" w:rsidP="001B2D62">
            <w:r w:rsidRPr="00DC4E1A">
              <w:t>987-40282</w:t>
            </w:r>
          </w:p>
        </w:tc>
        <w:tc>
          <w:tcPr>
            <w:tcW w:w="1028" w:type="dxa"/>
            <w:noWrap/>
            <w:hideMark/>
          </w:tcPr>
          <w:p w14:paraId="5791A401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094D8E5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F5B2AA5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67800A3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3A3555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ACC7A3D" w14:textId="77777777" w:rsidR="005069C9" w:rsidRPr="00DC4E1A" w:rsidRDefault="005069C9" w:rsidP="001B2D62">
            <w:r w:rsidRPr="00DC4E1A">
              <w:t>987-40283</w:t>
            </w:r>
          </w:p>
        </w:tc>
        <w:tc>
          <w:tcPr>
            <w:tcW w:w="1028" w:type="dxa"/>
            <w:noWrap/>
            <w:hideMark/>
          </w:tcPr>
          <w:p w14:paraId="417A6055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0ECE858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3E668E9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595381B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DF48A0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C0DD5FA" w14:textId="77777777" w:rsidR="005069C9" w:rsidRPr="00DC4E1A" w:rsidRDefault="005069C9" w:rsidP="001B2D62">
            <w:r w:rsidRPr="00DC4E1A">
              <w:t>987-40284</w:t>
            </w:r>
          </w:p>
        </w:tc>
        <w:tc>
          <w:tcPr>
            <w:tcW w:w="1028" w:type="dxa"/>
            <w:noWrap/>
            <w:hideMark/>
          </w:tcPr>
          <w:p w14:paraId="19D6BCE7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5E199EA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7E8DB2B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5B2CBA5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3C3BB1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95FBE6E" w14:textId="77777777" w:rsidR="005069C9" w:rsidRPr="00DC4E1A" w:rsidRDefault="005069C9" w:rsidP="001B2D62">
            <w:r w:rsidRPr="00DC4E1A">
              <w:t>987-40285</w:t>
            </w:r>
          </w:p>
        </w:tc>
        <w:tc>
          <w:tcPr>
            <w:tcW w:w="1028" w:type="dxa"/>
            <w:noWrap/>
            <w:hideMark/>
          </w:tcPr>
          <w:p w14:paraId="391948EB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1A0F39B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526BD62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4A3C3B8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059EB5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6ECA15F" w14:textId="77777777" w:rsidR="005069C9" w:rsidRPr="00DC4E1A" w:rsidRDefault="005069C9" w:rsidP="001B2D62">
            <w:r w:rsidRPr="00DC4E1A">
              <w:t>987-40286</w:t>
            </w:r>
          </w:p>
        </w:tc>
        <w:tc>
          <w:tcPr>
            <w:tcW w:w="1028" w:type="dxa"/>
            <w:noWrap/>
            <w:hideMark/>
          </w:tcPr>
          <w:p w14:paraId="3EF76858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346ABF9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E45434B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423397F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F5B973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A77308" w14:textId="77777777" w:rsidR="005069C9" w:rsidRPr="00DC4E1A" w:rsidRDefault="005069C9" w:rsidP="001B2D62">
            <w:r w:rsidRPr="00DC4E1A">
              <w:t>987-40287</w:t>
            </w:r>
          </w:p>
        </w:tc>
        <w:tc>
          <w:tcPr>
            <w:tcW w:w="1028" w:type="dxa"/>
            <w:noWrap/>
            <w:hideMark/>
          </w:tcPr>
          <w:p w14:paraId="46F4B360" w14:textId="77777777" w:rsidR="005069C9" w:rsidRPr="00DC4E1A" w:rsidRDefault="005069C9" w:rsidP="001B2D62">
            <w:r w:rsidRPr="00DC4E1A">
              <w:t>2005</w:t>
            </w:r>
          </w:p>
        </w:tc>
        <w:tc>
          <w:tcPr>
            <w:tcW w:w="1278" w:type="dxa"/>
            <w:noWrap/>
            <w:hideMark/>
          </w:tcPr>
          <w:p w14:paraId="34924FE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C112012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68083EB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7CE3E8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7C55940" w14:textId="77777777" w:rsidR="005069C9" w:rsidRPr="00DC4E1A" w:rsidRDefault="005069C9" w:rsidP="001B2D62">
            <w:r w:rsidRPr="00DC4E1A">
              <w:t>1687-01710</w:t>
            </w:r>
          </w:p>
        </w:tc>
        <w:tc>
          <w:tcPr>
            <w:tcW w:w="1028" w:type="dxa"/>
            <w:noWrap/>
            <w:hideMark/>
          </w:tcPr>
          <w:p w14:paraId="08FDA32D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0569AE4C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2504EE2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1DEF1390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22F43A4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E4171E6" w14:textId="77777777" w:rsidR="005069C9" w:rsidRPr="00DC4E1A" w:rsidRDefault="005069C9" w:rsidP="001B2D62">
            <w:r w:rsidRPr="00DC4E1A">
              <w:t>1687-01711</w:t>
            </w:r>
          </w:p>
        </w:tc>
        <w:tc>
          <w:tcPr>
            <w:tcW w:w="1028" w:type="dxa"/>
            <w:noWrap/>
            <w:hideMark/>
          </w:tcPr>
          <w:p w14:paraId="6FBB4883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ED9C01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2AC731B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2CC88071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312F44A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6CB4BA" w14:textId="77777777" w:rsidR="005069C9" w:rsidRPr="00DC4E1A" w:rsidRDefault="005069C9" w:rsidP="001B2D62">
            <w:r w:rsidRPr="00DC4E1A">
              <w:t>1687-01825</w:t>
            </w:r>
          </w:p>
        </w:tc>
        <w:tc>
          <w:tcPr>
            <w:tcW w:w="1028" w:type="dxa"/>
            <w:noWrap/>
            <w:hideMark/>
          </w:tcPr>
          <w:p w14:paraId="7B5DEB81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5D20ACF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997AE22" w14:textId="77777777" w:rsidR="005069C9" w:rsidRPr="00DC4E1A" w:rsidRDefault="005069C9" w:rsidP="001B2D62">
            <w:r w:rsidRPr="00DC4E1A">
              <w:t>Cargill Malt Complex</w:t>
            </w:r>
          </w:p>
        </w:tc>
        <w:tc>
          <w:tcPr>
            <w:tcW w:w="1729" w:type="dxa"/>
            <w:noWrap/>
            <w:hideMark/>
          </w:tcPr>
          <w:p w14:paraId="5B002F9B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477D31E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D6A3B85" w14:textId="77777777" w:rsidR="005069C9" w:rsidRPr="00DC4E1A" w:rsidRDefault="005069C9" w:rsidP="001B2D62">
            <w:r w:rsidRPr="00DC4E1A">
              <w:t>1687-01829*</w:t>
            </w:r>
          </w:p>
        </w:tc>
        <w:tc>
          <w:tcPr>
            <w:tcW w:w="1028" w:type="dxa"/>
            <w:noWrap/>
            <w:hideMark/>
          </w:tcPr>
          <w:p w14:paraId="6F7A50A1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42741F4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BE1E60C" w14:textId="77777777" w:rsidR="005069C9" w:rsidRPr="00DC4E1A" w:rsidRDefault="005069C9" w:rsidP="001B2D62">
            <w:r w:rsidRPr="00DC4E1A">
              <w:t>State Capitol</w:t>
            </w:r>
          </w:p>
        </w:tc>
        <w:tc>
          <w:tcPr>
            <w:tcW w:w="1729" w:type="dxa"/>
            <w:noWrap/>
            <w:hideMark/>
          </w:tcPr>
          <w:p w14:paraId="24435E16" w14:textId="77777777" w:rsidR="005069C9" w:rsidRPr="00DC4E1A" w:rsidRDefault="005069C9" w:rsidP="001B2D62">
            <w:r w:rsidRPr="00DC4E1A">
              <w:t>Nebraska</w:t>
            </w:r>
          </w:p>
        </w:tc>
      </w:tr>
      <w:tr w:rsidR="005069C9" w:rsidRPr="00DC4E1A" w14:paraId="3C49CA9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8F068CD" w14:textId="77777777" w:rsidR="005069C9" w:rsidRPr="00DC4E1A" w:rsidRDefault="005069C9" w:rsidP="001B2D62">
            <w:r w:rsidRPr="00DC4E1A">
              <w:t>1687-01835*</w:t>
            </w:r>
          </w:p>
        </w:tc>
        <w:tc>
          <w:tcPr>
            <w:tcW w:w="1028" w:type="dxa"/>
            <w:noWrap/>
            <w:hideMark/>
          </w:tcPr>
          <w:p w14:paraId="29F139F2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2648B89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EDED4EB" w14:textId="77777777" w:rsidR="005069C9" w:rsidRPr="00DC4E1A" w:rsidRDefault="005069C9" w:rsidP="001B2D62">
            <w:r w:rsidRPr="00DC4E1A">
              <w:t>Woodmen Tower</w:t>
            </w:r>
          </w:p>
        </w:tc>
        <w:tc>
          <w:tcPr>
            <w:tcW w:w="1729" w:type="dxa"/>
            <w:noWrap/>
            <w:hideMark/>
          </w:tcPr>
          <w:p w14:paraId="559B2791" w14:textId="77777777" w:rsidR="005069C9" w:rsidRPr="00DC4E1A" w:rsidRDefault="005069C9" w:rsidP="001B2D62">
            <w:r w:rsidRPr="00DC4E1A">
              <w:t>Nebraska</w:t>
            </w:r>
          </w:p>
        </w:tc>
      </w:tr>
      <w:tr w:rsidR="005069C9" w:rsidRPr="00DC4E1A" w14:paraId="5581634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5EE697B" w14:textId="77777777" w:rsidR="005069C9" w:rsidRPr="00DC4E1A" w:rsidRDefault="005069C9" w:rsidP="001B2D62">
            <w:r w:rsidRPr="00DC4E1A">
              <w:t>1687-02008*</w:t>
            </w:r>
          </w:p>
        </w:tc>
        <w:tc>
          <w:tcPr>
            <w:tcW w:w="1028" w:type="dxa"/>
            <w:noWrap/>
            <w:hideMark/>
          </w:tcPr>
          <w:p w14:paraId="56519755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327774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C1727F1" w14:textId="77777777" w:rsidR="005069C9" w:rsidRPr="00DC4E1A" w:rsidRDefault="005069C9" w:rsidP="001B2D62">
            <w:r w:rsidRPr="00DC4E1A">
              <w:t>AT&amp;T Building</w:t>
            </w:r>
          </w:p>
        </w:tc>
        <w:tc>
          <w:tcPr>
            <w:tcW w:w="1729" w:type="dxa"/>
            <w:noWrap/>
            <w:hideMark/>
          </w:tcPr>
          <w:p w14:paraId="4F644A40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716BF6D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FCA4F17" w14:textId="77777777" w:rsidR="005069C9" w:rsidRPr="00DC4E1A" w:rsidRDefault="005069C9" w:rsidP="001B2D62">
            <w:r w:rsidRPr="00DC4E1A">
              <w:t>1687-02018</w:t>
            </w:r>
          </w:p>
        </w:tc>
        <w:tc>
          <w:tcPr>
            <w:tcW w:w="1028" w:type="dxa"/>
            <w:noWrap/>
            <w:hideMark/>
          </w:tcPr>
          <w:p w14:paraId="6F491D50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62F67ED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56D1D2E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6605391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E2510B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5E9FEAF" w14:textId="77777777" w:rsidR="005069C9" w:rsidRPr="00DC4E1A" w:rsidRDefault="005069C9" w:rsidP="001B2D62">
            <w:r w:rsidRPr="00DC4E1A">
              <w:t>1687-02021</w:t>
            </w:r>
          </w:p>
        </w:tc>
        <w:tc>
          <w:tcPr>
            <w:tcW w:w="1028" w:type="dxa"/>
            <w:noWrap/>
            <w:hideMark/>
          </w:tcPr>
          <w:p w14:paraId="0CDC5239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B4B159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A884D9A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2A15B74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0A1E1A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FDE703" w14:textId="77777777" w:rsidR="005069C9" w:rsidRPr="00DC4E1A" w:rsidRDefault="005069C9" w:rsidP="001B2D62">
            <w:r w:rsidRPr="00DC4E1A">
              <w:t>1687-02022</w:t>
            </w:r>
          </w:p>
        </w:tc>
        <w:tc>
          <w:tcPr>
            <w:tcW w:w="1028" w:type="dxa"/>
            <w:noWrap/>
            <w:hideMark/>
          </w:tcPr>
          <w:p w14:paraId="3D9424F9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75B37D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17A8668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5482FFF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E370B7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D5A707A" w14:textId="77777777" w:rsidR="005069C9" w:rsidRPr="00DC4E1A" w:rsidRDefault="005069C9" w:rsidP="001B2D62">
            <w:r w:rsidRPr="00DC4E1A">
              <w:t>1687-02023</w:t>
            </w:r>
          </w:p>
        </w:tc>
        <w:tc>
          <w:tcPr>
            <w:tcW w:w="1028" w:type="dxa"/>
            <w:noWrap/>
            <w:hideMark/>
          </w:tcPr>
          <w:p w14:paraId="3199C3A0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2F299A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FFD9546" w14:textId="77777777" w:rsidR="005069C9" w:rsidRPr="00DC4E1A" w:rsidRDefault="005069C9" w:rsidP="001B2D62">
            <w:r w:rsidRPr="00DC4E1A">
              <w:t>Saint Michael's</w:t>
            </w:r>
          </w:p>
        </w:tc>
        <w:tc>
          <w:tcPr>
            <w:tcW w:w="1729" w:type="dxa"/>
            <w:noWrap/>
            <w:hideMark/>
          </w:tcPr>
          <w:p w14:paraId="1E54972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4B5A26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0BF5702" w14:textId="77777777" w:rsidR="005069C9" w:rsidRPr="00DC4E1A" w:rsidRDefault="005069C9" w:rsidP="001B2D62">
            <w:r w:rsidRPr="00DC4E1A">
              <w:t>1687-02024</w:t>
            </w:r>
          </w:p>
        </w:tc>
        <w:tc>
          <w:tcPr>
            <w:tcW w:w="1028" w:type="dxa"/>
            <w:noWrap/>
            <w:hideMark/>
          </w:tcPr>
          <w:p w14:paraId="1779907E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2DA8DE0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25BA656" w14:textId="77777777" w:rsidR="005069C9" w:rsidRPr="00DC4E1A" w:rsidRDefault="005069C9" w:rsidP="001B2D62">
            <w:r w:rsidRPr="00DC4E1A">
              <w:t>Saint Michael's</w:t>
            </w:r>
          </w:p>
        </w:tc>
        <w:tc>
          <w:tcPr>
            <w:tcW w:w="1729" w:type="dxa"/>
            <w:noWrap/>
            <w:hideMark/>
          </w:tcPr>
          <w:p w14:paraId="5109169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907975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7237487" w14:textId="77777777" w:rsidR="005069C9" w:rsidRPr="00DC4E1A" w:rsidRDefault="005069C9" w:rsidP="001B2D62">
            <w:r w:rsidRPr="00DC4E1A">
              <w:t>1687-02025</w:t>
            </w:r>
          </w:p>
        </w:tc>
        <w:tc>
          <w:tcPr>
            <w:tcW w:w="1028" w:type="dxa"/>
            <w:noWrap/>
            <w:hideMark/>
          </w:tcPr>
          <w:p w14:paraId="163A1A3D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4E0D5CA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1A8E309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771AC51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524F51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3469172" w14:textId="77777777" w:rsidR="005069C9" w:rsidRPr="00DC4E1A" w:rsidRDefault="005069C9" w:rsidP="001B2D62">
            <w:r w:rsidRPr="00DC4E1A">
              <w:t>1687-02026</w:t>
            </w:r>
          </w:p>
        </w:tc>
        <w:tc>
          <w:tcPr>
            <w:tcW w:w="1028" w:type="dxa"/>
            <w:noWrap/>
            <w:hideMark/>
          </w:tcPr>
          <w:p w14:paraId="154680E8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4CCC0A7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ABB3ED1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0C65B6DD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64D2D4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5DAF454" w14:textId="77777777" w:rsidR="005069C9" w:rsidRPr="00DC4E1A" w:rsidRDefault="005069C9" w:rsidP="001B2D62">
            <w:r w:rsidRPr="00DC4E1A">
              <w:t>1687-02027</w:t>
            </w:r>
          </w:p>
        </w:tc>
        <w:tc>
          <w:tcPr>
            <w:tcW w:w="1028" w:type="dxa"/>
            <w:noWrap/>
            <w:hideMark/>
          </w:tcPr>
          <w:p w14:paraId="1BDC2238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671980C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86F3D18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3E87AEE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EFE2EA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9CDFAF2" w14:textId="77777777" w:rsidR="005069C9" w:rsidRPr="00DC4E1A" w:rsidRDefault="005069C9" w:rsidP="001B2D62">
            <w:r w:rsidRPr="00DC4E1A">
              <w:t>1687-02028</w:t>
            </w:r>
          </w:p>
        </w:tc>
        <w:tc>
          <w:tcPr>
            <w:tcW w:w="1028" w:type="dxa"/>
            <w:noWrap/>
            <w:hideMark/>
          </w:tcPr>
          <w:p w14:paraId="3E20D1C8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0C1CC48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6ABD425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48F6614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D16C18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8511C1A" w14:textId="77777777" w:rsidR="005069C9" w:rsidRPr="00DC4E1A" w:rsidRDefault="005069C9" w:rsidP="001B2D62">
            <w:r w:rsidRPr="00DC4E1A">
              <w:t>1687-02031</w:t>
            </w:r>
          </w:p>
        </w:tc>
        <w:tc>
          <w:tcPr>
            <w:tcW w:w="1028" w:type="dxa"/>
            <w:noWrap/>
            <w:hideMark/>
          </w:tcPr>
          <w:p w14:paraId="0AB00450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DA23600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2FE55AB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22297FC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7736D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D0BAE56" w14:textId="77777777" w:rsidR="005069C9" w:rsidRPr="00DC4E1A" w:rsidRDefault="005069C9" w:rsidP="001B2D62">
            <w:r w:rsidRPr="00DC4E1A">
              <w:t>1687-02081*</w:t>
            </w:r>
          </w:p>
        </w:tc>
        <w:tc>
          <w:tcPr>
            <w:tcW w:w="1028" w:type="dxa"/>
            <w:noWrap/>
            <w:hideMark/>
          </w:tcPr>
          <w:p w14:paraId="242C05F7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47ED9DB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1C825D0" w14:textId="77777777" w:rsidR="005069C9" w:rsidRPr="00DC4E1A" w:rsidRDefault="005069C9" w:rsidP="001B2D62">
            <w:r w:rsidRPr="00DC4E1A">
              <w:t>First National Bank</w:t>
            </w:r>
          </w:p>
        </w:tc>
        <w:tc>
          <w:tcPr>
            <w:tcW w:w="1729" w:type="dxa"/>
            <w:noWrap/>
            <w:hideMark/>
          </w:tcPr>
          <w:p w14:paraId="765F561B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2B0CC74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27F5EDF" w14:textId="77777777" w:rsidR="005069C9" w:rsidRPr="00DC4E1A" w:rsidRDefault="005069C9" w:rsidP="001B2D62">
            <w:r w:rsidRPr="00DC4E1A">
              <w:t>1687-02091*</w:t>
            </w:r>
          </w:p>
        </w:tc>
        <w:tc>
          <w:tcPr>
            <w:tcW w:w="1028" w:type="dxa"/>
            <w:noWrap/>
            <w:hideMark/>
          </w:tcPr>
          <w:p w14:paraId="1B677485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6AEDCE2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00BBFEF" w14:textId="77777777" w:rsidR="005069C9" w:rsidRPr="00DC4E1A" w:rsidRDefault="005069C9" w:rsidP="001B2D62">
            <w:r w:rsidRPr="00DC4E1A">
              <w:t>Bank One</w:t>
            </w:r>
          </w:p>
        </w:tc>
        <w:tc>
          <w:tcPr>
            <w:tcW w:w="1729" w:type="dxa"/>
            <w:noWrap/>
            <w:hideMark/>
          </w:tcPr>
          <w:p w14:paraId="1DCF0C04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4CCAE60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445AFC2" w14:textId="77777777" w:rsidR="005069C9" w:rsidRPr="00DC4E1A" w:rsidRDefault="005069C9" w:rsidP="001B2D62">
            <w:r w:rsidRPr="00DC4E1A">
              <w:lastRenderedPageBreak/>
              <w:t>1687-02102</w:t>
            </w:r>
          </w:p>
        </w:tc>
        <w:tc>
          <w:tcPr>
            <w:tcW w:w="1028" w:type="dxa"/>
            <w:noWrap/>
            <w:hideMark/>
          </w:tcPr>
          <w:p w14:paraId="20746B76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2D4B5A5F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ED6B372" w14:textId="77777777" w:rsidR="005069C9" w:rsidRPr="00DC4E1A" w:rsidRDefault="005069C9" w:rsidP="001B2D62">
            <w:r w:rsidRPr="00DC4E1A">
              <w:t>Cargill Malt Complex</w:t>
            </w:r>
          </w:p>
        </w:tc>
        <w:tc>
          <w:tcPr>
            <w:tcW w:w="1729" w:type="dxa"/>
            <w:noWrap/>
            <w:hideMark/>
          </w:tcPr>
          <w:p w14:paraId="4DAEFA73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2C36438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EE80CCA" w14:textId="77777777" w:rsidR="005069C9" w:rsidRPr="00DC4E1A" w:rsidRDefault="005069C9" w:rsidP="001B2D62">
            <w:r w:rsidRPr="00DC4E1A">
              <w:t>2206-49470</w:t>
            </w:r>
          </w:p>
        </w:tc>
        <w:tc>
          <w:tcPr>
            <w:tcW w:w="1028" w:type="dxa"/>
            <w:noWrap/>
            <w:hideMark/>
          </w:tcPr>
          <w:p w14:paraId="473F5E39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650E9D6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CBA4DF0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124CED3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8F122F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8C89FDA" w14:textId="77777777" w:rsidR="005069C9" w:rsidRPr="00DC4E1A" w:rsidRDefault="005069C9" w:rsidP="001B2D62">
            <w:r w:rsidRPr="00DC4E1A">
              <w:t>2206-49471</w:t>
            </w:r>
          </w:p>
        </w:tc>
        <w:tc>
          <w:tcPr>
            <w:tcW w:w="1028" w:type="dxa"/>
            <w:noWrap/>
            <w:hideMark/>
          </w:tcPr>
          <w:p w14:paraId="03A94EEF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145C70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CF1CEE2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239A7E6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73E5E1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5D84CBA" w14:textId="77777777" w:rsidR="005069C9" w:rsidRPr="00DC4E1A" w:rsidRDefault="005069C9" w:rsidP="001B2D62">
            <w:r w:rsidRPr="00DC4E1A">
              <w:t>2206-49472</w:t>
            </w:r>
          </w:p>
        </w:tc>
        <w:tc>
          <w:tcPr>
            <w:tcW w:w="1028" w:type="dxa"/>
            <w:noWrap/>
            <w:hideMark/>
          </w:tcPr>
          <w:p w14:paraId="66046F55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5330021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3CC3F7B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7DAC54C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AA18CE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AC90EB" w14:textId="77777777" w:rsidR="005069C9" w:rsidRPr="00DC4E1A" w:rsidRDefault="005069C9" w:rsidP="001B2D62">
            <w:r w:rsidRPr="00DC4E1A">
              <w:t>2206-49473</w:t>
            </w:r>
          </w:p>
        </w:tc>
        <w:tc>
          <w:tcPr>
            <w:tcW w:w="1028" w:type="dxa"/>
            <w:noWrap/>
            <w:hideMark/>
          </w:tcPr>
          <w:p w14:paraId="0D4044D1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59CB74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830F9B7" w14:textId="77777777" w:rsidR="005069C9" w:rsidRPr="00DC4E1A" w:rsidRDefault="005069C9" w:rsidP="001B2D62">
            <w:r w:rsidRPr="00DC4E1A">
              <w:t>Saint Michael's</w:t>
            </w:r>
          </w:p>
        </w:tc>
        <w:tc>
          <w:tcPr>
            <w:tcW w:w="1729" w:type="dxa"/>
            <w:noWrap/>
            <w:hideMark/>
          </w:tcPr>
          <w:p w14:paraId="29E894C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FD082F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A88E76" w14:textId="77777777" w:rsidR="005069C9" w:rsidRPr="00DC4E1A" w:rsidRDefault="005069C9" w:rsidP="001B2D62">
            <w:r w:rsidRPr="00DC4E1A">
              <w:t>2206-49474</w:t>
            </w:r>
          </w:p>
        </w:tc>
        <w:tc>
          <w:tcPr>
            <w:tcW w:w="1028" w:type="dxa"/>
            <w:noWrap/>
            <w:hideMark/>
          </w:tcPr>
          <w:p w14:paraId="176DEBFC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6F02CEF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9CB590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69229C3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CBC490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D3CF70D" w14:textId="77777777" w:rsidR="005069C9" w:rsidRPr="00DC4E1A" w:rsidRDefault="005069C9" w:rsidP="001B2D62">
            <w:r w:rsidRPr="00DC4E1A">
              <w:t>2206-72234*</w:t>
            </w:r>
          </w:p>
        </w:tc>
        <w:tc>
          <w:tcPr>
            <w:tcW w:w="1028" w:type="dxa"/>
            <w:noWrap/>
            <w:hideMark/>
          </w:tcPr>
          <w:p w14:paraId="16DE85EB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1C433D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F053358" w14:textId="77777777" w:rsidR="005069C9" w:rsidRPr="00DC4E1A" w:rsidRDefault="005069C9" w:rsidP="001B2D62">
            <w:r w:rsidRPr="00DC4E1A">
              <w:t>Commodore Perry Motor Inn</w:t>
            </w:r>
          </w:p>
        </w:tc>
        <w:tc>
          <w:tcPr>
            <w:tcW w:w="1729" w:type="dxa"/>
            <w:noWrap/>
            <w:hideMark/>
          </w:tcPr>
          <w:p w14:paraId="558F7D07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595D730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E49DF44" w14:textId="77777777" w:rsidR="005069C9" w:rsidRPr="00DC4E1A" w:rsidRDefault="005069C9" w:rsidP="001B2D62">
            <w:r w:rsidRPr="00DC4E1A">
              <w:t>2206-72281*</w:t>
            </w:r>
          </w:p>
        </w:tc>
        <w:tc>
          <w:tcPr>
            <w:tcW w:w="1028" w:type="dxa"/>
            <w:noWrap/>
            <w:hideMark/>
          </w:tcPr>
          <w:p w14:paraId="53071230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51519726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220733B" w14:textId="77777777" w:rsidR="005069C9" w:rsidRPr="00DC4E1A" w:rsidRDefault="005069C9" w:rsidP="001B2D62">
            <w:r w:rsidRPr="00DC4E1A">
              <w:t>Bohn Building</w:t>
            </w:r>
          </w:p>
        </w:tc>
        <w:tc>
          <w:tcPr>
            <w:tcW w:w="1729" w:type="dxa"/>
            <w:noWrap/>
            <w:hideMark/>
          </w:tcPr>
          <w:p w14:paraId="71F183E2" w14:textId="77777777" w:rsidR="005069C9" w:rsidRPr="00DC4E1A" w:rsidRDefault="005069C9" w:rsidP="001B2D62">
            <w:r w:rsidRPr="00DC4E1A">
              <w:t>Ohio</w:t>
            </w:r>
          </w:p>
        </w:tc>
      </w:tr>
      <w:tr w:rsidR="005069C9" w:rsidRPr="00DC4E1A" w14:paraId="4AC09B2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113C6F6" w14:textId="77777777" w:rsidR="005069C9" w:rsidRPr="00DC4E1A" w:rsidRDefault="005069C9" w:rsidP="001B2D62">
            <w:r w:rsidRPr="00DC4E1A">
              <w:t>2206-72293</w:t>
            </w:r>
          </w:p>
        </w:tc>
        <w:tc>
          <w:tcPr>
            <w:tcW w:w="1028" w:type="dxa"/>
            <w:noWrap/>
            <w:hideMark/>
          </w:tcPr>
          <w:p w14:paraId="1EC4B445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B4479E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D068884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4EAFD66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5E53EC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A0C5B44" w14:textId="77777777" w:rsidR="005069C9" w:rsidRPr="00DC4E1A" w:rsidRDefault="005069C9" w:rsidP="001B2D62">
            <w:r w:rsidRPr="00DC4E1A">
              <w:t>2206-72297</w:t>
            </w:r>
          </w:p>
        </w:tc>
        <w:tc>
          <w:tcPr>
            <w:tcW w:w="1028" w:type="dxa"/>
            <w:noWrap/>
            <w:hideMark/>
          </w:tcPr>
          <w:p w14:paraId="27161978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5DBDB4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E78D01F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6BD5031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D8DC6B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6A76BC9" w14:textId="77777777" w:rsidR="005069C9" w:rsidRPr="00DC4E1A" w:rsidRDefault="005069C9" w:rsidP="001B2D62">
            <w:r w:rsidRPr="00DC4E1A">
              <w:t>2206-72298</w:t>
            </w:r>
          </w:p>
        </w:tc>
        <w:tc>
          <w:tcPr>
            <w:tcW w:w="1028" w:type="dxa"/>
            <w:noWrap/>
            <w:hideMark/>
          </w:tcPr>
          <w:p w14:paraId="7FDEB6A9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E127DE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674371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37368F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F77CB0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30DE467" w14:textId="77777777" w:rsidR="005069C9" w:rsidRPr="00DC4E1A" w:rsidRDefault="005069C9" w:rsidP="001B2D62">
            <w:r w:rsidRPr="00DC4E1A">
              <w:t>2206-72300</w:t>
            </w:r>
          </w:p>
        </w:tc>
        <w:tc>
          <w:tcPr>
            <w:tcW w:w="1028" w:type="dxa"/>
            <w:noWrap/>
            <w:hideMark/>
          </w:tcPr>
          <w:p w14:paraId="37000F8C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861365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46D8DB3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59E208C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D399A8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1B5AF3A" w14:textId="77777777" w:rsidR="005069C9" w:rsidRPr="00DC4E1A" w:rsidRDefault="005069C9" w:rsidP="001B2D62">
            <w:r w:rsidRPr="00DC4E1A">
              <w:t>2206-72361</w:t>
            </w:r>
          </w:p>
        </w:tc>
        <w:tc>
          <w:tcPr>
            <w:tcW w:w="1028" w:type="dxa"/>
            <w:noWrap/>
            <w:hideMark/>
          </w:tcPr>
          <w:p w14:paraId="7210276C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0C554E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D569601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5DC582D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F852C2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5EAACED" w14:textId="77777777" w:rsidR="005069C9" w:rsidRPr="00DC4E1A" w:rsidRDefault="005069C9" w:rsidP="001B2D62">
            <w:r w:rsidRPr="00DC4E1A">
              <w:t>2206-72362</w:t>
            </w:r>
          </w:p>
        </w:tc>
        <w:tc>
          <w:tcPr>
            <w:tcW w:w="1028" w:type="dxa"/>
            <w:noWrap/>
            <w:hideMark/>
          </w:tcPr>
          <w:p w14:paraId="36F8BF43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7FCE4BE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842993D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1DFD752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DBB650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2FB5764" w14:textId="77777777" w:rsidR="005069C9" w:rsidRPr="00DC4E1A" w:rsidRDefault="005069C9" w:rsidP="001B2D62">
            <w:r w:rsidRPr="00DC4E1A">
              <w:t>2206-72363</w:t>
            </w:r>
          </w:p>
        </w:tc>
        <w:tc>
          <w:tcPr>
            <w:tcW w:w="1028" w:type="dxa"/>
            <w:noWrap/>
            <w:hideMark/>
          </w:tcPr>
          <w:p w14:paraId="0F5469E7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346F7CD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415073E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25C3A5C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1C4CCE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91EF3E3" w14:textId="77777777" w:rsidR="005069C9" w:rsidRPr="00DC4E1A" w:rsidRDefault="005069C9" w:rsidP="001B2D62">
            <w:r w:rsidRPr="00DC4E1A">
              <w:t>2206-72365</w:t>
            </w:r>
          </w:p>
        </w:tc>
        <w:tc>
          <w:tcPr>
            <w:tcW w:w="1028" w:type="dxa"/>
            <w:noWrap/>
            <w:hideMark/>
          </w:tcPr>
          <w:p w14:paraId="337F3677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3259356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3622614" w14:textId="77777777" w:rsidR="005069C9" w:rsidRPr="00DC4E1A" w:rsidRDefault="005069C9" w:rsidP="001B2D62">
            <w:r w:rsidRPr="00DC4E1A">
              <w:t>Pilsen</w:t>
            </w:r>
          </w:p>
        </w:tc>
        <w:tc>
          <w:tcPr>
            <w:tcW w:w="1729" w:type="dxa"/>
            <w:noWrap/>
            <w:hideMark/>
          </w:tcPr>
          <w:p w14:paraId="075BA49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571403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5F49FCA" w14:textId="77777777" w:rsidR="005069C9" w:rsidRPr="00DC4E1A" w:rsidRDefault="005069C9" w:rsidP="001B2D62">
            <w:r w:rsidRPr="00DC4E1A">
              <w:t>2206-72400</w:t>
            </w:r>
          </w:p>
        </w:tc>
        <w:tc>
          <w:tcPr>
            <w:tcW w:w="1028" w:type="dxa"/>
            <w:noWrap/>
            <w:hideMark/>
          </w:tcPr>
          <w:p w14:paraId="24A2F03C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19E6FE33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DB29A2E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57D1C4A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1CE9D4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4BA1F48" w14:textId="77777777" w:rsidR="005069C9" w:rsidRPr="00DC4E1A" w:rsidRDefault="005069C9" w:rsidP="001B2D62">
            <w:r w:rsidRPr="00DC4E1A">
              <w:t>2206-84521</w:t>
            </w:r>
          </w:p>
        </w:tc>
        <w:tc>
          <w:tcPr>
            <w:tcW w:w="1028" w:type="dxa"/>
            <w:noWrap/>
            <w:hideMark/>
          </w:tcPr>
          <w:p w14:paraId="734ECCB1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310FA3B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007FE8B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0DBCDF49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56A1F31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73A720" w14:textId="77777777" w:rsidR="005069C9" w:rsidRPr="00DC4E1A" w:rsidRDefault="005069C9" w:rsidP="001B2D62">
            <w:r w:rsidRPr="00DC4E1A">
              <w:t>2206-84538</w:t>
            </w:r>
          </w:p>
        </w:tc>
        <w:tc>
          <w:tcPr>
            <w:tcW w:w="1028" w:type="dxa"/>
            <w:noWrap/>
            <w:hideMark/>
          </w:tcPr>
          <w:p w14:paraId="05DF284E" w14:textId="77777777" w:rsidR="005069C9" w:rsidRPr="00DC4E1A" w:rsidRDefault="005069C9" w:rsidP="001B2D62">
            <w:r w:rsidRPr="00DC4E1A">
              <w:t>2006</w:t>
            </w:r>
          </w:p>
        </w:tc>
        <w:tc>
          <w:tcPr>
            <w:tcW w:w="1278" w:type="dxa"/>
            <w:noWrap/>
            <w:hideMark/>
          </w:tcPr>
          <w:p w14:paraId="5D19FC3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8EDDFE9" w14:textId="77777777" w:rsidR="005069C9" w:rsidRPr="00DC4E1A" w:rsidRDefault="005069C9" w:rsidP="001B2D62">
            <w:r w:rsidRPr="00DC4E1A">
              <w:t>WPL Edgewater</w:t>
            </w:r>
          </w:p>
        </w:tc>
        <w:tc>
          <w:tcPr>
            <w:tcW w:w="1729" w:type="dxa"/>
            <w:noWrap/>
            <w:hideMark/>
          </w:tcPr>
          <w:p w14:paraId="68B3D93D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02C1E55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DF6C153" w14:textId="77777777" w:rsidR="005069C9" w:rsidRPr="00DC4E1A" w:rsidRDefault="005069C9" w:rsidP="001B2D62">
            <w:r w:rsidRPr="00DC4E1A">
              <w:t>1687-01775</w:t>
            </w:r>
          </w:p>
        </w:tc>
        <w:tc>
          <w:tcPr>
            <w:tcW w:w="1028" w:type="dxa"/>
            <w:noWrap/>
            <w:hideMark/>
          </w:tcPr>
          <w:p w14:paraId="1E634114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60C4716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B3EA3A0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5D1827F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001E42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388977E" w14:textId="77777777" w:rsidR="005069C9" w:rsidRPr="00DC4E1A" w:rsidRDefault="005069C9" w:rsidP="001B2D62">
            <w:r w:rsidRPr="00DC4E1A">
              <w:t>1687-01776</w:t>
            </w:r>
          </w:p>
        </w:tc>
        <w:tc>
          <w:tcPr>
            <w:tcW w:w="1028" w:type="dxa"/>
            <w:noWrap/>
            <w:hideMark/>
          </w:tcPr>
          <w:p w14:paraId="0A28A8E7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54E44E27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5971CC3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2137429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3FF23A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39ABBCE" w14:textId="77777777" w:rsidR="005069C9" w:rsidRPr="00DC4E1A" w:rsidRDefault="005069C9" w:rsidP="001B2D62">
            <w:r w:rsidRPr="00DC4E1A">
              <w:t>1687-01834</w:t>
            </w:r>
          </w:p>
        </w:tc>
        <w:tc>
          <w:tcPr>
            <w:tcW w:w="1028" w:type="dxa"/>
            <w:noWrap/>
            <w:hideMark/>
          </w:tcPr>
          <w:p w14:paraId="2223AF8B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4E123BF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C925B3A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05C28F4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17D133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E08AD57" w14:textId="77777777" w:rsidR="005069C9" w:rsidRPr="00DC4E1A" w:rsidRDefault="005069C9" w:rsidP="001B2D62">
            <w:r w:rsidRPr="00DC4E1A">
              <w:t>1687-01839</w:t>
            </w:r>
          </w:p>
        </w:tc>
        <w:tc>
          <w:tcPr>
            <w:tcW w:w="1028" w:type="dxa"/>
            <w:noWrap/>
            <w:hideMark/>
          </w:tcPr>
          <w:p w14:paraId="6DEEC85B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C893E8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8307113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356EAA0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5135D8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6566AC2" w14:textId="77777777" w:rsidR="005069C9" w:rsidRPr="00DC4E1A" w:rsidRDefault="005069C9" w:rsidP="001B2D62">
            <w:r w:rsidRPr="00DC4E1A">
              <w:t>1687-01840</w:t>
            </w:r>
          </w:p>
        </w:tc>
        <w:tc>
          <w:tcPr>
            <w:tcW w:w="1028" w:type="dxa"/>
            <w:noWrap/>
            <w:hideMark/>
          </w:tcPr>
          <w:p w14:paraId="1C4A8F96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37331A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5459EEE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AEEC54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D1778B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2F80658" w14:textId="77777777" w:rsidR="005069C9" w:rsidRPr="00DC4E1A" w:rsidRDefault="005069C9" w:rsidP="001B2D62">
            <w:r w:rsidRPr="00DC4E1A">
              <w:t>1687-01896</w:t>
            </w:r>
          </w:p>
        </w:tc>
        <w:tc>
          <w:tcPr>
            <w:tcW w:w="1028" w:type="dxa"/>
            <w:noWrap/>
            <w:hideMark/>
          </w:tcPr>
          <w:p w14:paraId="401832F0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B66FA4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89C4E82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5F7CAD7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B6A126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87EA6BA" w14:textId="77777777" w:rsidR="005069C9" w:rsidRPr="00DC4E1A" w:rsidRDefault="005069C9" w:rsidP="001B2D62">
            <w:r w:rsidRPr="00DC4E1A">
              <w:t>1687-01900</w:t>
            </w:r>
          </w:p>
        </w:tc>
        <w:tc>
          <w:tcPr>
            <w:tcW w:w="1028" w:type="dxa"/>
            <w:noWrap/>
            <w:hideMark/>
          </w:tcPr>
          <w:p w14:paraId="4DCEE16C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14AABA6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4BD2CBF" w14:textId="77777777" w:rsidR="005069C9" w:rsidRPr="00DC4E1A" w:rsidRDefault="005069C9" w:rsidP="001B2D62">
            <w:r w:rsidRPr="00DC4E1A">
              <w:t xml:space="preserve">Pilsen </w:t>
            </w:r>
          </w:p>
        </w:tc>
        <w:tc>
          <w:tcPr>
            <w:tcW w:w="1729" w:type="dxa"/>
            <w:noWrap/>
            <w:hideMark/>
          </w:tcPr>
          <w:p w14:paraId="186A91D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85459D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F514B84" w14:textId="77777777" w:rsidR="005069C9" w:rsidRPr="00DC4E1A" w:rsidRDefault="005069C9" w:rsidP="001B2D62">
            <w:r w:rsidRPr="00DC4E1A">
              <w:t>1687-02068</w:t>
            </w:r>
          </w:p>
        </w:tc>
        <w:tc>
          <w:tcPr>
            <w:tcW w:w="1028" w:type="dxa"/>
            <w:noWrap/>
            <w:hideMark/>
          </w:tcPr>
          <w:p w14:paraId="2CCAED15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FF6083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CA5C155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1DF698E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CB6E10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7066B7B" w14:textId="77777777" w:rsidR="005069C9" w:rsidRPr="00DC4E1A" w:rsidRDefault="005069C9" w:rsidP="001B2D62">
            <w:r w:rsidRPr="00DC4E1A">
              <w:t>1687-02101</w:t>
            </w:r>
          </w:p>
        </w:tc>
        <w:tc>
          <w:tcPr>
            <w:tcW w:w="1028" w:type="dxa"/>
            <w:noWrap/>
            <w:hideMark/>
          </w:tcPr>
          <w:p w14:paraId="4C56559A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271EE1D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6C9E5D7" w14:textId="77777777" w:rsidR="005069C9" w:rsidRPr="00DC4E1A" w:rsidRDefault="005069C9" w:rsidP="001B2D62">
            <w:r w:rsidRPr="00DC4E1A">
              <w:t>Cargill Malt Complex</w:t>
            </w:r>
          </w:p>
        </w:tc>
        <w:tc>
          <w:tcPr>
            <w:tcW w:w="1729" w:type="dxa"/>
            <w:noWrap/>
            <w:hideMark/>
          </w:tcPr>
          <w:p w14:paraId="6A835DEB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6168859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EE3AF86" w14:textId="77777777" w:rsidR="005069C9" w:rsidRPr="00DC4E1A" w:rsidRDefault="005069C9" w:rsidP="001B2D62">
            <w:r w:rsidRPr="00DC4E1A">
              <w:t>1687-02103</w:t>
            </w:r>
          </w:p>
        </w:tc>
        <w:tc>
          <w:tcPr>
            <w:tcW w:w="1028" w:type="dxa"/>
            <w:noWrap/>
            <w:hideMark/>
          </w:tcPr>
          <w:p w14:paraId="1FD16353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3EDC311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054BD5D" w14:textId="77777777" w:rsidR="005069C9" w:rsidRPr="00DC4E1A" w:rsidRDefault="005069C9" w:rsidP="001B2D62">
            <w:r w:rsidRPr="00DC4E1A">
              <w:t>Cargill Malt Complex</w:t>
            </w:r>
          </w:p>
        </w:tc>
        <w:tc>
          <w:tcPr>
            <w:tcW w:w="1729" w:type="dxa"/>
            <w:noWrap/>
            <w:hideMark/>
          </w:tcPr>
          <w:p w14:paraId="6DF1697B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433238B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1D935D8" w14:textId="77777777" w:rsidR="005069C9" w:rsidRPr="00DC4E1A" w:rsidRDefault="005069C9" w:rsidP="001B2D62">
            <w:r w:rsidRPr="00DC4E1A">
              <w:t>2206-84626</w:t>
            </w:r>
          </w:p>
        </w:tc>
        <w:tc>
          <w:tcPr>
            <w:tcW w:w="1028" w:type="dxa"/>
            <w:noWrap/>
            <w:hideMark/>
          </w:tcPr>
          <w:p w14:paraId="04F33FFE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02EAA05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E14C78A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E37F15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CB7BD3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B5F760" w14:textId="77777777" w:rsidR="005069C9" w:rsidRPr="00DC4E1A" w:rsidRDefault="005069C9" w:rsidP="001B2D62">
            <w:r w:rsidRPr="00DC4E1A">
              <w:t>2206-84627</w:t>
            </w:r>
          </w:p>
        </w:tc>
        <w:tc>
          <w:tcPr>
            <w:tcW w:w="1028" w:type="dxa"/>
            <w:noWrap/>
            <w:hideMark/>
          </w:tcPr>
          <w:p w14:paraId="77E02199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6C75D0DB" w14:textId="77777777" w:rsidR="005069C9" w:rsidRPr="00DC4E1A" w:rsidRDefault="005069C9" w:rsidP="001B2D62">
            <w:r w:rsidRPr="00DC4E1A">
              <w:t xml:space="preserve">male </w:t>
            </w:r>
          </w:p>
        </w:tc>
        <w:tc>
          <w:tcPr>
            <w:tcW w:w="3994" w:type="dxa"/>
            <w:noWrap/>
            <w:hideMark/>
          </w:tcPr>
          <w:p w14:paraId="7EDA5F82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1A8F0B7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CEB473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FE26017" w14:textId="77777777" w:rsidR="005069C9" w:rsidRPr="00DC4E1A" w:rsidRDefault="005069C9" w:rsidP="001B2D62">
            <w:r w:rsidRPr="00DC4E1A">
              <w:t>2206-84628</w:t>
            </w:r>
          </w:p>
        </w:tc>
        <w:tc>
          <w:tcPr>
            <w:tcW w:w="1028" w:type="dxa"/>
            <w:noWrap/>
            <w:hideMark/>
          </w:tcPr>
          <w:p w14:paraId="1A8D10EC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30CEFAE9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F7C99EF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3A2A1EC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02E32F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9177559" w14:textId="77777777" w:rsidR="005069C9" w:rsidRPr="00DC4E1A" w:rsidRDefault="005069C9" w:rsidP="001B2D62">
            <w:r w:rsidRPr="00DC4E1A">
              <w:t>2206-84629</w:t>
            </w:r>
          </w:p>
        </w:tc>
        <w:tc>
          <w:tcPr>
            <w:tcW w:w="1028" w:type="dxa"/>
            <w:noWrap/>
            <w:hideMark/>
          </w:tcPr>
          <w:p w14:paraId="43FDC0E8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8DE5B7F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5690177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2869DC1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0FC833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76696FC" w14:textId="77777777" w:rsidR="005069C9" w:rsidRPr="00DC4E1A" w:rsidRDefault="005069C9" w:rsidP="001B2D62">
            <w:r w:rsidRPr="00DC4E1A">
              <w:t>2206-84630</w:t>
            </w:r>
          </w:p>
        </w:tc>
        <w:tc>
          <w:tcPr>
            <w:tcW w:w="1028" w:type="dxa"/>
            <w:noWrap/>
            <w:hideMark/>
          </w:tcPr>
          <w:p w14:paraId="05BB0630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2E9099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122A0BB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587D10D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B9B01B4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41BC48" w14:textId="77777777" w:rsidR="005069C9" w:rsidRPr="00DC4E1A" w:rsidRDefault="005069C9" w:rsidP="001B2D62">
            <w:r w:rsidRPr="00DC4E1A">
              <w:t>2206-84631</w:t>
            </w:r>
          </w:p>
        </w:tc>
        <w:tc>
          <w:tcPr>
            <w:tcW w:w="1028" w:type="dxa"/>
            <w:noWrap/>
            <w:hideMark/>
          </w:tcPr>
          <w:p w14:paraId="2EE0C297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7F95E9A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532AC5A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740AC10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D3E138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49D3506" w14:textId="77777777" w:rsidR="005069C9" w:rsidRPr="00DC4E1A" w:rsidRDefault="005069C9" w:rsidP="001B2D62">
            <w:r w:rsidRPr="00DC4E1A">
              <w:t>2206-84632</w:t>
            </w:r>
          </w:p>
        </w:tc>
        <w:tc>
          <w:tcPr>
            <w:tcW w:w="1028" w:type="dxa"/>
            <w:noWrap/>
            <w:hideMark/>
          </w:tcPr>
          <w:p w14:paraId="7E0810D3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167A733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2A251CD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5829235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C8AB6F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1800819" w14:textId="77777777" w:rsidR="005069C9" w:rsidRPr="00DC4E1A" w:rsidRDefault="005069C9" w:rsidP="001B2D62">
            <w:r w:rsidRPr="00DC4E1A">
              <w:t>2206-84633</w:t>
            </w:r>
          </w:p>
        </w:tc>
        <w:tc>
          <w:tcPr>
            <w:tcW w:w="1028" w:type="dxa"/>
            <w:noWrap/>
            <w:hideMark/>
          </w:tcPr>
          <w:p w14:paraId="77C369B1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1EBA978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752C810" w14:textId="77777777" w:rsidR="005069C9" w:rsidRPr="00DC4E1A" w:rsidRDefault="005069C9" w:rsidP="001B2D62">
            <w:r w:rsidRPr="00DC4E1A">
              <w:t xml:space="preserve">Pilsen </w:t>
            </w:r>
          </w:p>
        </w:tc>
        <w:tc>
          <w:tcPr>
            <w:tcW w:w="1729" w:type="dxa"/>
            <w:noWrap/>
            <w:hideMark/>
          </w:tcPr>
          <w:p w14:paraId="3DD2015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72567B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09A9A7E" w14:textId="77777777" w:rsidR="005069C9" w:rsidRPr="00DC4E1A" w:rsidRDefault="005069C9" w:rsidP="001B2D62">
            <w:r w:rsidRPr="00DC4E1A">
              <w:t>2206-84634</w:t>
            </w:r>
          </w:p>
        </w:tc>
        <w:tc>
          <w:tcPr>
            <w:tcW w:w="1028" w:type="dxa"/>
            <w:noWrap/>
            <w:hideMark/>
          </w:tcPr>
          <w:p w14:paraId="3625AF69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5EC72E9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A53B386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181ACC8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2EBDF6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109411B" w14:textId="77777777" w:rsidR="005069C9" w:rsidRPr="00DC4E1A" w:rsidRDefault="005069C9" w:rsidP="001B2D62">
            <w:r w:rsidRPr="00DC4E1A">
              <w:t>2206-84635</w:t>
            </w:r>
          </w:p>
        </w:tc>
        <w:tc>
          <w:tcPr>
            <w:tcW w:w="1028" w:type="dxa"/>
            <w:noWrap/>
            <w:hideMark/>
          </w:tcPr>
          <w:p w14:paraId="6B139048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68931470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D83F74F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7AB37DB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01EFCF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DE561BB" w14:textId="77777777" w:rsidR="005069C9" w:rsidRPr="00DC4E1A" w:rsidRDefault="005069C9" w:rsidP="001B2D62">
            <w:r w:rsidRPr="00DC4E1A">
              <w:lastRenderedPageBreak/>
              <w:t>2206-84636</w:t>
            </w:r>
          </w:p>
        </w:tc>
        <w:tc>
          <w:tcPr>
            <w:tcW w:w="1028" w:type="dxa"/>
            <w:noWrap/>
            <w:hideMark/>
          </w:tcPr>
          <w:p w14:paraId="23E32671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5C4678E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699AE3C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20BDE5A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7D04DB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FDAB73E" w14:textId="77777777" w:rsidR="005069C9" w:rsidRPr="00DC4E1A" w:rsidRDefault="005069C9" w:rsidP="001B2D62">
            <w:r w:rsidRPr="00DC4E1A">
              <w:t>2206-84637</w:t>
            </w:r>
          </w:p>
        </w:tc>
        <w:tc>
          <w:tcPr>
            <w:tcW w:w="1028" w:type="dxa"/>
            <w:noWrap/>
            <w:hideMark/>
          </w:tcPr>
          <w:p w14:paraId="74B48B81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4D58C6BA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1CCB8F1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05DFDA8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C6BB22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D42D81A" w14:textId="77777777" w:rsidR="005069C9" w:rsidRPr="00DC4E1A" w:rsidRDefault="005069C9" w:rsidP="001B2D62">
            <w:r w:rsidRPr="00DC4E1A">
              <w:t>2206-84638</w:t>
            </w:r>
          </w:p>
        </w:tc>
        <w:tc>
          <w:tcPr>
            <w:tcW w:w="1028" w:type="dxa"/>
            <w:noWrap/>
            <w:hideMark/>
          </w:tcPr>
          <w:p w14:paraId="586916C4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529B355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75955A5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937600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C905E1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A9E5231" w14:textId="77777777" w:rsidR="005069C9" w:rsidRPr="00DC4E1A" w:rsidRDefault="005069C9" w:rsidP="001B2D62">
            <w:r w:rsidRPr="00DC4E1A">
              <w:t>2206-84639</w:t>
            </w:r>
          </w:p>
        </w:tc>
        <w:tc>
          <w:tcPr>
            <w:tcW w:w="1028" w:type="dxa"/>
            <w:noWrap/>
            <w:hideMark/>
          </w:tcPr>
          <w:p w14:paraId="06C3FB58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278E14C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0BF8D14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1F9404F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374C91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19775036" w14:textId="77777777" w:rsidR="005069C9" w:rsidRPr="00DC4E1A" w:rsidRDefault="005069C9" w:rsidP="001B2D62">
            <w:r w:rsidRPr="00DC4E1A">
              <w:t>2206-84678</w:t>
            </w:r>
          </w:p>
        </w:tc>
        <w:tc>
          <w:tcPr>
            <w:tcW w:w="1028" w:type="dxa"/>
            <w:noWrap/>
            <w:hideMark/>
          </w:tcPr>
          <w:p w14:paraId="114CDAA6" w14:textId="77777777" w:rsidR="005069C9" w:rsidRPr="00DC4E1A" w:rsidRDefault="005069C9" w:rsidP="001B2D62">
            <w:r w:rsidRPr="00DC4E1A">
              <w:t>2007</w:t>
            </w:r>
          </w:p>
        </w:tc>
        <w:tc>
          <w:tcPr>
            <w:tcW w:w="1278" w:type="dxa"/>
            <w:noWrap/>
            <w:hideMark/>
          </w:tcPr>
          <w:p w14:paraId="4C6CBA2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22ECF61" w14:textId="77777777" w:rsidR="005069C9" w:rsidRPr="00DC4E1A" w:rsidRDefault="005069C9" w:rsidP="001B2D62">
            <w:r w:rsidRPr="00DC4E1A">
              <w:t>Cargill Malt Complex</w:t>
            </w:r>
          </w:p>
        </w:tc>
        <w:tc>
          <w:tcPr>
            <w:tcW w:w="1729" w:type="dxa"/>
            <w:noWrap/>
            <w:hideMark/>
          </w:tcPr>
          <w:p w14:paraId="58D661DA" w14:textId="77777777" w:rsidR="005069C9" w:rsidRPr="00DC4E1A" w:rsidRDefault="005069C9" w:rsidP="001B2D62">
            <w:r w:rsidRPr="00DC4E1A">
              <w:t>Wisconsin</w:t>
            </w:r>
          </w:p>
        </w:tc>
      </w:tr>
      <w:tr w:rsidR="005069C9" w:rsidRPr="00DC4E1A" w14:paraId="0ECF15E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252EFCA" w14:textId="77777777" w:rsidR="005069C9" w:rsidRPr="00DC4E1A" w:rsidRDefault="005069C9" w:rsidP="001B2D62">
            <w:r w:rsidRPr="00DC4E1A">
              <w:t>1126-06404</w:t>
            </w:r>
          </w:p>
        </w:tc>
        <w:tc>
          <w:tcPr>
            <w:tcW w:w="1028" w:type="dxa"/>
            <w:noWrap/>
            <w:hideMark/>
          </w:tcPr>
          <w:p w14:paraId="62C5E4F5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5CED7D4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DEB99FC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727F0AD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B17352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988CD56" w14:textId="77777777" w:rsidR="005069C9" w:rsidRPr="00DC4E1A" w:rsidRDefault="005069C9" w:rsidP="001B2D62">
            <w:r w:rsidRPr="00DC4E1A">
              <w:t>1126-06406</w:t>
            </w:r>
          </w:p>
        </w:tc>
        <w:tc>
          <w:tcPr>
            <w:tcW w:w="1028" w:type="dxa"/>
            <w:noWrap/>
            <w:hideMark/>
          </w:tcPr>
          <w:p w14:paraId="503A2479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619613B1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57E500E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69D2125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92EB41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45E0770" w14:textId="77777777" w:rsidR="005069C9" w:rsidRPr="00DC4E1A" w:rsidRDefault="005069C9" w:rsidP="001B2D62">
            <w:r w:rsidRPr="00DC4E1A">
              <w:t>1687-21400</w:t>
            </w:r>
          </w:p>
        </w:tc>
        <w:tc>
          <w:tcPr>
            <w:tcW w:w="1028" w:type="dxa"/>
            <w:noWrap/>
            <w:hideMark/>
          </w:tcPr>
          <w:p w14:paraId="264FFC00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65835B32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B4E8D23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0F89813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CF7C56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FBF5DB2" w14:textId="77777777" w:rsidR="005069C9" w:rsidRPr="00DC4E1A" w:rsidRDefault="005069C9" w:rsidP="001B2D62">
            <w:r w:rsidRPr="00DC4E1A">
              <w:t>1687-21401</w:t>
            </w:r>
          </w:p>
        </w:tc>
        <w:tc>
          <w:tcPr>
            <w:tcW w:w="1028" w:type="dxa"/>
            <w:noWrap/>
            <w:hideMark/>
          </w:tcPr>
          <w:p w14:paraId="6B7A6E39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52E3649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896AD46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47824E0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E9EE8B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5C9AA4" w14:textId="77777777" w:rsidR="005069C9" w:rsidRPr="00DC4E1A" w:rsidRDefault="005069C9" w:rsidP="001B2D62">
            <w:r w:rsidRPr="00DC4E1A">
              <w:t>1687-21402</w:t>
            </w:r>
          </w:p>
        </w:tc>
        <w:tc>
          <w:tcPr>
            <w:tcW w:w="1028" w:type="dxa"/>
            <w:noWrap/>
            <w:hideMark/>
          </w:tcPr>
          <w:p w14:paraId="13A57573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4D97779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6D3F29C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4C0F363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906DA6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1538CED" w14:textId="77777777" w:rsidR="005069C9" w:rsidRPr="00DC4E1A" w:rsidRDefault="005069C9" w:rsidP="001B2D62">
            <w:r w:rsidRPr="00DC4E1A">
              <w:t>1687-21403</w:t>
            </w:r>
          </w:p>
        </w:tc>
        <w:tc>
          <w:tcPr>
            <w:tcW w:w="1028" w:type="dxa"/>
            <w:noWrap/>
            <w:hideMark/>
          </w:tcPr>
          <w:p w14:paraId="6D523A16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068B3D9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6C70E18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3D747DB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542904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6F45E01" w14:textId="77777777" w:rsidR="005069C9" w:rsidRPr="00DC4E1A" w:rsidRDefault="005069C9" w:rsidP="001B2D62">
            <w:r w:rsidRPr="00DC4E1A">
              <w:t>1687-21404</w:t>
            </w:r>
          </w:p>
        </w:tc>
        <w:tc>
          <w:tcPr>
            <w:tcW w:w="1028" w:type="dxa"/>
            <w:noWrap/>
            <w:hideMark/>
          </w:tcPr>
          <w:p w14:paraId="77C730FD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2FAF57F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4CD7FF4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0AB2B7D1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E57630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5A625AC" w14:textId="77777777" w:rsidR="005069C9" w:rsidRPr="00DC4E1A" w:rsidRDefault="005069C9" w:rsidP="001B2D62">
            <w:r w:rsidRPr="00DC4E1A">
              <w:t>1687-21405</w:t>
            </w:r>
          </w:p>
        </w:tc>
        <w:tc>
          <w:tcPr>
            <w:tcW w:w="1028" w:type="dxa"/>
            <w:noWrap/>
            <w:hideMark/>
          </w:tcPr>
          <w:p w14:paraId="32001991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48E1A09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2DAEE05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73E9E08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47B87D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97FB2A1" w14:textId="77777777" w:rsidR="005069C9" w:rsidRPr="00DC4E1A" w:rsidRDefault="005069C9" w:rsidP="001B2D62">
            <w:r w:rsidRPr="00DC4E1A">
              <w:t>1687-21406</w:t>
            </w:r>
          </w:p>
        </w:tc>
        <w:tc>
          <w:tcPr>
            <w:tcW w:w="1028" w:type="dxa"/>
            <w:noWrap/>
            <w:hideMark/>
          </w:tcPr>
          <w:p w14:paraId="22F49A4A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1CCFCD8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B0C297A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4CA0161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66D2E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16C150" w14:textId="77777777" w:rsidR="005069C9" w:rsidRPr="00DC4E1A" w:rsidRDefault="005069C9" w:rsidP="001B2D62">
            <w:r w:rsidRPr="00DC4E1A">
              <w:t>1687-21407</w:t>
            </w:r>
          </w:p>
        </w:tc>
        <w:tc>
          <w:tcPr>
            <w:tcW w:w="1028" w:type="dxa"/>
            <w:noWrap/>
            <w:hideMark/>
          </w:tcPr>
          <w:p w14:paraId="3E02BFC0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0A83109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120CB58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4225E24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F53313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DB5AD39" w14:textId="77777777" w:rsidR="005069C9" w:rsidRPr="00DC4E1A" w:rsidRDefault="005069C9" w:rsidP="001B2D62">
            <w:r w:rsidRPr="00DC4E1A">
              <w:t>1687-21408</w:t>
            </w:r>
          </w:p>
        </w:tc>
        <w:tc>
          <w:tcPr>
            <w:tcW w:w="1028" w:type="dxa"/>
            <w:noWrap/>
            <w:hideMark/>
          </w:tcPr>
          <w:p w14:paraId="3DC36496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0BF69228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0D51BCD6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13C608F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BC3918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594E9DF" w14:textId="77777777" w:rsidR="005069C9" w:rsidRPr="00DC4E1A" w:rsidRDefault="005069C9" w:rsidP="001B2D62">
            <w:r w:rsidRPr="00DC4E1A">
              <w:t>1687-21409</w:t>
            </w:r>
          </w:p>
        </w:tc>
        <w:tc>
          <w:tcPr>
            <w:tcW w:w="1028" w:type="dxa"/>
            <w:noWrap/>
            <w:hideMark/>
          </w:tcPr>
          <w:p w14:paraId="5CDCDB63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1FD95AD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07E4623" w14:textId="77777777" w:rsidR="005069C9" w:rsidRPr="00DC4E1A" w:rsidRDefault="005069C9" w:rsidP="001B2D62">
            <w:r w:rsidRPr="00DC4E1A">
              <w:t>Prison</w:t>
            </w:r>
          </w:p>
        </w:tc>
        <w:tc>
          <w:tcPr>
            <w:tcW w:w="1729" w:type="dxa"/>
            <w:noWrap/>
            <w:hideMark/>
          </w:tcPr>
          <w:p w14:paraId="3755A5B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207C93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8B2FAC1" w14:textId="77777777" w:rsidR="005069C9" w:rsidRPr="00DC4E1A" w:rsidRDefault="005069C9" w:rsidP="001B2D62">
            <w:r w:rsidRPr="00DC4E1A">
              <w:t>1687-21422</w:t>
            </w:r>
          </w:p>
        </w:tc>
        <w:tc>
          <w:tcPr>
            <w:tcW w:w="1028" w:type="dxa"/>
            <w:noWrap/>
            <w:hideMark/>
          </w:tcPr>
          <w:p w14:paraId="154A8A9E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67B4945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5AB5EEB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6A650F4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49A736B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FBF4C8D" w14:textId="77777777" w:rsidR="005069C9" w:rsidRPr="00DC4E1A" w:rsidRDefault="005069C9" w:rsidP="001B2D62">
            <w:r w:rsidRPr="00DC4E1A">
              <w:t>1687-21423</w:t>
            </w:r>
          </w:p>
        </w:tc>
        <w:tc>
          <w:tcPr>
            <w:tcW w:w="1028" w:type="dxa"/>
            <w:noWrap/>
            <w:hideMark/>
          </w:tcPr>
          <w:p w14:paraId="28E88395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7B0CB41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31666CDD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416B3A4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7D6B7B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EEA0509" w14:textId="77777777" w:rsidR="005069C9" w:rsidRPr="00DC4E1A" w:rsidRDefault="005069C9" w:rsidP="001B2D62">
            <w:r w:rsidRPr="00DC4E1A">
              <w:t>1687-21424</w:t>
            </w:r>
          </w:p>
        </w:tc>
        <w:tc>
          <w:tcPr>
            <w:tcW w:w="1028" w:type="dxa"/>
            <w:noWrap/>
            <w:hideMark/>
          </w:tcPr>
          <w:p w14:paraId="62CFF0DA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5E57B91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66424F5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2AEAAC0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1EF33D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35327F8" w14:textId="77777777" w:rsidR="005069C9" w:rsidRPr="00DC4E1A" w:rsidRDefault="005069C9" w:rsidP="001B2D62">
            <w:r w:rsidRPr="00DC4E1A">
              <w:t>816-38648</w:t>
            </w:r>
          </w:p>
        </w:tc>
        <w:tc>
          <w:tcPr>
            <w:tcW w:w="1028" w:type="dxa"/>
            <w:noWrap/>
            <w:hideMark/>
          </w:tcPr>
          <w:p w14:paraId="38314749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55888E7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2CE47FD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6EACB02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CC8BF8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0A3BCCF" w14:textId="77777777" w:rsidR="005069C9" w:rsidRPr="00DC4E1A" w:rsidRDefault="005069C9" w:rsidP="001B2D62">
            <w:r w:rsidRPr="00DC4E1A">
              <w:t>816-38649</w:t>
            </w:r>
          </w:p>
        </w:tc>
        <w:tc>
          <w:tcPr>
            <w:tcW w:w="1028" w:type="dxa"/>
            <w:noWrap/>
            <w:hideMark/>
          </w:tcPr>
          <w:p w14:paraId="248F099F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1E70E9F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CCD49FD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1A9C648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2EF893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C691C0D" w14:textId="77777777" w:rsidR="005069C9" w:rsidRPr="00DC4E1A" w:rsidRDefault="005069C9" w:rsidP="001B2D62">
            <w:r w:rsidRPr="00DC4E1A">
              <w:t>816-38650</w:t>
            </w:r>
          </w:p>
        </w:tc>
        <w:tc>
          <w:tcPr>
            <w:tcW w:w="1028" w:type="dxa"/>
            <w:noWrap/>
            <w:hideMark/>
          </w:tcPr>
          <w:p w14:paraId="2765EF6C" w14:textId="77777777" w:rsidR="005069C9" w:rsidRPr="00DC4E1A" w:rsidRDefault="005069C9" w:rsidP="001B2D62">
            <w:r w:rsidRPr="00DC4E1A">
              <w:t>2008</w:t>
            </w:r>
          </w:p>
        </w:tc>
        <w:tc>
          <w:tcPr>
            <w:tcW w:w="1278" w:type="dxa"/>
            <w:noWrap/>
            <w:hideMark/>
          </w:tcPr>
          <w:p w14:paraId="0C9ECDC4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3488F47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1AD5DAD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BF2B16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A70EFBB" w14:textId="77777777" w:rsidR="005069C9" w:rsidRPr="00DC4E1A" w:rsidRDefault="005069C9" w:rsidP="001B2D62">
            <w:r w:rsidRPr="00DC4E1A">
              <w:t>1126-14001</w:t>
            </w:r>
          </w:p>
        </w:tc>
        <w:tc>
          <w:tcPr>
            <w:tcW w:w="1028" w:type="dxa"/>
            <w:noWrap/>
            <w:hideMark/>
          </w:tcPr>
          <w:p w14:paraId="19A9BB78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1F89AF9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0228BF4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485FBD6C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80C48C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88C8420" w14:textId="77777777" w:rsidR="005069C9" w:rsidRPr="00DC4E1A" w:rsidRDefault="005069C9" w:rsidP="001B2D62">
            <w:r w:rsidRPr="00DC4E1A">
              <w:t>1126-14002</w:t>
            </w:r>
          </w:p>
        </w:tc>
        <w:tc>
          <w:tcPr>
            <w:tcW w:w="1028" w:type="dxa"/>
            <w:noWrap/>
            <w:hideMark/>
          </w:tcPr>
          <w:p w14:paraId="51B592F2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3DD32727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6891E9D1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40C3F14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C465C0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A4FAF50" w14:textId="77777777" w:rsidR="005069C9" w:rsidRPr="00DC4E1A" w:rsidRDefault="005069C9" w:rsidP="001B2D62">
            <w:r w:rsidRPr="00DC4E1A">
              <w:t>1126-14003</w:t>
            </w:r>
          </w:p>
        </w:tc>
        <w:tc>
          <w:tcPr>
            <w:tcW w:w="1028" w:type="dxa"/>
            <w:noWrap/>
            <w:hideMark/>
          </w:tcPr>
          <w:p w14:paraId="6E05676D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605DB8D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068997EF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67964E4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BB9689C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2445428" w14:textId="77777777" w:rsidR="005069C9" w:rsidRPr="00DC4E1A" w:rsidRDefault="005069C9" w:rsidP="001B2D62">
            <w:r w:rsidRPr="00DC4E1A">
              <w:t>1126-14004</w:t>
            </w:r>
          </w:p>
        </w:tc>
        <w:tc>
          <w:tcPr>
            <w:tcW w:w="1028" w:type="dxa"/>
            <w:noWrap/>
            <w:hideMark/>
          </w:tcPr>
          <w:p w14:paraId="125D2214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19F11ECE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2377E88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35FDFC00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100475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2EF15FE" w14:textId="77777777" w:rsidR="005069C9" w:rsidRPr="00DC4E1A" w:rsidRDefault="005069C9" w:rsidP="001B2D62">
            <w:r w:rsidRPr="00DC4E1A">
              <w:t>1126-14005</w:t>
            </w:r>
          </w:p>
        </w:tc>
        <w:tc>
          <w:tcPr>
            <w:tcW w:w="1028" w:type="dxa"/>
            <w:noWrap/>
            <w:hideMark/>
          </w:tcPr>
          <w:p w14:paraId="692B8BB6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469BA82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5C8F7EC4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07FF1CC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26188B9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2BD221A" w14:textId="77777777" w:rsidR="005069C9" w:rsidRPr="00DC4E1A" w:rsidRDefault="005069C9" w:rsidP="001B2D62">
            <w:r w:rsidRPr="00DC4E1A">
              <w:t>1126-14006</w:t>
            </w:r>
          </w:p>
        </w:tc>
        <w:tc>
          <w:tcPr>
            <w:tcW w:w="1028" w:type="dxa"/>
            <w:noWrap/>
            <w:hideMark/>
          </w:tcPr>
          <w:p w14:paraId="0CD22F51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766DF12B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72C9E80B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46D7DDB7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A4499A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2C719D7" w14:textId="77777777" w:rsidR="005069C9" w:rsidRPr="00DC4E1A" w:rsidRDefault="005069C9" w:rsidP="001B2D62">
            <w:r w:rsidRPr="00DC4E1A">
              <w:t>1126-14007</w:t>
            </w:r>
          </w:p>
        </w:tc>
        <w:tc>
          <w:tcPr>
            <w:tcW w:w="1028" w:type="dxa"/>
            <w:noWrap/>
            <w:hideMark/>
          </w:tcPr>
          <w:p w14:paraId="3B3737E1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5067865C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2E9A462C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6F82DC2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FEB3A47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4C7CBFA" w14:textId="77777777" w:rsidR="005069C9" w:rsidRPr="00DC4E1A" w:rsidRDefault="005069C9" w:rsidP="001B2D62">
            <w:r w:rsidRPr="00DC4E1A">
              <w:t>1126-14008</w:t>
            </w:r>
          </w:p>
        </w:tc>
        <w:tc>
          <w:tcPr>
            <w:tcW w:w="1028" w:type="dxa"/>
            <w:noWrap/>
            <w:hideMark/>
          </w:tcPr>
          <w:p w14:paraId="7FE8F8A7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27981FC5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207A136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49C04386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E3C2AF0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E27A463" w14:textId="77777777" w:rsidR="005069C9" w:rsidRPr="00DC4E1A" w:rsidRDefault="005069C9" w:rsidP="001B2D62">
            <w:r w:rsidRPr="00DC4E1A">
              <w:t>1126-14009</w:t>
            </w:r>
          </w:p>
        </w:tc>
        <w:tc>
          <w:tcPr>
            <w:tcW w:w="1028" w:type="dxa"/>
            <w:noWrap/>
            <w:hideMark/>
          </w:tcPr>
          <w:p w14:paraId="41DA47B3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6DFD80C8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314261EF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5AB3C93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3536592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54803BE" w14:textId="77777777" w:rsidR="005069C9" w:rsidRPr="00DC4E1A" w:rsidRDefault="005069C9" w:rsidP="001B2D62">
            <w:r w:rsidRPr="00DC4E1A">
              <w:t>1126-14010</w:t>
            </w:r>
          </w:p>
        </w:tc>
        <w:tc>
          <w:tcPr>
            <w:tcW w:w="1028" w:type="dxa"/>
            <w:noWrap/>
            <w:hideMark/>
          </w:tcPr>
          <w:p w14:paraId="56C45F99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469446AD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168295F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5408092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2DB34588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16C746C" w14:textId="77777777" w:rsidR="005069C9" w:rsidRPr="00DC4E1A" w:rsidRDefault="005069C9" w:rsidP="001B2D62">
            <w:r w:rsidRPr="00DC4E1A">
              <w:t>1126-14011</w:t>
            </w:r>
          </w:p>
        </w:tc>
        <w:tc>
          <w:tcPr>
            <w:tcW w:w="1028" w:type="dxa"/>
            <w:noWrap/>
            <w:hideMark/>
          </w:tcPr>
          <w:p w14:paraId="78BB19AA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3CD48512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4001D62F" w14:textId="77777777" w:rsidR="005069C9" w:rsidRPr="00DC4E1A" w:rsidRDefault="005069C9" w:rsidP="001B2D62">
            <w:r w:rsidRPr="00DC4E1A">
              <w:t>UIC</w:t>
            </w:r>
          </w:p>
        </w:tc>
        <w:tc>
          <w:tcPr>
            <w:tcW w:w="1729" w:type="dxa"/>
            <w:noWrap/>
            <w:hideMark/>
          </w:tcPr>
          <w:p w14:paraId="2182B054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4E689B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17F4307" w14:textId="77777777" w:rsidR="005069C9" w:rsidRPr="00DC4E1A" w:rsidRDefault="005069C9" w:rsidP="001B2D62">
            <w:r w:rsidRPr="00DC4E1A">
              <w:t>1126-14012</w:t>
            </w:r>
          </w:p>
        </w:tc>
        <w:tc>
          <w:tcPr>
            <w:tcW w:w="1028" w:type="dxa"/>
            <w:noWrap/>
            <w:hideMark/>
          </w:tcPr>
          <w:p w14:paraId="1A3B4E78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703E0CC9" w14:textId="77777777" w:rsidR="005069C9" w:rsidRPr="00DC4E1A" w:rsidRDefault="005069C9" w:rsidP="001B2D62">
            <w:r w:rsidRPr="00DC4E1A">
              <w:t>male</w:t>
            </w:r>
          </w:p>
        </w:tc>
        <w:tc>
          <w:tcPr>
            <w:tcW w:w="3994" w:type="dxa"/>
            <w:noWrap/>
            <w:hideMark/>
          </w:tcPr>
          <w:p w14:paraId="177D67E5" w14:textId="77777777" w:rsidR="005069C9" w:rsidRPr="00DC4E1A" w:rsidRDefault="005069C9" w:rsidP="001B2D62">
            <w:r w:rsidRPr="00DC4E1A">
              <w:t>South Loop</w:t>
            </w:r>
          </w:p>
        </w:tc>
        <w:tc>
          <w:tcPr>
            <w:tcW w:w="1729" w:type="dxa"/>
            <w:noWrap/>
            <w:hideMark/>
          </w:tcPr>
          <w:p w14:paraId="41076CD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D74DA3E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B3DC14B" w14:textId="77777777" w:rsidR="005069C9" w:rsidRPr="00DC4E1A" w:rsidRDefault="005069C9" w:rsidP="001B2D62">
            <w:r w:rsidRPr="00DC4E1A">
              <w:t>1687-30321</w:t>
            </w:r>
          </w:p>
        </w:tc>
        <w:tc>
          <w:tcPr>
            <w:tcW w:w="1028" w:type="dxa"/>
            <w:noWrap/>
            <w:hideMark/>
          </w:tcPr>
          <w:p w14:paraId="7B2D1A3B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0C544E49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94BFBF2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130D39F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5D87C8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6E57ADB" w14:textId="77777777" w:rsidR="005069C9" w:rsidRPr="00DC4E1A" w:rsidRDefault="005069C9" w:rsidP="001B2D62">
            <w:r w:rsidRPr="00DC4E1A">
              <w:t>1687-30322</w:t>
            </w:r>
          </w:p>
        </w:tc>
        <w:tc>
          <w:tcPr>
            <w:tcW w:w="1028" w:type="dxa"/>
            <w:noWrap/>
            <w:hideMark/>
          </w:tcPr>
          <w:p w14:paraId="2CA6E07A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18FE75A6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4F42629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5568F053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2CCD74D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4D2E928C" w14:textId="77777777" w:rsidR="005069C9" w:rsidRPr="00DC4E1A" w:rsidRDefault="005069C9" w:rsidP="001B2D62">
            <w:r w:rsidRPr="00DC4E1A">
              <w:t>1687-30323</w:t>
            </w:r>
          </w:p>
        </w:tc>
        <w:tc>
          <w:tcPr>
            <w:tcW w:w="1028" w:type="dxa"/>
            <w:noWrap/>
            <w:hideMark/>
          </w:tcPr>
          <w:p w14:paraId="0EB8EB97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6732B47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F41B39D" w14:textId="77777777" w:rsidR="005069C9" w:rsidRPr="00DC4E1A" w:rsidRDefault="005069C9" w:rsidP="001B2D62">
            <w:r w:rsidRPr="00DC4E1A">
              <w:t>Waukegan</w:t>
            </w:r>
          </w:p>
        </w:tc>
        <w:tc>
          <w:tcPr>
            <w:tcW w:w="1729" w:type="dxa"/>
            <w:noWrap/>
            <w:hideMark/>
          </w:tcPr>
          <w:p w14:paraId="36944FF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7A2584F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76C88A1" w14:textId="77777777" w:rsidR="005069C9" w:rsidRPr="00DC4E1A" w:rsidRDefault="005069C9" w:rsidP="001B2D62">
            <w:r w:rsidRPr="00DC4E1A">
              <w:t>1687-30324</w:t>
            </w:r>
          </w:p>
        </w:tc>
        <w:tc>
          <w:tcPr>
            <w:tcW w:w="1028" w:type="dxa"/>
            <w:noWrap/>
            <w:hideMark/>
          </w:tcPr>
          <w:p w14:paraId="59C2524B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0EDBDDDE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3DB403A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2D3BBBDA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D196C4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5A22BECA" w14:textId="77777777" w:rsidR="005069C9" w:rsidRPr="00DC4E1A" w:rsidRDefault="005069C9" w:rsidP="001B2D62">
            <w:r w:rsidRPr="00DC4E1A">
              <w:lastRenderedPageBreak/>
              <w:t>1687-30325</w:t>
            </w:r>
          </w:p>
        </w:tc>
        <w:tc>
          <w:tcPr>
            <w:tcW w:w="1028" w:type="dxa"/>
            <w:noWrap/>
            <w:hideMark/>
          </w:tcPr>
          <w:p w14:paraId="01FE4166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121F9CC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1CD6285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1F4960F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5B44C3E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35B8808" w14:textId="77777777" w:rsidR="005069C9" w:rsidRPr="00DC4E1A" w:rsidRDefault="005069C9" w:rsidP="001B2D62">
            <w:r w:rsidRPr="00DC4E1A">
              <w:t>1687-30326</w:t>
            </w:r>
          </w:p>
        </w:tc>
        <w:tc>
          <w:tcPr>
            <w:tcW w:w="1028" w:type="dxa"/>
            <w:noWrap/>
            <w:hideMark/>
          </w:tcPr>
          <w:p w14:paraId="597E6323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60AE137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12D0589" w14:textId="77777777" w:rsidR="005069C9" w:rsidRPr="00DC4E1A" w:rsidRDefault="005069C9" w:rsidP="001B2D62">
            <w:r w:rsidRPr="00DC4E1A">
              <w:t>Evanston</w:t>
            </w:r>
          </w:p>
        </w:tc>
        <w:tc>
          <w:tcPr>
            <w:tcW w:w="1729" w:type="dxa"/>
            <w:noWrap/>
            <w:hideMark/>
          </w:tcPr>
          <w:p w14:paraId="073A1BAF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897C5B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1CE2D0" w14:textId="77777777" w:rsidR="005069C9" w:rsidRPr="00DC4E1A" w:rsidRDefault="005069C9" w:rsidP="001B2D62">
            <w:r w:rsidRPr="00DC4E1A">
              <w:t>1687-30327</w:t>
            </w:r>
          </w:p>
        </w:tc>
        <w:tc>
          <w:tcPr>
            <w:tcW w:w="1028" w:type="dxa"/>
            <w:noWrap/>
            <w:hideMark/>
          </w:tcPr>
          <w:p w14:paraId="07363A9B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4672F525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4333660E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25DF0A38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7894DF6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1898A65" w14:textId="77777777" w:rsidR="005069C9" w:rsidRPr="00DC4E1A" w:rsidRDefault="005069C9" w:rsidP="001B2D62">
            <w:r w:rsidRPr="00DC4E1A">
              <w:t>1687-30328</w:t>
            </w:r>
          </w:p>
        </w:tc>
        <w:tc>
          <w:tcPr>
            <w:tcW w:w="1028" w:type="dxa"/>
            <w:noWrap/>
            <w:hideMark/>
          </w:tcPr>
          <w:p w14:paraId="448F4172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46CE9CE3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7F658E92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761B7CA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70E0BD03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9809AA1" w14:textId="77777777" w:rsidR="005069C9" w:rsidRPr="00DC4E1A" w:rsidRDefault="005069C9" w:rsidP="001B2D62">
            <w:r w:rsidRPr="00DC4E1A">
              <w:t>1687-30329</w:t>
            </w:r>
          </w:p>
        </w:tc>
        <w:tc>
          <w:tcPr>
            <w:tcW w:w="1028" w:type="dxa"/>
            <w:noWrap/>
            <w:hideMark/>
          </w:tcPr>
          <w:p w14:paraId="25B8D82C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3F49E6FA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12EDA3E" w14:textId="77777777" w:rsidR="005069C9" w:rsidRPr="00DC4E1A" w:rsidRDefault="005069C9" w:rsidP="001B2D62">
            <w:r w:rsidRPr="00DC4E1A">
              <w:t>Broadway</w:t>
            </w:r>
          </w:p>
        </w:tc>
        <w:tc>
          <w:tcPr>
            <w:tcW w:w="1729" w:type="dxa"/>
            <w:noWrap/>
            <w:hideMark/>
          </w:tcPr>
          <w:p w14:paraId="4D7732B2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02EF001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78C020EF" w14:textId="77777777" w:rsidR="005069C9" w:rsidRPr="00DC4E1A" w:rsidRDefault="005069C9" w:rsidP="001B2D62">
            <w:r w:rsidRPr="00DC4E1A">
              <w:t>1687-30330</w:t>
            </w:r>
          </w:p>
        </w:tc>
        <w:tc>
          <w:tcPr>
            <w:tcW w:w="1028" w:type="dxa"/>
            <w:noWrap/>
            <w:hideMark/>
          </w:tcPr>
          <w:p w14:paraId="7DBC72F9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4193A7E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89E1779" w14:textId="77777777" w:rsidR="005069C9" w:rsidRPr="00DC4E1A" w:rsidRDefault="005069C9" w:rsidP="001B2D62">
            <w:r w:rsidRPr="00DC4E1A">
              <w:t>Uptown</w:t>
            </w:r>
          </w:p>
        </w:tc>
        <w:tc>
          <w:tcPr>
            <w:tcW w:w="1729" w:type="dxa"/>
            <w:noWrap/>
            <w:hideMark/>
          </w:tcPr>
          <w:p w14:paraId="43F757C5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17533665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25E3AFA0" w14:textId="77777777" w:rsidR="005069C9" w:rsidRPr="00DC4E1A" w:rsidRDefault="005069C9" w:rsidP="001B2D62">
            <w:r w:rsidRPr="00DC4E1A">
              <w:t>1687-30331</w:t>
            </w:r>
          </w:p>
        </w:tc>
        <w:tc>
          <w:tcPr>
            <w:tcW w:w="1028" w:type="dxa"/>
            <w:noWrap/>
            <w:hideMark/>
          </w:tcPr>
          <w:p w14:paraId="2AD56039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56D9460B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6860FDF1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6BFB009B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6B17E68B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6E5A6C5F" w14:textId="77777777" w:rsidR="005069C9" w:rsidRPr="00DC4E1A" w:rsidRDefault="005069C9" w:rsidP="001B2D62">
            <w:r w:rsidRPr="00DC4E1A">
              <w:t>1687-30332</w:t>
            </w:r>
          </w:p>
        </w:tc>
        <w:tc>
          <w:tcPr>
            <w:tcW w:w="1028" w:type="dxa"/>
            <w:noWrap/>
            <w:hideMark/>
          </w:tcPr>
          <w:p w14:paraId="1DFC74BF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79177D01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1523835B" w14:textId="77777777" w:rsidR="005069C9" w:rsidRPr="00DC4E1A" w:rsidRDefault="005069C9" w:rsidP="001B2D62">
            <w:r w:rsidRPr="00DC4E1A">
              <w:t>Wacker</w:t>
            </w:r>
          </w:p>
        </w:tc>
        <w:tc>
          <w:tcPr>
            <w:tcW w:w="1729" w:type="dxa"/>
            <w:noWrap/>
            <w:hideMark/>
          </w:tcPr>
          <w:p w14:paraId="0E72F46E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DC4E1A" w14:paraId="366DECF1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0EF44062" w14:textId="77777777" w:rsidR="005069C9" w:rsidRPr="00DC4E1A" w:rsidRDefault="005069C9" w:rsidP="001B2D62">
            <w:r w:rsidRPr="00DC4E1A">
              <w:t>1687-30333</w:t>
            </w:r>
          </w:p>
        </w:tc>
        <w:tc>
          <w:tcPr>
            <w:tcW w:w="1028" w:type="dxa"/>
            <w:noWrap/>
            <w:hideMark/>
          </w:tcPr>
          <w:p w14:paraId="4B56BA01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592AA05D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5356EE1E" w14:textId="77777777" w:rsidR="005069C9" w:rsidRPr="00DC4E1A" w:rsidRDefault="005069C9" w:rsidP="001B2D62">
            <w:r w:rsidRPr="00DC4E1A">
              <w:t>South Loop</w:t>
            </w:r>
          </w:p>
        </w:tc>
        <w:tc>
          <w:tcPr>
            <w:tcW w:w="1729" w:type="dxa"/>
            <w:noWrap/>
            <w:hideMark/>
          </w:tcPr>
          <w:p w14:paraId="48F9E909" w14:textId="77777777" w:rsidR="005069C9" w:rsidRPr="00DC4E1A" w:rsidRDefault="005069C9" w:rsidP="001B2D62">
            <w:r w:rsidRPr="00DC4E1A">
              <w:t>Illinois</w:t>
            </w:r>
          </w:p>
        </w:tc>
      </w:tr>
      <w:tr w:rsidR="005069C9" w:rsidRPr="001B2D62" w14:paraId="7B388DEA" w14:textId="77777777" w:rsidTr="002A30F3">
        <w:trPr>
          <w:trHeight w:val="315"/>
        </w:trPr>
        <w:tc>
          <w:tcPr>
            <w:tcW w:w="1908" w:type="dxa"/>
            <w:noWrap/>
            <w:hideMark/>
          </w:tcPr>
          <w:p w14:paraId="322797E4" w14:textId="77777777" w:rsidR="005069C9" w:rsidRPr="00DC4E1A" w:rsidRDefault="005069C9" w:rsidP="001B2D62">
            <w:r w:rsidRPr="00DC4E1A">
              <w:t>1687-30334</w:t>
            </w:r>
          </w:p>
        </w:tc>
        <w:tc>
          <w:tcPr>
            <w:tcW w:w="1028" w:type="dxa"/>
            <w:noWrap/>
            <w:hideMark/>
          </w:tcPr>
          <w:p w14:paraId="33FAE477" w14:textId="77777777" w:rsidR="005069C9" w:rsidRPr="00DC4E1A" w:rsidRDefault="005069C9" w:rsidP="001B2D62">
            <w:r w:rsidRPr="00DC4E1A">
              <w:t>2009</w:t>
            </w:r>
          </w:p>
        </w:tc>
        <w:tc>
          <w:tcPr>
            <w:tcW w:w="1278" w:type="dxa"/>
            <w:noWrap/>
            <w:hideMark/>
          </w:tcPr>
          <w:p w14:paraId="3B1B6C84" w14:textId="77777777" w:rsidR="005069C9" w:rsidRPr="00DC4E1A" w:rsidRDefault="005069C9" w:rsidP="001B2D62">
            <w:r w:rsidRPr="00DC4E1A">
              <w:t>female</w:t>
            </w:r>
          </w:p>
        </w:tc>
        <w:tc>
          <w:tcPr>
            <w:tcW w:w="3994" w:type="dxa"/>
            <w:noWrap/>
            <w:hideMark/>
          </w:tcPr>
          <w:p w14:paraId="261EE224" w14:textId="77777777" w:rsidR="005069C9" w:rsidRPr="00DC4E1A" w:rsidRDefault="005069C9" w:rsidP="001B2D62">
            <w:r w:rsidRPr="00DC4E1A">
              <w:t>South Loop</w:t>
            </w:r>
          </w:p>
        </w:tc>
        <w:tc>
          <w:tcPr>
            <w:tcW w:w="1729" w:type="dxa"/>
            <w:noWrap/>
            <w:hideMark/>
          </w:tcPr>
          <w:p w14:paraId="09D63EEC" w14:textId="77777777" w:rsidR="005069C9" w:rsidRPr="001B2D62" w:rsidRDefault="005069C9" w:rsidP="001B2D62">
            <w:r w:rsidRPr="00DC4E1A">
              <w:t>Illinois</w:t>
            </w:r>
          </w:p>
        </w:tc>
      </w:tr>
    </w:tbl>
    <w:p w14:paraId="103F3738" w14:textId="2A82D91A" w:rsidR="001B2D62" w:rsidRDefault="001B2D62" w:rsidP="00C63AED"/>
    <w:p w14:paraId="78CF8AEA" w14:textId="77777777" w:rsidR="001B2D62" w:rsidRDefault="001B2D62">
      <w:pPr>
        <w:spacing w:after="200" w:line="276" w:lineRule="auto"/>
      </w:pPr>
      <w:r>
        <w:br w:type="page"/>
      </w:r>
    </w:p>
    <w:p w14:paraId="098E1330" w14:textId="77777777" w:rsidR="001B2D62" w:rsidRPr="005C5D44" w:rsidRDefault="001B2D62" w:rsidP="00C63AED"/>
    <w:p w14:paraId="762F556D" w14:textId="77777777" w:rsidR="006E7EDC" w:rsidRPr="005C5D44" w:rsidRDefault="006E7EDC" w:rsidP="006E7EDC">
      <w:pPr>
        <w:spacing w:line="480" w:lineRule="auto"/>
      </w:pPr>
      <w:r w:rsidRPr="006E7EDC">
        <w:rPr>
          <w:b/>
        </w:rPr>
        <w:t>Table B in S1 File.</w:t>
      </w:r>
      <w:r>
        <w:t xml:space="preserve"> </w:t>
      </w:r>
      <w:proofErr w:type="gramStart"/>
      <w:r w:rsidRPr="005C5D44">
        <w:rPr>
          <w:b/>
          <w:color w:val="000000"/>
        </w:rPr>
        <w:t>Detailed contribution from field data and genetic data on the kinship relationships for all Midwestern surveyed nests.</w:t>
      </w:r>
      <w:proofErr w:type="gramEnd"/>
      <w:r w:rsidRPr="005C5D44">
        <w:fldChar w:fldCharType="begin"/>
      </w:r>
      <w:r w:rsidRPr="005C5D44">
        <w:instrText xml:space="preserve"> ADDIN EN.REFLIST </w:instrText>
      </w:r>
      <w:r w:rsidRPr="005C5D44">
        <w:fldChar w:fldCharType="end"/>
      </w:r>
    </w:p>
    <w:tbl>
      <w:tblPr>
        <w:tblStyle w:val="LightShading"/>
        <w:tblW w:w="9620" w:type="dxa"/>
        <w:tblLook w:val="06A0" w:firstRow="1" w:lastRow="0" w:firstColumn="1" w:lastColumn="0" w:noHBand="1" w:noVBand="1"/>
      </w:tblPr>
      <w:tblGrid>
        <w:gridCol w:w="1400"/>
        <w:gridCol w:w="4040"/>
        <w:gridCol w:w="140"/>
        <w:gridCol w:w="4040"/>
      </w:tblGrid>
      <w:tr w:rsidR="00E637A9" w:rsidRPr="005C5D44" w14:paraId="5D8BE792" w14:textId="77777777" w:rsidTr="00552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1A1A4C1" w14:textId="77777777" w:rsidR="00E637A9" w:rsidRPr="005C5D44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>Nest</w:t>
            </w:r>
          </w:p>
        </w:tc>
        <w:tc>
          <w:tcPr>
            <w:tcW w:w="4180" w:type="dxa"/>
            <w:gridSpan w:val="2"/>
            <w:hideMark/>
          </w:tcPr>
          <w:p w14:paraId="313A2DAC" w14:textId="24E81A8D" w:rsidR="00E637A9" w:rsidRPr="005C5D44" w:rsidRDefault="00C57B96" w:rsidP="00E637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Evidence from </w:t>
            </w:r>
            <w:r w:rsidR="00E637A9" w:rsidRPr="005C5D44">
              <w:rPr>
                <w:color w:val="000000"/>
              </w:rPr>
              <w:t>Field Data</w:t>
            </w:r>
          </w:p>
        </w:tc>
        <w:tc>
          <w:tcPr>
            <w:tcW w:w="4040" w:type="dxa"/>
            <w:hideMark/>
          </w:tcPr>
          <w:p w14:paraId="1FF6E3BF" w14:textId="38637DAD" w:rsidR="00E637A9" w:rsidRPr="005C5D44" w:rsidRDefault="00C57B96" w:rsidP="00E637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Evidence from </w:t>
            </w:r>
            <w:r w:rsidR="00E637A9" w:rsidRPr="005C5D44">
              <w:rPr>
                <w:color w:val="000000"/>
              </w:rPr>
              <w:t>Genetic Data</w:t>
            </w:r>
          </w:p>
        </w:tc>
      </w:tr>
      <w:tr w:rsidR="00E637A9" w:rsidRPr="005C5D44" w14:paraId="35903614" w14:textId="77777777" w:rsidTr="00552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0" w:type="dxa"/>
            <w:gridSpan w:val="4"/>
            <w:hideMark/>
          </w:tcPr>
          <w:p w14:paraId="0FE76606" w14:textId="77777777" w:rsidR="00552B41" w:rsidRDefault="00552B41" w:rsidP="00E637A9">
            <w:pPr>
              <w:rPr>
                <w:color w:val="000000"/>
              </w:rPr>
            </w:pPr>
          </w:p>
          <w:p w14:paraId="6F591CFA" w14:textId="77777777" w:rsidR="00E637A9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 xml:space="preserve">Chicago </w:t>
            </w:r>
            <w:r w:rsidR="00055EB9" w:rsidRPr="005C5D44">
              <w:rPr>
                <w:color w:val="000000"/>
              </w:rPr>
              <w:t xml:space="preserve">area </w:t>
            </w:r>
            <w:r w:rsidRPr="005C5D44">
              <w:rPr>
                <w:color w:val="000000"/>
              </w:rPr>
              <w:t>(IL)</w:t>
            </w:r>
          </w:p>
          <w:p w14:paraId="5B3FB1AE" w14:textId="5EEE3AEF" w:rsidR="00552B41" w:rsidRPr="005C5D44" w:rsidRDefault="00552B41" w:rsidP="00E637A9">
            <w:pPr>
              <w:rPr>
                <w:color w:val="000000"/>
              </w:rPr>
            </w:pPr>
          </w:p>
        </w:tc>
      </w:tr>
      <w:tr w:rsidR="00E637A9" w:rsidRPr="005C5D44" w14:paraId="034257C2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8777D3F" w14:textId="77777777" w:rsidR="00E637A9" w:rsidRPr="005C5D44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>Broadway</w:t>
            </w:r>
          </w:p>
        </w:tc>
        <w:tc>
          <w:tcPr>
            <w:tcW w:w="4180" w:type="dxa"/>
            <w:gridSpan w:val="2"/>
            <w:hideMark/>
          </w:tcPr>
          <w:p w14:paraId="1B0CCDE1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4-2003: 95T (male), 2/8 (female). 2004-2009: *P/M (male), 5/*P (female) but male for 2009 was not identified</w:t>
            </w:r>
          </w:p>
        </w:tc>
        <w:tc>
          <w:tcPr>
            <w:tcW w:w="4040" w:type="dxa"/>
            <w:hideMark/>
          </w:tcPr>
          <w:p w14:paraId="5542EB1B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Confirmed field observations for 1994-98 and 2004-09. No samples for the period 1999-2003. New male confirmed in 2009.</w:t>
            </w:r>
          </w:p>
        </w:tc>
      </w:tr>
      <w:tr w:rsidR="00E637A9" w:rsidRPr="005C5D44" w14:paraId="0876239E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32D6500" w14:textId="77777777" w:rsidR="00E637A9" w:rsidRPr="005C5D44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>Evanston</w:t>
            </w:r>
          </w:p>
        </w:tc>
        <w:tc>
          <w:tcPr>
            <w:tcW w:w="4180" w:type="dxa"/>
            <w:gridSpan w:val="2"/>
            <w:hideMark/>
          </w:tcPr>
          <w:p w14:paraId="1F887B55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1999-2002: a pair of birds seen intermittently. No nesting in 2003. 2004-2009: One </w:t>
            </w:r>
            <w:proofErr w:type="gramStart"/>
            <w:r w:rsidRPr="005C5D44">
              <w:rPr>
                <w:color w:val="000000"/>
              </w:rPr>
              <w:t>male  (</w:t>
            </w:r>
            <w:proofErr w:type="gramEnd"/>
            <w:r w:rsidRPr="005C5D44">
              <w:rPr>
                <w:color w:val="000000"/>
              </w:rPr>
              <w:t xml:space="preserve">P/N) identified on 2004-05, no ID for male on 2006, 48/M during 2007-09. Female 1/*D seen only in 2004, new female (64/D) in 2005-09 </w:t>
            </w:r>
          </w:p>
        </w:tc>
        <w:tc>
          <w:tcPr>
            <w:tcW w:w="4040" w:type="dxa"/>
            <w:hideMark/>
          </w:tcPr>
          <w:p w14:paraId="51F03D8D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Confirmed field observations. Evidence that new male on 2006 was neither the </w:t>
            </w:r>
            <w:proofErr w:type="spellStart"/>
            <w:r w:rsidRPr="005C5D44">
              <w:rPr>
                <w:color w:val="000000"/>
              </w:rPr>
              <w:t>predecesor</w:t>
            </w:r>
            <w:proofErr w:type="spellEnd"/>
            <w:r w:rsidRPr="005C5D44">
              <w:rPr>
                <w:color w:val="000000"/>
              </w:rPr>
              <w:t xml:space="preserve"> nor the successor. </w:t>
            </w:r>
          </w:p>
        </w:tc>
      </w:tr>
      <w:tr w:rsidR="00E637A9" w:rsidRPr="005C5D44" w14:paraId="7385238B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7410C43" w14:textId="77777777" w:rsidR="00E637A9" w:rsidRPr="005C5D44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>Hyde Park</w:t>
            </w:r>
          </w:p>
        </w:tc>
        <w:tc>
          <w:tcPr>
            <w:tcW w:w="4180" w:type="dxa"/>
            <w:gridSpan w:val="2"/>
            <w:hideMark/>
          </w:tcPr>
          <w:p w14:paraId="55803217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4-2002: Presumably same male (77T) and female (22R) nesting all these years. IDs not always available as birds changed location of nest several times. 2003-09: Same female (22R) observed pairing with son (S/T)</w:t>
            </w:r>
          </w:p>
        </w:tc>
        <w:tc>
          <w:tcPr>
            <w:tcW w:w="4040" w:type="dxa"/>
            <w:hideMark/>
          </w:tcPr>
          <w:p w14:paraId="320E8EB2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es confirmed same breeding pair for the period 1994-2002. Because offspring not produced since 2003 we could not confirm mother (22R)-offspring (S/T) pairing.</w:t>
            </w:r>
          </w:p>
        </w:tc>
      </w:tr>
      <w:tr w:rsidR="00E637A9" w:rsidRPr="005C5D44" w14:paraId="56278FB3" w14:textId="77777777" w:rsidTr="00552B4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5B18661" w14:textId="77777777" w:rsidR="00E637A9" w:rsidRPr="005C5D44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>Pilsen</w:t>
            </w:r>
          </w:p>
        </w:tc>
        <w:tc>
          <w:tcPr>
            <w:tcW w:w="4180" w:type="dxa"/>
            <w:gridSpan w:val="2"/>
            <w:hideMark/>
          </w:tcPr>
          <w:p w14:paraId="167D0CE2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2002-07: Male (L/N) presumably nesting with female (9/*Y) but they were not positively ID each year. No offspring in 2008. New female (R/38) in 2009. </w:t>
            </w:r>
          </w:p>
        </w:tc>
        <w:tc>
          <w:tcPr>
            <w:tcW w:w="4040" w:type="dxa"/>
            <w:hideMark/>
          </w:tcPr>
          <w:p w14:paraId="5664052E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es confirmed same breeding pair for the period 2002-07. Because offspring not produced in 2009 we could not confirm new female (R/38). </w:t>
            </w:r>
          </w:p>
        </w:tc>
      </w:tr>
      <w:tr w:rsidR="00E637A9" w:rsidRPr="005C5D44" w14:paraId="5EC3EA8C" w14:textId="77777777" w:rsidTr="00552B41">
        <w:trPr>
          <w:trHeight w:val="2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6C0A5A3" w14:textId="77777777" w:rsidR="00E637A9" w:rsidRPr="005C5D44" w:rsidRDefault="00E637A9" w:rsidP="00E637A9">
            <w:pPr>
              <w:rPr>
                <w:color w:val="000000"/>
              </w:rPr>
            </w:pPr>
            <w:r w:rsidRPr="005C5D44">
              <w:rPr>
                <w:color w:val="000000"/>
              </w:rPr>
              <w:t>Prison</w:t>
            </w:r>
          </w:p>
        </w:tc>
        <w:tc>
          <w:tcPr>
            <w:tcW w:w="4180" w:type="dxa"/>
            <w:gridSpan w:val="2"/>
            <w:hideMark/>
          </w:tcPr>
          <w:p w14:paraId="679F2F5C" w14:textId="77777777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No parent sampled.  Sampling from chicks is done when chicks get grounded in first flight. 1998-2003: Parents banded, and no chicks sampled in 2000, 2002-03. 2004-2005: Presumably same male (5/*E) and female (*D/W), no chicks sampled on 2003 and 2009. Only one or two chicks sampled in remaining years.</w:t>
            </w:r>
          </w:p>
        </w:tc>
        <w:tc>
          <w:tcPr>
            <w:tcW w:w="4040" w:type="dxa"/>
            <w:hideMark/>
          </w:tcPr>
          <w:p w14:paraId="60E8D1C2" w14:textId="4A70E966" w:rsidR="00E637A9" w:rsidRPr="005C5D44" w:rsidRDefault="00E637A9" w:rsidP="00E637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show full sibs in any given year. Half-sibs between 2005-06 indicating </w:t>
            </w:r>
            <w:proofErr w:type="gramStart"/>
            <w:r w:rsidR="00026589" w:rsidRPr="005C5D44">
              <w:rPr>
                <w:color w:val="000000"/>
              </w:rPr>
              <w:t>replacement</w:t>
            </w:r>
            <w:proofErr w:type="gramEnd"/>
            <w:r w:rsidRPr="005C5D44">
              <w:rPr>
                <w:color w:val="000000"/>
              </w:rPr>
              <w:t xml:space="preserve"> of one of the parents. </w:t>
            </w:r>
          </w:p>
        </w:tc>
      </w:tr>
      <w:tr w:rsidR="00C1706F" w:rsidRPr="005C5D44" w14:paraId="598357E8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3240A2B" w14:textId="77777777" w:rsidR="00C1706F" w:rsidRPr="005C5D44" w:rsidRDefault="00C1706F" w:rsidP="001B2D62">
            <w:pPr>
              <w:rPr>
                <w:color w:val="000000"/>
              </w:rPr>
            </w:pPr>
            <w:r w:rsidRPr="005C5D44">
              <w:rPr>
                <w:color w:val="000000"/>
              </w:rPr>
              <w:t>Saint Michael</w:t>
            </w:r>
          </w:p>
        </w:tc>
        <w:tc>
          <w:tcPr>
            <w:tcW w:w="4180" w:type="dxa"/>
            <w:gridSpan w:val="2"/>
            <w:hideMark/>
          </w:tcPr>
          <w:p w14:paraId="08A6E18D" w14:textId="77777777" w:rsidR="00C1706F" w:rsidRPr="005C5D44" w:rsidRDefault="00C1706F" w:rsidP="001B2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2005: Male (58/M), female (75/E), produced 3 </w:t>
            </w:r>
            <w:proofErr w:type="spellStart"/>
            <w:r w:rsidRPr="005C5D44">
              <w:rPr>
                <w:color w:val="000000"/>
              </w:rPr>
              <w:t>unsampled</w:t>
            </w:r>
            <w:proofErr w:type="spellEnd"/>
            <w:r w:rsidRPr="005C5D44">
              <w:rPr>
                <w:color w:val="000000"/>
              </w:rPr>
              <w:t xml:space="preserve"> chicks. 2006: same male, female (60/D), produced 4 chicks, 3 sampled. 2007-08: same male, female (69/C), no chicks. 2009: unbanded male, same female, no chicks.</w:t>
            </w:r>
          </w:p>
        </w:tc>
        <w:tc>
          <w:tcPr>
            <w:tcW w:w="4040" w:type="dxa"/>
            <w:hideMark/>
          </w:tcPr>
          <w:p w14:paraId="05278E1B" w14:textId="77777777" w:rsidR="00C1706F" w:rsidRPr="005C5D44" w:rsidRDefault="00C1706F" w:rsidP="001B2D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ale (58/M), females (75/E &amp; 60/D) were genotyped and parentage confirmed for 2006.</w:t>
            </w:r>
          </w:p>
        </w:tc>
      </w:tr>
      <w:tr w:rsidR="00126395" w:rsidRPr="005C5D44" w14:paraId="5DA4F74D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</w:tcPr>
          <w:p w14:paraId="21112354" w14:textId="388BB5C3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lastRenderedPageBreak/>
              <w:t>River</w:t>
            </w:r>
          </w:p>
        </w:tc>
        <w:tc>
          <w:tcPr>
            <w:tcW w:w="4040" w:type="dxa"/>
          </w:tcPr>
          <w:p w14:paraId="29851D17" w14:textId="62C8C631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Eight different locations reported for this nest, making it difficult for sampling. 1998-2002: Presumably same male (88Y) and same female (62V). No chicks on 2003, one chick unbanded in 2004. 2005-07: Male unknown, female (01/A) produced only one chick. 2008-09: Male unknown, female (V/S), they had no chicks.</w:t>
            </w:r>
          </w:p>
        </w:tc>
        <w:tc>
          <w:tcPr>
            <w:tcW w:w="4180" w:type="dxa"/>
            <w:gridSpan w:val="2"/>
          </w:tcPr>
          <w:p w14:paraId="72B9D172" w14:textId="4B682329" w:rsidR="00126395" w:rsidRPr="005C5D44" w:rsidRDefault="00126395" w:rsidP="00FD1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show full sibs for 1998-2002. Parent's genotypes reconstructed. Mother in 2005 (01/A) was genotyped and only chick confirmed to be hers.</w:t>
            </w:r>
          </w:p>
        </w:tc>
      </w:tr>
      <w:tr w:rsidR="00126395" w:rsidRPr="005C5D44" w14:paraId="6374B09F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C38E1FC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UIC</w:t>
            </w:r>
          </w:p>
        </w:tc>
        <w:tc>
          <w:tcPr>
            <w:tcW w:w="4040" w:type="dxa"/>
            <w:hideMark/>
          </w:tcPr>
          <w:p w14:paraId="6D4243C1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9-2004: Presumable male (0/*A), female (*6/D), 18 chicks produced, 12 sampled. 2005-09: different unbanded male, same female. No chicks sampled in 2005-06. Eight chicks sampled during 2007-09.</w:t>
            </w:r>
          </w:p>
        </w:tc>
        <w:tc>
          <w:tcPr>
            <w:tcW w:w="4180" w:type="dxa"/>
            <w:gridSpan w:val="2"/>
            <w:hideMark/>
          </w:tcPr>
          <w:p w14:paraId="222E40B2" w14:textId="351D8272" w:rsidR="00126395" w:rsidRPr="005C5D44" w:rsidRDefault="00126395" w:rsidP="00FD1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Parentage confirmed for 1999-2004. No sampling for 2005-06. </w:t>
            </w:r>
            <w:proofErr w:type="spellStart"/>
            <w:r w:rsidRPr="005C5D44">
              <w:rPr>
                <w:color w:val="000000"/>
              </w:rPr>
              <w:t>Sibships</w:t>
            </w:r>
            <w:proofErr w:type="spellEnd"/>
            <w:r w:rsidRPr="005C5D44">
              <w:rPr>
                <w:color w:val="000000"/>
              </w:rPr>
              <w:t xml:space="preserve"> analysis show for period 2007-09 that two different unbanded males sired the chicks. One male in 2007 and a different male in 2008-09.</w:t>
            </w:r>
          </w:p>
        </w:tc>
      </w:tr>
      <w:tr w:rsidR="00126395" w:rsidRPr="005C5D44" w14:paraId="67B29D44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EA8BA4D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Uptown</w:t>
            </w:r>
          </w:p>
        </w:tc>
        <w:tc>
          <w:tcPr>
            <w:tcW w:w="4040" w:type="dxa"/>
            <w:hideMark/>
          </w:tcPr>
          <w:p w14:paraId="79FFDD15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2001: Unbanded male and dubious female (*H/4 or *4/H?). 2002: unbanded male, female (*4/H). 2003-09: male (G/G), same female. They produced </w:t>
            </w:r>
          </w:p>
        </w:tc>
        <w:tc>
          <w:tcPr>
            <w:tcW w:w="4180" w:type="dxa"/>
            <w:gridSpan w:val="2"/>
            <w:hideMark/>
          </w:tcPr>
          <w:p w14:paraId="67D168E9" w14:textId="1503741E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Parentage analysis confirms that female *4/H (not *H/4) was the mother in 2001 and it has been breeding there until 2009. Two males have breed on the same nest: one unbanded (2001-02) and G/G (2003-09).</w:t>
            </w:r>
          </w:p>
        </w:tc>
      </w:tr>
      <w:tr w:rsidR="00126395" w:rsidRPr="005C5D44" w14:paraId="59DB5696" w14:textId="77777777" w:rsidTr="00552B41">
        <w:trPr>
          <w:trHeight w:val="2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A4825C0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Wacker</w:t>
            </w:r>
          </w:p>
        </w:tc>
        <w:tc>
          <w:tcPr>
            <w:tcW w:w="4040" w:type="dxa"/>
            <w:hideMark/>
          </w:tcPr>
          <w:p w14:paraId="4CDD0DBE" w14:textId="0E2E8DC3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87-1991: Male (Jingles) paired with female (*P/5) were observed intermittently during those years. During that period, three chicks were not sampled. 1992-2004: Presumably male (Hubert) and one female (*P/*5, until 1997), another female (E/E, 1998-99), and last female (*C/4, 2000-04). Thirty-seven chicks produced, 28 sampled.  No nesting in 2005. 2006-07: Male (7/6) with female (01/A) produced six chicks. 2008-09: Male (59/H) with same female also produced six chicks.</w:t>
            </w:r>
          </w:p>
        </w:tc>
        <w:tc>
          <w:tcPr>
            <w:tcW w:w="4180" w:type="dxa"/>
            <w:gridSpan w:val="2"/>
            <w:hideMark/>
          </w:tcPr>
          <w:p w14:paraId="57650771" w14:textId="6B08029E" w:rsidR="00126395" w:rsidRPr="005C5D44" w:rsidRDefault="00126395" w:rsidP="00FD14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Not genetic data for 1987-1991. Parental reconstruction </w:t>
            </w: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allowed the inference of the genotype of male (Hubert) and confirmed nesting for the period 1993-2004. Evidence of EPF in 1998 and presence of new female (E/E). The two other females (*P/*5 &amp; *C/4) were confirmed as breeders for the same period. For period 2006-09, breeders were also confirmed through parentage analysis.</w:t>
            </w:r>
          </w:p>
        </w:tc>
      </w:tr>
      <w:tr w:rsidR="00126395" w:rsidRPr="005C5D44" w14:paraId="7842D11F" w14:textId="77777777" w:rsidTr="00552B41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E959ED8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Waukegan</w:t>
            </w:r>
          </w:p>
        </w:tc>
        <w:tc>
          <w:tcPr>
            <w:tcW w:w="4040" w:type="dxa"/>
            <w:hideMark/>
          </w:tcPr>
          <w:p w14:paraId="5CFBA2F4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2001-2009: Male is banded but no further info available paired with female (5/*X) produced 37 chicks from which 30 were sampled. </w:t>
            </w:r>
          </w:p>
        </w:tc>
        <w:tc>
          <w:tcPr>
            <w:tcW w:w="4180" w:type="dxa"/>
            <w:gridSpan w:val="2"/>
            <w:hideMark/>
          </w:tcPr>
          <w:p w14:paraId="3CA7465A" w14:textId="2D59486F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Parental reconstruction and </w:t>
            </w: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es showed two males were nesting at this site. One male during 2002-06 and a second male during 2007-09. Enough offspring allowed for the genotypic reconstruction of both males.</w:t>
            </w:r>
          </w:p>
        </w:tc>
      </w:tr>
      <w:tr w:rsidR="00126395" w:rsidRPr="005C5D44" w14:paraId="3317378A" w14:textId="77777777" w:rsidTr="00552B4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65D77B7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South Loop</w:t>
            </w:r>
          </w:p>
        </w:tc>
        <w:tc>
          <w:tcPr>
            <w:tcW w:w="4040" w:type="dxa"/>
            <w:hideMark/>
          </w:tcPr>
          <w:p w14:paraId="3AC67F13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2009: Male unbanded with female (79/D) produced three chicks</w:t>
            </w:r>
          </w:p>
        </w:tc>
        <w:tc>
          <w:tcPr>
            <w:tcW w:w="4180" w:type="dxa"/>
            <w:gridSpan w:val="2"/>
            <w:hideMark/>
          </w:tcPr>
          <w:p w14:paraId="6C05BC57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showed that this is a full-sib group.</w:t>
            </w:r>
          </w:p>
        </w:tc>
      </w:tr>
      <w:tr w:rsidR="00126395" w:rsidRPr="005C5D44" w14:paraId="36D58372" w14:textId="77777777" w:rsidTr="00552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0" w:type="dxa"/>
            <w:gridSpan w:val="4"/>
            <w:hideMark/>
          </w:tcPr>
          <w:p w14:paraId="1CBA6C32" w14:textId="77777777" w:rsidR="00552B41" w:rsidRPr="005C5D44" w:rsidRDefault="00552B41" w:rsidP="00976D1C">
            <w:pPr>
              <w:rPr>
                <w:color w:val="000000"/>
              </w:rPr>
            </w:pPr>
          </w:p>
        </w:tc>
      </w:tr>
      <w:tr w:rsidR="00976D1C" w:rsidRPr="005C5D44" w14:paraId="0AA9E703" w14:textId="77777777" w:rsidTr="00C60C1E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0" w:type="dxa"/>
            <w:gridSpan w:val="4"/>
          </w:tcPr>
          <w:p w14:paraId="0BDEE47B" w14:textId="77777777" w:rsidR="00976D1C" w:rsidRDefault="00976D1C" w:rsidP="00976D1C">
            <w:pPr>
              <w:rPr>
                <w:color w:val="000000"/>
              </w:rPr>
            </w:pPr>
          </w:p>
          <w:p w14:paraId="7CEC2F48" w14:textId="77777777" w:rsidR="00976D1C" w:rsidRDefault="00976D1C" w:rsidP="00976D1C">
            <w:pPr>
              <w:rPr>
                <w:color w:val="000000"/>
              </w:rPr>
            </w:pPr>
            <w:r>
              <w:rPr>
                <w:color w:val="000000"/>
              </w:rPr>
              <w:t xml:space="preserve">Detroit </w:t>
            </w:r>
            <w:r w:rsidRPr="005C5D44">
              <w:rPr>
                <w:color w:val="000000"/>
              </w:rPr>
              <w:t>(MI)</w:t>
            </w:r>
          </w:p>
          <w:p w14:paraId="664BF2AE" w14:textId="77777777" w:rsidR="00976D1C" w:rsidRPr="005C5D44" w:rsidRDefault="00976D1C" w:rsidP="00165C4E">
            <w:pPr>
              <w:rPr>
                <w:color w:val="000000"/>
              </w:rPr>
            </w:pPr>
          </w:p>
        </w:tc>
      </w:tr>
      <w:tr w:rsidR="00126395" w:rsidRPr="005C5D44" w14:paraId="33049DF8" w14:textId="77777777" w:rsidTr="00552B4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820789E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Whittier</w:t>
            </w:r>
          </w:p>
        </w:tc>
        <w:tc>
          <w:tcPr>
            <w:tcW w:w="4040" w:type="dxa"/>
            <w:hideMark/>
          </w:tcPr>
          <w:p w14:paraId="267865D0" w14:textId="77777777" w:rsidR="00126395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7: Male unbanded with female (55R) produced one chick (*5/C). In 1999 this chick and same female (his mother) produced 2 chicks but samples were unavailable.</w:t>
            </w:r>
          </w:p>
          <w:p w14:paraId="50C014D2" w14:textId="77777777" w:rsidR="00552B41" w:rsidRPr="005C5D44" w:rsidRDefault="00552B41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4180" w:type="dxa"/>
            <w:gridSpan w:val="2"/>
            <w:hideMark/>
          </w:tcPr>
          <w:p w14:paraId="73EBAACE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other-offspring relationship confirmed. Inbreeding could not be tested due to lack of offspring samples.</w:t>
            </w:r>
          </w:p>
        </w:tc>
      </w:tr>
      <w:tr w:rsidR="00126395" w:rsidRPr="005C5D44" w14:paraId="7E8A6A34" w14:textId="77777777" w:rsidTr="00552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0" w:type="dxa"/>
            <w:gridSpan w:val="4"/>
            <w:hideMark/>
          </w:tcPr>
          <w:p w14:paraId="73E6A23E" w14:textId="77777777" w:rsidR="00126395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Minneapolis, St. Paul, Monticello (MN)</w:t>
            </w:r>
          </w:p>
          <w:p w14:paraId="532CF39B" w14:textId="77777777" w:rsidR="00552B41" w:rsidRPr="005C5D44" w:rsidRDefault="00552B41" w:rsidP="00165C4E">
            <w:pPr>
              <w:rPr>
                <w:color w:val="000000"/>
              </w:rPr>
            </w:pPr>
          </w:p>
        </w:tc>
      </w:tr>
      <w:tr w:rsidR="00126395" w:rsidRPr="005C5D44" w14:paraId="444485C8" w14:textId="77777777" w:rsidTr="00552B41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F19587C" w14:textId="77777777" w:rsidR="00126395" w:rsidRPr="005C5D44" w:rsidRDefault="00126395" w:rsidP="00165C4E">
            <w:pPr>
              <w:rPr>
                <w:color w:val="000000"/>
              </w:rPr>
            </w:pPr>
            <w:r w:rsidRPr="005C5D44">
              <w:rPr>
                <w:color w:val="000000"/>
              </w:rPr>
              <w:t>Colonnade</w:t>
            </w:r>
          </w:p>
        </w:tc>
        <w:tc>
          <w:tcPr>
            <w:tcW w:w="4040" w:type="dxa"/>
            <w:hideMark/>
          </w:tcPr>
          <w:p w14:paraId="2A644FCF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3-2003: Male (31T) paired with different females throughout this period. Female (81V, 1992-94), unbanded female (1995), female (Elma, 1996-98), female (*4/C, 1999-2003). Thirty-three offspring were produced from which 31 were sampled.</w:t>
            </w:r>
          </w:p>
        </w:tc>
        <w:tc>
          <w:tcPr>
            <w:tcW w:w="4180" w:type="dxa"/>
            <w:gridSpan w:val="2"/>
            <w:hideMark/>
          </w:tcPr>
          <w:p w14:paraId="65568BF8" w14:textId="77777777" w:rsidR="00126395" w:rsidRPr="005C5D44" w:rsidRDefault="00126395" w:rsidP="00165C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Male (31T) was confirmed and his genotype reconstructed by parentage and </w:t>
            </w: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. Genotypes from females (81V &amp; Elma) were also reconstructed. Last female (*4/C) was confirmed as breeding during 1999-03. </w:t>
            </w:r>
          </w:p>
        </w:tc>
      </w:tr>
      <w:tr w:rsidR="004818E6" w:rsidRPr="005C5D44" w14:paraId="34448197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BF3CD5A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Riverside</w:t>
            </w:r>
          </w:p>
        </w:tc>
        <w:tc>
          <w:tcPr>
            <w:tcW w:w="4040" w:type="dxa"/>
            <w:hideMark/>
          </w:tcPr>
          <w:p w14:paraId="7319BE4C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8: Unknown male was paired with female (K/*V) and produced two chicks</w:t>
            </w:r>
          </w:p>
        </w:tc>
        <w:tc>
          <w:tcPr>
            <w:tcW w:w="4180" w:type="dxa"/>
            <w:gridSpan w:val="2"/>
            <w:hideMark/>
          </w:tcPr>
          <w:p w14:paraId="3DA66A30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other-offspring relationship confirmed. Cannot reconstruct the father's genotype due to lack of sampling</w:t>
            </w:r>
          </w:p>
        </w:tc>
      </w:tr>
      <w:tr w:rsidR="004818E6" w:rsidRPr="005C5D44" w14:paraId="4B7FF919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32C42A4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NSP High Bridge</w:t>
            </w:r>
          </w:p>
        </w:tc>
        <w:tc>
          <w:tcPr>
            <w:tcW w:w="4040" w:type="dxa"/>
            <w:hideMark/>
          </w:tcPr>
          <w:p w14:paraId="14055DAE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9: Male (04T) paired with female (12R) and produced four chicks. This male was previously a nester in North Central Life, MN (1996-97)</w:t>
            </w:r>
          </w:p>
        </w:tc>
        <w:tc>
          <w:tcPr>
            <w:tcW w:w="4180" w:type="dxa"/>
            <w:gridSpan w:val="2"/>
            <w:hideMark/>
          </w:tcPr>
          <w:p w14:paraId="2CE7965B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other-offspring relationship confirmed. Father's genotype reconstructed.</w:t>
            </w:r>
          </w:p>
        </w:tc>
      </w:tr>
      <w:tr w:rsidR="004818E6" w:rsidRPr="005C5D44" w14:paraId="026E7D9F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7841E56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NSP Monticello</w:t>
            </w:r>
          </w:p>
        </w:tc>
        <w:tc>
          <w:tcPr>
            <w:tcW w:w="4040" w:type="dxa"/>
            <w:hideMark/>
          </w:tcPr>
          <w:p w14:paraId="728C6C15" w14:textId="47674AA1" w:rsidR="004818E6" w:rsidRPr="005C5D44" w:rsidRDefault="00026589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1997: Unknown male </w:t>
            </w:r>
            <w:r w:rsidR="004818E6" w:rsidRPr="005C5D44">
              <w:rPr>
                <w:color w:val="000000"/>
              </w:rPr>
              <w:t xml:space="preserve">with female (K/*V) produced four chicks and three were sampled.   </w:t>
            </w:r>
          </w:p>
        </w:tc>
        <w:tc>
          <w:tcPr>
            <w:tcW w:w="4180" w:type="dxa"/>
            <w:gridSpan w:val="2"/>
            <w:hideMark/>
          </w:tcPr>
          <w:p w14:paraId="101B4D3B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other-offspring relationship confirmed. Cannot reconstruct the father's genotype due to lack of sampling.</w:t>
            </w:r>
          </w:p>
        </w:tc>
      </w:tr>
      <w:tr w:rsidR="004818E6" w:rsidRPr="005C5D44" w14:paraId="1EB96501" w14:textId="77777777" w:rsidTr="00552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0" w:type="dxa"/>
            <w:gridSpan w:val="4"/>
            <w:hideMark/>
          </w:tcPr>
          <w:p w14:paraId="60650E3A" w14:textId="77777777" w:rsidR="00552B41" w:rsidRDefault="00552B41" w:rsidP="004818E6">
            <w:pPr>
              <w:rPr>
                <w:color w:val="000000"/>
              </w:rPr>
            </w:pPr>
          </w:p>
          <w:p w14:paraId="1FDFBD9C" w14:textId="77777777" w:rsidR="004818E6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Cleveland (OH)</w:t>
            </w:r>
          </w:p>
          <w:p w14:paraId="63D5DE2E" w14:textId="77777777" w:rsidR="00552B41" w:rsidRPr="005C5D44" w:rsidRDefault="00552B41" w:rsidP="004818E6">
            <w:pPr>
              <w:rPr>
                <w:color w:val="000000"/>
              </w:rPr>
            </w:pPr>
          </w:p>
        </w:tc>
      </w:tr>
      <w:tr w:rsidR="004818E6" w:rsidRPr="005C5D44" w14:paraId="798D5B45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9649D1F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Terminal Tower</w:t>
            </w:r>
          </w:p>
        </w:tc>
        <w:tc>
          <w:tcPr>
            <w:tcW w:w="4040" w:type="dxa"/>
            <w:hideMark/>
          </w:tcPr>
          <w:p w14:paraId="33EC8C39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2001-02: Male (*R/K) paired with female (23W) in 2001 and female (S/*W) in 2002. They produced eight chicks.</w:t>
            </w:r>
          </w:p>
        </w:tc>
        <w:tc>
          <w:tcPr>
            <w:tcW w:w="4180" w:type="dxa"/>
            <w:gridSpan w:val="2"/>
            <w:hideMark/>
          </w:tcPr>
          <w:p w14:paraId="14CC3802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 xml:space="preserve">Parentage confirmed for 2001.  Parentage and </w:t>
            </w: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allowed for mother's genotype reconstruction in 2002.</w:t>
            </w:r>
          </w:p>
        </w:tc>
      </w:tr>
      <w:tr w:rsidR="004818E6" w:rsidRPr="005C5D44" w14:paraId="1C00274C" w14:textId="77777777" w:rsidTr="00552B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0" w:type="dxa"/>
            <w:gridSpan w:val="4"/>
            <w:hideMark/>
          </w:tcPr>
          <w:p w14:paraId="6579CAC8" w14:textId="77777777" w:rsidR="00552B41" w:rsidRDefault="00552B41" w:rsidP="004818E6">
            <w:pPr>
              <w:rPr>
                <w:color w:val="000000"/>
              </w:rPr>
            </w:pPr>
          </w:p>
          <w:p w14:paraId="0C6554F1" w14:textId="77777777" w:rsidR="004818E6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Jefferson-Milwaukee-Sheboygan (WI)</w:t>
            </w:r>
          </w:p>
          <w:p w14:paraId="3EF36F43" w14:textId="77777777" w:rsidR="00552B41" w:rsidRPr="005C5D44" w:rsidRDefault="00552B41" w:rsidP="004818E6">
            <w:pPr>
              <w:rPr>
                <w:color w:val="000000"/>
              </w:rPr>
            </w:pPr>
          </w:p>
        </w:tc>
      </w:tr>
      <w:tr w:rsidR="004818E6" w:rsidRPr="005C5D44" w14:paraId="62428306" w14:textId="77777777" w:rsidTr="00552B4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CF04CCD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Cargill Malt</w:t>
            </w:r>
          </w:p>
        </w:tc>
        <w:tc>
          <w:tcPr>
            <w:tcW w:w="4040" w:type="dxa"/>
            <w:hideMark/>
          </w:tcPr>
          <w:p w14:paraId="39BF252C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2006-07: Unknown male paired with female (82/A) produced 5 chicks.</w:t>
            </w:r>
          </w:p>
        </w:tc>
        <w:tc>
          <w:tcPr>
            <w:tcW w:w="4180" w:type="dxa"/>
            <w:gridSpan w:val="2"/>
            <w:hideMark/>
          </w:tcPr>
          <w:p w14:paraId="7501D482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other-offspring relationship confirmed. Father's genotype reconstructed.</w:t>
            </w:r>
          </w:p>
        </w:tc>
      </w:tr>
      <w:tr w:rsidR="004818E6" w:rsidRPr="005C5D44" w14:paraId="50184B7E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CA96A80" w14:textId="77777777" w:rsidR="004818E6" w:rsidRPr="005C5D44" w:rsidRDefault="004818E6" w:rsidP="004818E6">
            <w:pPr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lastRenderedPageBreak/>
              <w:t>Froedtert</w:t>
            </w:r>
            <w:proofErr w:type="spellEnd"/>
            <w:r w:rsidRPr="005C5D44">
              <w:rPr>
                <w:color w:val="000000"/>
              </w:rPr>
              <w:t xml:space="preserve"> Malt</w:t>
            </w:r>
          </w:p>
        </w:tc>
        <w:tc>
          <w:tcPr>
            <w:tcW w:w="4040" w:type="dxa"/>
            <w:hideMark/>
          </w:tcPr>
          <w:p w14:paraId="7A678ADC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2003: Male (C/D) paired with female (A/*H) produced one chick.</w:t>
            </w:r>
          </w:p>
        </w:tc>
        <w:tc>
          <w:tcPr>
            <w:tcW w:w="4180" w:type="dxa"/>
            <w:gridSpan w:val="2"/>
            <w:hideMark/>
          </w:tcPr>
          <w:p w14:paraId="71471C5F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Mother-offspring relationship confirmed. Cannot reconstruct the father's genotype due to lack of sampling.</w:t>
            </w:r>
          </w:p>
        </w:tc>
      </w:tr>
      <w:tr w:rsidR="004818E6" w:rsidRPr="005C5D44" w14:paraId="5B07A378" w14:textId="77777777" w:rsidTr="00552B4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F14F8AA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Landmark Lake</w:t>
            </w:r>
          </w:p>
        </w:tc>
        <w:tc>
          <w:tcPr>
            <w:tcW w:w="4040" w:type="dxa"/>
            <w:hideMark/>
          </w:tcPr>
          <w:p w14:paraId="72946E11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9-2002: Male (76T) paired with female (U/K) produced three chicks</w:t>
            </w:r>
          </w:p>
        </w:tc>
        <w:tc>
          <w:tcPr>
            <w:tcW w:w="4180" w:type="dxa"/>
            <w:gridSpan w:val="2"/>
            <w:hideMark/>
          </w:tcPr>
          <w:p w14:paraId="434F79FC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shows one full-sib group. Parent's genotypes cannot be reconstructed due to lack of sampling</w:t>
            </w:r>
          </w:p>
        </w:tc>
      </w:tr>
      <w:tr w:rsidR="004818E6" w:rsidRPr="005C5D44" w14:paraId="2A8876A8" w14:textId="77777777" w:rsidTr="00552B41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F171426" w14:textId="77777777" w:rsidR="004818E6" w:rsidRPr="005C5D44" w:rsidRDefault="004818E6" w:rsidP="004818E6">
            <w:pPr>
              <w:rPr>
                <w:color w:val="000000"/>
              </w:rPr>
            </w:pPr>
            <w:r w:rsidRPr="005C5D44">
              <w:rPr>
                <w:color w:val="000000"/>
              </w:rPr>
              <w:t>WPL Edgewater</w:t>
            </w:r>
          </w:p>
        </w:tc>
        <w:tc>
          <w:tcPr>
            <w:tcW w:w="4040" w:type="dxa"/>
            <w:hideMark/>
          </w:tcPr>
          <w:p w14:paraId="436CE2AD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5D44">
              <w:rPr>
                <w:color w:val="000000"/>
              </w:rPr>
              <w:t>1999-2003: Banded male paired with female (E/*D) producing two chicks. No sampled chicks during 2004-05. 2006: Banded male paired with same female produced 4 chicks.</w:t>
            </w:r>
          </w:p>
        </w:tc>
        <w:tc>
          <w:tcPr>
            <w:tcW w:w="4180" w:type="dxa"/>
            <w:gridSpan w:val="2"/>
            <w:hideMark/>
          </w:tcPr>
          <w:p w14:paraId="4340DDC4" w14:textId="77777777" w:rsidR="004818E6" w:rsidRPr="005C5D44" w:rsidRDefault="004818E6" w:rsidP="00481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5C5D44">
              <w:rPr>
                <w:color w:val="000000"/>
              </w:rPr>
              <w:t>Sibship</w:t>
            </w:r>
            <w:proofErr w:type="spellEnd"/>
            <w:r w:rsidRPr="005C5D44">
              <w:rPr>
                <w:color w:val="000000"/>
              </w:rPr>
              <w:t xml:space="preserve"> analysis shows two full-sib groups. Parent's genotypes cannot be reconstructed due to lack of sampling</w:t>
            </w:r>
          </w:p>
        </w:tc>
      </w:tr>
    </w:tbl>
    <w:p w14:paraId="6FCCEE5C" w14:textId="4AD36589" w:rsidR="00233196" w:rsidRPr="005C5D44" w:rsidRDefault="00233196" w:rsidP="00B70736">
      <w:pPr>
        <w:spacing w:line="480" w:lineRule="auto"/>
      </w:pPr>
    </w:p>
    <w:sectPr w:rsidR="00233196" w:rsidRPr="005C5D44" w:rsidSect="00C346D6">
      <w:headerReference w:type="default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C158FC" w15:done="0"/>
  <w15:commentEx w15:paraId="3907A78D" w15:done="0"/>
  <w15:commentEx w15:paraId="4C6DDA94" w15:done="0"/>
  <w15:commentEx w15:paraId="4C03329C" w15:done="0"/>
  <w15:commentEx w15:paraId="6993B429" w15:done="0"/>
  <w15:commentEx w15:paraId="55D38772" w15:done="0"/>
  <w15:commentEx w15:paraId="76FD16C0" w15:done="0"/>
  <w15:commentEx w15:paraId="12EB5EC1" w15:done="0"/>
  <w15:commentEx w15:paraId="4F242162" w15:done="0"/>
  <w15:commentEx w15:paraId="20B7D165" w15:done="0"/>
  <w15:commentEx w15:paraId="640AC20F" w15:done="0"/>
  <w15:commentEx w15:paraId="47C3A85E" w15:done="0"/>
  <w15:commentEx w15:paraId="1659BA10" w15:done="0"/>
  <w15:commentEx w15:paraId="113C6122" w15:done="0"/>
  <w15:commentEx w15:paraId="3ED6AFE1" w15:done="0"/>
  <w15:commentEx w15:paraId="0487A172" w15:done="0"/>
  <w15:commentEx w15:paraId="3BF1FA39" w15:done="0"/>
  <w15:commentEx w15:paraId="0CD37254" w15:done="0"/>
  <w15:commentEx w15:paraId="6D1AAC94" w15:done="0"/>
  <w15:commentEx w15:paraId="1377E679" w15:done="0"/>
  <w15:commentEx w15:paraId="25BE02BC" w15:done="0"/>
  <w15:commentEx w15:paraId="6BDD62A0" w15:done="0"/>
  <w15:commentEx w15:paraId="057BAC22" w15:done="0"/>
  <w15:commentEx w15:paraId="214893C2" w15:done="0"/>
  <w15:commentEx w15:paraId="150739EF" w15:done="0"/>
  <w15:commentEx w15:paraId="1F2C40C9" w15:done="0"/>
  <w15:commentEx w15:paraId="4D0533A2" w15:done="0"/>
  <w15:commentEx w15:paraId="4B35E2B6" w15:done="0"/>
  <w15:commentEx w15:paraId="086892E3" w15:done="0"/>
  <w15:commentEx w15:paraId="74051376" w15:done="0"/>
  <w15:commentEx w15:paraId="43863985" w15:done="0"/>
  <w15:commentEx w15:paraId="115E4CD1" w15:done="0"/>
  <w15:commentEx w15:paraId="2A8D5E21" w15:done="0"/>
  <w15:commentEx w15:paraId="5DC3BE4F" w15:done="0"/>
  <w15:commentEx w15:paraId="47A37FB5" w15:done="0"/>
  <w15:commentEx w15:paraId="7EE9D3A7" w15:done="0"/>
  <w15:commentEx w15:paraId="26ECE74B" w15:done="0"/>
  <w15:commentEx w15:paraId="694E9A0E" w15:done="0"/>
  <w15:commentEx w15:paraId="5ADC1BDD" w15:done="0"/>
  <w15:commentEx w15:paraId="0D3EF48B" w15:done="0"/>
  <w15:commentEx w15:paraId="6D12994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F72CE" w14:textId="77777777" w:rsidR="006D1CC4" w:rsidRDefault="006D1CC4">
      <w:r>
        <w:separator/>
      </w:r>
    </w:p>
  </w:endnote>
  <w:endnote w:type="continuationSeparator" w:id="0">
    <w:p w14:paraId="36B11674" w14:textId="77777777" w:rsidR="006D1CC4" w:rsidRDefault="006D1CC4">
      <w:r>
        <w:continuationSeparator/>
      </w:r>
    </w:p>
  </w:endnote>
  <w:endnote w:type="continuationNotice" w:id="1">
    <w:p w14:paraId="06052B3B" w14:textId="77777777" w:rsidR="006D1CC4" w:rsidRDefault="006D1C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9140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39622" w14:textId="77777777" w:rsidR="00C0579E" w:rsidRDefault="00C057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02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1506E2" w14:textId="77777777" w:rsidR="00C0579E" w:rsidRDefault="00C0579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6823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1174BC" w14:textId="77777777" w:rsidR="00C0579E" w:rsidRDefault="00C057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EAA6360" w14:textId="77777777" w:rsidR="00C0579E" w:rsidRDefault="00C057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C14D41" w14:textId="77777777" w:rsidR="006D1CC4" w:rsidRDefault="006D1CC4">
      <w:r>
        <w:separator/>
      </w:r>
    </w:p>
  </w:footnote>
  <w:footnote w:type="continuationSeparator" w:id="0">
    <w:p w14:paraId="2A55418B" w14:textId="77777777" w:rsidR="006D1CC4" w:rsidRDefault="006D1CC4">
      <w:r>
        <w:continuationSeparator/>
      </w:r>
    </w:p>
  </w:footnote>
  <w:footnote w:type="continuationNotice" w:id="1">
    <w:p w14:paraId="20599379" w14:textId="77777777" w:rsidR="006D1CC4" w:rsidRDefault="006D1CC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5CD1C2" w14:textId="77777777" w:rsidR="00C0579E" w:rsidRDefault="00C0579E" w:rsidP="003C4B89">
    <w:pPr>
      <w:pStyle w:val="Footer"/>
    </w:pPr>
  </w:p>
  <w:p w14:paraId="3ED277DD" w14:textId="77777777" w:rsidR="00C0579E" w:rsidRDefault="00C057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2C493F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750D58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5EE34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DBEC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4648AE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6A4B5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D84E0A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2D25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838C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920CA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2C28EF"/>
    <w:multiLevelType w:val="hybridMultilevel"/>
    <w:tmpl w:val="4940AC84"/>
    <w:lvl w:ilvl="0" w:tplc="CD20E1E0">
      <w:start w:val="1"/>
      <w:numFmt w:val="decimal"/>
      <w:lvlText w:val="%1."/>
      <w:lvlJc w:val="left"/>
      <w:pPr>
        <w:ind w:left="720" w:hanging="360"/>
      </w:pPr>
    </w:lvl>
    <w:lvl w:ilvl="1" w:tplc="F55C90EC">
      <w:start w:val="1"/>
      <w:numFmt w:val="lowerLetter"/>
      <w:lvlText w:val="%2."/>
      <w:lvlJc w:val="left"/>
      <w:pPr>
        <w:ind w:left="1440" w:hanging="360"/>
      </w:pPr>
    </w:lvl>
    <w:lvl w:ilvl="2" w:tplc="1A300532">
      <w:start w:val="1"/>
      <w:numFmt w:val="lowerRoman"/>
      <w:lvlText w:val="%3."/>
      <w:lvlJc w:val="right"/>
      <w:pPr>
        <w:ind w:left="2160" w:hanging="180"/>
      </w:pPr>
    </w:lvl>
    <w:lvl w:ilvl="3" w:tplc="8F5677B2">
      <w:start w:val="1"/>
      <w:numFmt w:val="decimal"/>
      <w:lvlText w:val="%4."/>
      <w:lvlJc w:val="left"/>
      <w:pPr>
        <w:ind w:left="2880" w:hanging="360"/>
      </w:pPr>
    </w:lvl>
    <w:lvl w:ilvl="4" w:tplc="8864E93E">
      <w:start w:val="1"/>
      <w:numFmt w:val="lowerLetter"/>
      <w:lvlText w:val="%5."/>
      <w:lvlJc w:val="left"/>
      <w:pPr>
        <w:ind w:left="3600" w:hanging="360"/>
      </w:pPr>
    </w:lvl>
    <w:lvl w:ilvl="5" w:tplc="B212E7FE">
      <w:start w:val="1"/>
      <w:numFmt w:val="lowerRoman"/>
      <w:lvlText w:val="%6."/>
      <w:lvlJc w:val="right"/>
      <w:pPr>
        <w:ind w:left="4320" w:hanging="180"/>
      </w:pPr>
    </w:lvl>
    <w:lvl w:ilvl="6" w:tplc="AC28185A">
      <w:start w:val="1"/>
      <w:numFmt w:val="decimal"/>
      <w:lvlText w:val="%7."/>
      <w:lvlJc w:val="left"/>
      <w:pPr>
        <w:ind w:left="5040" w:hanging="360"/>
      </w:pPr>
    </w:lvl>
    <w:lvl w:ilvl="7" w:tplc="774AAFB8">
      <w:start w:val="1"/>
      <w:numFmt w:val="lowerLetter"/>
      <w:lvlText w:val="%8."/>
      <w:lvlJc w:val="left"/>
      <w:pPr>
        <w:ind w:left="5760" w:hanging="360"/>
      </w:pPr>
    </w:lvl>
    <w:lvl w:ilvl="8" w:tplc="A6EE692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14F6472"/>
    <w:multiLevelType w:val="multilevel"/>
    <w:tmpl w:val="02609AAC"/>
    <w:numStyleLink w:val="Style2"/>
  </w:abstractNum>
  <w:abstractNum w:abstractNumId="12">
    <w:nsid w:val="024F3343"/>
    <w:multiLevelType w:val="multilevel"/>
    <w:tmpl w:val="02609AAC"/>
    <w:numStyleLink w:val="Style2"/>
  </w:abstractNum>
  <w:abstractNum w:abstractNumId="13">
    <w:nsid w:val="02ED64DF"/>
    <w:multiLevelType w:val="multilevel"/>
    <w:tmpl w:val="02609AAC"/>
    <w:numStyleLink w:val="Style2"/>
  </w:abstractNum>
  <w:abstractNum w:abstractNumId="14">
    <w:nsid w:val="0923466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>
    <w:nsid w:val="09536FAD"/>
    <w:multiLevelType w:val="hybridMultilevel"/>
    <w:tmpl w:val="30384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11744852"/>
    <w:multiLevelType w:val="hybridMultilevel"/>
    <w:tmpl w:val="4C3AC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8F10FA8"/>
    <w:multiLevelType w:val="multilevel"/>
    <w:tmpl w:val="F192FBC2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>
    <w:nsid w:val="23A65FCB"/>
    <w:multiLevelType w:val="multilevel"/>
    <w:tmpl w:val="3EB2C082"/>
    <w:lvl w:ilvl="0">
      <w:start w:val="1"/>
      <w:numFmt w:val="upperRoman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19">
    <w:nsid w:val="2B017DFA"/>
    <w:multiLevelType w:val="multilevel"/>
    <w:tmpl w:val="47B8D72C"/>
    <w:lvl w:ilvl="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  <w:b w:val="0"/>
        <w:i w:val="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>
    <w:nsid w:val="2D6E211F"/>
    <w:multiLevelType w:val="multilevel"/>
    <w:tmpl w:val="02609AAC"/>
    <w:numStyleLink w:val="Style2"/>
  </w:abstractNum>
  <w:abstractNum w:abstractNumId="21">
    <w:nsid w:val="395E1C5B"/>
    <w:multiLevelType w:val="multilevel"/>
    <w:tmpl w:val="9D82FAD8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caps/>
        <w:strike w:val="0"/>
        <w:dstrike w:val="0"/>
        <w:vanish w:val="0"/>
        <w:color w:val="auto"/>
        <w:spacing w:val="0"/>
        <w:kern w:val="0"/>
        <w:position w:val="0"/>
        <w:sz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caps w:val="0"/>
        <w:sz w:val="24"/>
        <w:vertAlign w:val="baseline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z w:val="24"/>
      </w:rPr>
    </w:lvl>
    <w:lvl w:ilvl="3">
      <w:start w:val="1"/>
      <w:numFmt w:val="decimal"/>
      <w:lvlText w:val="(%4)"/>
      <w:lvlJc w:val="left"/>
      <w:pPr>
        <w:ind w:left="126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29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0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0" w:hanging="360"/>
      </w:pPr>
      <w:rPr>
        <w:rFonts w:hint="default"/>
      </w:rPr>
    </w:lvl>
  </w:abstractNum>
  <w:abstractNum w:abstractNumId="22">
    <w:nsid w:val="414E0BF8"/>
    <w:multiLevelType w:val="multilevel"/>
    <w:tmpl w:val="B04E3DFE"/>
    <w:lvl w:ilvl="0">
      <w:start w:val="1"/>
      <w:numFmt w:val="decimal"/>
      <w:lvlText w:val="2.3.%1"/>
      <w:lvlJc w:val="left"/>
      <w:pPr>
        <w:ind w:left="36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pacing w:val="0"/>
        <w:kern w:val="0"/>
        <w:position w:val="0"/>
        <w:sz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caps w:val="0"/>
        <w:sz w:val="24"/>
        <w:vertAlign w:val="baseline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z w:val="24"/>
      </w:rPr>
    </w:lvl>
    <w:lvl w:ilvl="3">
      <w:start w:val="1"/>
      <w:numFmt w:val="decimal"/>
      <w:lvlText w:val="(%4)"/>
      <w:lvlJc w:val="left"/>
      <w:pPr>
        <w:ind w:left="126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29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0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0" w:hanging="360"/>
      </w:pPr>
      <w:rPr>
        <w:rFonts w:hint="default"/>
      </w:rPr>
    </w:lvl>
  </w:abstractNum>
  <w:abstractNum w:abstractNumId="23">
    <w:nsid w:val="55F14108"/>
    <w:multiLevelType w:val="multilevel"/>
    <w:tmpl w:val="02609AAC"/>
    <w:numStyleLink w:val="Style2"/>
  </w:abstractNum>
  <w:abstractNum w:abstractNumId="24">
    <w:nsid w:val="5A7B57EF"/>
    <w:multiLevelType w:val="multilevel"/>
    <w:tmpl w:val="81EE1C40"/>
    <w:lvl w:ilvl="0">
      <w:start w:val="2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bCs w:val="0"/>
        <w:i w:val="0"/>
        <w:iCs w:val="0"/>
        <w:caps/>
        <w:strike w:val="0"/>
        <w:dstrike w:val="0"/>
        <w:vanish w:val="0"/>
        <w:color w:val="auto"/>
        <w:spacing w:val="0"/>
        <w:kern w:val="0"/>
        <w:position w:val="0"/>
        <w:sz w:val="24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caps w:val="0"/>
        <w:sz w:val="24"/>
        <w:vertAlign w:val="baseline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z w:val="24"/>
      </w:rPr>
    </w:lvl>
    <w:lvl w:ilvl="3">
      <w:start w:val="1"/>
      <w:numFmt w:val="decimal"/>
      <w:lvlText w:val="(%4)"/>
      <w:lvlJc w:val="left"/>
      <w:pPr>
        <w:ind w:left="126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29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0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0" w:hanging="360"/>
      </w:pPr>
      <w:rPr>
        <w:rFonts w:hint="default"/>
      </w:rPr>
    </w:lvl>
  </w:abstractNum>
  <w:abstractNum w:abstractNumId="25">
    <w:nsid w:val="5C1306A2"/>
    <w:multiLevelType w:val="multilevel"/>
    <w:tmpl w:val="02609AAC"/>
    <w:numStyleLink w:val="Style2"/>
  </w:abstractNum>
  <w:abstractNum w:abstractNumId="26">
    <w:nsid w:val="61B10B76"/>
    <w:multiLevelType w:val="multilevel"/>
    <w:tmpl w:val="02609AAC"/>
    <w:styleLink w:val="Style2"/>
    <w:lvl w:ilvl="0">
      <w:start w:val="2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/>
        <w:caps/>
        <w:strike w:val="0"/>
        <w:dstrike w:val="0"/>
        <w:color w:val="auto"/>
        <w:sz w:val="24"/>
        <w:vertAlign w:val="baseline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caps w:val="0"/>
        <w:sz w:val="24"/>
        <w:vertAlign w:val="baseline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aps w:val="0"/>
        <w:sz w:val="24"/>
      </w:rPr>
    </w:lvl>
    <w:lvl w:ilvl="3">
      <w:start w:val="1"/>
      <w:numFmt w:val="decimal"/>
      <w:lvlText w:val="(%4)"/>
      <w:lvlJc w:val="left"/>
      <w:pPr>
        <w:ind w:left="126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29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0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0" w:hanging="360"/>
      </w:pPr>
      <w:rPr>
        <w:rFonts w:hint="default"/>
      </w:rPr>
    </w:lvl>
  </w:abstractNum>
  <w:abstractNum w:abstractNumId="27">
    <w:nsid w:val="78743C5A"/>
    <w:multiLevelType w:val="multilevel"/>
    <w:tmpl w:val="1C66F5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0"/>
  </w:num>
  <w:num w:numId="2">
    <w:abstractNumId w:val="18"/>
  </w:num>
  <w:num w:numId="3">
    <w:abstractNumId w:val="19"/>
  </w:num>
  <w:num w:numId="4">
    <w:abstractNumId w:val="17"/>
    <w:lvlOverride w:ilvl="2">
      <w:lvl w:ilvl="2">
        <w:start w:val="1"/>
        <w:numFmt w:val="decimal"/>
        <w:lvlText w:val="%1.%2.%3."/>
        <w:lvlJc w:val="left"/>
        <w:pPr>
          <w:tabs>
            <w:tab w:val="num" w:pos="1440"/>
          </w:tabs>
          <w:ind w:left="1224" w:hanging="504"/>
        </w:pPr>
      </w:lvl>
    </w:lvlOverride>
  </w:num>
  <w:num w:numId="5">
    <w:abstractNumId w:val="14"/>
  </w:num>
  <w:num w:numId="6">
    <w:abstractNumId w:val="26"/>
  </w:num>
  <w:num w:numId="7">
    <w:abstractNumId w:val="13"/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caps w:val="0"/>
          <w:sz w:val="24"/>
          <w:vertAlign w:val="baseline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aps w:val="0"/>
          <w:sz w:val="24"/>
        </w:rPr>
      </w:lvl>
    </w:lvlOverride>
  </w:num>
  <w:num w:numId="8">
    <w:abstractNumId w:val="12"/>
  </w:num>
  <w:num w:numId="9">
    <w:abstractNumId w:val="11"/>
    <w:lvlOverride w:ilvl="0">
      <w:lvl w:ilvl="0">
        <w:start w:val="2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caps/>
          <w:strike w:val="0"/>
          <w:dstrike w:val="0"/>
          <w:color w:val="auto"/>
          <w:sz w:val="24"/>
          <w:vertAlign w:val="baseline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caps w:val="0"/>
          <w:sz w:val="24"/>
          <w:vertAlign w:val="baseline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aps w:val="0"/>
          <w:sz w:val="24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260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296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1332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368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404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0" w:hanging="360"/>
        </w:pPr>
        <w:rPr>
          <w:rFonts w:hint="default"/>
        </w:rPr>
      </w:lvl>
    </w:lvlOverride>
  </w:num>
  <w:num w:numId="10">
    <w:abstractNumId w:val="27"/>
  </w:num>
  <w:num w:numId="1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23"/>
  </w:num>
  <w:num w:numId="24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1"/>
    <w:lvlOverride w:ilvl="0">
      <w:startOverride w:val="2"/>
      <w:lvl w:ilvl="0">
        <w:start w:val="2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caps/>
          <w:strike w:val="0"/>
          <w:dstrike w:val="0"/>
          <w:color w:val="auto"/>
          <w:sz w:val="24"/>
          <w:vertAlign w:val="baseline"/>
        </w:rPr>
      </w:lvl>
    </w:lvlOverride>
    <w:lvlOverride w:ilvl="1">
      <w:startOverride w:val="1"/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caps w:val="0"/>
          <w:sz w:val="24"/>
          <w:vertAlign w:val="baseline"/>
        </w:rPr>
      </w:lvl>
    </w:lvlOverride>
    <w:lvlOverride w:ilvl="2">
      <w:startOverride w:val="1"/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aps w:val="0"/>
          <w:sz w:val="24"/>
        </w:rPr>
      </w:lvl>
    </w:lvlOverride>
    <w:lvlOverride w:ilvl="3">
      <w:startOverride w:val="1"/>
      <w:lvl w:ilvl="3">
        <w:start w:val="1"/>
        <w:numFmt w:val="decimal"/>
        <w:lvlText w:val="(%4)"/>
        <w:lvlJc w:val="left"/>
        <w:pPr>
          <w:ind w:left="12600" w:hanging="360"/>
        </w:pPr>
        <w:rPr>
          <w:rFonts w:hint="default"/>
        </w:rPr>
      </w:lvl>
    </w:lvlOverride>
    <w:lvlOverride w:ilvl="4">
      <w:startOverride w:val="1"/>
      <w:lvl w:ilvl="4">
        <w:start w:val="1"/>
        <w:numFmt w:val="lowerLetter"/>
        <w:lvlText w:val="(%5)"/>
        <w:lvlJc w:val="left"/>
        <w:pPr>
          <w:ind w:left="12960" w:hanging="360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(%6)"/>
        <w:lvlJc w:val="left"/>
        <w:pPr>
          <w:ind w:left="13320" w:hanging="36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ind w:left="13680" w:hanging="360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ind w:left="14040" w:hanging="360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left"/>
        <w:pPr>
          <w:ind w:left="14400" w:hanging="360"/>
        </w:pPr>
        <w:rPr>
          <w:rFonts w:hint="default"/>
        </w:rPr>
      </w:lvl>
    </w:lvlOverride>
  </w:num>
  <w:num w:numId="26">
    <w:abstractNumId w:val="22"/>
  </w:num>
  <w:num w:numId="27">
    <w:abstractNumId w:val="22"/>
    <w:lvlOverride w:ilvl="0">
      <w:startOverride w:val="1"/>
    </w:lvlOverride>
  </w:num>
  <w:num w:numId="28">
    <w:abstractNumId w:val="22"/>
    <w:lvlOverride w:ilvl="0">
      <w:startOverride w:val="1"/>
    </w:lvlOverride>
  </w:num>
  <w:num w:numId="29">
    <w:abstractNumId w:val="22"/>
    <w:lvlOverride w:ilvl="0">
      <w:startOverride w:val="1"/>
    </w:lvlOverride>
  </w:num>
  <w:num w:numId="30">
    <w:abstractNumId w:val="17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4"/>
  </w:num>
  <w:num w:numId="32">
    <w:abstractNumId w:val="20"/>
    <w:lvlOverride w:ilvl="0">
      <w:lvl w:ilvl="0">
        <w:start w:val="2"/>
        <w:numFmt w:val="decimal"/>
        <w:pStyle w:val="Heading1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  <w:caps/>
          <w:strike w:val="0"/>
          <w:dstrike w:val="0"/>
          <w:color w:val="auto"/>
          <w:sz w:val="24"/>
          <w:vertAlign w:val="baseline"/>
        </w:rPr>
      </w:lvl>
    </w:lvlOverride>
    <w:lvlOverride w:ilvl="1">
      <w:lvl w:ilvl="1">
        <w:start w:val="1"/>
        <w:numFmt w:val="decimal"/>
        <w:pStyle w:val="Heading2"/>
        <w:suff w:val="space"/>
        <w:lvlText w:val="%1.%2"/>
        <w:lvlJc w:val="left"/>
        <w:pPr>
          <w:ind w:left="0" w:firstLine="0"/>
        </w:pPr>
        <w:rPr>
          <w:rFonts w:ascii="Times New Roman" w:hAnsi="Times New Roman" w:hint="default"/>
          <w:b/>
          <w:caps w:val="0"/>
          <w:sz w:val="24"/>
          <w:vertAlign w:val="baseline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"/>
        <w:lvlJc w:val="left"/>
        <w:pPr>
          <w:ind w:left="0" w:firstLine="0"/>
        </w:pPr>
        <w:rPr>
          <w:rFonts w:ascii="Times New Roman" w:hAnsi="Times New Roman" w:hint="default"/>
          <w:b/>
          <w:i w:val="0"/>
          <w:caps w:val="0"/>
          <w:sz w:val="24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260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296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1332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368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1404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0" w:hanging="360"/>
        </w:pPr>
        <w:rPr>
          <w:rFonts w:hint="default"/>
        </w:rPr>
      </w:lvl>
    </w:lvlOverride>
  </w:num>
  <w:num w:numId="33">
    <w:abstractNumId w:val="21"/>
  </w:num>
  <w:num w:numId="34">
    <w:abstractNumId w:val="25"/>
  </w:num>
  <w:num w:numId="35">
    <w:abstractNumId w:val="17"/>
  </w:num>
  <w:num w:numId="36">
    <w:abstractNumId w:val="16"/>
  </w:num>
  <w:num w:numId="37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ley, Mary Virginia">
    <w15:presenceInfo w15:providerId="None" w15:userId="Ashley, Mary Virgi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ecologia&lt;/Style&gt;&lt;LeftDelim&gt;{&lt;/LeftDelim&gt;&lt;RightDelim&gt;}&lt;/RightDelim&gt;&lt;FontName&gt;Times New Roman&lt;/FontName&gt;&lt;FontSize&gt;11&lt;/FontSize&gt;&lt;ReflistTitle&gt;Literature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vaazrr6fv5zme9e2qv9rel90xaxwtx0f5t&quot;&gt;Midwest-PEF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B207B2"/>
    <w:rsid w:val="000012AE"/>
    <w:rsid w:val="00001B27"/>
    <w:rsid w:val="000020BA"/>
    <w:rsid w:val="00002F3B"/>
    <w:rsid w:val="00003284"/>
    <w:rsid w:val="00005ABF"/>
    <w:rsid w:val="00006A5E"/>
    <w:rsid w:val="00011010"/>
    <w:rsid w:val="0001232C"/>
    <w:rsid w:val="0001246F"/>
    <w:rsid w:val="000144B5"/>
    <w:rsid w:val="00014D4D"/>
    <w:rsid w:val="00015134"/>
    <w:rsid w:val="00015A70"/>
    <w:rsid w:val="00015D9B"/>
    <w:rsid w:val="00020376"/>
    <w:rsid w:val="0002166D"/>
    <w:rsid w:val="00021D3F"/>
    <w:rsid w:val="00024214"/>
    <w:rsid w:val="000251C7"/>
    <w:rsid w:val="00026589"/>
    <w:rsid w:val="000300A4"/>
    <w:rsid w:val="000300FA"/>
    <w:rsid w:val="00032FEF"/>
    <w:rsid w:val="000356B4"/>
    <w:rsid w:val="0003608F"/>
    <w:rsid w:val="00036A38"/>
    <w:rsid w:val="00037B52"/>
    <w:rsid w:val="00040997"/>
    <w:rsid w:val="00041734"/>
    <w:rsid w:val="00041916"/>
    <w:rsid w:val="00041F17"/>
    <w:rsid w:val="00041FF5"/>
    <w:rsid w:val="000468CF"/>
    <w:rsid w:val="00046A42"/>
    <w:rsid w:val="000478B3"/>
    <w:rsid w:val="00050751"/>
    <w:rsid w:val="00050798"/>
    <w:rsid w:val="0005287E"/>
    <w:rsid w:val="00054003"/>
    <w:rsid w:val="00055EB9"/>
    <w:rsid w:val="0006007F"/>
    <w:rsid w:val="000617B5"/>
    <w:rsid w:val="000619F7"/>
    <w:rsid w:val="000624FE"/>
    <w:rsid w:val="000629A5"/>
    <w:rsid w:val="00062D98"/>
    <w:rsid w:val="00070C67"/>
    <w:rsid w:val="000710FF"/>
    <w:rsid w:val="000711F4"/>
    <w:rsid w:val="00072A46"/>
    <w:rsid w:val="000758E0"/>
    <w:rsid w:val="00075D31"/>
    <w:rsid w:val="00081D62"/>
    <w:rsid w:val="00082042"/>
    <w:rsid w:val="000844EA"/>
    <w:rsid w:val="00085A93"/>
    <w:rsid w:val="0008634C"/>
    <w:rsid w:val="000877B2"/>
    <w:rsid w:val="0009236F"/>
    <w:rsid w:val="000939C2"/>
    <w:rsid w:val="000945BD"/>
    <w:rsid w:val="0009483C"/>
    <w:rsid w:val="00095664"/>
    <w:rsid w:val="000959DE"/>
    <w:rsid w:val="0009720D"/>
    <w:rsid w:val="00097632"/>
    <w:rsid w:val="000A032D"/>
    <w:rsid w:val="000A2FCB"/>
    <w:rsid w:val="000A36FA"/>
    <w:rsid w:val="000A3C3D"/>
    <w:rsid w:val="000A609A"/>
    <w:rsid w:val="000A67F8"/>
    <w:rsid w:val="000B1121"/>
    <w:rsid w:val="000B3167"/>
    <w:rsid w:val="000B3337"/>
    <w:rsid w:val="000B3385"/>
    <w:rsid w:val="000B385A"/>
    <w:rsid w:val="000B385D"/>
    <w:rsid w:val="000B3FAD"/>
    <w:rsid w:val="000B438C"/>
    <w:rsid w:val="000B57ED"/>
    <w:rsid w:val="000B6DA5"/>
    <w:rsid w:val="000B7727"/>
    <w:rsid w:val="000B7A72"/>
    <w:rsid w:val="000C05A7"/>
    <w:rsid w:val="000C2A25"/>
    <w:rsid w:val="000C2E29"/>
    <w:rsid w:val="000C504F"/>
    <w:rsid w:val="000C5AD3"/>
    <w:rsid w:val="000C5B6C"/>
    <w:rsid w:val="000C6261"/>
    <w:rsid w:val="000C6D23"/>
    <w:rsid w:val="000C7F45"/>
    <w:rsid w:val="000D0DBB"/>
    <w:rsid w:val="000D2D8F"/>
    <w:rsid w:val="000D2DFD"/>
    <w:rsid w:val="000D3BFB"/>
    <w:rsid w:val="000D5FAA"/>
    <w:rsid w:val="000D638D"/>
    <w:rsid w:val="000D7226"/>
    <w:rsid w:val="000D765F"/>
    <w:rsid w:val="000E0719"/>
    <w:rsid w:val="000E23A5"/>
    <w:rsid w:val="000E2DC3"/>
    <w:rsid w:val="000E3158"/>
    <w:rsid w:val="000E443C"/>
    <w:rsid w:val="000E5406"/>
    <w:rsid w:val="000E5B2F"/>
    <w:rsid w:val="000F01F8"/>
    <w:rsid w:val="000F1A18"/>
    <w:rsid w:val="000F220C"/>
    <w:rsid w:val="000F376B"/>
    <w:rsid w:val="000F4002"/>
    <w:rsid w:val="000F5B82"/>
    <w:rsid w:val="000F5C7A"/>
    <w:rsid w:val="001008FA"/>
    <w:rsid w:val="001023CF"/>
    <w:rsid w:val="00103571"/>
    <w:rsid w:val="0010368A"/>
    <w:rsid w:val="0010374F"/>
    <w:rsid w:val="00105219"/>
    <w:rsid w:val="0010742C"/>
    <w:rsid w:val="001075B8"/>
    <w:rsid w:val="001116E3"/>
    <w:rsid w:val="001124BF"/>
    <w:rsid w:val="00114302"/>
    <w:rsid w:val="0011478C"/>
    <w:rsid w:val="00114922"/>
    <w:rsid w:val="001155FB"/>
    <w:rsid w:val="0011571F"/>
    <w:rsid w:val="00116259"/>
    <w:rsid w:val="001162B1"/>
    <w:rsid w:val="001209E8"/>
    <w:rsid w:val="0012209A"/>
    <w:rsid w:val="00125C60"/>
    <w:rsid w:val="00125F64"/>
    <w:rsid w:val="001262B6"/>
    <w:rsid w:val="00126395"/>
    <w:rsid w:val="0012710D"/>
    <w:rsid w:val="001274B5"/>
    <w:rsid w:val="00130D60"/>
    <w:rsid w:val="00130FB2"/>
    <w:rsid w:val="00131B20"/>
    <w:rsid w:val="00132F5E"/>
    <w:rsid w:val="001402ED"/>
    <w:rsid w:val="00140739"/>
    <w:rsid w:val="00142440"/>
    <w:rsid w:val="00142EDD"/>
    <w:rsid w:val="001430AE"/>
    <w:rsid w:val="0014371D"/>
    <w:rsid w:val="0014717C"/>
    <w:rsid w:val="001509D8"/>
    <w:rsid w:val="00150A0C"/>
    <w:rsid w:val="00151A93"/>
    <w:rsid w:val="00151E7A"/>
    <w:rsid w:val="00152120"/>
    <w:rsid w:val="00154CA5"/>
    <w:rsid w:val="00154D09"/>
    <w:rsid w:val="001554BD"/>
    <w:rsid w:val="0015603B"/>
    <w:rsid w:val="001562F9"/>
    <w:rsid w:val="00156428"/>
    <w:rsid w:val="0015704A"/>
    <w:rsid w:val="00157B27"/>
    <w:rsid w:val="00157D2F"/>
    <w:rsid w:val="00160658"/>
    <w:rsid w:val="0016074D"/>
    <w:rsid w:val="00161156"/>
    <w:rsid w:val="00165331"/>
    <w:rsid w:val="00165490"/>
    <w:rsid w:val="00165C4E"/>
    <w:rsid w:val="001707B6"/>
    <w:rsid w:val="00171C59"/>
    <w:rsid w:val="0017274E"/>
    <w:rsid w:val="00173868"/>
    <w:rsid w:val="001741F0"/>
    <w:rsid w:val="00175BA9"/>
    <w:rsid w:val="00177FE9"/>
    <w:rsid w:val="00180C77"/>
    <w:rsid w:val="00182686"/>
    <w:rsid w:val="00183689"/>
    <w:rsid w:val="001839BA"/>
    <w:rsid w:val="00190F8C"/>
    <w:rsid w:val="00192A14"/>
    <w:rsid w:val="0019373B"/>
    <w:rsid w:val="00193C6B"/>
    <w:rsid w:val="001944ED"/>
    <w:rsid w:val="00194E91"/>
    <w:rsid w:val="00196516"/>
    <w:rsid w:val="00196C9D"/>
    <w:rsid w:val="001A0A6E"/>
    <w:rsid w:val="001A15FC"/>
    <w:rsid w:val="001A19D6"/>
    <w:rsid w:val="001A1D51"/>
    <w:rsid w:val="001A33C1"/>
    <w:rsid w:val="001A3E31"/>
    <w:rsid w:val="001A4EEB"/>
    <w:rsid w:val="001A6482"/>
    <w:rsid w:val="001B0EAD"/>
    <w:rsid w:val="001B13A1"/>
    <w:rsid w:val="001B1FE6"/>
    <w:rsid w:val="001B25D8"/>
    <w:rsid w:val="001B2C4E"/>
    <w:rsid w:val="001B2CD2"/>
    <w:rsid w:val="001B2D62"/>
    <w:rsid w:val="001B3F62"/>
    <w:rsid w:val="001B4C32"/>
    <w:rsid w:val="001B5378"/>
    <w:rsid w:val="001B6118"/>
    <w:rsid w:val="001B7B69"/>
    <w:rsid w:val="001C2AC9"/>
    <w:rsid w:val="001C5A62"/>
    <w:rsid w:val="001D0BE5"/>
    <w:rsid w:val="001D0D1F"/>
    <w:rsid w:val="001D1140"/>
    <w:rsid w:val="001D2009"/>
    <w:rsid w:val="001D2936"/>
    <w:rsid w:val="001D4E53"/>
    <w:rsid w:val="001D4E7F"/>
    <w:rsid w:val="001D70A6"/>
    <w:rsid w:val="001E03E0"/>
    <w:rsid w:val="001E0823"/>
    <w:rsid w:val="001E341F"/>
    <w:rsid w:val="001E4F06"/>
    <w:rsid w:val="001E6A47"/>
    <w:rsid w:val="001E7B69"/>
    <w:rsid w:val="001F15AA"/>
    <w:rsid w:val="001F212A"/>
    <w:rsid w:val="001F5113"/>
    <w:rsid w:val="001F5466"/>
    <w:rsid w:val="001F6110"/>
    <w:rsid w:val="001F6441"/>
    <w:rsid w:val="001F6B75"/>
    <w:rsid w:val="001F769F"/>
    <w:rsid w:val="00201516"/>
    <w:rsid w:val="00203905"/>
    <w:rsid w:val="00204C0D"/>
    <w:rsid w:val="0020510D"/>
    <w:rsid w:val="00205CBA"/>
    <w:rsid w:val="00206A2A"/>
    <w:rsid w:val="002071B9"/>
    <w:rsid w:val="002108ED"/>
    <w:rsid w:val="002130D0"/>
    <w:rsid w:val="00213DD1"/>
    <w:rsid w:val="00216400"/>
    <w:rsid w:val="00217FB4"/>
    <w:rsid w:val="0022158C"/>
    <w:rsid w:val="00222322"/>
    <w:rsid w:val="00222512"/>
    <w:rsid w:val="00223CBD"/>
    <w:rsid w:val="002245BB"/>
    <w:rsid w:val="00225EBC"/>
    <w:rsid w:val="00227798"/>
    <w:rsid w:val="00230256"/>
    <w:rsid w:val="00230701"/>
    <w:rsid w:val="002316C1"/>
    <w:rsid w:val="00233052"/>
    <w:rsid w:val="00233196"/>
    <w:rsid w:val="00233A8B"/>
    <w:rsid w:val="002342A8"/>
    <w:rsid w:val="002342C7"/>
    <w:rsid w:val="002351DB"/>
    <w:rsid w:val="002368D0"/>
    <w:rsid w:val="00237889"/>
    <w:rsid w:val="00245E22"/>
    <w:rsid w:val="00245F0A"/>
    <w:rsid w:val="002466C9"/>
    <w:rsid w:val="0024681A"/>
    <w:rsid w:val="002469F6"/>
    <w:rsid w:val="00251DC2"/>
    <w:rsid w:val="0025200D"/>
    <w:rsid w:val="00252841"/>
    <w:rsid w:val="00256229"/>
    <w:rsid w:val="00256BF8"/>
    <w:rsid w:val="002572D5"/>
    <w:rsid w:val="00257963"/>
    <w:rsid w:val="0026026C"/>
    <w:rsid w:val="0026242A"/>
    <w:rsid w:val="00262AED"/>
    <w:rsid w:val="002639DD"/>
    <w:rsid w:val="00263A4D"/>
    <w:rsid w:val="00264CE5"/>
    <w:rsid w:val="00265B55"/>
    <w:rsid w:val="00267E37"/>
    <w:rsid w:val="0027021D"/>
    <w:rsid w:val="0027049E"/>
    <w:rsid w:val="0027191B"/>
    <w:rsid w:val="00272088"/>
    <w:rsid w:val="0027224A"/>
    <w:rsid w:val="00272F32"/>
    <w:rsid w:val="00273676"/>
    <w:rsid w:val="00273A9B"/>
    <w:rsid w:val="0027592B"/>
    <w:rsid w:val="00275CBD"/>
    <w:rsid w:val="00276626"/>
    <w:rsid w:val="00276AA9"/>
    <w:rsid w:val="00280270"/>
    <w:rsid w:val="00280E23"/>
    <w:rsid w:val="00280F0F"/>
    <w:rsid w:val="002832FF"/>
    <w:rsid w:val="0028424D"/>
    <w:rsid w:val="00285C42"/>
    <w:rsid w:val="00287BA8"/>
    <w:rsid w:val="002906B9"/>
    <w:rsid w:val="002909FE"/>
    <w:rsid w:val="00291938"/>
    <w:rsid w:val="002A09C3"/>
    <w:rsid w:val="002A0D09"/>
    <w:rsid w:val="002A30DB"/>
    <w:rsid w:val="002A30F3"/>
    <w:rsid w:val="002A32B9"/>
    <w:rsid w:val="002A34CC"/>
    <w:rsid w:val="002A54F8"/>
    <w:rsid w:val="002A6C98"/>
    <w:rsid w:val="002A7243"/>
    <w:rsid w:val="002A7D1A"/>
    <w:rsid w:val="002A7ECE"/>
    <w:rsid w:val="002B0ADF"/>
    <w:rsid w:val="002B1BBA"/>
    <w:rsid w:val="002B37A4"/>
    <w:rsid w:val="002B766F"/>
    <w:rsid w:val="002C19DE"/>
    <w:rsid w:val="002C48E8"/>
    <w:rsid w:val="002C4BA0"/>
    <w:rsid w:val="002C6891"/>
    <w:rsid w:val="002D3B01"/>
    <w:rsid w:val="002D3D9D"/>
    <w:rsid w:val="002D5F11"/>
    <w:rsid w:val="002D680A"/>
    <w:rsid w:val="002E4B60"/>
    <w:rsid w:val="002F3720"/>
    <w:rsid w:val="002F3E68"/>
    <w:rsid w:val="002F40E4"/>
    <w:rsid w:val="002F6AA6"/>
    <w:rsid w:val="002F7199"/>
    <w:rsid w:val="00301492"/>
    <w:rsid w:val="00301A79"/>
    <w:rsid w:val="00301AB0"/>
    <w:rsid w:val="00301C8A"/>
    <w:rsid w:val="00303813"/>
    <w:rsid w:val="00303DBF"/>
    <w:rsid w:val="003044F1"/>
    <w:rsid w:val="0030635F"/>
    <w:rsid w:val="00307F9B"/>
    <w:rsid w:val="0031196F"/>
    <w:rsid w:val="003119B9"/>
    <w:rsid w:val="00311D31"/>
    <w:rsid w:val="00314CC5"/>
    <w:rsid w:val="00314E01"/>
    <w:rsid w:val="00315F71"/>
    <w:rsid w:val="00316DF9"/>
    <w:rsid w:val="0032091D"/>
    <w:rsid w:val="003219E3"/>
    <w:rsid w:val="00323B21"/>
    <w:rsid w:val="00326299"/>
    <w:rsid w:val="00326E2F"/>
    <w:rsid w:val="0032781A"/>
    <w:rsid w:val="00330114"/>
    <w:rsid w:val="0033068C"/>
    <w:rsid w:val="00332545"/>
    <w:rsid w:val="003329E8"/>
    <w:rsid w:val="003357B1"/>
    <w:rsid w:val="0033618F"/>
    <w:rsid w:val="0033656A"/>
    <w:rsid w:val="003373F2"/>
    <w:rsid w:val="003406CD"/>
    <w:rsid w:val="0034086F"/>
    <w:rsid w:val="00341B62"/>
    <w:rsid w:val="00343390"/>
    <w:rsid w:val="0034491E"/>
    <w:rsid w:val="00345F0E"/>
    <w:rsid w:val="00347151"/>
    <w:rsid w:val="00350295"/>
    <w:rsid w:val="00350C3F"/>
    <w:rsid w:val="003510F0"/>
    <w:rsid w:val="00354B4A"/>
    <w:rsid w:val="00354E54"/>
    <w:rsid w:val="003551AF"/>
    <w:rsid w:val="003567A8"/>
    <w:rsid w:val="00356A28"/>
    <w:rsid w:val="0035703C"/>
    <w:rsid w:val="00360599"/>
    <w:rsid w:val="00364105"/>
    <w:rsid w:val="003655D0"/>
    <w:rsid w:val="003662A8"/>
    <w:rsid w:val="00366635"/>
    <w:rsid w:val="00367BAF"/>
    <w:rsid w:val="00370B2A"/>
    <w:rsid w:val="00373E3C"/>
    <w:rsid w:val="003746ED"/>
    <w:rsid w:val="00375003"/>
    <w:rsid w:val="003769C8"/>
    <w:rsid w:val="00376A6A"/>
    <w:rsid w:val="003779EC"/>
    <w:rsid w:val="003800AC"/>
    <w:rsid w:val="00383FE8"/>
    <w:rsid w:val="00384B61"/>
    <w:rsid w:val="0038563E"/>
    <w:rsid w:val="00386099"/>
    <w:rsid w:val="00386E8E"/>
    <w:rsid w:val="0039031F"/>
    <w:rsid w:val="00390B12"/>
    <w:rsid w:val="00391625"/>
    <w:rsid w:val="00392C5E"/>
    <w:rsid w:val="00392FA4"/>
    <w:rsid w:val="00393452"/>
    <w:rsid w:val="0039429B"/>
    <w:rsid w:val="003954E4"/>
    <w:rsid w:val="00395927"/>
    <w:rsid w:val="00395B27"/>
    <w:rsid w:val="0039652C"/>
    <w:rsid w:val="003A0494"/>
    <w:rsid w:val="003A0EAF"/>
    <w:rsid w:val="003A2992"/>
    <w:rsid w:val="003A3780"/>
    <w:rsid w:val="003A5CEE"/>
    <w:rsid w:val="003A7DD7"/>
    <w:rsid w:val="003B0AA5"/>
    <w:rsid w:val="003B1E0E"/>
    <w:rsid w:val="003B34AB"/>
    <w:rsid w:val="003B5BFB"/>
    <w:rsid w:val="003B6933"/>
    <w:rsid w:val="003B712C"/>
    <w:rsid w:val="003B7B7F"/>
    <w:rsid w:val="003C0D4F"/>
    <w:rsid w:val="003C147A"/>
    <w:rsid w:val="003C2606"/>
    <w:rsid w:val="003C3FA9"/>
    <w:rsid w:val="003C4B89"/>
    <w:rsid w:val="003C5100"/>
    <w:rsid w:val="003C55A4"/>
    <w:rsid w:val="003C5EED"/>
    <w:rsid w:val="003C681D"/>
    <w:rsid w:val="003C7FA3"/>
    <w:rsid w:val="003D07F4"/>
    <w:rsid w:val="003D1055"/>
    <w:rsid w:val="003D2E3B"/>
    <w:rsid w:val="003E0F69"/>
    <w:rsid w:val="003E24DB"/>
    <w:rsid w:val="003E6A8C"/>
    <w:rsid w:val="003E6E67"/>
    <w:rsid w:val="003F17E1"/>
    <w:rsid w:val="003F3891"/>
    <w:rsid w:val="003F3E3A"/>
    <w:rsid w:val="003F5949"/>
    <w:rsid w:val="003F5A95"/>
    <w:rsid w:val="003F6614"/>
    <w:rsid w:val="003F7DC7"/>
    <w:rsid w:val="003F7E58"/>
    <w:rsid w:val="004034FE"/>
    <w:rsid w:val="00403AC1"/>
    <w:rsid w:val="00404E4C"/>
    <w:rsid w:val="0040689A"/>
    <w:rsid w:val="004075BF"/>
    <w:rsid w:val="00407DE3"/>
    <w:rsid w:val="0041052B"/>
    <w:rsid w:val="00410D1E"/>
    <w:rsid w:val="00412CD1"/>
    <w:rsid w:val="00413435"/>
    <w:rsid w:val="00413B10"/>
    <w:rsid w:val="00415C20"/>
    <w:rsid w:val="00416173"/>
    <w:rsid w:val="0041671B"/>
    <w:rsid w:val="00420CDF"/>
    <w:rsid w:val="00421613"/>
    <w:rsid w:val="00421677"/>
    <w:rsid w:val="004238D4"/>
    <w:rsid w:val="00424C7C"/>
    <w:rsid w:val="0042593B"/>
    <w:rsid w:val="004308CE"/>
    <w:rsid w:val="004310BA"/>
    <w:rsid w:val="00431A10"/>
    <w:rsid w:val="00433EBB"/>
    <w:rsid w:val="00434E81"/>
    <w:rsid w:val="00436DD8"/>
    <w:rsid w:val="00443723"/>
    <w:rsid w:val="00443A35"/>
    <w:rsid w:val="00444882"/>
    <w:rsid w:val="00445A4B"/>
    <w:rsid w:val="00452F27"/>
    <w:rsid w:val="004537C2"/>
    <w:rsid w:val="00454F96"/>
    <w:rsid w:val="00455DFC"/>
    <w:rsid w:val="00457550"/>
    <w:rsid w:val="00462406"/>
    <w:rsid w:val="00462C79"/>
    <w:rsid w:val="00463A04"/>
    <w:rsid w:val="0046519C"/>
    <w:rsid w:val="004717A5"/>
    <w:rsid w:val="00473B37"/>
    <w:rsid w:val="00476B48"/>
    <w:rsid w:val="00476B77"/>
    <w:rsid w:val="00476C26"/>
    <w:rsid w:val="0047763A"/>
    <w:rsid w:val="00480BCE"/>
    <w:rsid w:val="004818E6"/>
    <w:rsid w:val="0048335E"/>
    <w:rsid w:val="004844B6"/>
    <w:rsid w:val="00484B19"/>
    <w:rsid w:val="00485252"/>
    <w:rsid w:val="00486011"/>
    <w:rsid w:val="004869AF"/>
    <w:rsid w:val="00487E4C"/>
    <w:rsid w:val="00492B77"/>
    <w:rsid w:val="004963BB"/>
    <w:rsid w:val="004970E3"/>
    <w:rsid w:val="00497E8F"/>
    <w:rsid w:val="004A09E4"/>
    <w:rsid w:val="004A1816"/>
    <w:rsid w:val="004A1EE3"/>
    <w:rsid w:val="004A33E9"/>
    <w:rsid w:val="004A52B8"/>
    <w:rsid w:val="004A596A"/>
    <w:rsid w:val="004B0B82"/>
    <w:rsid w:val="004B0FE4"/>
    <w:rsid w:val="004B1ECC"/>
    <w:rsid w:val="004B20FC"/>
    <w:rsid w:val="004B2D59"/>
    <w:rsid w:val="004B3994"/>
    <w:rsid w:val="004B43A5"/>
    <w:rsid w:val="004B474C"/>
    <w:rsid w:val="004B4B1E"/>
    <w:rsid w:val="004B4F81"/>
    <w:rsid w:val="004C14FD"/>
    <w:rsid w:val="004C2771"/>
    <w:rsid w:val="004C3587"/>
    <w:rsid w:val="004C442B"/>
    <w:rsid w:val="004C452E"/>
    <w:rsid w:val="004C5236"/>
    <w:rsid w:val="004D19F4"/>
    <w:rsid w:val="004D25D3"/>
    <w:rsid w:val="004D3146"/>
    <w:rsid w:val="004D3993"/>
    <w:rsid w:val="004D5BA6"/>
    <w:rsid w:val="004D6025"/>
    <w:rsid w:val="004D6144"/>
    <w:rsid w:val="004D7698"/>
    <w:rsid w:val="004E0546"/>
    <w:rsid w:val="004E1190"/>
    <w:rsid w:val="004E25D4"/>
    <w:rsid w:val="004E3E6B"/>
    <w:rsid w:val="004E4A4D"/>
    <w:rsid w:val="004E69DC"/>
    <w:rsid w:val="004E6A85"/>
    <w:rsid w:val="004E74CC"/>
    <w:rsid w:val="004E7A99"/>
    <w:rsid w:val="004F0B85"/>
    <w:rsid w:val="004F1B17"/>
    <w:rsid w:val="004F4CA4"/>
    <w:rsid w:val="004F543D"/>
    <w:rsid w:val="004F5BB5"/>
    <w:rsid w:val="004F6586"/>
    <w:rsid w:val="004F7D41"/>
    <w:rsid w:val="004F7D82"/>
    <w:rsid w:val="0050049F"/>
    <w:rsid w:val="005011BD"/>
    <w:rsid w:val="0050136C"/>
    <w:rsid w:val="00503703"/>
    <w:rsid w:val="0050376A"/>
    <w:rsid w:val="005069C9"/>
    <w:rsid w:val="005102D9"/>
    <w:rsid w:val="00510497"/>
    <w:rsid w:val="005107E0"/>
    <w:rsid w:val="00510976"/>
    <w:rsid w:val="00510ED6"/>
    <w:rsid w:val="0051272B"/>
    <w:rsid w:val="00513395"/>
    <w:rsid w:val="00513494"/>
    <w:rsid w:val="00513593"/>
    <w:rsid w:val="00514715"/>
    <w:rsid w:val="0051507A"/>
    <w:rsid w:val="00515264"/>
    <w:rsid w:val="00517ECF"/>
    <w:rsid w:val="00522D56"/>
    <w:rsid w:val="00523F77"/>
    <w:rsid w:val="00523FAF"/>
    <w:rsid w:val="005245DD"/>
    <w:rsid w:val="005250C7"/>
    <w:rsid w:val="005269EF"/>
    <w:rsid w:val="0052724F"/>
    <w:rsid w:val="005277FC"/>
    <w:rsid w:val="00531B9C"/>
    <w:rsid w:val="00532574"/>
    <w:rsid w:val="00533C1B"/>
    <w:rsid w:val="00535089"/>
    <w:rsid w:val="00535E47"/>
    <w:rsid w:val="0054053D"/>
    <w:rsid w:val="0054082D"/>
    <w:rsid w:val="00543576"/>
    <w:rsid w:val="00544024"/>
    <w:rsid w:val="00545A59"/>
    <w:rsid w:val="005460A8"/>
    <w:rsid w:val="005475BC"/>
    <w:rsid w:val="00547D38"/>
    <w:rsid w:val="00550F64"/>
    <w:rsid w:val="00550F6B"/>
    <w:rsid w:val="00551EA7"/>
    <w:rsid w:val="00552676"/>
    <w:rsid w:val="00552B41"/>
    <w:rsid w:val="00553185"/>
    <w:rsid w:val="0055512D"/>
    <w:rsid w:val="00555B80"/>
    <w:rsid w:val="00562D55"/>
    <w:rsid w:val="005657BF"/>
    <w:rsid w:val="005669A5"/>
    <w:rsid w:val="00570D1D"/>
    <w:rsid w:val="0057136E"/>
    <w:rsid w:val="0057383B"/>
    <w:rsid w:val="00574D4E"/>
    <w:rsid w:val="00577151"/>
    <w:rsid w:val="00577743"/>
    <w:rsid w:val="00577E48"/>
    <w:rsid w:val="00577F5D"/>
    <w:rsid w:val="0058283C"/>
    <w:rsid w:val="00582C30"/>
    <w:rsid w:val="00583A10"/>
    <w:rsid w:val="00584C7B"/>
    <w:rsid w:val="005865B3"/>
    <w:rsid w:val="00586910"/>
    <w:rsid w:val="005900A8"/>
    <w:rsid w:val="0059160D"/>
    <w:rsid w:val="00594A43"/>
    <w:rsid w:val="005966A1"/>
    <w:rsid w:val="005A0085"/>
    <w:rsid w:val="005A14EF"/>
    <w:rsid w:val="005A1EBB"/>
    <w:rsid w:val="005A27C0"/>
    <w:rsid w:val="005A3795"/>
    <w:rsid w:val="005A5A41"/>
    <w:rsid w:val="005A5D80"/>
    <w:rsid w:val="005A7727"/>
    <w:rsid w:val="005B08B9"/>
    <w:rsid w:val="005B0B35"/>
    <w:rsid w:val="005B1166"/>
    <w:rsid w:val="005B29BD"/>
    <w:rsid w:val="005B3E35"/>
    <w:rsid w:val="005B4F39"/>
    <w:rsid w:val="005B674C"/>
    <w:rsid w:val="005C017B"/>
    <w:rsid w:val="005C028E"/>
    <w:rsid w:val="005C04C5"/>
    <w:rsid w:val="005C2151"/>
    <w:rsid w:val="005C21BA"/>
    <w:rsid w:val="005C40AF"/>
    <w:rsid w:val="005C5D44"/>
    <w:rsid w:val="005C77A7"/>
    <w:rsid w:val="005C7C0D"/>
    <w:rsid w:val="005D19F9"/>
    <w:rsid w:val="005D28F1"/>
    <w:rsid w:val="005D2E6B"/>
    <w:rsid w:val="005D3247"/>
    <w:rsid w:val="005D356A"/>
    <w:rsid w:val="005D4508"/>
    <w:rsid w:val="005D5A5E"/>
    <w:rsid w:val="005D5CF7"/>
    <w:rsid w:val="005D742A"/>
    <w:rsid w:val="005E0E8D"/>
    <w:rsid w:val="005E2B87"/>
    <w:rsid w:val="005E4F24"/>
    <w:rsid w:val="005E720D"/>
    <w:rsid w:val="005F1012"/>
    <w:rsid w:val="005F3416"/>
    <w:rsid w:val="005F3B10"/>
    <w:rsid w:val="005F448B"/>
    <w:rsid w:val="005F690C"/>
    <w:rsid w:val="005F6AA5"/>
    <w:rsid w:val="005F7BDF"/>
    <w:rsid w:val="00601460"/>
    <w:rsid w:val="006033FA"/>
    <w:rsid w:val="00603A76"/>
    <w:rsid w:val="00604C8F"/>
    <w:rsid w:val="006065FC"/>
    <w:rsid w:val="0060719C"/>
    <w:rsid w:val="0061281D"/>
    <w:rsid w:val="00615A59"/>
    <w:rsid w:val="0061669F"/>
    <w:rsid w:val="00621626"/>
    <w:rsid w:val="0062277C"/>
    <w:rsid w:val="00624CA5"/>
    <w:rsid w:val="00625240"/>
    <w:rsid w:val="006267B1"/>
    <w:rsid w:val="00626DCE"/>
    <w:rsid w:val="006275BB"/>
    <w:rsid w:val="00630605"/>
    <w:rsid w:val="00630D42"/>
    <w:rsid w:val="00632DD1"/>
    <w:rsid w:val="00632F54"/>
    <w:rsid w:val="0063313F"/>
    <w:rsid w:val="0063449E"/>
    <w:rsid w:val="0063475D"/>
    <w:rsid w:val="00635856"/>
    <w:rsid w:val="00635D15"/>
    <w:rsid w:val="006365AD"/>
    <w:rsid w:val="006378F5"/>
    <w:rsid w:val="00637FD5"/>
    <w:rsid w:val="0064127B"/>
    <w:rsid w:val="00643E7B"/>
    <w:rsid w:val="00647382"/>
    <w:rsid w:val="00647A70"/>
    <w:rsid w:val="00655FE4"/>
    <w:rsid w:val="00656D93"/>
    <w:rsid w:val="00656FA3"/>
    <w:rsid w:val="00661E34"/>
    <w:rsid w:val="006622A2"/>
    <w:rsid w:val="006661A9"/>
    <w:rsid w:val="00667044"/>
    <w:rsid w:val="006671C1"/>
    <w:rsid w:val="00670BF8"/>
    <w:rsid w:val="00671107"/>
    <w:rsid w:val="00671DCF"/>
    <w:rsid w:val="006722E8"/>
    <w:rsid w:val="006735F3"/>
    <w:rsid w:val="006737E6"/>
    <w:rsid w:val="0067393D"/>
    <w:rsid w:val="006746AD"/>
    <w:rsid w:val="00681E8A"/>
    <w:rsid w:val="0068311C"/>
    <w:rsid w:val="006835B7"/>
    <w:rsid w:val="00686DE8"/>
    <w:rsid w:val="006873F1"/>
    <w:rsid w:val="00687988"/>
    <w:rsid w:val="00692F66"/>
    <w:rsid w:val="00697029"/>
    <w:rsid w:val="006A0EF0"/>
    <w:rsid w:val="006A1A31"/>
    <w:rsid w:val="006A29DC"/>
    <w:rsid w:val="006A37BC"/>
    <w:rsid w:val="006A3C14"/>
    <w:rsid w:val="006A6AC6"/>
    <w:rsid w:val="006A6E95"/>
    <w:rsid w:val="006A7B0B"/>
    <w:rsid w:val="006B154D"/>
    <w:rsid w:val="006B4635"/>
    <w:rsid w:val="006B51A5"/>
    <w:rsid w:val="006B6835"/>
    <w:rsid w:val="006B6E38"/>
    <w:rsid w:val="006B756F"/>
    <w:rsid w:val="006C19C4"/>
    <w:rsid w:val="006C1A3A"/>
    <w:rsid w:val="006C2A0B"/>
    <w:rsid w:val="006C3B67"/>
    <w:rsid w:val="006C5A22"/>
    <w:rsid w:val="006C5F64"/>
    <w:rsid w:val="006C64EE"/>
    <w:rsid w:val="006C76F3"/>
    <w:rsid w:val="006D1C2A"/>
    <w:rsid w:val="006D1CC4"/>
    <w:rsid w:val="006D2934"/>
    <w:rsid w:val="006D56F7"/>
    <w:rsid w:val="006D704B"/>
    <w:rsid w:val="006D7645"/>
    <w:rsid w:val="006D7C13"/>
    <w:rsid w:val="006D7F74"/>
    <w:rsid w:val="006E682B"/>
    <w:rsid w:val="006E7EDC"/>
    <w:rsid w:val="006F2F57"/>
    <w:rsid w:val="006F4BAF"/>
    <w:rsid w:val="0070000B"/>
    <w:rsid w:val="00700A74"/>
    <w:rsid w:val="00705414"/>
    <w:rsid w:val="00705454"/>
    <w:rsid w:val="00705EB3"/>
    <w:rsid w:val="00706683"/>
    <w:rsid w:val="00706715"/>
    <w:rsid w:val="00712E19"/>
    <w:rsid w:val="007167EC"/>
    <w:rsid w:val="00716A4C"/>
    <w:rsid w:val="0071742B"/>
    <w:rsid w:val="007225B0"/>
    <w:rsid w:val="0072512A"/>
    <w:rsid w:val="0072553D"/>
    <w:rsid w:val="00726235"/>
    <w:rsid w:val="00727F50"/>
    <w:rsid w:val="007307FC"/>
    <w:rsid w:val="00731143"/>
    <w:rsid w:val="00731C1D"/>
    <w:rsid w:val="007328C7"/>
    <w:rsid w:val="00735B29"/>
    <w:rsid w:val="00735EB9"/>
    <w:rsid w:val="00736405"/>
    <w:rsid w:val="0073738D"/>
    <w:rsid w:val="0074199F"/>
    <w:rsid w:val="00741A3D"/>
    <w:rsid w:val="00744310"/>
    <w:rsid w:val="0075027A"/>
    <w:rsid w:val="007502C7"/>
    <w:rsid w:val="00751259"/>
    <w:rsid w:val="00752A9F"/>
    <w:rsid w:val="00752E1F"/>
    <w:rsid w:val="00753CED"/>
    <w:rsid w:val="00754185"/>
    <w:rsid w:val="007558DF"/>
    <w:rsid w:val="00755B6E"/>
    <w:rsid w:val="007567FE"/>
    <w:rsid w:val="00760A91"/>
    <w:rsid w:val="00761629"/>
    <w:rsid w:val="00764909"/>
    <w:rsid w:val="00766B17"/>
    <w:rsid w:val="007706F1"/>
    <w:rsid w:val="00771C13"/>
    <w:rsid w:val="00772CF6"/>
    <w:rsid w:val="007740A2"/>
    <w:rsid w:val="00774B61"/>
    <w:rsid w:val="00775808"/>
    <w:rsid w:val="00775BCF"/>
    <w:rsid w:val="00776C83"/>
    <w:rsid w:val="00776DF6"/>
    <w:rsid w:val="00782BEA"/>
    <w:rsid w:val="00782E17"/>
    <w:rsid w:val="00785EAD"/>
    <w:rsid w:val="007862AA"/>
    <w:rsid w:val="00786485"/>
    <w:rsid w:val="007865F4"/>
    <w:rsid w:val="0078661D"/>
    <w:rsid w:val="0078792F"/>
    <w:rsid w:val="007906A7"/>
    <w:rsid w:val="00790870"/>
    <w:rsid w:val="00791E6F"/>
    <w:rsid w:val="00792A47"/>
    <w:rsid w:val="00793F84"/>
    <w:rsid w:val="00796ABC"/>
    <w:rsid w:val="007974CE"/>
    <w:rsid w:val="00797612"/>
    <w:rsid w:val="007A0D33"/>
    <w:rsid w:val="007A1926"/>
    <w:rsid w:val="007A1BA8"/>
    <w:rsid w:val="007A2593"/>
    <w:rsid w:val="007A4353"/>
    <w:rsid w:val="007A4C47"/>
    <w:rsid w:val="007A6D98"/>
    <w:rsid w:val="007B2C2E"/>
    <w:rsid w:val="007B2DF5"/>
    <w:rsid w:val="007B3F32"/>
    <w:rsid w:val="007B5018"/>
    <w:rsid w:val="007B6A24"/>
    <w:rsid w:val="007B7710"/>
    <w:rsid w:val="007C1865"/>
    <w:rsid w:val="007C3F04"/>
    <w:rsid w:val="007C4DB8"/>
    <w:rsid w:val="007C70F5"/>
    <w:rsid w:val="007D0ABE"/>
    <w:rsid w:val="007D0BC4"/>
    <w:rsid w:val="007D1FF6"/>
    <w:rsid w:val="007D4B81"/>
    <w:rsid w:val="007D60BA"/>
    <w:rsid w:val="007D75A6"/>
    <w:rsid w:val="007E2652"/>
    <w:rsid w:val="007E5925"/>
    <w:rsid w:val="007E5A82"/>
    <w:rsid w:val="007E74DE"/>
    <w:rsid w:val="007E7DE6"/>
    <w:rsid w:val="007E7E8C"/>
    <w:rsid w:val="007F0019"/>
    <w:rsid w:val="007F1665"/>
    <w:rsid w:val="007F4385"/>
    <w:rsid w:val="007F49FC"/>
    <w:rsid w:val="007F59C6"/>
    <w:rsid w:val="007F6032"/>
    <w:rsid w:val="007F69F0"/>
    <w:rsid w:val="007F7876"/>
    <w:rsid w:val="00802808"/>
    <w:rsid w:val="008038EC"/>
    <w:rsid w:val="0080453D"/>
    <w:rsid w:val="00805DDC"/>
    <w:rsid w:val="00805E69"/>
    <w:rsid w:val="00810C0B"/>
    <w:rsid w:val="00810DA7"/>
    <w:rsid w:val="0081116B"/>
    <w:rsid w:val="00811DB9"/>
    <w:rsid w:val="0081211A"/>
    <w:rsid w:val="0081393F"/>
    <w:rsid w:val="00813BB0"/>
    <w:rsid w:val="00814830"/>
    <w:rsid w:val="008148D3"/>
    <w:rsid w:val="00815163"/>
    <w:rsid w:val="008151F2"/>
    <w:rsid w:val="008154A0"/>
    <w:rsid w:val="00815516"/>
    <w:rsid w:val="00815EC9"/>
    <w:rsid w:val="0081603A"/>
    <w:rsid w:val="00822B00"/>
    <w:rsid w:val="00823E96"/>
    <w:rsid w:val="00824DA6"/>
    <w:rsid w:val="00830001"/>
    <w:rsid w:val="00833B89"/>
    <w:rsid w:val="00840D40"/>
    <w:rsid w:val="00840EBC"/>
    <w:rsid w:val="00841336"/>
    <w:rsid w:val="00842B57"/>
    <w:rsid w:val="00842E40"/>
    <w:rsid w:val="008462E0"/>
    <w:rsid w:val="00847443"/>
    <w:rsid w:val="00852FB7"/>
    <w:rsid w:val="008532A4"/>
    <w:rsid w:val="00853537"/>
    <w:rsid w:val="00854EF4"/>
    <w:rsid w:val="00857AE9"/>
    <w:rsid w:val="00863FA8"/>
    <w:rsid w:val="0086442F"/>
    <w:rsid w:val="008724C4"/>
    <w:rsid w:val="00872824"/>
    <w:rsid w:val="008736D7"/>
    <w:rsid w:val="008744DE"/>
    <w:rsid w:val="00876D42"/>
    <w:rsid w:val="008800E1"/>
    <w:rsid w:val="00882918"/>
    <w:rsid w:val="00884927"/>
    <w:rsid w:val="00891572"/>
    <w:rsid w:val="0089171C"/>
    <w:rsid w:val="008918BE"/>
    <w:rsid w:val="00894468"/>
    <w:rsid w:val="0089542C"/>
    <w:rsid w:val="008967A6"/>
    <w:rsid w:val="008968C5"/>
    <w:rsid w:val="008A15AE"/>
    <w:rsid w:val="008A2CBD"/>
    <w:rsid w:val="008A3AFB"/>
    <w:rsid w:val="008A41C1"/>
    <w:rsid w:val="008A43C5"/>
    <w:rsid w:val="008A46CD"/>
    <w:rsid w:val="008A50A2"/>
    <w:rsid w:val="008A654B"/>
    <w:rsid w:val="008A6FB3"/>
    <w:rsid w:val="008B2668"/>
    <w:rsid w:val="008B3586"/>
    <w:rsid w:val="008B35BA"/>
    <w:rsid w:val="008B362B"/>
    <w:rsid w:val="008B3720"/>
    <w:rsid w:val="008B57F1"/>
    <w:rsid w:val="008B595F"/>
    <w:rsid w:val="008B6A3E"/>
    <w:rsid w:val="008B6B4C"/>
    <w:rsid w:val="008B70CF"/>
    <w:rsid w:val="008B7134"/>
    <w:rsid w:val="008B7E38"/>
    <w:rsid w:val="008C09CC"/>
    <w:rsid w:val="008C15D8"/>
    <w:rsid w:val="008C1BAA"/>
    <w:rsid w:val="008C208C"/>
    <w:rsid w:val="008C2A9D"/>
    <w:rsid w:val="008C40A5"/>
    <w:rsid w:val="008C63B6"/>
    <w:rsid w:val="008C7C9C"/>
    <w:rsid w:val="008D1EF3"/>
    <w:rsid w:val="008D1F6A"/>
    <w:rsid w:val="008D36CE"/>
    <w:rsid w:val="008D4DB1"/>
    <w:rsid w:val="008D6140"/>
    <w:rsid w:val="008D75FB"/>
    <w:rsid w:val="008E111E"/>
    <w:rsid w:val="008E15A6"/>
    <w:rsid w:val="008E1BCD"/>
    <w:rsid w:val="008E266D"/>
    <w:rsid w:val="008E2A41"/>
    <w:rsid w:val="008E3347"/>
    <w:rsid w:val="008E349E"/>
    <w:rsid w:val="008E3AEC"/>
    <w:rsid w:val="008E45C2"/>
    <w:rsid w:val="008E6EEF"/>
    <w:rsid w:val="008F0301"/>
    <w:rsid w:val="008F10E6"/>
    <w:rsid w:val="008F1552"/>
    <w:rsid w:val="008F2D0B"/>
    <w:rsid w:val="008F2DF9"/>
    <w:rsid w:val="008F32C0"/>
    <w:rsid w:val="008F35A1"/>
    <w:rsid w:val="008F498C"/>
    <w:rsid w:val="008F73CD"/>
    <w:rsid w:val="0090185D"/>
    <w:rsid w:val="009024D4"/>
    <w:rsid w:val="00903002"/>
    <w:rsid w:val="00905458"/>
    <w:rsid w:val="00905C74"/>
    <w:rsid w:val="00906E52"/>
    <w:rsid w:val="00911207"/>
    <w:rsid w:val="00911DAC"/>
    <w:rsid w:val="009124BD"/>
    <w:rsid w:val="009139EA"/>
    <w:rsid w:val="00914782"/>
    <w:rsid w:val="00914E61"/>
    <w:rsid w:val="0091674E"/>
    <w:rsid w:val="009177E8"/>
    <w:rsid w:val="009216DB"/>
    <w:rsid w:val="009221E2"/>
    <w:rsid w:val="00925335"/>
    <w:rsid w:val="00927EB9"/>
    <w:rsid w:val="00933041"/>
    <w:rsid w:val="0093659D"/>
    <w:rsid w:val="00940A6D"/>
    <w:rsid w:val="0094131F"/>
    <w:rsid w:val="009428C2"/>
    <w:rsid w:val="00942D2A"/>
    <w:rsid w:val="00943D64"/>
    <w:rsid w:val="00946988"/>
    <w:rsid w:val="00946B67"/>
    <w:rsid w:val="00946BD5"/>
    <w:rsid w:val="00951CB7"/>
    <w:rsid w:val="009527C6"/>
    <w:rsid w:val="00954073"/>
    <w:rsid w:val="0095500D"/>
    <w:rsid w:val="00962D24"/>
    <w:rsid w:val="009706DA"/>
    <w:rsid w:val="00970FD7"/>
    <w:rsid w:val="00971A00"/>
    <w:rsid w:val="00971F24"/>
    <w:rsid w:val="00973C64"/>
    <w:rsid w:val="009750D1"/>
    <w:rsid w:val="00975393"/>
    <w:rsid w:val="0097689A"/>
    <w:rsid w:val="00976D1C"/>
    <w:rsid w:val="00977201"/>
    <w:rsid w:val="0097754E"/>
    <w:rsid w:val="0098286D"/>
    <w:rsid w:val="00982B75"/>
    <w:rsid w:val="00983820"/>
    <w:rsid w:val="0098723E"/>
    <w:rsid w:val="00990EC1"/>
    <w:rsid w:val="00991DB2"/>
    <w:rsid w:val="00992198"/>
    <w:rsid w:val="00993BA8"/>
    <w:rsid w:val="0099406B"/>
    <w:rsid w:val="0099449F"/>
    <w:rsid w:val="009946C7"/>
    <w:rsid w:val="009954F7"/>
    <w:rsid w:val="00996638"/>
    <w:rsid w:val="00996B6A"/>
    <w:rsid w:val="009A0CF2"/>
    <w:rsid w:val="009A13E3"/>
    <w:rsid w:val="009A1E27"/>
    <w:rsid w:val="009A420D"/>
    <w:rsid w:val="009A50F7"/>
    <w:rsid w:val="009A558D"/>
    <w:rsid w:val="009A5B0C"/>
    <w:rsid w:val="009A5E8E"/>
    <w:rsid w:val="009A7FE8"/>
    <w:rsid w:val="009B1958"/>
    <w:rsid w:val="009B3454"/>
    <w:rsid w:val="009B5BC2"/>
    <w:rsid w:val="009B6712"/>
    <w:rsid w:val="009B6EA0"/>
    <w:rsid w:val="009B7B9C"/>
    <w:rsid w:val="009C0BC5"/>
    <w:rsid w:val="009C26F4"/>
    <w:rsid w:val="009C2E4F"/>
    <w:rsid w:val="009C57AB"/>
    <w:rsid w:val="009C63F7"/>
    <w:rsid w:val="009C67D2"/>
    <w:rsid w:val="009C73A1"/>
    <w:rsid w:val="009D4679"/>
    <w:rsid w:val="009D6ACC"/>
    <w:rsid w:val="009D6C64"/>
    <w:rsid w:val="009D7DC8"/>
    <w:rsid w:val="009E05FE"/>
    <w:rsid w:val="009E2231"/>
    <w:rsid w:val="009E270C"/>
    <w:rsid w:val="009E337B"/>
    <w:rsid w:val="009E50B1"/>
    <w:rsid w:val="009E5256"/>
    <w:rsid w:val="009E640A"/>
    <w:rsid w:val="009F103D"/>
    <w:rsid w:val="009F480F"/>
    <w:rsid w:val="009F582A"/>
    <w:rsid w:val="009F7954"/>
    <w:rsid w:val="009F7EE9"/>
    <w:rsid w:val="00A01824"/>
    <w:rsid w:val="00A04EAD"/>
    <w:rsid w:val="00A05B88"/>
    <w:rsid w:val="00A10945"/>
    <w:rsid w:val="00A117F9"/>
    <w:rsid w:val="00A12380"/>
    <w:rsid w:val="00A12DF1"/>
    <w:rsid w:val="00A13AC3"/>
    <w:rsid w:val="00A158A3"/>
    <w:rsid w:val="00A17A74"/>
    <w:rsid w:val="00A20EE4"/>
    <w:rsid w:val="00A233CE"/>
    <w:rsid w:val="00A23C72"/>
    <w:rsid w:val="00A2555D"/>
    <w:rsid w:val="00A25938"/>
    <w:rsid w:val="00A25C6C"/>
    <w:rsid w:val="00A26989"/>
    <w:rsid w:val="00A26A1C"/>
    <w:rsid w:val="00A26AC6"/>
    <w:rsid w:val="00A27292"/>
    <w:rsid w:val="00A27767"/>
    <w:rsid w:val="00A32679"/>
    <w:rsid w:val="00A3330C"/>
    <w:rsid w:val="00A35B48"/>
    <w:rsid w:val="00A36F17"/>
    <w:rsid w:val="00A43C43"/>
    <w:rsid w:val="00A4505B"/>
    <w:rsid w:val="00A469E5"/>
    <w:rsid w:val="00A47761"/>
    <w:rsid w:val="00A4777B"/>
    <w:rsid w:val="00A50629"/>
    <w:rsid w:val="00A5091D"/>
    <w:rsid w:val="00A50DF8"/>
    <w:rsid w:val="00A537D4"/>
    <w:rsid w:val="00A56AFC"/>
    <w:rsid w:val="00A60368"/>
    <w:rsid w:val="00A61BB3"/>
    <w:rsid w:val="00A62549"/>
    <w:rsid w:val="00A62D8A"/>
    <w:rsid w:val="00A63B30"/>
    <w:rsid w:val="00A65BE5"/>
    <w:rsid w:val="00A65D78"/>
    <w:rsid w:val="00A665C6"/>
    <w:rsid w:val="00A66E94"/>
    <w:rsid w:val="00A7080B"/>
    <w:rsid w:val="00A72A1D"/>
    <w:rsid w:val="00A777B5"/>
    <w:rsid w:val="00A77E8F"/>
    <w:rsid w:val="00A80693"/>
    <w:rsid w:val="00A821B2"/>
    <w:rsid w:val="00A827B8"/>
    <w:rsid w:val="00A84825"/>
    <w:rsid w:val="00A85D66"/>
    <w:rsid w:val="00A8691E"/>
    <w:rsid w:val="00A87A6B"/>
    <w:rsid w:val="00A90DD3"/>
    <w:rsid w:val="00A91328"/>
    <w:rsid w:val="00A93A34"/>
    <w:rsid w:val="00A94008"/>
    <w:rsid w:val="00A94C8B"/>
    <w:rsid w:val="00A94C9A"/>
    <w:rsid w:val="00A94D80"/>
    <w:rsid w:val="00A9573A"/>
    <w:rsid w:val="00A95C5E"/>
    <w:rsid w:val="00AA1038"/>
    <w:rsid w:val="00AA2048"/>
    <w:rsid w:val="00AA34C0"/>
    <w:rsid w:val="00AA496A"/>
    <w:rsid w:val="00AA690B"/>
    <w:rsid w:val="00AA7711"/>
    <w:rsid w:val="00AB0C6D"/>
    <w:rsid w:val="00AB11E7"/>
    <w:rsid w:val="00AB34B5"/>
    <w:rsid w:val="00AB6473"/>
    <w:rsid w:val="00AB67E5"/>
    <w:rsid w:val="00AB6D21"/>
    <w:rsid w:val="00AC005A"/>
    <w:rsid w:val="00AC0BC0"/>
    <w:rsid w:val="00AC0C8D"/>
    <w:rsid w:val="00AC0F5A"/>
    <w:rsid w:val="00AC1D43"/>
    <w:rsid w:val="00AC3D87"/>
    <w:rsid w:val="00AC5FDF"/>
    <w:rsid w:val="00AC68B4"/>
    <w:rsid w:val="00AC742A"/>
    <w:rsid w:val="00AD0312"/>
    <w:rsid w:val="00AD0449"/>
    <w:rsid w:val="00AD2279"/>
    <w:rsid w:val="00AD3B75"/>
    <w:rsid w:val="00AD3F0A"/>
    <w:rsid w:val="00AD471F"/>
    <w:rsid w:val="00AD4F14"/>
    <w:rsid w:val="00AD5066"/>
    <w:rsid w:val="00AD76A0"/>
    <w:rsid w:val="00AD7A3E"/>
    <w:rsid w:val="00AE02B4"/>
    <w:rsid w:val="00AE0BC5"/>
    <w:rsid w:val="00AE1BE7"/>
    <w:rsid w:val="00AE1D46"/>
    <w:rsid w:val="00AE1EC9"/>
    <w:rsid w:val="00AE538D"/>
    <w:rsid w:val="00AE5DF1"/>
    <w:rsid w:val="00AF1336"/>
    <w:rsid w:val="00AF296F"/>
    <w:rsid w:val="00AF2D0C"/>
    <w:rsid w:val="00AF51F9"/>
    <w:rsid w:val="00B0157F"/>
    <w:rsid w:val="00B04697"/>
    <w:rsid w:val="00B0656E"/>
    <w:rsid w:val="00B0659F"/>
    <w:rsid w:val="00B06C10"/>
    <w:rsid w:val="00B07A72"/>
    <w:rsid w:val="00B07E7B"/>
    <w:rsid w:val="00B123DB"/>
    <w:rsid w:val="00B12A9E"/>
    <w:rsid w:val="00B13E99"/>
    <w:rsid w:val="00B155D2"/>
    <w:rsid w:val="00B165C6"/>
    <w:rsid w:val="00B17001"/>
    <w:rsid w:val="00B1751D"/>
    <w:rsid w:val="00B207B2"/>
    <w:rsid w:val="00B21B06"/>
    <w:rsid w:val="00B23433"/>
    <w:rsid w:val="00B23BAB"/>
    <w:rsid w:val="00B24885"/>
    <w:rsid w:val="00B2511E"/>
    <w:rsid w:val="00B307C8"/>
    <w:rsid w:val="00B31012"/>
    <w:rsid w:val="00B33E08"/>
    <w:rsid w:val="00B34BBE"/>
    <w:rsid w:val="00B35342"/>
    <w:rsid w:val="00B37D97"/>
    <w:rsid w:val="00B41E15"/>
    <w:rsid w:val="00B44A25"/>
    <w:rsid w:val="00B45C32"/>
    <w:rsid w:val="00B46EC6"/>
    <w:rsid w:val="00B473B7"/>
    <w:rsid w:val="00B47FEC"/>
    <w:rsid w:val="00B5169D"/>
    <w:rsid w:val="00B523FD"/>
    <w:rsid w:val="00B52A57"/>
    <w:rsid w:val="00B573B3"/>
    <w:rsid w:val="00B57623"/>
    <w:rsid w:val="00B57E0F"/>
    <w:rsid w:val="00B601F8"/>
    <w:rsid w:val="00B60DA4"/>
    <w:rsid w:val="00B61AC2"/>
    <w:rsid w:val="00B61C98"/>
    <w:rsid w:val="00B64718"/>
    <w:rsid w:val="00B64A08"/>
    <w:rsid w:val="00B65616"/>
    <w:rsid w:val="00B66AE1"/>
    <w:rsid w:val="00B6740B"/>
    <w:rsid w:val="00B67976"/>
    <w:rsid w:val="00B67DBA"/>
    <w:rsid w:val="00B67EAE"/>
    <w:rsid w:val="00B70736"/>
    <w:rsid w:val="00B70FC4"/>
    <w:rsid w:val="00B71BB0"/>
    <w:rsid w:val="00B71E45"/>
    <w:rsid w:val="00B72872"/>
    <w:rsid w:val="00B767CA"/>
    <w:rsid w:val="00B768CD"/>
    <w:rsid w:val="00B77E7D"/>
    <w:rsid w:val="00B8090B"/>
    <w:rsid w:val="00B81FDB"/>
    <w:rsid w:val="00B82935"/>
    <w:rsid w:val="00B84B74"/>
    <w:rsid w:val="00B85000"/>
    <w:rsid w:val="00B8757B"/>
    <w:rsid w:val="00B976CC"/>
    <w:rsid w:val="00B97F3D"/>
    <w:rsid w:val="00BA0768"/>
    <w:rsid w:val="00BA3D74"/>
    <w:rsid w:val="00BA54D6"/>
    <w:rsid w:val="00BA5F1D"/>
    <w:rsid w:val="00BA6E5F"/>
    <w:rsid w:val="00BB09C8"/>
    <w:rsid w:val="00BB115B"/>
    <w:rsid w:val="00BB164C"/>
    <w:rsid w:val="00BB272D"/>
    <w:rsid w:val="00BB4DD5"/>
    <w:rsid w:val="00BB5334"/>
    <w:rsid w:val="00BC17C0"/>
    <w:rsid w:val="00BC20E2"/>
    <w:rsid w:val="00BC2C38"/>
    <w:rsid w:val="00BC373F"/>
    <w:rsid w:val="00BC38CB"/>
    <w:rsid w:val="00BC65F9"/>
    <w:rsid w:val="00BD422D"/>
    <w:rsid w:val="00BD5547"/>
    <w:rsid w:val="00BD5709"/>
    <w:rsid w:val="00BD66CC"/>
    <w:rsid w:val="00BD7BB7"/>
    <w:rsid w:val="00BE2F5E"/>
    <w:rsid w:val="00BE3549"/>
    <w:rsid w:val="00BE4EA7"/>
    <w:rsid w:val="00BE5C36"/>
    <w:rsid w:val="00BE6BA2"/>
    <w:rsid w:val="00BF0D6B"/>
    <w:rsid w:val="00BF229D"/>
    <w:rsid w:val="00C009B9"/>
    <w:rsid w:val="00C00A84"/>
    <w:rsid w:val="00C01ACF"/>
    <w:rsid w:val="00C0206A"/>
    <w:rsid w:val="00C0237D"/>
    <w:rsid w:val="00C03F92"/>
    <w:rsid w:val="00C0438E"/>
    <w:rsid w:val="00C0579E"/>
    <w:rsid w:val="00C10EE8"/>
    <w:rsid w:val="00C115DC"/>
    <w:rsid w:val="00C12B6F"/>
    <w:rsid w:val="00C13D83"/>
    <w:rsid w:val="00C163B6"/>
    <w:rsid w:val="00C1706F"/>
    <w:rsid w:val="00C20F30"/>
    <w:rsid w:val="00C22D29"/>
    <w:rsid w:val="00C26E2C"/>
    <w:rsid w:val="00C279C2"/>
    <w:rsid w:val="00C3010A"/>
    <w:rsid w:val="00C322E3"/>
    <w:rsid w:val="00C32F25"/>
    <w:rsid w:val="00C346D6"/>
    <w:rsid w:val="00C36067"/>
    <w:rsid w:val="00C40DCF"/>
    <w:rsid w:val="00C431DB"/>
    <w:rsid w:val="00C44648"/>
    <w:rsid w:val="00C44F8B"/>
    <w:rsid w:val="00C457B7"/>
    <w:rsid w:val="00C47ED3"/>
    <w:rsid w:val="00C50761"/>
    <w:rsid w:val="00C5116E"/>
    <w:rsid w:val="00C518DE"/>
    <w:rsid w:val="00C52372"/>
    <w:rsid w:val="00C53AB3"/>
    <w:rsid w:val="00C53FFA"/>
    <w:rsid w:val="00C55251"/>
    <w:rsid w:val="00C55989"/>
    <w:rsid w:val="00C57B96"/>
    <w:rsid w:val="00C61122"/>
    <w:rsid w:val="00C61532"/>
    <w:rsid w:val="00C61B28"/>
    <w:rsid w:val="00C61C75"/>
    <w:rsid w:val="00C62F36"/>
    <w:rsid w:val="00C6376A"/>
    <w:rsid w:val="00C63AED"/>
    <w:rsid w:val="00C63D8E"/>
    <w:rsid w:val="00C64D02"/>
    <w:rsid w:val="00C66F58"/>
    <w:rsid w:val="00C718FD"/>
    <w:rsid w:val="00C72081"/>
    <w:rsid w:val="00C7236A"/>
    <w:rsid w:val="00C72802"/>
    <w:rsid w:val="00C72C2D"/>
    <w:rsid w:val="00C74226"/>
    <w:rsid w:val="00C75078"/>
    <w:rsid w:val="00C75AF3"/>
    <w:rsid w:val="00C75CC7"/>
    <w:rsid w:val="00C7645E"/>
    <w:rsid w:val="00C766E0"/>
    <w:rsid w:val="00C80018"/>
    <w:rsid w:val="00C80838"/>
    <w:rsid w:val="00C83189"/>
    <w:rsid w:val="00C83B9F"/>
    <w:rsid w:val="00C84A65"/>
    <w:rsid w:val="00C858B8"/>
    <w:rsid w:val="00C87DC8"/>
    <w:rsid w:val="00C903AD"/>
    <w:rsid w:val="00C92A68"/>
    <w:rsid w:val="00C9349E"/>
    <w:rsid w:val="00C93CFD"/>
    <w:rsid w:val="00C95932"/>
    <w:rsid w:val="00C96669"/>
    <w:rsid w:val="00C9796D"/>
    <w:rsid w:val="00CA1423"/>
    <w:rsid w:val="00CA1A50"/>
    <w:rsid w:val="00CA2EB2"/>
    <w:rsid w:val="00CA3208"/>
    <w:rsid w:val="00CA5372"/>
    <w:rsid w:val="00CA672B"/>
    <w:rsid w:val="00CA6B1E"/>
    <w:rsid w:val="00CA732D"/>
    <w:rsid w:val="00CB034C"/>
    <w:rsid w:val="00CB1900"/>
    <w:rsid w:val="00CB4B6F"/>
    <w:rsid w:val="00CB70ED"/>
    <w:rsid w:val="00CB79A4"/>
    <w:rsid w:val="00CC01DF"/>
    <w:rsid w:val="00CC068F"/>
    <w:rsid w:val="00CC0698"/>
    <w:rsid w:val="00CC1BC7"/>
    <w:rsid w:val="00CC3264"/>
    <w:rsid w:val="00CC3FB4"/>
    <w:rsid w:val="00CC764C"/>
    <w:rsid w:val="00CC7F09"/>
    <w:rsid w:val="00CD02C3"/>
    <w:rsid w:val="00CD1A82"/>
    <w:rsid w:val="00CD1DE4"/>
    <w:rsid w:val="00CD288B"/>
    <w:rsid w:val="00CD4E11"/>
    <w:rsid w:val="00CD54CD"/>
    <w:rsid w:val="00CD69E8"/>
    <w:rsid w:val="00CE131C"/>
    <w:rsid w:val="00CE217D"/>
    <w:rsid w:val="00CE4FBD"/>
    <w:rsid w:val="00CF202E"/>
    <w:rsid w:val="00CF27C4"/>
    <w:rsid w:val="00CF2B8E"/>
    <w:rsid w:val="00CF40CD"/>
    <w:rsid w:val="00D00EC5"/>
    <w:rsid w:val="00D033E2"/>
    <w:rsid w:val="00D036A0"/>
    <w:rsid w:val="00D03711"/>
    <w:rsid w:val="00D062A5"/>
    <w:rsid w:val="00D119B0"/>
    <w:rsid w:val="00D11E74"/>
    <w:rsid w:val="00D129A6"/>
    <w:rsid w:val="00D12A44"/>
    <w:rsid w:val="00D135BE"/>
    <w:rsid w:val="00D14910"/>
    <w:rsid w:val="00D158D7"/>
    <w:rsid w:val="00D15AC6"/>
    <w:rsid w:val="00D204EB"/>
    <w:rsid w:val="00D20EDE"/>
    <w:rsid w:val="00D235FC"/>
    <w:rsid w:val="00D237E8"/>
    <w:rsid w:val="00D25592"/>
    <w:rsid w:val="00D25C76"/>
    <w:rsid w:val="00D25E30"/>
    <w:rsid w:val="00D2705F"/>
    <w:rsid w:val="00D27EC4"/>
    <w:rsid w:val="00D30324"/>
    <w:rsid w:val="00D30790"/>
    <w:rsid w:val="00D311A2"/>
    <w:rsid w:val="00D3267B"/>
    <w:rsid w:val="00D33653"/>
    <w:rsid w:val="00D34BC3"/>
    <w:rsid w:val="00D34BDE"/>
    <w:rsid w:val="00D35579"/>
    <w:rsid w:val="00D37242"/>
    <w:rsid w:val="00D41FB5"/>
    <w:rsid w:val="00D427FB"/>
    <w:rsid w:val="00D4353D"/>
    <w:rsid w:val="00D45EF1"/>
    <w:rsid w:val="00D46411"/>
    <w:rsid w:val="00D47A38"/>
    <w:rsid w:val="00D50F78"/>
    <w:rsid w:val="00D519C7"/>
    <w:rsid w:val="00D51A3C"/>
    <w:rsid w:val="00D541F0"/>
    <w:rsid w:val="00D56714"/>
    <w:rsid w:val="00D625F1"/>
    <w:rsid w:val="00D63616"/>
    <w:rsid w:val="00D63BA9"/>
    <w:rsid w:val="00D63BD5"/>
    <w:rsid w:val="00D649C0"/>
    <w:rsid w:val="00D64DE8"/>
    <w:rsid w:val="00D65416"/>
    <w:rsid w:val="00D6579C"/>
    <w:rsid w:val="00D67154"/>
    <w:rsid w:val="00D701E7"/>
    <w:rsid w:val="00D70A36"/>
    <w:rsid w:val="00D71B6E"/>
    <w:rsid w:val="00D71B82"/>
    <w:rsid w:val="00D71C8D"/>
    <w:rsid w:val="00D71CE1"/>
    <w:rsid w:val="00D73E33"/>
    <w:rsid w:val="00D7401C"/>
    <w:rsid w:val="00D742B9"/>
    <w:rsid w:val="00D759A9"/>
    <w:rsid w:val="00D77CF6"/>
    <w:rsid w:val="00D8244E"/>
    <w:rsid w:val="00D83A4A"/>
    <w:rsid w:val="00D84153"/>
    <w:rsid w:val="00D86BA9"/>
    <w:rsid w:val="00D86E49"/>
    <w:rsid w:val="00D9014B"/>
    <w:rsid w:val="00D92C87"/>
    <w:rsid w:val="00DA02B9"/>
    <w:rsid w:val="00DA08A2"/>
    <w:rsid w:val="00DA348A"/>
    <w:rsid w:val="00DA7E25"/>
    <w:rsid w:val="00DB1058"/>
    <w:rsid w:val="00DB2947"/>
    <w:rsid w:val="00DB5100"/>
    <w:rsid w:val="00DB7BA4"/>
    <w:rsid w:val="00DC08B7"/>
    <w:rsid w:val="00DC1385"/>
    <w:rsid w:val="00DC246D"/>
    <w:rsid w:val="00DC2553"/>
    <w:rsid w:val="00DC39FA"/>
    <w:rsid w:val="00DC4498"/>
    <w:rsid w:val="00DC48F8"/>
    <w:rsid w:val="00DC4E1A"/>
    <w:rsid w:val="00DC514B"/>
    <w:rsid w:val="00DC5788"/>
    <w:rsid w:val="00DC6FB6"/>
    <w:rsid w:val="00DD0CE6"/>
    <w:rsid w:val="00DD1365"/>
    <w:rsid w:val="00DD3DB3"/>
    <w:rsid w:val="00DD43BF"/>
    <w:rsid w:val="00DD5EE8"/>
    <w:rsid w:val="00DD6969"/>
    <w:rsid w:val="00DD73F8"/>
    <w:rsid w:val="00DD7A3E"/>
    <w:rsid w:val="00DD7FA3"/>
    <w:rsid w:val="00DE2BE8"/>
    <w:rsid w:val="00DE334F"/>
    <w:rsid w:val="00DE3BC0"/>
    <w:rsid w:val="00DE4020"/>
    <w:rsid w:val="00DE53E3"/>
    <w:rsid w:val="00DE5EFD"/>
    <w:rsid w:val="00DF0EB8"/>
    <w:rsid w:val="00DF2C24"/>
    <w:rsid w:val="00DF45F0"/>
    <w:rsid w:val="00DF5131"/>
    <w:rsid w:val="00DF65EC"/>
    <w:rsid w:val="00E00956"/>
    <w:rsid w:val="00E012C9"/>
    <w:rsid w:val="00E01712"/>
    <w:rsid w:val="00E026A1"/>
    <w:rsid w:val="00E043DD"/>
    <w:rsid w:val="00E052A4"/>
    <w:rsid w:val="00E06675"/>
    <w:rsid w:val="00E079BA"/>
    <w:rsid w:val="00E10507"/>
    <w:rsid w:val="00E14205"/>
    <w:rsid w:val="00E17B25"/>
    <w:rsid w:val="00E24CC1"/>
    <w:rsid w:val="00E250F6"/>
    <w:rsid w:val="00E27BBB"/>
    <w:rsid w:val="00E3190F"/>
    <w:rsid w:val="00E32506"/>
    <w:rsid w:val="00E339D4"/>
    <w:rsid w:val="00E33CDA"/>
    <w:rsid w:val="00E344CE"/>
    <w:rsid w:val="00E41505"/>
    <w:rsid w:val="00E42DB4"/>
    <w:rsid w:val="00E42EC2"/>
    <w:rsid w:val="00E435AB"/>
    <w:rsid w:val="00E442CD"/>
    <w:rsid w:val="00E4506B"/>
    <w:rsid w:val="00E451EE"/>
    <w:rsid w:val="00E457CC"/>
    <w:rsid w:val="00E53425"/>
    <w:rsid w:val="00E53A66"/>
    <w:rsid w:val="00E549CF"/>
    <w:rsid w:val="00E56AD1"/>
    <w:rsid w:val="00E574B0"/>
    <w:rsid w:val="00E57A0C"/>
    <w:rsid w:val="00E57DE2"/>
    <w:rsid w:val="00E60FD8"/>
    <w:rsid w:val="00E61429"/>
    <w:rsid w:val="00E61458"/>
    <w:rsid w:val="00E61A98"/>
    <w:rsid w:val="00E61DA2"/>
    <w:rsid w:val="00E62230"/>
    <w:rsid w:val="00E637A9"/>
    <w:rsid w:val="00E66686"/>
    <w:rsid w:val="00E7004D"/>
    <w:rsid w:val="00E7032F"/>
    <w:rsid w:val="00E70907"/>
    <w:rsid w:val="00E71CB0"/>
    <w:rsid w:val="00E728B4"/>
    <w:rsid w:val="00E728E1"/>
    <w:rsid w:val="00E73EED"/>
    <w:rsid w:val="00E7472A"/>
    <w:rsid w:val="00E803EB"/>
    <w:rsid w:val="00E80B57"/>
    <w:rsid w:val="00E81FA8"/>
    <w:rsid w:val="00E83736"/>
    <w:rsid w:val="00E85614"/>
    <w:rsid w:val="00E91013"/>
    <w:rsid w:val="00E91C74"/>
    <w:rsid w:val="00E92002"/>
    <w:rsid w:val="00E92E00"/>
    <w:rsid w:val="00E93E53"/>
    <w:rsid w:val="00E945D2"/>
    <w:rsid w:val="00E94A01"/>
    <w:rsid w:val="00E94C73"/>
    <w:rsid w:val="00E952E1"/>
    <w:rsid w:val="00E96E0D"/>
    <w:rsid w:val="00E971CD"/>
    <w:rsid w:val="00E97799"/>
    <w:rsid w:val="00EA021D"/>
    <w:rsid w:val="00EA02C3"/>
    <w:rsid w:val="00EA1363"/>
    <w:rsid w:val="00EA1686"/>
    <w:rsid w:val="00EA217F"/>
    <w:rsid w:val="00EA303F"/>
    <w:rsid w:val="00EA3844"/>
    <w:rsid w:val="00EA4539"/>
    <w:rsid w:val="00EA6EF6"/>
    <w:rsid w:val="00EB26CD"/>
    <w:rsid w:val="00EB4C0E"/>
    <w:rsid w:val="00EB5A4D"/>
    <w:rsid w:val="00EB64C0"/>
    <w:rsid w:val="00EB6C02"/>
    <w:rsid w:val="00EC06E5"/>
    <w:rsid w:val="00EC2997"/>
    <w:rsid w:val="00EC2ED3"/>
    <w:rsid w:val="00EC4146"/>
    <w:rsid w:val="00EC6860"/>
    <w:rsid w:val="00EC75FC"/>
    <w:rsid w:val="00ED0DAF"/>
    <w:rsid w:val="00ED131F"/>
    <w:rsid w:val="00ED2323"/>
    <w:rsid w:val="00ED320E"/>
    <w:rsid w:val="00ED3DB4"/>
    <w:rsid w:val="00ED4518"/>
    <w:rsid w:val="00ED54EA"/>
    <w:rsid w:val="00ED5B24"/>
    <w:rsid w:val="00ED663D"/>
    <w:rsid w:val="00EE0F01"/>
    <w:rsid w:val="00EE1F70"/>
    <w:rsid w:val="00EE2695"/>
    <w:rsid w:val="00EE4FC2"/>
    <w:rsid w:val="00EE65CD"/>
    <w:rsid w:val="00EF0802"/>
    <w:rsid w:val="00EF2CC4"/>
    <w:rsid w:val="00EF40E3"/>
    <w:rsid w:val="00EF427A"/>
    <w:rsid w:val="00EF4A92"/>
    <w:rsid w:val="00F000D1"/>
    <w:rsid w:val="00F02097"/>
    <w:rsid w:val="00F02757"/>
    <w:rsid w:val="00F02EEC"/>
    <w:rsid w:val="00F0525A"/>
    <w:rsid w:val="00F11BB2"/>
    <w:rsid w:val="00F12969"/>
    <w:rsid w:val="00F13534"/>
    <w:rsid w:val="00F13947"/>
    <w:rsid w:val="00F143EE"/>
    <w:rsid w:val="00F17924"/>
    <w:rsid w:val="00F17B56"/>
    <w:rsid w:val="00F20A74"/>
    <w:rsid w:val="00F20A7A"/>
    <w:rsid w:val="00F20BC2"/>
    <w:rsid w:val="00F21830"/>
    <w:rsid w:val="00F22207"/>
    <w:rsid w:val="00F23AE7"/>
    <w:rsid w:val="00F246DC"/>
    <w:rsid w:val="00F24D15"/>
    <w:rsid w:val="00F25E31"/>
    <w:rsid w:val="00F266FD"/>
    <w:rsid w:val="00F310E0"/>
    <w:rsid w:val="00F3163D"/>
    <w:rsid w:val="00F32998"/>
    <w:rsid w:val="00F330AA"/>
    <w:rsid w:val="00F35BF7"/>
    <w:rsid w:val="00F37E86"/>
    <w:rsid w:val="00F41774"/>
    <w:rsid w:val="00F44D7E"/>
    <w:rsid w:val="00F46210"/>
    <w:rsid w:val="00F47390"/>
    <w:rsid w:val="00F47DB6"/>
    <w:rsid w:val="00F5150C"/>
    <w:rsid w:val="00F518B6"/>
    <w:rsid w:val="00F523EF"/>
    <w:rsid w:val="00F571D9"/>
    <w:rsid w:val="00F57BD8"/>
    <w:rsid w:val="00F60964"/>
    <w:rsid w:val="00F64667"/>
    <w:rsid w:val="00F66151"/>
    <w:rsid w:val="00F67449"/>
    <w:rsid w:val="00F67888"/>
    <w:rsid w:val="00F67941"/>
    <w:rsid w:val="00F6798D"/>
    <w:rsid w:val="00F70325"/>
    <w:rsid w:val="00F71A9E"/>
    <w:rsid w:val="00F73544"/>
    <w:rsid w:val="00F7365C"/>
    <w:rsid w:val="00F73F04"/>
    <w:rsid w:val="00F74407"/>
    <w:rsid w:val="00F75E34"/>
    <w:rsid w:val="00F76D36"/>
    <w:rsid w:val="00F80D6E"/>
    <w:rsid w:val="00F819B7"/>
    <w:rsid w:val="00F81B28"/>
    <w:rsid w:val="00F81DCB"/>
    <w:rsid w:val="00F827CA"/>
    <w:rsid w:val="00F82FB1"/>
    <w:rsid w:val="00F83B1D"/>
    <w:rsid w:val="00F85895"/>
    <w:rsid w:val="00F86FEF"/>
    <w:rsid w:val="00F87030"/>
    <w:rsid w:val="00F9132B"/>
    <w:rsid w:val="00F93081"/>
    <w:rsid w:val="00F964CF"/>
    <w:rsid w:val="00F96E48"/>
    <w:rsid w:val="00F976BE"/>
    <w:rsid w:val="00FA2435"/>
    <w:rsid w:val="00FA49BE"/>
    <w:rsid w:val="00FA523C"/>
    <w:rsid w:val="00FA76FA"/>
    <w:rsid w:val="00FA7C13"/>
    <w:rsid w:val="00FA7FC3"/>
    <w:rsid w:val="00FB04CF"/>
    <w:rsid w:val="00FB25FE"/>
    <w:rsid w:val="00FB2A06"/>
    <w:rsid w:val="00FB328B"/>
    <w:rsid w:val="00FB3769"/>
    <w:rsid w:val="00FB3815"/>
    <w:rsid w:val="00FB3F73"/>
    <w:rsid w:val="00FB6782"/>
    <w:rsid w:val="00FB7F56"/>
    <w:rsid w:val="00FC0F38"/>
    <w:rsid w:val="00FC13C3"/>
    <w:rsid w:val="00FC1DFE"/>
    <w:rsid w:val="00FC2BFB"/>
    <w:rsid w:val="00FC345C"/>
    <w:rsid w:val="00FC5F3C"/>
    <w:rsid w:val="00FC7AB9"/>
    <w:rsid w:val="00FD1433"/>
    <w:rsid w:val="00FD29D1"/>
    <w:rsid w:val="00FD35CD"/>
    <w:rsid w:val="00FD73B5"/>
    <w:rsid w:val="00FE13C1"/>
    <w:rsid w:val="00FE1D45"/>
    <w:rsid w:val="00FE3C85"/>
    <w:rsid w:val="00FE4AD5"/>
    <w:rsid w:val="00FE5928"/>
    <w:rsid w:val="00FE7633"/>
    <w:rsid w:val="00FF0694"/>
    <w:rsid w:val="00FF1D01"/>
    <w:rsid w:val="00FF237D"/>
    <w:rsid w:val="00FF246F"/>
    <w:rsid w:val="00FF2993"/>
    <w:rsid w:val="00FF3DBD"/>
    <w:rsid w:val="00FF4E70"/>
    <w:rsid w:val="00FF63BA"/>
    <w:rsid w:val="00FF699D"/>
    <w:rsid w:val="00FF69A4"/>
    <w:rsid w:val="00FF6F81"/>
    <w:rsid w:val="04AEDFE2"/>
    <w:rsid w:val="0E0CE138"/>
    <w:rsid w:val="139C2FDE"/>
    <w:rsid w:val="1E69665C"/>
    <w:rsid w:val="234D2FB3"/>
    <w:rsid w:val="26792FDC"/>
    <w:rsid w:val="333A2680"/>
    <w:rsid w:val="3643BF40"/>
    <w:rsid w:val="42F40E0C"/>
    <w:rsid w:val="641AC967"/>
    <w:rsid w:val="6BB8BE17"/>
    <w:rsid w:val="78813CCE"/>
    <w:rsid w:val="78C98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6F69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1" w:uiPriority="0"/>
    <w:lsdException w:name="Outline List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B207B2"/>
    <w:pPr>
      <w:keepNext/>
      <w:numPr>
        <w:numId w:val="32"/>
      </w:numPr>
      <w:spacing w:after="360" w:line="480" w:lineRule="auto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B207B2"/>
    <w:pPr>
      <w:keepNext/>
      <w:numPr>
        <w:ilvl w:val="1"/>
        <w:numId w:val="32"/>
      </w:numPr>
      <w:spacing w:before="120" w:after="360" w:line="480" w:lineRule="auto"/>
      <w:outlineLvl w:val="1"/>
    </w:pPr>
    <w:rPr>
      <w:rFonts w:cs="Arial"/>
      <w:b/>
      <w:bCs/>
      <w:iCs/>
      <w:szCs w:val="28"/>
      <w:u w:val="single"/>
    </w:rPr>
  </w:style>
  <w:style w:type="paragraph" w:styleId="Heading3">
    <w:name w:val="heading 3"/>
    <w:basedOn w:val="Normal"/>
    <w:next w:val="Normal"/>
    <w:link w:val="Heading3Char"/>
    <w:autoRedefine/>
    <w:qFormat/>
    <w:rsid w:val="00B207B2"/>
    <w:pPr>
      <w:keepNext/>
      <w:numPr>
        <w:ilvl w:val="2"/>
        <w:numId w:val="32"/>
      </w:numPr>
      <w:spacing w:before="120" w:after="360" w:line="480" w:lineRule="auto"/>
      <w:outlineLvl w:val="2"/>
    </w:pPr>
    <w:rPr>
      <w:rFonts w:cs="Arial"/>
      <w:b/>
      <w:bCs/>
      <w:szCs w:val="26"/>
      <w:u w:val="single"/>
    </w:rPr>
  </w:style>
  <w:style w:type="paragraph" w:styleId="Heading4">
    <w:name w:val="heading 4"/>
    <w:basedOn w:val="Normal"/>
    <w:next w:val="Normal"/>
    <w:link w:val="Heading4Char"/>
    <w:qFormat/>
    <w:rsid w:val="00B207B2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207B2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207B2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207B2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B207B2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B207B2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07B2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B207B2"/>
    <w:rPr>
      <w:rFonts w:ascii="Times New Roman" w:eastAsia="Times New Roman" w:hAnsi="Times New Roman" w:cs="Arial"/>
      <w:b/>
      <w:bCs/>
      <w:iCs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rsid w:val="00B207B2"/>
    <w:rPr>
      <w:rFonts w:ascii="Times New Roman" w:eastAsia="Times New Roman" w:hAnsi="Times New Roman" w:cs="Arial"/>
      <w:b/>
      <w:bCs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rsid w:val="00B207B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207B2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207B2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B207B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207B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207B2"/>
    <w:rPr>
      <w:rFonts w:ascii="Arial" w:eastAsia="Times New Roman" w:hAnsi="Arial" w:cs="Arial"/>
    </w:rPr>
  </w:style>
  <w:style w:type="numbering" w:styleId="111111">
    <w:name w:val="Outline List 2"/>
    <w:basedOn w:val="NoList"/>
    <w:rsid w:val="00B207B2"/>
    <w:pPr>
      <w:numPr>
        <w:numId w:val="35"/>
      </w:numPr>
    </w:pPr>
  </w:style>
  <w:style w:type="paragraph" w:customStyle="1" w:styleId="Style1">
    <w:name w:val="Style1"/>
    <w:basedOn w:val="Normal"/>
    <w:link w:val="Style1Char"/>
    <w:rsid w:val="00B207B2"/>
    <w:pPr>
      <w:numPr>
        <w:numId w:val="3"/>
      </w:numPr>
    </w:pPr>
  </w:style>
  <w:style w:type="numbering" w:styleId="1ai">
    <w:name w:val="Outline List 1"/>
    <w:basedOn w:val="NoList"/>
    <w:rsid w:val="00B207B2"/>
    <w:pPr>
      <w:numPr>
        <w:numId w:val="5"/>
      </w:numPr>
    </w:pPr>
  </w:style>
  <w:style w:type="paragraph" w:styleId="BodyTextIndent">
    <w:name w:val="Body Text Indent"/>
    <w:basedOn w:val="Normal"/>
    <w:link w:val="BodyTextIndentChar"/>
    <w:rsid w:val="00B207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B207B2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B207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207B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B207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207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7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B207B2"/>
  </w:style>
  <w:style w:type="paragraph" w:styleId="BodyText">
    <w:name w:val="Body Text"/>
    <w:basedOn w:val="Normal"/>
    <w:link w:val="BodyTextChar"/>
    <w:rsid w:val="00B207B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207B2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qFormat/>
    <w:rsid w:val="00175BA9"/>
    <w:pPr>
      <w:keepNext/>
      <w:spacing w:before="120" w:after="240" w:line="480" w:lineRule="auto"/>
      <w:contextualSpacing/>
    </w:pPr>
    <w:rPr>
      <w:b/>
      <w:bCs/>
    </w:rPr>
  </w:style>
  <w:style w:type="paragraph" w:styleId="Header">
    <w:name w:val="header"/>
    <w:basedOn w:val="Normal"/>
    <w:link w:val="HeaderChar"/>
    <w:uiPriority w:val="99"/>
    <w:rsid w:val="00B207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7B2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qFormat/>
    <w:rsid w:val="00B207B2"/>
    <w:rPr>
      <w:b/>
      <w:bCs/>
    </w:rPr>
  </w:style>
  <w:style w:type="paragraph" w:styleId="NormalWeb">
    <w:name w:val="Normal (Web)"/>
    <w:basedOn w:val="Normal"/>
    <w:uiPriority w:val="99"/>
    <w:rsid w:val="00B207B2"/>
    <w:pPr>
      <w:spacing w:before="100" w:beforeAutospacing="1" w:after="100" w:afterAutospacing="1"/>
    </w:pPr>
  </w:style>
  <w:style w:type="paragraph" w:styleId="TableofFigures">
    <w:name w:val="table of figures"/>
    <w:basedOn w:val="Normal"/>
    <w:next w:val="Normal"/>
    <w:semiHidden/>
    <w:rsid w:val="00B207B2"/>
    <w:pPr>
      <w:ind w:left="480" w:hanging="480"/>
    </w:pPr>
    <w:rPr>
      <w:b/>
      <w:bCs/>
      <w:sz w:val="20"/>
      <w:szCs w:val="20"/>
    </w:rPr>
  </w:style>
  <w:style w:type="table" w:styleId="TableGrid">
    <w:name w:val="Table Grid"/>
    <w:basedOn w:val="TableNormal"/>
    <w:rsid w:val="00B207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20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07B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B207B2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0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0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207B2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Style2">
    <w:name w:val="Style2"/>
    <w:rsid w:val="00B207B2"/>
    <w:pPr>
      <w:numPr>
        <w:numId w:val="6"/>
      </w:numPr>
    </w:pPr>
  </w:style>
  <w:style w:type="paragraph" w:styleId="ListParagraph">
    <w:name w:val="List Paragraph"/>
    <w:basedOn w:val="Heading1"/>
    <w:next w:val="Heading1"/>
    <w:autoRedefine/>
    <w:uiPriority w:val="34"/>
    <w:qFormat/>
    <w:rsid w:val="00B207B2"/>
    <w:pPr>
      <w:keepNext w:val="0"/>
      <w:numPr>
        <w:numId w:val="0"/>
      </w:numPr>
      <w:spacing w:after="0"/>
      <w:outlineLvl w:val="9"/>
    </w:pPr>
    <w:rPr>
      <w:rFonts w:cs="Times New Roman"/>
      <w:bCs w:val="0"/>
      <w:caps w:val="0"/>
      <w:vanish/>
      <w:kern w:val="0"/>
      <w:szCs w:val="24"/>
      <w:u w:val="single"/>
    </w:rPr>
  </w:style>
  <w:style w:type="paragraph" w:customStyle="1" w:styleId="Style3">
    <w:name w:val="Style3"/>
    <w:basedOn w:val="Style1"/>
    <w:link w:val="Style3Char"/>
    <w:qFormat/>
    <w:rsid w:val="00B207B2"/>
    <w:pPr>
      <w:numPr>
        <w:numId w:val="0"/>
      </w:numPr>
      <w:spacing w:line="480" w:lineRule="auto"/>
    </w:pPr>
    <w:rPr>
      <w:b/>
      <w:u w:val="single"/>
    </w:rPr>
  </w:style>
  <w:style w:type="paragraph" w:customStyle="1" w:styleId="Style4">
    <w:name w:val="Style4"/>
    <w:basedOn w:val="Style3"/>
    <w:link w:val="Style4Char"/>
    <w:qFormat/>
    <w:rsid w:val="00B207B2"/>
  </w:style>
  <w:style w:type="character" w:customStyle="1" w:styleId="Style1Char">
    <w:name w:val="Style1 Char"/>
    <w:basedOn w:val="DefaultParagraphFont"/>
    <w:link w:val="Style1"/>
    <w:rsid w:val="00B207B2"/>
    <w:rPr>
      <w:rFonts w:ascii="Times New Roman" w:eastAsia="Times New Roman" w:hAnsi="Times New Roman" w:cs="Times New Roman"/>
      <w:sz w:val="24"/>
      <w:szCs w:val="24"/>
    </w:rPr>
  </w:style>
  <w:style w:type="character" w:customStyle="1" w:styleId="Style3Char">
    <w:name w:val="Style3 Char"/>
    <w:basedOn w:val="Style1Char"/>
    <w:link w:val="Style3"/>
    <w:rsid w:val="00B207B2"/>
    <w:rPr>
      <w:rFonts w:ascii="Times New Roman" w:eastAsia="Times New Roman" w:hAnsi="Times New Roman" w:cs="Times New Roman"/>
      <w:b/>
      <w:sz w:val="24"/>
      <w:szCs w:val="24"/>
      <w:u w:val="single"/>
    </w:rPr>
  </w:style>
  <w:style w:type="character" w:customStyle="1" w:styleId="Style4Char">
    <w:name w:val="Style4 Char"/>
    <w:basedOn w:val="Style3Char"/>
    <w:link w:val="Style4"/>
    <w:rsid w:val="00B207B2"/>
    <w:rPr>
      <w:rFonts w:ascii="Times New Roman" w:eastAsia="Times New Roman" w:hAnsi="Times New Roman" w:cs="Times New Roman"/>
      <w:b/>
      <w:sz w:val="24"/>
      <w:szCs w:val="24"/>
      <w:u w:val="single"/>
    </w:rPr>
  </w:style>
  <w:style w:type="character" w:styleId="LineNumber">
    <w:name w:val="line number"/>
    <w:basedOn w:val="DefaultParagraphFont"/>
    <w:rsid w:val="00B207B2"/>
  </w:style>
  <w:style w:type="paragraph" w:customStyle="1" w:styleId="phone">
    <w:name w:val="phone"/>
    <w:basedOn w:val="Normal"/>
    <w:next w:val="Normal"/>
    <w:rsid w:val="00B207B2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1D20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0667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3196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196"/>
    <w:rPr>
      <w:rFonts w:ascii="Times New Roman" w:eastAsia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33196"/>
    <w:pPr>
      <w:spacing w:line="48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33196"/>
    <w:rPr>
      <w:rFonts w:ascii="Times New Roman" w:eastAsia="Times New Roman" w:hAnsi="Times New Roman" w:cs="Times New Roman"/>
      <w:noProof/>
      <w:szCs w:val="24"/>
    </w:rPr>
  </w:style>
  <w:style w:type="paragraph" w:customStyle="1" w:styleId="xl65">
    <w:name w:val="xl65"/>
    <w:basedOn w:val="Normal"/>
    <w:rsid w:val="001B2D62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B2D62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1B2D62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B2D62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1B2D62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1B2D62"/>
    <w:pPr>
      <w:spacing w:before="100" w:beforeAutospacing="1" w:after="100" w:afterAutospacing="1"/>
    </w:pPr>
  </w:style>
  <w:style w:type="table" w:styleId="LightShading">
    <w:name w:val="Light Shading"/>
    <w:basedOn w:val="TableNormal"/>
    <w:uiPriority w:val="60"/>
    <w:rsid w:val="001B2D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 2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1" w:uiPriority="0"/>
    <w:lsdException w:name="Outline List 2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B207B2"/>
    <w:pPr>
      <w:keepNext/>
      <w:numPr>
        <w:numId w:val="32"/>
      </w:numPr>
      <w:spacing w:after="360" w:line="480" w:lineRule="auto"/>
      <w:outlineLvl w:val="0"/>
    </w:pPr>
    <w:rPr>
      <w:rFonts w:cs="Arial"/>
      <w:b/>
      <w:bCs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B207B2"/>
    <w:pPr>
      <w:keepNext/>
      <w:numPr>
        <w:ilvl w:val="1"/>
        <w:numId w:val="32"/>
      </w:numPr>
      <w:spacing w:before="120" w:after="360" w:line="480" w:lineRule="auto"/>
      <w:outlineLvl w:val="1"/>
    </w:pPr>
    <w:rPr>
      <w:rFonts w:cs="Arial"/>
      <w:b/>
      <w:bCs/>
      <w:iCs/>
      <w:szCs w:val="28"/>
      <w:u w:val="single"/>
    </w:rPr>
  </w:style>
  <w:style w:type="paragraph" w:styleId="Heading3">
    <w:name w:val="heading 3"/>
    <w:basedOn w:val="Normal"/>
    <w:next w:val="Normal"/>
    <w:link w:val="Heading3Char"/>
    <w:autoRedefine/>
    <w:qFormat/>
    <w:rsid w:val="00B207B2"/>
    <w:pPr>
      <w:keepNext/>
      <w:numPr>
        <w:ilvl w:val="2"/>
        <w:numId w:val="32"/>
      </w:numPr>
      <w:spacing w:before="120" w:after="360" w:line="480" w:lineRule="auto"/>
      <w:outlineLvl w:val="2"/>
    </w:pPr>
    <w:rPr>
      <w:rFonts w:cs="Arial"/>
      <w:b/>
      <w:bCs/>
      <w:szCs w:val="26"/>
      <w:u w:val="single"/>
    </w:rPr>
  </w:style>
  <w:style w:type="paragraph" w:styleId="Heading4">
    <w:name w:val="heading 4"/>
    <w:basedOn w:val="Normal"/>
    <w:next w:val="Normal"/>
    <w:link w:val="Heading4Char"/>
    <w:qFormat/>
    <w:rsid w:val="00B207B2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207B2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207B2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207B2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B207B2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B207B2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07B2"/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B207B2"/>
    <w:rPr>
      <w:rFonts w:ascii="Times New Roman" w:eastAsia="Times New Roman" w:hAnsi="Times New Roman" w:cs="Arial"/>
      <w:b/>
      <w:bCs/>
      <w:iCs/>
      <w:sz w:val="24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rsid w:val="00B207B2"/>
    <w:rPr>
      <w:rFonts w:ascii="Times New Roman" w:eastAsia="Times New Roman" w:hAnsi="Times New Roman" w:cs="Arial"/>
      <w:b/>
      <w:bCs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rsid w:val="00B207B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207B2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207B2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B207B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207B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207B2"/>
    <w:rPr>
      <w:rFonts w:ascii="Arial" w:eastAsia="Times New Roman" w:hAnsi="Arial" w:cs="Arial"/>
    </w:rPr>
  </w:style>
  <w:style w:type="numbering" w:styleId="111111">
    <w:name w:val="Outline List 2"/>
    <w:basedOn w:val="NoList"/>
    <w:rsid w:val="00B207B2"/>
    <w:pPr>
      <w:numPr>
        <w:numId w:val="35"/>
      </w:numPr>
    </w:pPr>
  </w:style>
  <w:style w:type="paragraph" w:customStyle="1" w:styleId="Style1">
    <w:name w:val="Style1"/>
    <w:basedOn w:val="Normal"/>
    <w:link w:val="Style1Char"/>
    <w:rsid w:val="00B207B2"/>
    <w:pPr>
      <w:numPr>
        <w:numId w:val="3"/>
      </w:numPr>
    </w:pPr>
  </w:style>
  <w:style w:type="numbering" w:styleId="1ai">
    <w:name w:val="Outline List 1"/>
    <w:basedOn w:val="NoList"/>
    <w:rsid w:val="00B207B2"/>
    <w:pPr>
      <w:numPr>
        <w:numId w:val="5"/>
      </w:numPr>
    </w:pPr>
  </w:style>
  <w:style w:type="paragraph" w:styleId="BodyTextIndent">
    <w:name w:val="Body Text Indent"/>
    <w:basedOn w:val="Normal"/>
    <w:link w:val="BodyTextIndentChar"/>
    <w:rsid w:val="00B207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B207B2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B207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207B2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B207B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207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7B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B207B2"/>
  </w:style>
  <w:style w:type="paragraph" w:styleId="BodyText">
    <w:name w:val="Body Text"/>
    <w:basedOn w:val="Normal"/>
    <w:link w:val="BodyTextChar"/>
    <w:rsid w:val="00B207B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207B2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qFormat/>
    <w:rsid w:val="00175BA9"/>
    <w:pPr>
      <w:keepNext/>
      <w:spacing w:before="120" w:after="240" w:line="480" w:lineRule="auto"/>
      <w:contextualSpacing/>
    </w:pPr>
    <w:rPr>
      <w:b/>
      <w:bCs/>
    </w:rPr>
  </w:style>
  <w:style w:type="paragraph" w:styleId="Header">
    <w:name w:val="header"/>
    <w:basedOn w:val="Normal"/>
    <w:link w:val="HeaderChar"/>
    <w:uiPriority w:val="99"/>
    <w:rsid w:val="00B207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7B2"/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qFormat/>
    <w:rsid w:val="00B207B2"/>
    <w:rPr>
      <w:b/>
      <w:bCs/>
    </w:rPr>
  </w:style>
  <w:style w:type="paragraph" w:styleId="NormalWeb">
    <w:name w:val="Normal (Web)"/>
    <w:basedOn w:val="Normal"/>
    <w:uiPriority w:val="99"/>
    <w:rsid w:val="00B207B2"/>
    <w:pPr>
      <w:spacing w:before="100" w:beforeAutospacing="1" w:after="100" w:afterAutospacing="1"/>
    </w:pPr>
  </w:style>
  <w:style w:type="paragraph" w:styleId="TableofFigures">
    <w:name w:val="table of figures"/>
    <w:basedOn w:val="Normal"/>
    <w:next w:val="Normal"/>
    <w:semiHidden/>
    <w:rsid w:val="00B207B2"/>
    <w:pPr>
      <w:ind w:left="480" w:hanging="480"/>
    </w:pPr>
    <w:rPr>
      <w:b/>
      <w:bCs/>
      <w:sz w:val="20"/>
      <w:szCs w:val="20"/>
    </w:rPr>
  </w:style>
  <w:style w:type="table" w:styleId="TableGrid">
    <w:name w:val="Table Grid"/>
    <w:basedOn w:val="TableNormal"/>
    <w:rsid w:val="00B207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B207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207B2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B207B2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0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20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207B2"/>
    <w:rPr>
      <w:rFonts w:ascii="Times New Roman" w:eastAsia="Times New Roman" w:hAnsi="Times New Roman" w:cs="Times New Roman"/>
      <w:b/>
      <w:bCs/>
      <w:sz w:val="20"/>
      <w:szCs w:val="20"/>
    </w:rPr>
  </w:style>
  <w:style w:type="numbering" w:customStyle="1" w:styleId="Style2">
    <w:name w:val="Style2"/>
    <w:rsid w:val="00B207B2"/>
    <w:pPr>
      <w:numPr>
        <w:numId w:val="6"/>
      </w:numPr>
    </w:pPr>
  </w:style>
  <w:style w:type="paragraph" w:styleId="ListParagraph">
    <w:name w:val="List Paragraph"/>
    <w:basedOn w:val="Heading1"/>
    <w:next w:val="Heading1"/>
    <w:autoRedefine/>
    <w:uiPriority w:val="34"/>
    <w:qFormat/>
    <w:rsid w:val="00B207B2"/>
    <w:pPr>
      <w:keepNext w:val="0"/>
      <w:numPr>
        <w:numId w:val="0"/>
      </w:numPr>
      <w:spacing w:after="0"/>
      <w:outlineLvl w:val="9"/>
    </w:pPr>
    <w:rPr>
      <w:rFonts w:cs="Times New Roman"/>
      <w:bCs w:val="0"/>
      <w:caps w:val="0"/>
      <w:vanish/>
      <w:kern w:val="0"/>
      <w:szCs w:val="24"/>
      <w:u w:val="single"/>
    </w:rPr>
  </w:style>
  <w:style w:type="paragraph" w:customStyle="1" w:styleId="Style3">
    <w:name w:val="Style3"/>
    <w:basedOn w:val="Style1"/>
    <w:link w:val="Style3Char"/>
    <w:qFormat/>
    <w:rsid w:val="00B207B2"/>
    <w:pPr>
      <w:numPr>
        <w:numId w:val="0"/>
      </w:numPr>
      <w:spacing w:line="480" w:lineRule="auto"/>
    </w:pPr>
    <w:rPr>
      <w:b/>
      <w:u w:val="single"/>
    </w:rPr>
  </w:style>
  <w:style w:type="paragraph" w:customStyle="1" w:styleId="Style4">
    <w:name w:val="Style4"/>
    <w:basedOn w:val="Style3"/>
    <w:link w:val="Style4Char"/>
    <w:qFormat/>
    <w:rsid w:val="00B207B2"/>
  </w:style>
  <w:style w:type="character" w:customStyle="1" w:styleId="Style1Char">
    <w:name w:val="Style1 Char"/>
    <w:basedOn w:val="DefaultParagraphFont"/>
    <w:link w:val="Style1"/>
    <w:rsid w:val="00B207B2"/>
    <w:rPr>
      <w:rFonts w:ascii="Times New Roman" w:eastAsia="Times New Roman" w:hAnsi="Times New Roman" w:cs="Times New Roman"/>
      <w:sz w:val="24"/>
      <w:szCs w:val="24"/>
    </w:rPr>
  </w:style>
  <w:style w:type="character" w:customStyle="1" w:styleId="Style3Char">
    <w:name w:val="Style3 Char"/>
    <w:basedOn w:val="Style1Char"/>
    <w:link w:val="Style3"/>
    <w:rsid w:val="00B207B2"/>
    <w:rPr>
      <w:rFonts w:ascii="Times New Roman" w:eastAsia="Times New Roman" w:hAnsi="Times New Roman" w:cs="Times New Roman"/>
      <w:b/>
      <w:sz w:val="24"/>
      <w:szCs w:val="24"/>
      <w:u w:val="single"/>
    </w:rPr>
  </w:style>
  <w:style w:type="character" w:customStyle="1" w:styleId="Style4Char">
    <w:name w:val="Style4 Char"/>
    <w:basedOn w:val="Style3Char"/>
    <w:link w:val="Style4"/>
    <w:rsid w:val="00B207B2"/>
    <w:rPr>
      <w:rFonts w:ascii="Times New Roman" w:eastAsia="Times New Roman" w:hAnsi="Times New Roman" w:cs="Times New Roman"/>
      <w:b/>
      <w:sz w:val="24"/>
      <w:szCs w:val="24"/>
      <w:u w:val="single"/>
    </w:rPr>
  </w:style>
  <w:style w:type="character" w:styleId="LineNumber">
    <w:name w:val="line number"/>
    <w:basedOn w:val="DefaultParagraphFont"/>
    <w:rsid w:val="00B207B2"/>
  </w:style>
  <w:style w:type="paragraph" w:customStyle="1" w:styleId="phone">
    <w:name w:val="phone"/>
    <w:basedOn w:val="Normal"/>
    <w:next w:val="Normal"/>
    <w:rsid w:val="00B207B2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1D20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0667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3196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196"/>
    <w:rPr>
      <w:rFonts w:ascii="Times New Roman" w:eastAsia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33196"/>
    <w:pPr>
      <w:spacing w:line="48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33196"/>
    <w:rPr>
      <w:rFonts w:ascii="Times New Roman" w:eastAsia="Times New Roman" w:hAnsi="Times New Roman" w:cs="Times New Roman"/>
      <w:noProof/>
      <w:szCs w:val="24"/>
    </w:rPr>
  </w:style>
  <w:style w:type="paragraph" w:customStyle="1" w:styleId="xl65">
    <w:name w:val="xl65"/>
    <w:basedOn w:val="Normal"/>
    <w:rsid w:val="001B2D62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1B2D62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1B2D62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B2D62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1B2D62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1B2D62"/>
    <w:pPr>
      <w:spacing w:before="100" w:beforeAutospacing="1" w:after="100" w:afterAutospacing="1"/>
    </w:pPr>
  </w:style>
  <w:style w:type="table" w:styleId="LightShading">
    <w:name w:val="Light Shading"/>
    <w:basedOn w:val="TableNormal"/>
    <w:uiPriority w:val="60"/>
    <w:rsid w:val="001B2D6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24" Type="http://schemas.microsoft.com/office/2011/relationships/people" Target="peop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97FAF8-08CC-4551-B4B0-57EE9FC94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456</Words>
  <Characters>19702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2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C Caballero</dc:creator>
  <cp:lastModifiedBy>Isabel C Caballero</cp:lastModifiedBy>
  <cp:revision>3</cp:revision>
  <cp:lastPrinted>2015-10-28T14:50:00Z</cp:lastPrinted>
  <dcterms:created xsi:type="dcterms:W3CDTF">2016-06-26T18:56:00Z</dcterms:created>
  <dcterms:modified xsi:type="dcterms:W3CDTF">2016-06-2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76565339</vt:i4>
  </property>
</Properties>
</file>